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8F771" w14:textId="1C7D40FD" w:rsidR="00850A9C" w:rsidRPr="00A95353" w:rsidRDefault="006B74EA" w:rsidP="00BA437E">
      <w:pPr>
        <w:widowControl/>
        <w:wordWrap/>
        <w:autoSpaceDE/>
        <w:autoSpaceDN/>
        <w:jc w:val="left"/>
        <w:rPr>
          <w:rFonts w:asciiTheme="minorHAnsi" w:eastAsia="MS Mincho" w:hAnsiTheme="minorHAnsi" w:cstheme="minorHAnsi"/>
          <w:b/>
          <w:color w:val="0070C0"/>
          <w:sz w:val="24"/>
          <w:szCs w:val="24"/>
          <w:lang w:val="en" w:eastAsia="ja-JP"/>
        </w:rPr>
      </w:pPr>
      <w:bookmarkStart w:id="0" w:name="_Hlk522046546"/>
      <w:bookmarkStart w:id="1" w:name="_GoBack"/>
      <w:bookmarkEnd w:id="1"/>
      <w:r w:rsidRPr="00A95353">
        <w:rPr>
          <w:rFonts w:asciiTheme="minorHAnsi" w:eastAsia="MS Mincho" w:hAnsiTheme="minorHAnsi" w:cstheme="minorHAnsi"/>
          <w:b/>
          <w:color w:val="0070C0"/>
          <w:sz w:val="24"/>
          <w:szCs w:val="24"/>
          <w:lang w:val="en" w:eastAsia="ja-JP"/>
        </w:rPr>
        <w:t>MATERIALS AND METHODS</w:t>
      </w:r>
    </w:p>
    <w:p w14:paraId="57AFD536" w14:textId="55814039" w:rsidR="00850A9C" w:rsidRPr="00A95353" w:rsidRDefault="00E643DC" w:rsidP="008C5EE0">
      <w:pPr>
        <w:wordWrap/>
        <w:autoSpaceDE/>
        <w:autoSpaceDN/>
        <w:spacing w:after="0" w:line="360" w:lineRule="auto"/>
        <w:rPr>
          <w:rFonts w:asciiTheme="minorHAnsi" w:hAnsiTheme="minorHAnsi" w:cstheme="minorHAnsi"/>
          <w:b/>
          <w:color w:val="0070C0"/>
          <w:sz w:val="24"/>
          <w:szCs w:val="24"/>
        </w:rPr>
      </w:pPr>
      <w:r w:rsidRPr="00A95353">
        <w:rPr>
          <w:rFonts w:asciiTheme="minorHAnsi" w:hAnsiTheme="minorHAnsi" w:cstheme="minorHAnsi"/>
          <w:color w:val="0070C0"/>
          <w:sz w:val="24"/>
          <w:szCs w:val="24"/>
        </w:rPr>
        <w:t>Patient cohort</w:t>
      </w:r>
      <w:r w:rsidR="00336B4F" w:rsidRPr="00A95353">
        <w:rPr>
          <w:rFonts w:asciiTheme="minorHAnsi" w:hAnsiTheme="minorHAnsi" w:cstheme="minorHAnsi"/>
          <w:bCs/>
          <w:color w:val="0070C0"/>
          <w:sz w:val="24"/>
          <w:szCs w:val="24"/>
        </w:rPr>
        <w:t>s</w:t>
      </w:r>
    </w:p>
    <w:p w14:paraId="23F6FE45" w14:textId="2623B7F9" w:rsidR="00850A9C" w:rsidRPr="00A95353" w:rsidRDefault="000A3264" w:rsidP="008200CD">
      <w:pPr>
        <w:wordWrap/>
        <w:autoSpaceDE/>
        <w:autoSpaceDN/>
        <w:spacing w:after="0" w:line="360" w:lineRule="auto"/>
        <w:rPr>
          <w:rFonts w:asciiTheme="minorHAnsi" w:hAnsiTheme="minorHAnsi" w:cstheme="minorHAnsi"/>
          <w:color w:val="000000" w:themeColor="text1"/>
          <w:sz w:val="24"/>
          <w:szCs w:val="24"/>
        </w:rPr>
      </w:pPr>
      <w:r w:rsidRPr="00A95353">
        <w:rPr>
          <w:rFonts w:asciiTheme="minorHAnsi" w:hAnsiTheme="minorHAnsi" w:cstheme="minorHAnsi"/>
          <w:color w:val="000000" w:themeColor="text1"/>
          <w:sz w:val="24"/>
          <w:szCs w:val="24"/>
        </w:rPr>
        <w:t>This retrospective cohort study included</w:t>
      </w:r>
      <w:r w:rsidR="00A453A2">
        <w:rPr>
          <w:rFonts w:asciiTheme="minorHAnsi" w:hAnsiTheme="minorHAnsi" w:cstheme="minorHAnsi"/>
          <w:color w:val="000000" w:themeColor="text1"/>
          <w:sz w:val="24"/>
          <w:szCs w:val="24"/>
        </w:rPr>
        <w:t xml:space="preserve"> a total of </w:t>
      </w:r>
      <w:r w:rsidRPr="00A95353">
        <w:rPr>
          <w:rFonts w:asciiTheme="minorHAnsi" w:hAnsiTheme="minorHAnsi" w:cstheme="minorHAnsi"/>
          <w:color w:val="000000" w:themeColor="text1"/>
          <w:sz w:val="24"/>
          <w:szCs w:val="24"/>
        </w:rPr>
        <w:t>200 high</w:t>
      </w:r>
      <w:r w:rsidR="00A453A2">
        <w:rPr>
          <w:rFonts w:asciiTheme="minorHAnsi" w:hAnsiTheme="minorHAnsi" w:cstheme="minorHAnsi"/>
          <w:color w:val="000000" w:themeColor="text1"/>
          <w:sz w:val="24"/>
          <w:szCs w:val="24"/>
        </w:rPr>
        <w:t>-</w:t>
      </w:r>
      <w:r w:rsidRPr="00A95353">
        <w:rPr>
          <w:rFonts w:asciiTheme="minorHAnsi" w:hAnsiTheme="minorHAnsi" w:cstheme="minorHAnsi"/>
          <w:color w:val="000000" w:themeColor="text1"/>
          <w:sz w:val="24"/>
          <w:szCs w:val="24"/>
        </w:rPr>
        <w:t>risk T1 CRC patients</w:t>
      </w:r>
      <w:r w:rsidR="00FA1539">
        <w:rPr>
          <w:rFonts w:asciiTheme="minorHAnsi" w:hAnsiTheme="minorHAnsi" w:cstheme="minorHAnsi"/>
          <w:color w:val="000000" w:themeColor="text1"/>
          <w:sz w:val="24"/>
          <w:szCs w:val="24"/>
        </w:rPr>
        <w:t xml:space="preserve">. All patients were </w:t>
      </w:r>
      <w:r w:rsidR="005C28C8" w:rsidRPr="00A95353">
        <w:rPr>
          <w:rFonts w:asciiTheme="minorHAnsi" w:hAnsiTheme="minorHAnsi" w:cstheme="minorHAnsi"/>
          <w:color w:val="000000" w:themeColor="text1"/>
          <w:sz w:val="24"/>
          <w:szCs w:val="24"/>
        </w:rPr>
        <w:t xml:space="preserve">pathologically </w:t>
      </w:r>
      <w:r w:rsidR="00FA1539">
        <w:rPr>
          <w:rFonts w:asciiTheme="minorHAnsi" w:hAnsiTheme="minorHAnsi" w:cstheme="minorHAnsi"/>
          <w:color w:val="000000" w:themeColor="text1"/>
          <w:sz w:val="24"/>
          <w:szCs w:val="24"/>
        </w:rPr>
        <w:t xml:space="preserve">characterized as </w:t>
      </w:r>
      <w:r w:rsidR="005C28C8" w:rsidRPr="00A95353">
        <w:rPr>
          <w:rFonts w:asciiTheme="minorHAnsi" w:hAnsiTheme="minorHAnsi" w:cstheme="minorHAnsi"/>
          <w:color w:val="000000" w:themeColor="text1"/>
          <w:sz w:val="24"/>
          <w:szCs w:val="24"/>
        </w:rPr>
        <w:t xml:space="preserve">high-risk </w:t>
      </w:r>
      <w:r w:rsidR="00703736">
        <w:rPr>
          <w:rFonts w:asciiTheme="minorHAnsi" w:hAnsiTheme="minorHAnsi" w:cstheme="minorHAnsi"/>
          <w:color w:val="000000" w:themeColor="text1"/>
          <w:sz w:val="24"/>
          <w:szCs w:val="24"/>
        </w:rPr>
        <w:t xml:space="preserve">for </w:t>
      </w:r>
      <w:r w:rsidR="005C28C8" w:rsidRPr="00A95353">
        <w:rPr>
          <w:rFonts w:asciiTheme="minorHAnsi" w:hAnsiTheme="minorHAnsi" w:cstheme="minorHAnsi"/>
          <w:color w:val="000000" w:themeColor="text1"/>
          <w:sz w:val="24"/>
          <w:szCs w:val="24"/>
        </w:rPr>
        <w:t>LNM</w:t>
      </w:r>
      <w:r w:rsidR="00FA1539">
        <w:rPr>
          <w:rFonts w:asciiTheme="minorHAnsi" w:hAnsiTheme="minorHAnsi" w:cstheme="minorHAnsi"/>
          <w:color w:val="000000" w:themeColor="text1"/>
          <w:sz w:val="24"/>
          <w:szCs w:val="24"/>
        </w:rPr>
        <w:t xml:space="preserve"> </w:t>
      </w:r>
      <w:r w:rsidR="005C28C8" w:rsidRPr="00A95353">
        <w:rPr>
          <w:rFonts w:asciiTheme="minorHAnsi" w:hAnsiTheme="minorHAnsi" w:cstheme="minorHAnsi"/>
          <w:color w:val="000000" w:themeColor="text1"/>
          <w:sz w:val="24"/>
          <w:szCs w:val="24"/>
        </w:rPr>
        <w:t xml:space="preserve">and </w:t>
      </w:r>
      <w:r w:rsidR="00FA1539">
        <w:rPr>
          <w:rFonts w:asciiTheme="minorHAnsi" w:hAnsiTheme="minorHAnsi" w:cstheme="minorHAnsi"/>
          <w:color w:val="000000" w:themeColor="text1"/>
          <w:sz w:val="24"/>
          <w:szCs w:val="24"/>
        </w:rPr>
        <w:t xml:space="preserve">were subjected to </w:t>
      </w:r>
      <w:r w:rsidRPr="00A95353">
        <w:rPr>
          <w:rFonts w:asciiTheme="minorHAnsi" w:hAnsiTheme="minorHAnsi" w:cstheme="minorHAnsi"/>
          <w:color w:val="000000" w:themeColor="text1"/>
          <w:sz w:val="24"/>
          <w:szCs w:val="24"/>
        </w:rPr>
        <w:t xml:space="preserve">radical </w:t>
      </w:r>
      <w:r w:rsidR="005C28C8" w:rsidRPr="00A95353">
        <w:rPr>
          <w:rFonts w:asciiTheme="minorHAnsi" w:hAnsiTheme="minorHAnsi" w:cstheme="minorHAnsi"/>
          <w:color w:val="000000" w:themeColor="text1"/>
          <w:sz w:val="24"/>
          <w:szCs w:val="24"/>
        </w:rPr>
        <w:t>surgery</w:t>
      </w:r>
      <w:r w:rsidR="00FA1539">
        <w:rPr>
          <w:rFonts w:asciiTheme="minorHAnsi" w:hAnsiTheme="minorHAnsi" w:cstheme="minorHAnsi"/>
          <w:color w:val="000000" w:themeColor="text1"/>
          <w:sz w:val="24"/>
          <w:szCs w:val="24"/>
        </w:rPr>
        <w:t>. These patients were enrolled at 2</w:t>
      </w:r>
      <w:r w:rsidRPr="00A95353">
        <w:rPr>
          <w:rFonts w:asciiTheme="minorHAnsi" w:hAnsiTheme="minorHAnsi" w:cstheme="minorHAnsi"/>
          <w:color w:val="000000" w:themeColor="text1"/>
          <w:sz w:val="24"/>
          <w:szCs w:val="24"/>
        </w:rPr>
        <w:t xml:space="preserve"> independent institut</w:t>
      </w:r>
      <w:r w:rsidR="00FA1539">
        <w:rPr>
          <w:rFonts w:asciiTheme="minorHAnsi" w:hAnsiTheme="minorHAnsi" w:cstheme="minorHAnsi"/>
          <w:color w:val="000000" w:themeColor="text1"/>
          <w:sz w:val="24"/>
          <w:szCs w:val="24"/>
        </w:rPr>
        <w:t xml:space="preserve">ions. The first cohort was used for biomarker training and included </w:t>
      </w:r>
      <w:r w:rsidR="005C28C8" w:rsidRPr="00A95353">
        <w:rPr>
          <w:rFonts w:asciiTheme="minorHAnsi" w:hAnsiTheme="minorHAnsi" w:cstheme="minorHAnsi"/>
          <w:color w:val="000000" w:themeColor="text1"/>
          <w:sz w:val="24"/>
          <w:szCs w:val="24"/>
        </w:rPr>
        <w:t xml:space="preserve">58 patients with 7 </w:t>
      </w:r>
      <w:r w:rsidR="005C1268">
        <w:rPr>
          <w:rFonts w:asciiTheme="minorHAnsi" w:hAnsiTheme="minorHAnsi" w:cstheme="minorHAnsi"/>
          <w:color w:val="000000" w:themeColor="text1"/>
          <w:sz w:val="24"/>
          <w:szCs w:val="24"/>
        </w:rPr>
        <w:t xml:space="preserve">who were </w:t>
      </w:r>
      <w:r w:rsidR="005C28C8" w:rsidRPr="00A95353">
        <w:rPr>
          <w:rFonts w:asciiTheme="minorHAnsi" w:hAnsiTheme="minorHAnsi" w:cstheme="minorHAnsi"/>
          <w:color w:val="000000" w:themeColor="text1"/>
          <w:sz w:val="24"/>
          <w:szCs w:val="24"/>
        </w:rPr>
        <w:t>LNM-positive (LNP) and 51 LNM-negative (LNN)</w:t>
      </w:r>
      <w:r w:rsidR="00FA1539">
        <w:rPr>
          <w:rFonts w:asciiTheme="minorHAnsi" w:hAnsiTheme="minorHAnsi" w:cstheme="minorHAnsi"/>
          <w:color w:val="000000" w:themeColor="text1"/>
          <w:sz w:val="24"/>
          <w:szCs w:val="24"/>
        </w:rPr>
        <w:t xml:space="preserve"> – enrolled at the </w:t>
      </w:r>
      <w:r w:rsidR="005C28C8" w:rsidRPr="00A95353">
        <w:rPr>
          <w:rFonts w:asciiTheme="minorHAnsi" w:hAnsiTheme="minorHAnsi" w:cstheme="minorHAnsi"/>
          <w:color w:val="000000" w:themeColor="text1"/>
          <w:sz w:val="24"/>
          <w:szCs w:val="24"/>
        </w:rPr>
        <w:t>Tokyo Medical and Dental University Hospital, Japan</w:t>
      </w:r>
      <w:r w:rsidR="00FA1539">
        <w:rPr>
          <w:rFonts w:asciiTheme="minorHAnsi" w:hAnsiTheme="minorHAnsi" w:cstheme="minorHAnsi"/>
          <w:color w:val="000000" w:themeColor="text1"/>
          <w:sz w:val="24"/>
          <w:szCs w:val="24"/>
        </w:rPr>
        <w:t xml:space="preserve">. The second cohort was assigned as the </w:t>
      </w:r>
      <w:r w:rsidR="005C28C8" w:rsidRPr="00A95353">
        <w:rPr>
          <w:rFonts w:asciiTheme="minorHAnsi" w:hAnsiTheme="minorHAnsi" w:cstheme="minorHAnsi"/>
          <w:color w:val="000000" w:themeColor="text1"/>
          <w:sz w:val="24"/>
          <w:szCs w:val="24"/>
        </w:rPr>
        <w:t>validation cohort</w:t>
      </w:r>
      <w:r w:rsidR="00FA1539">
        <w:rPr>
          <w:rFonts w:asciiTheme="minorHAnsi" w:hAnsiTheme="minorHAnsi" w:cstheme="minorHAnsi"/>
          <w:color w:val="000000" w:themeColor="text1"/>
          <w:sz w:val="24"/>
          <w:szCs w:val="24"/>
        </w:rPr>
        <w:t xml:space="preserve"> and comprised of </w:t>
      </w:r>
      <w:r w:rsidR="005C28C8" w:rsidRPr="00A95353">
        <w:rPr>
          <w:rFonts w:asciiTheme="minorHAnsi" w:hAnsiTheme="minorHAnsi" w:cstheme="minorHAnsi"/>
          <w:color w:val="000000" w:themeColor="text1"/>
          <w:sz w:val="24"/>
          <w:szCs w:val="24"/>
        </w:rPr>
        <w:t>142 patients with 12 LNP and 130 LNN</w:t>
      </w:r>
      <w:r w:rsidR="00FA1539">
        <w:rPr>
          <w:rFonts w:asciiTheme="minorHAnsi" w:hAnsiTheme="minorHAnsi" w:cstheme="minorHAnsi"/>
          <w:color w:val="000000" w:themeColor="text1"/>
          <w:sz w:val="24"/>
          <w:szCs w:val="24"/>
        </w:rPr>
        <w:t>, who were enrolled at t</w:t>
      </w:r>
      <w:r w:rsidR="005C28C8" w:rsidRPr="00A95353">
        <w:rPr>
          <w:rFonts w:asciiTheme="minorHAnsi" w:hAnsiTheme="minorHAnsi" w:cstheme="minorHAnsi"/>
          <w:color w:val="000000" w:themeColor="text1"/>
          <w:sz w:val="24"/>
          <w:szCs w:val="24"/>
        </w:rPr>
        <w:t xml:space="preserve">he National Cancer Center Hospital East, Japan. </w:t>
      </w:r>
      <w:r w:rsidR="000E0E5F" w:rsidRPr="00A95353">
        <w:rPr>
          <w:rFonts w:asciiTheme="minorHAnsi" w:hAnsiTheme="minorHAnsi" w:cstheme="minorHAnsi"/>
          <w:color w:val="000000" w:themeColor="text1"/>
          <w:sz w:val="24"/>
          <w:szCs w:val="24"/>
        </w:rPr>
        <w:t xml:space="preserve">Radical surgeries were performed during the period between January 2012 and November 2014 in the training cohort, and </w:t>
      </w:r>
      <w:r w:rsidR="00FA1539">
        <w:rPr>
          <w:rFonts w:asciiTheme="minorHAnsi" w:hAnsiTheme="minorHAnsi" w:cstheme="minorHAnsi"/>
          <w:color w:val="000000" w:themeColor="text1"/>
          <w:sz w:val="24"/>
          <w:szCs w:val="24"/>
        </w:rPr>
        <w:t xml:space="preserve">between </w:t>
      </w:r>
      <w:r w:rsidR="000E0E5F" w:rsidRPr="00A95353">
        <w:rPr>
          <w:rFonts w:asciiTheme="minorHAnsi" w:hAnsiTheme="minorHAnsi" w:cstheme="minorHAnsi"/>
          <w:color w:val="000000" w:themeColor="text1"/>
          <w:sz w:val="24"/>
          <w:szCs w:val="24"/>
        </w:rPr>
        <w:t xml:space="preserve">January 2011 and December 2017 in the validation cohort. </w:t>
      </w:r>
      <w:r w:rsidR="005C28C8" w:rsidRPr="00A95353">
        <w:rPr>
          <w:rFonts w:asciiTheme="minorHAnsi" w:hAnsiTheme="minorHAnsi" w:cstheme="minorHAnsi"/>
          <w:color w:val="000000" w:themeColor="text1"/>
          <w:sz w:val="24"/>
          <w:szCs w:val="24"/>
        </w:rPr>
        <w:t>Pre</w:t>
      </w:r>
      <w:r w:rsidR="00FA1539">
        <w:rPr>
          <w:rFonts w:asciiTheme="minorHAnsi" w:hAnsiTheme="minorHAnsi" w:cstheme="minorHAnsi"/>
          <w:color w:val="000000" w:themeColor="text1"/>
          <w:sz w:val="24"/>
          <w:szCs w:val="24"/>
        </w:rPr>
        <w:t>-</w:t>
      </w:r>
      <w:r w:rsidR="005C28C8" w:rsidRPr="00A95353">
        <w:rPr>
          <w:rFonts w:asciiTheme="minorHAnsi" w:hAnsiTheme="minorHAnsi" w:cstheme="minorHAnsi"/>
          <w:color w:val="000000" w:themeColor="text1"/>
          <w:sz w:val="24"/>
          <w:szCs w:val="24"/>
        </w:rPr>
        <w:t xml:space="preserve">operative </w:t>
      </w:r>
      <w:r w:rsidR="00652CC4">
        <w:rPr>
          <w:rFonts w:asciiTheme="minorHAnsi" w:hAnsiTheme="minorHAnsi" w:cstheme="minorHAnsi"/>
          <w:color w:val="000000" w:themeColor="text1"/>
          <w:sz w:val="24"/>
          <w:szCs w:val="24"/>
        </w:rPr>
        <w:t>serum</w:t>
      </w:r>
      <w:r w:rsidR="005C28C8" w:rsidRPr="00A95353">
        <w:rPr>
          <w:rFonts w:asciiTheme="minorHAnsi" w:hAnsiTheme="minorHAnsi" w:cstheme="minorHAnsi"/>
          <w:color w:val="000000" w:themeColor="text1"/>
          <w:sz w:val="24"/>
          <w:szCs w:val="24"/>
        </w:rPr>
        <w:t xml:space="preserve"> samples were obtained </w:t>
      </w:r>
      <w:r w:rsidR="00FA1539">
        <w:rPr>
          <w:rFonts w:asciiTheme="minorHAnsi" w:hAnsiTheme="minorHAnsi" w:cstheme="minorHAnsi"/>
          <w:color w:val="000000" w:themeColor="text1"/>
          <w:sz w:val="24"/>
          <w:szCs w:val="24"/>
        </w:rPr>
        <w:t xml:space="preserve">from these </w:t>
      </w:r>
      <w:r w:rsidR="005C1268">
        <w:rPr>
          <w:rFonts w:asciiTheme="minorHAnsi" w:hAnsiTheme="minorHAnsi" w:cstheme="minorHAnsi"/>
          <w:color w:val="000000" w:themeColor="text1"/>
          <w:sz w:val="24"/>
          <w:szCs w:val="24"/>
        </w:rPr>
        <w:t>patients and</w:t>
      </w:r>
      <w:r w:rsidR="005C28C8" w:rsidRPr="00A95353">
        <w:rPr>
          <w:rFonts w:asciiTheme="minorHAnsi" w:hAnsiTheme="minorHAnsi" w:cstheme="minorHAnsi"/>
          <w:color w:val="000000" w:themeColor="text1"/>
          <w:sz w:val="24"/>
          <w:szCs w:val="24"/>
        </w:rPr>
        <w:t xml:space="preserve"> </w:t>
      </w:r>
      <w:r w:rsidR="00FA1539">
        <w:rPr>
          <w:rFonts w:asciiTheme="minorHAnsi" w:hAnsiTheme="minorHAnsi" w:cstheme="minorHAnsi"/>
          <w:color w:val="000000" w:themeColor="text1"/>
          <w:sz w:val="24"/>
          <w:szCs w:val="24"/>
        </w:rPr>
        <w:t xml:space="preserve">were </w:t>
      </w:r>
      <w:r w:rsidR="005C28C8" w:rsidRPr="00A95353">
        <w:rPr>
          <w:rFonts w:asciiTheme="minorHAnsi" w:hAnsiTheme="minorHAnsi" w:cstheme="minorHAnsi"/>
          <w:color w:val="000000" w:themeColor="text1"/>
          <w:sz w:val="24"/>
          <w:szCs w:val="24"/>
        </w:rPr>
        <w:t>used for analysis</w:t>
      </w:r>
      <w:r w:rsidR="00FA1539">
        <w:rPr>
          <w:rFonts w:asciiTheme="minorHAnsi" w:hAnsiTheme="minorHAnsi" w:cstheme="minorHAnsi"/>
          <w:color w:val="000000" w:themeColor="text1"/>
          <w:sz w:val="24"/>
          <w:szCs w:val="24"/>
        </w:rPr>
        <w:t xml:space="preserve"> in this study</w:t>
      </w:r>
      <w:r w:rsidR="005C28C8" w:rsidRPr="00A95353">
        <w:rPr>
          <w:rFonts w:asciiTheme="minorHAnsi" w:hAnsiTheme="minorHAnsi" w:cstheme="minorHAnsi"/>
          <w:color w:val="000000" w:themeColor="text1"/>
          <w:sz w:val="24"/>
          <w:szCs w:val="24"/>
        </w:rPr>
        <w:t>.</w:t>
      </w:r>
    </w:p>
    <w:p w14:paraId="5207908C" w14:textId="15BAD110" w:rsidR="00850A9C" w:rsidRPr="00A95353" w:rsidRDefault="00AA12B1" w:rsidP="00EB4FFA">
      <w:pPr>
        <w:wordWrap/>
        <w:autoSpaceDE/>
        <w:autoSpaceDN/>
        <w:spacing w:after="0" w:line="360" w:lineRule="auto"/>
        <w:ind w:firstLine="720"/>
        <w:rPr>
          <w:rFonts w:asciiTheme="minorHAnsi" w:hAnsiTheme="minorHAnsi" w:cstheme="minorHAnsi"/>
          <w:color w:val="000000" w:themeColor="text1"/>
          <w:sz w:val="24"/>
          <w:szCs w:val="24"/>
        </w:rPr>
      </w:pPr>
      <w:r w:rsidRPr="00A95353">
        <w:rPr>
          <w:rFonts w:asciiTheme="minorHAnsi" w:hAnsiTheme="minorHAnsi" w:cstheme="minorHAnsi"/>
          <w:color w:val="000000" w:themeColor="text1"/>
          <w:sz w:val="24"/>
          <w:szCs w:val="24"/>
        </w:rPr>
        <w:t>Pathological high-risk LNM patients were diagnosed according to Japanese Society for Cancer of the Colon and Rectum guideline</w:t>
      </w:r>
      <w:r w:rsidR="00412D80" w:rsidRPr="00A95353">
        <w:rPr>
          <w:rFonts w:asciiTheme="minorHAnsi" w:hAnsiTheme="minorHAnsi" w:cstheme="minorHAnsi"/>
          <w:color w:val="000000" w:themeColor="text1"/>
          <w:sz w:val="24"/>
          <w:szCs w:val="24"/>
        </w:rPr>
        <w:t>s</w:t>
      </w:r>
      <w:r w:rsidRPr="00A95353">
        <w:rPr>
          <w:rFonts w:asciiTheme="minorHAnsi" w:hAnsiTheme="minorHAnsi" w:cstheme="minorHAnsi"/>
          <w:color w:val="000000" w:themeColor="text1"/>
          <w:sz w:val="24"/>
          <w:szCs w:val="24"/>
        </w:rPr>
        <w:t xml:space="preserve"> 2019 for the treatment of colorectal cancer; </w:t>
      </w:r>
      <w:r w:rsidR="003B316F" w:rsidRPr="00A95353">
        <w:rPr>
          <w:rFonts w:asciiTheme="minorHAnsi" w:hAnsiTheme="minorHAnsi" w:cstheme="minorHAnsi"/>
          <w:color w:val="000000" w:themeColor="text1"/>
          <w:sz w:val="24"/>
          <w:szCs w:val="24"/>
        </w:rPr>
        <w:t>pT1b (</w:t>
      </w:r>
      <w:r w:rsidR="000F0504" w:rsidRPr="00A95353">
        <w:rPr>
          <w:rFonts w:asciiTheme="minorHAnsi" w:hAnsiTheme="minorHAnsi" w:cstheme="minorHAnsi"/>
          <w:color w:val="000000" w:themeColor="text1"/>
          <w:sz w:val="24"/>
          <w:szCs w:val="24"/>
        </w:rPr>
        <w:t xml:space="preserve">depth of </w:t>
      </w:r>
      <w:r w:rsidR="003B316F" w:rsidRPr="00A95353">
        <w:rPr>
          <w:rFonts w:asciiTheme="minorHAnsi" w:hAnsiTheme="minorHAnsi" w:cstheme="minorHAnsi"/>
          <w:color w:val="000000" w:themeColor="text1"/>
          <w:sz w:val="24"/>
          <w:szCs w:val="24"/>
        </w:rPr>
        <w:t xml:space="preserve">submucosal invasion &gt; 1000 μm), </w:t>
      </w:r>
      <w:r w:rsidR="000F0504" w:rsidRPr="00A95353">
        <w:rPr>
          <w:rFonts w:asciiTheme="minorHAnsi" w:hAnsiTheme="minorHAnsi" w:cstheme="minorHAnsi"/>
          <w:color w:val="000000" w:themeColor="text1"/>
          <w:sz w:val="24"/>
          <w:szCs w:val="24"/>
        </w:rPr>
        <w:t>lymphovascular invasion positive</w:t>
      </w:r>
      <w:r w:rsidR="003B316F" w:rsidRPr="00A95353">
        <w:rPr>
          <w:rFonts w:asciiTheme="minorHAnsi" w:hAnsiTheme="minorHAnsi" w:cstheme="minorHAnsi"/>
          <w:color w:val="000000" w:themeColor="text1"/>
          <w:sz w:val="24"/>
          <w:szCs w:val="24"/>
        </w:rPr>
        <w:t>, histology (poorly differentiated adenocarcinoma, signet</w:t>
      </w:r>
      <w:r w:rsidR="000F0504" w:rsidRPr="00A95353">
        <w:rPr>
          <w:rFonts w:asciiTheme="minorHAnsi" w:hAnsiTheme="minorHAnsi" w:cstheme="minorHAnsi"/>
          <w:color w:val="000000" w:themeColor="text1"/>
          <w:sz w:val="24"/>
          <w:szCs w:val="24"/>
        </w:rPr>
        <w:t>-ring</w:t>
      </w:r>
      <w:r w:rsidR="003B316F" w:rsidRPr="00A95353">
        <w:rPr>
          <w:rFonts w:asciiTheme="minorHAnsi" w:hAnsiTheme="minorHAnsi" w:cstheme="minorHAnsi"/>
          <w:color w:val="000000" w:themeColor="text1"/>
          <w:sz w:val="24"/>
          <w:szCs w:val="24"/>
        </w:rPr>
        <w:t xml:space="preserve"> carcinoma, </w:t>
      </w:r>
      <w:r w:rsidR="000F0504" w:rsidRPr="00A95353">
        <w:rPr>
          <w:rFonts w:asciiTheme="minorHAnsi" w:hAnsiTheme="minorHAnsi" w:cstheme="minorHAnsi"/>
          <w:color w:val="000000" w:themeColor="text1"/>
          <w:sz w:val="24"/>
          <w:szCs w:val="24"/>
        </w:rPr>
        <w:t>or</w:t>
      </w:r>
      <w:r w:rsidR="003B316F" w:rsidRPr="00A95353">
        <w:rPr>
          <w:rFonts w:asciiTheme="minorHAnsi" w:hAnsiTheme="minorHAnsi" w:cstheme="minorHAnsi"/>
          <w:color w:val="000000" w:themeColor="text1"/>
          <w:sz w:val="24"/>
          <w:szCs w:val="24"/>
        </w:rPr>
        <w:t xml:space="preserve"> mucinous carcinoma), and high grade of tumor budding</w:t>
      </w:r>
      <w:r w:rsidR="000F0504" w:rsidRPr="00A95353">
        <w:rPr>
          <w:rFonts w:asciiTheme="minorHAnsi" w:hAnsiTheme="minorHAnsi" w:cstheme="minorHAnsi"/>
          <w:color w:val="000000" w:themeColor="text1"/>
          <w:sz w:val="24"/>
          <w:szCs w:val="24"/>
        </w:rPr>
        <w:t xml:space="preserve"> at the site of deepest invasion</w:t>
      </w:r>
      <w:r w:rsidR="00FE1A60">
        <w:rPr>
          <w:rFonts w:asciiTheme="minorHAnsi" w:hAnsiTheme="minorHAnsi" w:cstheme="minorHAnsi"/>
          <w:color w:val="000000" w:themeColor="text1"/>
          <w:sz w:val="24"/>
          <w:szCs w:val="24"/>
        </w:rPr>
        <w:t xml:space="preserve"> </w:t>
      </w:r>
      <w:r w:rsidR="003D2152">
        <w:rPr>
          <w:rFonts w:asciiTheme="minorHAnsi" w:hAnsiTheme="minorHAnsi" w:cstheme="minorHAnsi"/>
          <w:color w:val="000000" w:themeColor="text1"/>
          <w:sz w:val="24"/>
          <w:szCs w:val="24"/>
        </w:rPr>
        <w:fldChar w:fldCharType="begin">
          <w:fldData xml:space="preserve">PEVuZE5vdGU+PENpdGU+PEF1dGhvcj5IYXNoaWd1Y2hpPC9BdXRob3I+PFllYXI+MjAyMDwvWWVh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</w:fldData>
        </w:fldChar>
      </w:r>
      <w:r w:rsidR="00FF494C">
        <w:rPr>
          <w:rFonts w:asciiTheme="minorHAnsi" w:hAnsiTheme="minorHAnsi" w:cstheme="minorHAnsi"/>
          <w:color w:val="000000" w:themeColor="text1"/>
          <w:sz w:val="24"/>
          <w:szCs w:val="24"/>
        </w:rPr>
        <w:instrText xml:space="preserve"> ADDIN EN.CITE </w:instrText>
      </w:r>
      <w:r w:rsidR="00FF494C">
        <w:rPr>
          <w:rFonts w:asciiTheme="minorHAnsi" w:hAnsiTheme="minorHAnsi" w:cstheme="minorHAnsi"/>
          <w:color w:val="000000" w:themeColor="text1"/>
          <w:sz w:val="24"/>
          <w:szCs w:val="24"/>
        </w:rPr>
        <w:fldChar w:fldCharType="begin">
          <w:fldData xml:space="preserve">PEVuZE5vdGU+PENpdGU+PEF1dGhvcj5IYXNoaWd1Y2hpPC9BdXRob3I+PFllYXI+MjAyMDwvWWVh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</w:fldData>
        </w:fldChar>
      </w:r>
      <w:r w:rsidR="00FF494C">
        <w:rPr>
          <w:rFonts w:asciiTheme="minorHAnsi" w:hAnsiTheme="minorHAnsi" w:cstheme="minorHAnsi"/>
          <w:color w:val="000000" w:themeColor="text1"/>
          <w:sz w:val="24"/>
          <w:szCs w:val="24"/>
        </w:rPr>
        <w:instrText xml:space="preserve"> ADDIN EN.CITE.DATA </w:instrText>
      </w:r>
      <w:r w:rsidR="00FF494C">
        <w:rPr>
          <w:rFonts w:asciiTheme="minorHAnsi" w:hAnsiTheme="minorHAnsi" w:cstheme="minorHAnsi"/>
          <w:color w:val="000000" w:themeColor="text1"/>
          <w:sz w:val="24"/>
          <w:szCs w:val="24"/>
        </w:rPr>
      </w:r>
      <w:r w:rsidR="00FF494C">
        <w:rPr>
          <w:rFonts w:asciiTheme="minorHAnsi" w:hAnsiTheme="minorHAnsi" w:cstheme="minorHAnsi"/>
          <w:color w:val="000000" w:themeColor="text1"/>
          <w:sz w:val="24"/>
          <w:szCs w:val="24"/>
        </w:rPr>
        <w:fldChar w:fldCharType="end"/>
      </w:r>
      <w:r w:rsidR="003D2152">
        <w:rPr>
          <w:rFonts w:asciiTheme="minorHAnsi" w:hAnsiTheme="minorHAnsi" w:cstheme="minorHAnsi"/>
          <w:color w:val="000000" w:themeColor="text1"/>
          <w:sz w:val="24"/>
          <w:szCs w:val="24"/>
        </w:rPr>
      </w:r>
      <w:r w:rsidR="003D2152">
        <w:rPr>
          <w:rFonts w:asciiTheme="minorHAnsi" w:hAnsiTheme="minorHAnsi" w:cstheme="minorHAnsi"/>
          <w:color w:val="000000" w:themeColor="text1"/>
          <w:sz w:val="24"/>
          <w:szCs w:val="24"/>
        </w:rPr>
        <w:fldChar w:fldCharType="separate"/>
      </w:r>
      <w:r w:rsidR="00FF494C">
        <w:rPr>
          <w:rFonts w:asciiTheme="minorHAnsi" w:hAnsiTheme="minorHAnsi" w:cstheme="minorHAnsi"/>
          <w:noProof/>
          <w:color w:val="000000" w:themeColor="text1"/>
          <w:sz w:val="24"/>
          <w:szCs w:val="24"/>
        </w:rPr>
        <w:t>(</w:t>
      </w:r>
      <w:hyperlink w:anchor="_ENREF_1" w:tooltip="Hashiguchi, 2020 #1" w:history="1">
        <w:r w:rsidR="00FF494C">
          <w:rPr>
            <w:rFonts w:asciiTheme="minorHAnsi" w:hAnsiTheme="minorHAnsi" w:cstheme="minorHAnsi"/>
            <w:noProof/>
            <w:color w:val="000000" w:themeColor="text1"/>
            <w:sz w:val="24"/>
            <w:szCs w:val="24"/>
          </w:rPr>
          <w:t>1</w:t>
        </w:r>
      </w:hyperlink>
      <w:r w:rsidR="00FF494C">
        <w:rPr>
          <w:rFonts w:asciiTheme="minorHAnsi" w:hAnsiTheme="minorHAnsi" w:cstheme="minorHAnsi"/>
          <w:noProof/>
          <w:color w:val="000000" w:themeColor="text1"/>
          <w:sz w:val="24"/>
          <w:szCs w:val="24"/>
        </w:rPr>
        <w:t>)</w:t>
      </w:r>
      <w:r w:rsidR="003D2152">
        <w:rPr>
          <w:rFonts w:asciiTheme="minorHAnsi" w:hAnsiTheme="minorHAnsi" w:cstheme="minorHAnsi"/>
          <w:color w:val="000000" w:themeColor="text1"/>
          <w:sz w:val="24"/>
          <w:szCs w:val="24"/>
        </w:rPr>
        <w:fldChar w:fldCharType="end"/>
      </w:r>
      <w:r w:rsidR="00C86ECC">
        <w:rPr>
          <w:rFonts w:asciiTheme="minorHAnsi" w:hAnsiTheme="minorHAnsi" w:cstheme="minorHAnsi"/>
          <w:color w:val="000000" w:themeColor="text1"/>
          <w:sz w:val="24"/>
          <w:szCs w:val="24"/>
        </w:rPr>
        <w:t xml:space="preserve">. </w:t>
      </w:r>
      <w:r w:rsidR="00412D80" w:rsidRPr="00A95353">
        <w:rPr>
          <w:rFonts w:asciiTheme="minorHAnsi" w:hAnsiTheme="minorHAnsi" w:cstheme="minorHAnsi"/>
          <w:color w:val="000000" w:themeColor="text1"/>
          <w:sz w:val="24"/>
          <w:szCs w:val="24"/>
        </w:rPr>
        <w:t>Radical surgery was performed by standard procedure</w:t>
      </w:r>
      <w:r w:rsidR="00597B9F">
        <w:rPr>
          <w:rFonts w:asciiTheme="minorHAnsi" w:hAnsiTheme="minorHAnsi" w:cstheme="minorHAnsi"/>
          <w:color w:val="000000" w:themeColor="text1"/>
          <w:sz w:val="24"/>
          <w:szCs w:val="24"/>
        </w:rPr>
        <w:t xml:space="preserve"> which included </w:t>
      </w:r>
      <w:r w:rsidR="000F0504" w:rsidRPr="00A95353">
        <w:rPr>
          <w:rFonts w:asciiTheme="minorHAnsi" w:hAnsiTheme="minorHAnsi" w:cstheme="minorHAnsi"/>
          <w:color w:val="000000" w:themeColor="text1"/>
          <w:sz w:val="24"/>
          <w:szCs w:val="24"/>
        </w:rPr>
        <w:t>intestinal resection with lymph node dissection. All surgical specimens were evaluated by pathologi</w:t>
      </w:r>
      <w:r w:rsidR="00380862" w:rsidRPr="00A95353">
        <w:rPr>
          <w:rFonts w:asciiTheme="minorHAnsi" w:hAnsiTheme="minorHAnsi" w:cstheme="minorHAnsi"/>
          <w:color w:val="000000" w:themeColor="text1"/>
          <w:sz w:val="24"/>
          <w:szCs w:val="24"/>
        </w:rPr>
        <w:t xml:space="preserve">sts at each </w:t>
      </w:r>
      <w:r w:rsidR="006133DD">
        <w:rPr>
          <w:rFonts w:asciiTheme="minorHAnsi" w:hAnsiTheme="minorHAnsi" w:cstheme="minorHAnsi"/>
          <w:color w:val="000000" w:themeColor="text1"/>
          <w:sz w:val="24"/>
          <w:szCs w:val="24"/>
        </w:rPr>
        <w:t xml:space="preserve">participating </w:t>
      </w:r>
      <w:r w:rsidR="00380862" w:rsidRPr="00A95353">
        <w:rPr>
          <w:rFonts w:asciiTheme="minorHAnsi" w:hAnsiTheme="minorHAnsi" w:cstheme="minorHAnsi"/>
          <w:color w:val="000000" w:themeColor="text1"/>
          <w:sz w:val="24"/>
          <w:szCs w:val="24"/>
        </w:rPr>
        <w:t>institut</w:t>
      </w:r>
      <w:r w:rsidR="00597B9F">
        <w:rPr>
          <w:rFonts w:asciiTheme="minorHAnsi" w:hAnsiTheme="minorHAnsi" w:cstheme="minorHAnsi"/>
          <w:color w:val="000000" w:themeColor="text1"/>
          <w:sz w:val="24"/>
          <w:szCs w:val="24"/>
        </w:rPr>
        <w:t xml:space="preserve">ion </w:t>
      </w:r>
      <w:r w:rsidR="00380862" w:rsidRPr="00A95353">
        <w:rPr>
          <w:rFonts w:asciiTheme="minorHAnsi" w:hAnsiTheme="minorHAnsi" w:cstheme="minorHAnsi"/>
          <w:color w:val="000000" w:themeColor="text1"/>
          <w:sz w:val="24"/>
          <w:szCs w:val="24"/>
        </w:rPr>
        <w:t xml:space="preserve">and pathologically </w:t>
      </w:r>
      <w:r w:rsidR="00597B9F">
        <w:rPr>
          <w:rFonts w:asciiTheme="minorHAnsi" w:hAnsiTheme="minorHAnsi" w:cstheme="minorHAnsi"/>
          <w:color w:val="000000" w:themeColor="text1"/>
          <w:sz w:val="24"/>
          <w:szCs w:val="24"/>
        </w:rPr>
        <w:t xml:space="preserve">confirmed for </w:t>
      </w:r>
      <w:r w:rsidR="00380862" w:rsidRPr="00A95353">
        <w:rPr>
          <w:rFonts w:asciiTheme="minorHAnsi" w:hAnsiTheme="minorHAnsi" w:cstheme="minorHAnsi"/>
          <w:color w:val="000000" w:themeColor="text1"/>
          <w:sz w:val="24"/>
          <w:szCs w:val="24"/>
        </w:rPr>
        <w:t>the presence</w:t>
      </w:r>
      <w:r w:rsidR="00060644">
        <w:rPr>
          <w:rFonts w:asciiTheme="minorHAnsi" w:hAnsiTheme="minorHAnsi" w:cstheme="minorHAnsi"/>
          <w:color w:val="000000" w:themeColor="text1"/>
          <w:sz w:val="24"/>
          <w:szCs w:val="24"/>
        </w:rPr>
        <w:t xml:space="preserve"> or absence</w:t>
      </w:r>
      <w:r w:rsidR="00380862" w:rsidRPr="00A95353">
        <w:rPr>
          <w:rFonts w:asciiTheme="minorHAnsi" w:hAnsiTheme="minorHAnsi" w:cstheme="minorHAnsi"/>
          <w:color w:val="000000" w:themeColor="text1"/>
          <w:sz w:val="24"/>
          <w:szCs w:val="24"/>
        </w:rPr>
        <w:t xml:space="preserve"> of LN</w:t>
      </w:r>
      <w:r w:rsidR="00730FAD" w:rsidRPr="00A95353">
        <w:rPr>
          <w:rFonts w:asciiTheme="minorHAnsi" w:hAnsiTheme="minorHAnsi" w:cstheme="minorHAnsi"/>
          <w:color w:val="000000" w:themeColor="text1"/>
          <w:sz w:val="24"/>
          <w:szCs w:val="24"/>
        </w:rPr>
        <w:t>M</w:t>
      </w:r>
      <w:r w:rsidR="00380862" w:rsidRPr="00A95353">
        <w:rPr>
          <w:rFonts w:asciiTheme="minorHAnsi" w:hAnsiTheme="minorHAnsi" w:cstheme="minorHAnsi"/>
          <w:color w:val="000000" w:themeColor="text1"/>
          <w:sz w:val="24"/>
          <w:szCs w:val="24"/>
        </w:rPr>
        <w:t xml:space="preserve">. </w:t>
      </w:r>
      <w:r w:rsidR="00412D80" w:rsidRPr="00A95353">
        <w:rPr>
          <w:rFonts w:asciiTheme="minorHAnsi" w:hAnsiTheme="minorHAnsi" w:cstheme="minorHAnsi"/>
          <w:color w:val="000000" w:themeColor="text1"/>
          <w:sz w:val="24"/>
          <w:szCs w:val="24"/>
        </w:rPr>
        <w:t xml:space="preserve">We excluded </w:t>
      </w:r>
      <w:r w:rsidR="00597B9F">
        <w:rPr>
          <w:rFonts w:asciiTheme="minorHAnsi" w:hAnsiTheme="minorHAnsi" w:cstheme="minorHAnsi"/>
          <w:color w:val="000000" w:themeColor="text1"/>
          <w:sz w:val="24"/>
          <w:szCs w:val="24"/>
        </w:rPr>
        <w:t xml:space="preserve">all </w:t>
      </w:r>
      <w:r w:rsidR="00412D80" w:rsidRPr="00A95353">
        <w:rPr>
          <w:rFonts w:asciiTheme="minorHAnsi" w:hAnsiTheme="minorHAnsi" w:cstheme="minorHAnsi"/>
          <w:color w:val="000000" w:themeColor="text1"/>
          <w:sz w:val="24"/>
          <w:szCs w:val="24"/>
        </w:rPr>
        <w:t xml:space="preserve">patients with synchronous advanced CRC, </w:t>
      </w:r>
      <w:r w:rsidR="00597B9F">
        <w:rPr>
          <w:rFonts w:asciiTheme="minorHAnsi" w:hAnsiTheme="minorHAnsi" w:cstheme="minorHAnsi"/>
          <w:color w:val="000000" w:themeColor="text1"/>
          <w:sz w:val="24"/>
          <w:szCs w:val="24"/>
        </w:rPr>
        <w:t xml:space="preserve">and those with </w:t>
      </w:r>
      <w:r w:rsidR="00412D80" w:rsidRPr="00A95353">
        <w:rPr>
          <w:rFonts w:asciiTheme="minorHAnsi" w:hAnsiTheme="minorHAnsi" w:cstheme="minorHAnsi"/>
          <w:color w:val="000000" w:themeColor="text1"/>
          <w:sz w:val="24"/>
          <w:szCs w:val="24"/>
        </w:rPr>
        <w:t>distant metastasis</w:t>
      </w:r>
      <w:r w:rsidR="00385441">
        <w:rPr>
          <w:rFonts w:asciiTheme="minorHAnsi" w:hAnsiTheme="minorHAnsi" w:cstheme="minorHAnsi"/>
          <w:color w:val="000000" w:themeColor="text1"/>
          <w:sz w:val="24"/>
          <w:szCs w:val="24"/>
        </w:rPr>
        <w:t xml:space="preserve"> or</w:t>
      </w:r>
      <w:r w:rsidR="00412D80" w:rsidRPr="00A95353">
        <w:rPr>
          <w:rFonts w:asciiTheme="minorHAnsi" w:hAnsiTheme="minorHAnsi" w:cstheme="minorHAnsi"/>
          <w:color w:val="000000" w:themeColor="text1"/>
          <w:sz w:val="24"/>
          <w:szCs w:val="24"/>
        </w:rPr>
        <w:t xml:space="preserve"> non</w:t>
      </w:r>
      <w:r w:rsidR="00730FAD" w:rsidRPr="00A95353">
        <w:rPr>
          <w:rFonts w:asciiTheme="minorHAnsi" w:hAnsiTheme="minorHAnsi" w:cstheme="minorHAnsi"/>
          <w:color w:val="000000" w:themeColor="text1"/>
          <w:sz w:val="24"/>
          <w:szCs w:val="24"/>
        </w:rPr>
        <w:t>-</w:t>
      </w:r>
      <w:r w:rsidR="00412D80" w:rsidRPr="00A95353">
        <w:rPr>
          <w:rFonts w:asciiTheme="minorHAnsi" w:hAnsiTheme="minorHAnsi" w:cstheme="minorHAnsi"/>
          <w:color w:val="000000" w:themeColor="text1"/>
          <w:sz w:val="24"/>
          <w:szCs w:val="24"/>
        </w:rPr>
        <w:t>adenocarcinoma.</w:t>
      </w:r>
    </w:p>
    <w:p w14:paraId="2637CEEA" w14:textId="435583A7" w:rsidR="00850A9C" w:rsidRPr="008C5EE0" w:rsidRDefault="00380862" w:rsidP="008C5EE0">
      <w:pPr>
        <w:wordWrap/>
        <w:autoSpaceDE/>
        <w:autoSpaceDN/>
        <w:spacing w:after="0" w:line="360" w:lineRule="auto"/>
        <w:ind w:firstLine="720"/>
        <w:rPr>
          <w:rFonts w:asciiTheme="minorHAnsi" w:hAnsiTheme="minorHAnsi" w:cstheme="minorHAnsi"/>
          <w:color w:val="000000" w:themeColor="text1"/>
          <w:sz w:val="24"/>
          <w:szCs w:val="24"/>
        </w:rPr>
      </w:pPr>
      <w:r w:rsidRPr="00A95353">
        <w:rPr>
          <w:rFonts w:asciiTheme="minorHAnsi" w:hAnsiTheme="minorHAnsi" w:cstheme="minorHAnsi"/>
          <w:color w:val="000000" w:themeColor="text1"/>
          <w:sz w:val="24"/>
          <w:szCs w:val="24"/>
        </w:rPr>
        <w:t xml:space="preserve">This study was approved by ethics </w:t>
      </w:r>
      <w:r w:rsidR="00664F2C">
        <w:rPr>
          <w:rFonts w:asciiTheme="minorHAnsi" w:hAnsiTheme="minorHAnsi" w:cstheme="minorHAnsi"/>
          <w:color w:val="000000" w:themeColor="text1"/>
          <w:sz w:val="24"/>
          <w:szCs w:val="24"/>
        </w:rPr>
        <w:t xml:space="preserve">review </w:t>
      </w:r>
      <w:r w:rsidRPr="00A95353">
        <w:rPr>
          <w:rFonts w:asciiTheme="minorHAnsi" w:hAnsiTheme="minorHAnsi" w:cstheme="minorHAnsi"/>
          <w:color w:val="000000" w:themeColor="text1"/>
          <w:sz w:val="24"/>
          <w:szCs w:val="24"/>
        </w:rPr>
        <w:t xml:space="preserve">committee </w:t>
      </w:r>
      <w:r w:rsidR="00664F2C">
        <w:rPr>
          <w:rFonts w:asciiTheme="minorHAnsi" w:hAnsiTheme="minorHAnsi" w:cstheme="minorHAnsi"/>
          <w:color w:val="000000" w:themeColor="text1"/>
          <w:sz w:val="24"/>
          <w:szCs w:val="24"/>
        </w:rPr>
        <w:t>of each participating institution, and all biospecimen collection and subsequent laboratory analys</w:t>
      </w:r>
      <w:r w:rsidR="003F3740">
        <w:rPr>
          <w:rFonts w:asciiTheme="minorHAnsi" w:hAnsiTheme="minorHAnsi" w:cstheme="minorHAnsi"/>
          <w:color w:val="000000" w:themeColor="text1"/>
          <w:sz w:val="24"/>
          <w:szCs w:val="24"/>
        </w:rPr>
        <w:t>es</w:t>
      </w:r>
      <w:r w:rsidR="00664F2C">
        <w:rPr>
          <w:rFonts w:asciiTheme="minorHAnsi" w:hAnsiTheme="minorHAnsi" w:cstheme="minorHAnsi"/>
          <w:color w:val="000000" w:themeColor="text1"/>
          <w:sz w:val="24"/>
          <w:szCs w:val="24"/>
        </w:rPr>
        <w:t xml:space="preserve"> were performed </w:t>
      </w:r>
      <w:r w:rsidRPr="00A95353">
        <w:rPr>
          <w:rFonts w:asciiTheme="minorHAnsi" w:hAnsiTheme="minorHAnsi" w:cstheme="minorHAnsi"/>
          <w:color w:val="000000" w:themeColor="text1"/>
          <w:sz w:val="24"/>
          <w:szCs w:val="24"/>
        </w:rPr>
        <w:t xml:space="preserve">in accordance with the Declaration of Helsinki. </w:t>
      </w:r>
      <w:r w:rsidR="00664F2C">
        <w:rPr>
          <w:rFonts w:asciiTheme="minorHAnsi" w:hAnsiTheme="minorHAnsi" w:cstheme="minorHAnsi"/>
          <w:color w:val="000000" w:themeColor="text1"/>
          <w:sz w:val="24"/>
          <w:szCs w:val="24"/>
        </w:rPr>
        <w:t xml:space="preserve">All </w:t>
      </w:r>
      <w:r w:rsidRPr="00A95353">
        <w:rPr>
          <w:rFonts w:asciiTheme="minorHAnsi" w:hAnsiTheme="minorHAnsi" w:cstheme="minorHAnsi"/>
          <w:color w:val="000000" w:themeColor="text1"/>
          <w:sz w:val="24"/>
          <w:szCs w:val="24"/>
        </w:rPr>
        <w:t xml:space="preserve">patients </w:t>
      </w:r>
      <w:r w:rsidR="00664F2C">
        <w:rPr>
          <w:rFonts w:asciiTheme="minorHAnsi" w:hAnsiTheme="minorHAnsi" w:cstheme="minorHAnsi"/>
          <w:color w:val="000000" w:themeColor="text1"/>
          <w:sz w:val="24"/>
          <w:szCs w:val="24"/>
        </w:rPr>
        <w:t xml:space="preserve">provided a written </w:t>
      </w:r>
      <w:r w:rsidRPr="00A95353">
        <w:rPr>
          <w:rFonts w:asciiTheme="minorHAnsi" w:hAnsiTheme="minorHAnsi" w:cstheme="minorHAnsi"/>
          <w:color w:val="000000" w:themeColor="text1"/>
          <w:sz w:val="24"/>
          <w:szCs w:val="24"/>
        </w:rPr>
        <w:t xml:space="preserve">informed consent </w:t>
      </w:r>
      <w:r w:rsidR="00664F2C">
        <w:rPr>
          <w:rFonts w:asciiTheme="minorHAnsi" w:hAnsiTheme="minorHAnsi" w:cstheme="minorHAnsi"/>
          <w:color w:val="000000" w:themeColor="text1"/>
          <w:sz w:val="24"/>
          <w:szCs w:val="24"/>
        </w:rPr>
        <w:t xml:space="preserve">for their </w:t>
      </w:r>
      <w:r w:rsidRPr="00A95353">
        <w:rPr>
          <w:rFonts w:asciiTheme="minorHAnsi" w:hAnsiTheme="minorHAnsi" w:cstheme="minorHAnsi"/>
          <w:color w:val="000000" w:themeColor="text1"/>
          <w:sz w:val="24"/>
          <w:szCs w:val="24"/>
        </w:rPr>
        <w:t>participat</w:t>
      </w:r>
      <w:r w:rsidR="00664F2C">
        <w:rPr>
          <w:rFonts w:asciiTheme="minorHAnsi" w:hAnsiTheme="minorHAnsi" w:cstheme="minorHAnsi"/>
          <w:color w:val="000000" w:themeColor="text1"/>
          <w:sz w:val="24"/>
          <w:szCs w:val="24"/>
        </w:rPr>
        <w:t>ion in this study</w:t>
      </w:r>
      <w:r w:rsidRPr="00A95353">
        <w:rPr>
          <w:rFonts w:asciiTheme="minorHAnsi" w:hAnsiTheme="minorHAnsi" w:cstheme="minorHAnsi"/>
          <w:color w:val="000000" w:themeColor="text1"/>
          <w:sz w:val="24"/>
          <w:szCs w:val="24"/>
        </w:rPr>
        <w:t>.</w:t>
      </w:r>
    </w:p>
    <w:p w14:paraId="47EBFCAA" w14:textId="5563381D" w:rsidR="00491684" w:rsidRPr="00A95353" w:rsidRDefault="00491684" w:rsidP="008C5EE0">
      <w:pPr>
        <w:widowControl/>
        <w:wordWrap/>
        <w:autoSpaceDE/>
        <w:autoSpaceDN/>
        <w:spacing w:before="240" w:after="0" w:line="360" w:lineRule="auto"/>
        <w:rPr>
          <w:rFonts w:asciiTheme="minorHAnsi" w:hAnsiTheme="minorHAnsi" w:cstheme="minorHAnsi"/>
          <w:color w:val="0070C0"/>
          <w:sz w:val="24"/>
          <w:szCs w:val="24"/>
        </w:rPr>
      </w:pPr>
      <w:r w:rsidRPr="00A95353">
        <w:rPr>
          <w:rFonts w:asciiTheme="minorHAnsi" w:hAnsiTheme="minorHAnsi" w:cstheme="minorHAnsi"/>
          <w:color w:val="0070C0"/>
          <w:sz w:val="24"/>
          <w:szCs w:val="24"/>
        </w:rPr>
        <w:t xml:space="preserve">Exosome </w:t>
      </w:r>
      <w:r w:rsidR="00156F60" w:rsidRPr="00A95353">
        <w:rPr>
          <w:rFonts w:asciiTheme="minorHAnsi" w:hAnsiTheme="minorHAnsi" w:cstheme="minorHAnsi"/>
          <w:color w:val="0070C0"/>
          <w:sz w:val="24"/>
          <w:szCs w:val="24"/>
        </w:rPr>
        <w:t>isolation</w:t>
      </w:r>
      <w:r w:rsidRPr="00A95353">
        <w:rPr>
          <w:rFonts w:asciiTheme="minorHAnsi" w:hAnsiTheme="minorHAnsi" w:cstheme="minorHAnsi"/>
          <w:color w:val="0070C0"/>
          <w:sz w:val="24"/>
          <w:szCs w:val="24"/>
        </w:rPr>
        <w:t xml:space="preserve"> from serum</w:t>
      </w:r>
      <w:r w:rsidR="00255943">
        <w:rPr>
          <w:rFonts w:asciiTheme="minorHAnsi" w:hAnsiTheme="minorHAnsi" w:cstheme="minorHAnsi"/>
          <w:color w:val="0070C0"/>
          <w:sz w:val="24"/>
          <w:szCs w:val="24"/>
        </w:rPr>
        <w:t xml:space="preserve"> specimens</w:t>
      </w:r>
    </w:p>
    <w:p w14:paraId="46DAECB8" w14:textId="722CB450" w:rsidR="008C5EE0" w:rsidRDefault="00156F60" w:rsidP="008200CD">
      <w:pPr>
        <w:widowControl/>
        <w:wordWrap/>
        <w:autoSpaceDE/>
        <w:autoSpaceDN/>
        <w:spacing w:after="0" w:line="360" w:lineRule="auto"/>
        <w:rPr>
          <w:rFonts w:asciiTheme="minorHAnsi" w:hAnsiTheme="minorHAnsi" w:cstheme="minorHAnsi"/>
          <w:sz w:val="24"/>
          <w:szCs w:val="24"/>
        </w:rPr>
      </w:pPr>
      <w:r w:rsidRPr="00A95353">
        <w:rPr>
          <w:rFonts w:asciiTheme="minorHAnsi" w:hAnsiTheme="minorHAnsi" w:cstheme="minorHAnsi"/>
          <w:sz w:val="24"/>
          <w:szCs w:val="24"/>
        </w:rPr>
        <w:t xml:space="preserve">Total exosome isolation was performed by using Total Exosome Isolation Kit (from serum) </w:t>
      </w:r>
      <w:r w:rsidR="001B5E94" w:rsidRPr="00A95353">
        <w:rPr>
          <w:rFonts w:asciiTheme="minorHAnsi" w:hAnsiTheme="minorHAnsi" w:cstheme="minorHAnsi"/>
          <w:sz w:val="24"/>
          <w:szCs w:val="24"/>
        </w:rPr>
        <w:t>according to manufact</w:t>
      </w:r>
      <w:r w:rsidR="00C91087" w:rsidRPr="00A95353">
        <w:rPr>
          <w:rFonts w:asciiTheme="minorHAnsi" w:hAnsiTheme="minorHAnsi" w:cstheme="minorHAnsi"/>
          <w:sz w:val="24"/>
          <w:szCs w:val="24"/>
        </w:rPr>
        <w:t>urer</w:t>
      </w:r>
      <w:r w:rsidR="001B5E94" w:rsidRPr="00A95353">
        <w:rPr>
          <w:rFonts w:asciiTheme="minorHAnsi" w:hAnsiTheme="minorHAnsi" w:cstheme="minorHAnsi"/>
          <w:sz w:val="24"/>
          <w:szCs w:val="24"/>
        </w:rPr>
        <w:t xml:space="preserve">’s recommendation </w:t>
      </w:r>
      <w:r w:rsidR="00BB1EE0" w:rsidRPr="00A95353">
        <w:rPr>
          <w:rFonts w:asciiTheme="minorHAnsi" w:hAnsiTheme="minorHAnsi" w:cstheme="minorHAnsi"/>
          <w:sz w:val="24"/>
          <w:szCs w:val="24"/>
        </w:rPr>
        <w:t>protocol</w:t>
      </w:r>
      <w:r w:rsidRPr="00A95353">
        <w:rPr>
          <w:rFonts w:asciiTheme="minorHAnsi" w:hAnsiTheme="minorHAnsi" w:cstheme="minorHAnsi"/>
          <w:sz w:val="24"/>
          <w:szCs w:val="24"/>
        </w:rPr>
        <w:t xml:space="preserve"> </w:t>
      </w:r>
      <w:r w:rsidR="001B5E94" w:rsidRPr="00A95353">
        <w:rPr>
          <w:rFonts w:asciiTheme="minorHAnsi" w:hAnsiTheme="minorHAnsi" w:cstheme="minorHAnsi"/>
          <w:sz w:val="24"/>
          <w:szCs w:val="24"/>
        </w:rPr>
        <w:t xml:space="preserve">(ThermoFisher Scientific, Waltham, MA, USA). Briefly, 200 μL of serum was thawed on ice and centrifuged at 2000 ×g for 30 min at room </w:t>
      </w:r>
      <w:r w:rsidR="001B5E94" w:rsidRPr="00A95353">
        <w:rPr>
          <w:rFonts w:asciiTheme="minorHAnsi" w:hAnsiTheme="minorHAnsi" w:cstheme="minorHAnsi"/>
          <w:sz w:val="24"/>
          <w:szCs w:val="24"/>
        </w:rPr>
        <w:lastRenderedPageBreak/>
        <w:t>temperature to remove cells and debris. After</w:t>
      </w:r>
      <w:r w:rsidR="00255943">
        <w:rPr>
          <w:rFonts w:asciiTheme="minorHAnsi" w:hAnsiTheme="minorHAnsi" w:cstheme="minorHAnsi"/>
          <w:sz w:val="24"/>
          <w:szCs w:val="24"/>
        </w:rPr>
        <w:t xml:space="preserve">wards, </w:t>
      </w:r>
      <w:r w:rsidR="001B5E94" w:rsidRPr="00A95353">
        <w:rPr>
          <w:rFonts w:asciiTheme="minorHAnsi" w:hAnsiTheme="minorHAnsi" w:cstheme="minorHAnsi"/>
          <w:sz w:val="24"/>
          <w:szCs w:val="24"/>
        </w:rPr>
        <w:t>we added 40 μL of the Total Exosome Isolation re</w:t>
      </w:r>
      <w:r w:rsidR="00255943">
        <w:rPr>
          <w:rFonts w:asciiTheme="minorHAnsi" w:hAnsiTheme="minorHAnsi" w:cstheme="minorHAnsi"/>
          <w:sz w:val="24"/>
          <w:szCs w:val="24"/>
        </w:rPr>
        <w:t>a</w:t>
      </w:r>
      <w:r w:rsidR="001B5E94" w:rsidRPr="00A95353">
        <w:rPr>
          <w:rFonts w:asciiTheme="minorHAnsi" w:hAnsiTheme="minorHAnsi" w:cstheme="minorHAnsi"/>
          <w:sz w:val="24"/>
          <w:szCs w:val="24"/>
        </w:rPr>
        <w:t xml:space="preserve">gent and incubated </w:t>
      </w:r>
      <w:r w:rsidR="00255943">
        <w:rPr>
          <w:rFonts w:asciiTheme="minorHAnsi" w:hAnsiTheme="minorHAnsi" w:cstheme="minorHAnsi"/>
          <w:sz w:val="24"/>
          <w:szCs w:val="24"/>
        </w:rPr>
        <w:t xml:space="preserve">the contents </w:t>
      </w:r>
      <w:r w:rsidR="001B5E94" w:rsidRPr="00A95353">
        <w:rPr>
          <w:rFonts w:asciiTheme="minorHAnsi" w:hAnsiTheme="minorHAnsi" w:cstheme="minorHAnsi"/>
          <w:sz w:val="24"/>
          <w:szCs w:val="24"/>
        </w:rPr>
        <w:t>for 30 min at 4</w:t>
      </w:r>
      <w:r w:rsidR="00255943" w:rsidRPr="008200CD">
        <w:rPr>
          <w:rFonts w:asciiTheme="minorHAnsi" w:hAnsiTheme="minorHAnsi" w:cstheme="minorHAnsi"/>
          <w:sz w:val="24"/>
          <w:szCs w:val="24"/>
          <w:vertAlign w:val="superscript"/>
        </w:rPr>
        <w:t>o</w:t>
      </w:r>
      <w:r w:rsidR="00255943">
        <w:rPr>
          <w:rFonts w:asciiTheme="minorHAnsi" w:hAnsiTheme="minorHAnsi" w:cstheme="minorHAnsi"/>
          <w:sz w:val="24"/>
          <w:szCs w:val="24"/>
        </w:rPr>
        <w:t xml:space="preserve">C. Following </w:t>
      </w:r>
      <w:r w:rsidR="001B5E94" w:rsidRPr="00A95353">
        <w:rPr>
          <w:rFonts w:asciiTheme="minorHAnsi" w:hAnsiTheme="minorHAnsi" w:cstheme="minorHAnsi"/>
          <w:sz w:val="24"/>
          <w:szCs w:val="24"/>
        </w:rPr>
        <w:t xml:space="preserve">incubation, </w:t>
      </w:r>
      <w:r w:rsidR="00D73168" w:rsidRPr="00A95353">
        <w:rPr>
          <w:rFonts w:asciiTheme="minorHAnsi" w:hAnsiTheme="minorHAnsi" w:cstheme="minorHAnsi"/>
          <w:sz w:val="24"/>
          <w:szCs w:val="24"/>
        </w:rPr>
        <w:t>samples were centrifuged</w:t>
      </w:r>
      <w:r w:rsidR="001B5E94" w:rsidRPr="00A95353">
        <w:rPr>
          <w:rFonts w:asciiTheme="minorHAnsi" w:hAnsiTheme="minorHAnsi" w:cstheme="minorHAnsi"/>
          <w:sz w:val="24"/>
          <w:szCs w:val="24"/>
        </w:rPr>
        <w:t xml:space="preserve"> </w:t>
      </w:r>
      <w:r w:rsidR="00255943">
        <w:rPr>
          <w:rFonts w:asciiTheme="minorHAnsi" w:hAnsiTheme="minorHAnsi" w:cstheme="minorHAnsi"/>
          <w:sz w:val="24"/>
          <w:szCs w:val="24"/>
        </w:rPr>
        <w:t xml:space="preserve">at </w:t>
      </w:r>
      <w:r w:rsidR="001B5E94" w:rsidRPr="00A95353">
        <w:rPr>
          <w:rFonts w:asciiTheme="minorHAnsi" w:hAnsiTheme="minorHAnsi" w:cstheme="minorHAnsi"/>
          <w:sz w:val="24"/>
          <w:szCs w:val="24"/>
        </w:rPr>
        <w:t>10</w:t>
      </w:r>
      <w:r w:rsidR="00255943">
        <w:rPr>
          <w:rFonts w:asciiTheme="minorHAnsi" w:hAnsiTheme="minorHAnsi" w:cstheme="minorHAnsi"/>
          <w:sz w:val="24"/>
          <w:szCs w:val="24"/>
        </w:rPr>
        <w:t>,</w:t>
      </w:r>
      <w:r w:rsidR="001B5E94" w:rsidRPr="00A95353">
        <w:rPr>
          <w:rFonts w:asciiTheme="minorHAnsi" w:hAnsiTheme="minorHAnsi" w:cstheme="minorHAnsi"/>
          <w:sz w:val="24"/>
          <w:szCs w:val="24"/>
        </w:rPr>
        <w:t xml:space="preserve">000 ×g for 10 min at room </w:t>
      </w:r>
      <w:r w:rsidR="00D73168" w:rsidRPr="00A95353">
        <w:rPr>
          <w:rFonts w:asciiTheme="minorHAnsi" w:hAnsiTheme="minorHAnsi" w:cstheme="minorHAnsi"/>
          <w:sz w:val="24"/>
          <w:szCs w:val="24"/>
        </w:rPr>
        <w:t>temperature and</w:t>
      </w:r>
      <w:r w:rsidR="001B5E94" w:rsidRPr="00A95353">
        <w:rPr>
          <w:rFonts w:asciiTheme="minorHAnsi" w:hAnsiTheme="minorHAnsi" w:cstheme="minorHAnsi"/>
          <w:sz w:val="24"/>
          <w:szCs w:val="24"/>
        </w:rPr>
        <w:t xml:space="preserve"> </w:t>
      </w:r>
      <w:r w:rsidR="00255943">
        <w:rPr>
          <w:rFonts w:asciiTheme="minorHAnsi" w:hAnsiTheme="minorHAnsi" w:cstheme="minorHAnsi"/>
          <w:sz w:val="24"/>
          <w:szCs w:val="24"/>
        </w:rPr>
        <w:t xml:space="preserve">the supernatant was </w:t>
      </w:r>
      <w:r w:rsidR="001B5E94" w:rsidRPr="00A95353">
        <w:rPr>
          <w:rFonts w:asciiTheme="minorHAnsi" w:hAnsiTheme="minorHAnsi" w:cstheme="minorHAnsi"/>
          <w:sz w:val="24"/>
          <w:szCs w:val="24"/>
        </w:rPr>
        <w:t>discard</w:t>
      </w:r>
      <w:r w:rsidR="00255943">
        <w:rPr>
          <w:rFonts w:asciiTheme="minorHAnsi" w:hAnsiTheme="minorHAnsi" w:cstheme="minorHAnsi"/>
          <w:sz w:val="24"/>
          <w:szCs w:val="24"/>
        </w:rPr>
        <w:t xml:space="preserve">ed. </w:t>
      </w:r>
      <w:r w:rsidR="001B5E94" w:rsidRPr="00A95353">
        <w:rPr>
          <w:rFonts w:asciiTheme="minorHAnsi" w:hAnsiTheme="minorHAnsi" w:cstheme="minorHAnsi"/>
          <w:sz w:val="24"/>
          <w:szCs w:val="24"/>
        </w:rPr>
        <w:t>Exosomes were contained in the pelle</w:t>
      </w:r>
      <w:r w:rsidR="00D73168" w:rsidRPr="00A95353">
        <w:rPr>
          <w:rFonts w:asciiTheme="minorHAnsi" w:hAnsiTheme="minorHAnsi" w:cstheme="minorHAnsi"/>
          <w:sz w:val="24"/>
          <w:szCs w:val="24"/>
        </w:rPr>
        <w:t>t</w:t>
      </w:r>
      <w:r w:rsidR="00255943">
        <w:rPr>
          <w:rFonts w:asciiTheme="minorHAnsi" w:hAnsiTheme="minorHAnsi" w:cstheme="minorHAnsi"/>
          <w:sz w:val="24"/>
          <w:szCs w:val="24"/>
        </w:rPr>
        <w:t xml:space="preserve">, which were resuspended using </w:t>
      </w:r>
      <w:r w:rsidR="00D73168" w:rsidRPr="00A95353">
        <w:rPr>
          <w:rFonts w:asciiTheme="minorHAnsi" w:hAnsiTheme="minorHAnsi" w:cstheme="minorHAnsi"/>
          <w:sz w:val="24"/>
          <w:szCs w:val="24"/>
        </w:rPr>
        <w:t>200 μL of phosphate-buffered saline (PBS)</w:t>
      </w:r>
      <w:r w:rsidR="00255943">
        <w:rPr>
          <w:rFonts w:asciiTheme="minorHAnsi" w:hAnsiTheme="minorHAnsi" w:cstheme="minorHAnsi"/>
          <w:sz w:val="24"/>
          <w:szCs w:val="24"/>
        </w:rPr>
        <w:t xml:space="preserve">. </w:t>
      </w:r>
      <w:r w:rsidR="00D73168" w:rsidRPr="00A95353">
        <w:rPr>
          <w:rFonts w:asciiTheme="minorHAnsi" w:hAnsiTheme="minorHAnsi" w:cstheme="minorHAnsi"/>
          <w:sz w:val="24"/>
          <w:szCs w:val="24"/>
        </w:rPr>
        <w:t xml:space="preserve">Isolated exosomes </w:t>
      </w:r>
      <w:r w:rsidR="00255943">
        <w:rPr>
          <w:rFonts w:asciiTheme="minorHAnsi" w:hAnsiTheme="minorHAnsi" w:cstheme="minorHAnsi"/>
          <w:sz w:val="24"/>
          <w:szCs w:val="24"/>
        </w:rPr>
        <w:t>wer</w:t>
      </w:r>
      <w:r w:rsidR="00D73168" w:rsidRPr="00A95353">
        <w:rPr>
          <w:rFonts w:asciiTheme="minorHAnsi" w:hAnsiTheme="minorHAnsi" w:cstheme="minorHAnsi"/>
          <w:sz w:val="24"/>
          <w:szCs w:val="24"/>
        </w:rPr>
        <w:t xml:space="preserve">e preserved at </w:t>
      </w:r>
      <w:r w:rsidR="00255943" w:rsidRPr="00A95353">
        <w:rPr>
          <w:rFonts w:asciiTheme="minorHAnsi" w:hAnsiTheme="minorHAnsi" w:cstheme="minorHAnsi"/>
          <w:sz w:val="24"/>
          <w:szCs w:val="24"/>
        </w:rPr>
        <w:t>4</w:t>
      </w:r>
      <w:r w:rsidR="00255943" w:rsidRPr="00DE7100">
        <w:rPr>
          <w:rFonts w:asciiTheme="minorHAnsi" w:hAnsiTheme="minorHAnsi" w:cstheme="minorHAnsi"/>
          <w:sz w:val="24"/>
          <w:szCs w:val="24"/>
          <w:vertAlign w:val="superscript"/>
        </w:rPr>
        <w:t>o</w:t>
      </w:r>
      <w:r w:rsidR="00255943">
        <w:rPr>
          <w:rFonts w:asciiTheme="minorHAnsi" w:hAnsiTheme="minorHAnsi" w:cstheme="minorHAnsi"/>
          <w:sz w:val="24"/>
          <w:szCs w:val="24"/>
        </w:rPr>
        <w:t>C</w:t>
      </w:r>
      <w:r w:rsidR="00255943" w:rsidRPr="00A95353" w:rsidDel="00255943">
        <w:rPr>
          <w:rFonts w:asciiTheme="minorHAnsi" w:hAnsiTheme="minorHAnsi" w:cstheme="minorHAnsi"/>
          <w:sz w:val="24"/>
          <w:szCs w:val="24"/>
        </w:rPr>
        <w:t xml:space="preserve"> </w:t>
      </w:r>
      <w:r w:rsidR="00D73168" w:rsidRPr="00A95353">
        <w:rPr>
          <w:rFonts w:asciiTheme="minorHAnsi" w:hAnsiTheme="minorHAnsi" w:cstheme="minorHAnsi"/>
          <w:sz w:val="24"/>
          <w:szCs w:val="24"/>
        </w:rPr>
        <w:t>until RNA extraction.</w:t>
      </w:r>
    </w:p>
    <w:p w14:paraId="3C2BA928" w14:textId="221B5439" w:rsidR="00D73168" w:rsidRPr="00A95353" w:rsidRDefault="0095117B" w:rsidP="008C5EE0">
      <w:pPr>
        <w:widowControl/>
        <w:wordWrap/>
        <w:autoSpaceDE/>
        <w:autoSpaceDN/>
        <w:spacing w:before="240" w:after="0" w:line="360" w:lineRule="auto"/>
        <w:rPr>
          <w:rFonts w:asciiTheme="minorHAnsi" w:hAnsiTheme="minorHAnsi" w:cstheme="minorHAnsi"/>
          <w:color w:val="0070C0"/>
          <w:sz w:val="24"/>
          <w:szCs w:val="24"/>
        </w:rPr>
      </w:pPr>
      <w:r w:rsidRPr="00A95353">
        <w:rPr>
          <w:rFonts w:asciiTheme="minorHAnsi" w:hAnsiTheme="minorHAnsi" w:cstheme="minorHAnsi"/>
          <w:color w:val="0070C0"/>
          <w:sz w:val="24"/>
          <w:szCs w:val="24"/>
        </w:rPr>
        <w:t>RNA extraction from</w:t>
      </w:r>
      <w:r w:rsidR="00703736">
        <w:rPr>
          <w:rFonts w:asciiTheme="minorHAnsi" w:hAnsiTheme="minorHAnsi" w:cstheme="minorHAnsi"/>
          <w:color w:val="0070C0"/>
          <w:sz w:val="24"/>
          <w:szCs w:val="24"/>
        </w:rPr>
        <w:t xml:space="preserve"> serum and</w:t>
      </w:r>
      <w:r w:rsidRPr="00A95353">
        <w:rPr>
          <w:rFonts w:asciiTheme="minorHAnsi" w:hAnsiTheme="minorHAnsi" w:cstheme="minorHAnsi"/>
          <w:color w:val="0070C0"/>
          <w:sz w:val="24"/>
          <w:szCs w:val="24"/>
        </w:rPr>
        <w:t xml:space="preserve"> </w:t>
      </w:r>
      <w:r w:rsidR="00C91087" w:rsidRPr="00A95353">
        <w:rPr>
          <w:rFonts w:asciiTheme="minorHAnsi" w:hAnsiTheme="minorHAnsi" w:cstheme="minorHAnsi"/>
          <w:color w:val="0070C0"/>
          <w:sz w:val="24"/>
          <w:szCs w:val="24"/>
        </w:rPr>
        <w:t>exosome</w:t>
      </w:r>
      <w:r w:rsidR="00255943">
        <w:rPr>
          <w:rFonts w:asciiTheme="minorHAnsi" w:hAnsiTheme="minorHAnsi" w:cstheme="minorHAnsi"/>
          <w:color w:val="0070C0"/>
          <w:sz w:val="24"/>
          <w:szCs w:val="24"/>
        </w:rPr>
        <w:t>s</w:t>
      </w:r>
    </w:p>
    <w:p w14:paraId="6BB395FB" w14:textId="63C5490C" w:rsidR="009E4552" w:rsidRPr="008C5EE0" w:rsidRDefault="00D73168" w:rsidP="00837C29">
      <w:pPr>
        <w:widowControl/>
        <w:wordWrap/>
        <w:autoSpaceDE/>
        <w:autoSpaceDN/>
        <w:spacing w:after="0" w:line="360" w:lineRule="auto"/>
        <w:rPr>
          <w:rFonts w:asciiTheme="minorHAnsi" w:hAnsiTheme="minorHAnsi" w:cstheme="minorHAnsi"/>
          <w:sz w:val="24"/>
          <w:szCs w:val="24"/>
        </w:rPr>
      </w:pPr>
      <w:bookmarkStart w:id="2" w:name="_Hlk88129286"/>
      <w:r w:rsidRPr="00A95353">
        <w:rPr>
          <w:rFonts w:asciiTheme="minorHAnsi" w:hAnsiTheme="minorHAnsi" w:cstheme="minorHAnsi"/>
          <w:sz w:val="24"/>
          <w:szCs w:val="24"/>
        </w:rPr>
        <w:t>The procedure</w:t>
      </w:r>
      <w:r w:rsidR="00DF446B">
        <w:rPr>
          <w:rFonts w:asciiTheme="minorHAnsi" w:hAnsiTheme="minorHAnsi" w:cstheme="minorHAnsi"/>
          <w:sz w:val="24"/>
          <w:szCs w:val="24"/>
        </w:rPr>
        <w:t xml:space="preserve"> for </w:t>
      </w:r>
      <w:r w:rsidR="00C91087" w:rsidRPr="00A95353">
        <w:rPr>
          <w:rFonts w:asciiTheme="minorHAnsi" w:hAnsiTheme="minorHAnsi" w:cstheme="minorHAnsi"/>
          <w:sz w:val="24"/>
          <w:szCs w:val="24"/>
        </w:rPr>
        <w:t xml:space="preserve">RNA extraction </w:t>
      </w:r>
      <w:r w:rsidR="00DF446B">
        <w:rPr>
          <w:rFonts w:asciiTheme="minorHAnsi" w:hAnsiTheme="minorHAnsi" w:cstheme="minorHAnsi"/>
          <w:sz w:val="24"/>
          <w:szCs w:val="24"/>
        </w:rPr>
        <w:t xml:space="preserve">from </w:t>
      </w:r>
      <w:r w:rsidR="009E4552">
        <w:rPr>
          <w:rFonts w:asciiTheme="minorHAnsi" w:hAnsiTheme="minorHAnsi" w:cstheme="minorHAnsi"/>
          <w:sz w:val="24"/>
          <w:szCs w:val="24"/>
        </w:rPr>
        <w:t xml:space="preserve">serum </w:t>
      </w:r>
      <w:r w:rsidR="00DF446B">
        <w:rPr>
          <w:rFonts w:asciiTheme="minorHAnsi" w:hAnsiTheme="minorHAnsi" w:cstheme="minorHAnsi"/>
          <w:sz w:val="24"/>
          <w:szCs w:val="24"/>
        </w:rPr>
        <w:t xml:space="preserve">was as described </w:t>
      </w:r>
      <w:r w:rsidRPr="00A95353">
        <w:rPr>
          <w:rFonts w:asciiTheme="minorHAnsi" w:hAnsiTheme="minorHAnsi" w:cstheme="minorHAnsi"/>
          <w:sz w:val="24"/>
          <w:szCs w:val="24"/>
        </w:rPr>
        <w:t xml:space="preserve">previously by </w:t>
      </w:r>
      <w:r w:rsidR="00C91087" w:rsidRPr="00A95353">
        <w:rPr>
          <w:rFonts w:asciiTheme="minorHAnsi" w:hAnsiTheme="minorHAnsi" w:cstheme="minorHAnsi"/>
          <w:sz w:val="24"/>
          <w:szCs w:val="24"/>
        </w:rPr>
        <w:t>Wada</w:t>
      </w:r>
      <w:r w:rsidRPr="00A95353">
        <w:rPr>
          <w:rFonts w:asciiTheme="minorHAnsi" w:hAnsiTheme="minorHAnsi" w:cstheme="minorHAnsi"/>
          <w:sz w:val="24"/>
          <w:szCs w:val="24"/>
        </w:rPr>
        <w:t xml:space="preserve"> </w:t>
      </w:r>
      <w:r w:rsidR="00BD0CE8">
        <w:rPr>
          <w:rFonts w:asciiTheme="minorHAnsi" w:hAnsiTheme="minorHAnsi" w:cstheme="minorHAnsi"/>
          <w:sz w:val="24"/>
          <w:szCs w:val="24"/>
        </w:rPr>
        <w:t>and colleagues</w:t>
      </w:r>
      <w:bookmarkEnd w:id="2"/>
      <w:r w:rsidR="00FE1A60">
        <w:rPr>
          <w:rFonts w:asciiTheme="minorHAnsi" w:hAnsiTheme="minorHAnsi" w:cstheme="minorHAnsi"/>
          <w:sz w:val="24"/>
          <w:szCs w:val="24"/>
        </w:rPr>
        <w:t xml:space="preserve"> </w:t>
      </w:r>
      <w:r w:rsidR="003D2152">
        <w:rPr>
          <w:rFonts w:asciiTheme="minorHAnsi" w:hAnsiTheme="minorHAnsi" w:cstheme="minorHAnsi"/>
          <w:sz w:val="24"/>
          <w:szCs w:val="24"/>
        </w:rPr>
        <w:fldChar w:fldCharType="begin">
          <w:fldData xml:space="preserve">PEVuZE5vdGU+PENpdGU+PEF1dGhvcj5XYWRhPC9BdXRob3I+PFllYXI+MjAyMTwvWWVhcj48UmVj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==
</w:fldData>
        </w:fldChar>
      </w:r>
      <w:r w:rsidR="00FF494C">
        <w:rPr>
          <w:rFonts w:asciiTheme="minorHAnsi" w:hAnsiTheme="minorHAnsi" w:cstheme="minorHAnsi"/>
          <w:sz w:val="24"/>
          <w:szCs w:val="24"/>
        </w:rPr>
        <w:instrText xml:space="preserve"> ADDIN EN.CITE </w:instrText>
      </w:r>
      <w:r w:rsidR="00FF494C">
        <w:rPr>
          <w:rFonts w:asciiTheme="minorHAnsi" w:hAnsiTheme="minorHAnsi" w:cstheme="minorHAnsi"/>
          <w:sz w:val="24"/>
          <w:szCs w:val="24"/>
        </w:rPr>
        <w:fldChar w:fldCharType="begin">
          <w:fldData xml:space="preserve">PEVuZE5vdGU+PENpdGU+PEF1dGhvcj5XYWRhPC9BdXRob3I+PFllYXI+MjAyMTwvWWVhcj48UmVj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==
</w:fldData>
        </w:fldChar>
      </w:r>
      <w:r w:rsidR="00FF494C">
        <w:rPr>
          <w:rFonts w:asciiTheme="minorHAnsi" w:hAnsiTheme="minorHAnsi" w:cstheme="minorHAnsi"/>
          <w:sz w:val="24"/>
          <w:szCs w:val="24"/>
        </w:rPr>
        <w:instrText xml:space="preserve"> ADDIN EN.CITE.DATA </w:instrText>
      </w:r>
      <w:r w:rsidR="00FF494C">
        <w:rPr>
          <w:rFonts w:asciiTheme="minorHAnsi" w:hAnsiTheme="minorHAnsi" w:cstheme="minorHAnsi"/>
          <w:sz w:val="24"/>
          <w:szCs w:val="24"/>
        </w:rPr>
      </w:r>
      <w:r w:rsidR="00FF494C">
        <w:rPr>
          <w:rFonts w:asciiTheme="minorHAnsi" w:hAnsiTheme="minorHAnsi" w:cstheme="minorHAnsi"/>
          <w:sz w:val="24"/>
          <w:szCs w:val="24"/>
        </w:rPr>
        <w:fldChar w:fldCharType="end"/>
      </w:r>
      <w:r w:rsidR="003D2152">
        <w:rPr>
          <w:rFonts w:asciiTheme="minorHAnsi" w:hAnsiTheme="minorHAnsi" w:cstheme="minorHAnsi"/>
          <w:sz w:val="24"/>
          <w:szCs w:val="24"/>
        </w:rPr>
      </w:r>
      <w:r w:rsidR="003D2152">
        <w:rPr>
          <w:rFonts w:asciiTheme="minorHAnsi" w:hAnsiTheme="minorHAnsi" w:cstheme="minorHAnsi"/>
          <w:sz w:val="24"/>
          <w:szCs w:val="24"/>
        </w:rPr>
        <w:fldChar w:fldCharType="separate"/>
      </w:r>
      <w:r w:rsidR="00FF494C">
        <w:rPr>
          <w:rFonts w:asciiTheme="minorHAnsi" w:hAnsiTheme="minorHAnsi" w:cstheme="minorHAnsi"/>
          <w:noProof/>
          <w:sz w:val="24"/>
          <w:szCs w:val="24"/>
        </w:rPr>
        <w:t>(</w:t>
      </w:r>
      <w:hyperlink w:anchor="_ENREF_2" w:tooltip="Wada, 2021 #2" w:history="1">
        <w:r w:rsidR="00FF494C">
          <w:rPr>
            <w:rFonts w:asciiTheme="minorHAnsi" w:hAnsiTheme="minorHAnsi" w:cstheme="minorHAnsi"/>
            <w:noProof/>
            <w:sz w:val="24"/>
            <w:szCs w:val="24"/>
          </w:rPr>
          <w:t>2</w:t>
        </w:r>
      </w:hyperlink>
      <w:r w:rsidR="00FF494C">
        <w:rPr>
          <w:rFonts w:asciiTheme="minorHAnsi" w:hAnsiTheme="minorHAnsi" w:cstheme="minorHAnsi"/>
          <w:noProof/>
          <w:sz w:val="24"/>
          <w:szCs w:val="24"/>
        </w:rPr>
        <w:t>)</w:t>
      </w:r>
      <w:r w:rsidR="003D2152">
        <w:rPr>
          <w:rFonts w:asciiTheme="minorHAnsi" w:hAnsiTheme="minorHAnsi" w:cstheme="minorHAnsi"/>
          <w:sz w:val="24"/>
          <w:szCs w:val="24"/>
        </w:rPr>
        <w:fldChar w:fldCharType="end"/>
      </w:r>
      <w:r w:rsidR="00DF446B">
        <w:rPr>
          <w:rFonts w:asciiTheme="minorHAnsi" w:hAnsiTheme="minorHAnsi" w:cstheme="minorHAnsi"/>
          <w:sz w:val="24"/>
          <w:szCs w:val="24"/>
        </w:rPr>
        <w:t>.</w:t>
      </w:r>
      <w:r w:rsidR="00C91087" w:rsidRPr="00A95353">
        <w:rPr>
          <w:rFonts w:asciiTheme="minorHAnsi" w:hAnsiTheme="minorHAnsi" w:cstheme="minorHAnsi"/>
          <w:sz w:val="24"/>
          <w:szCs w:val="24"/>
        </w:rPr>
        <w:t xml:space="preserve"> </w:t>
      </w:r>
      <w:r w:rsidR="00097D54" w:rsidRPr="00A95353">
        <w:rPr>
          <w:rFonts w:asciiTheme="minorHAnsi" w:hAnsiTheme="minorHAnsi" w:cstheme="minorHAnsi"/>
          <w:sz w:val="24"/>
          <w:szCs w:val="24"/>
        </w:rPr>
        <w:t>Total RNA extract</w:t>
      </w:r>
      <w:r w:rsidR="00F66D72" w:rsidRPr="00A95353">
        <w:rPr>
          <w:rFonts w:asciiTheme="minorHAnsi" w:hAnsiTheme="minorHAnsi" w:cstheme="minorHAnsi"/>
          <w:sz w:val="24"/>
          <w:szCs w:val="24"/>
        </w:rPr>
        <w:t>ion was</w:t>
      </w:r>
      <w:r w:rsidR="0095117B" w:rsidRPr="00A95353">
        <w:rPr>
          <w:rFonts w:asciiTheme="minorHAnsi" w:hAnsiTheme="minorHAnsi" w:cstheme="minorHAnsi"/>
          <w:sz w:val="24"/>
          <w:szCs w:val="24"/>
        </w:rPr>
        <w:t xml:space="preserve"> performed using the Qiagen miRNeasy Kit (</w:t>
      </w:r>
      <w:r w:rsidR="001C6098" w:rsidRPr="00A95353">
        <w:rPr>
          <w:rFonts w:asciiTheme="minorHAnsi" w:hAnsiTheme="minorHAnsi" w:cstheme="minorHAnsi"/>
          <w:sz w:val="24"/>
          <w:szCs w:val="24"/>
        </w:rPr>
        <w:t>Qiagen, Hilden, Germany</w:t>
      </w:r>
      <w:r w:rsidR="0095117B" w:rsidRPr="00A95353">
        <w:rPr>
          <w:rFonts w:asciiTheme="minorHAnsi" w:hAnsiTheme="minorHAnsi" w:cstheme="minorHAnsi"/>
          <w:sz w:val="24"/>
          <w:szCs w:val="24"/>
        </w:rPr>
        <w:t xml:space="preserve">). Briefly, 200 μL of </w:t>
      </w:r>
      <w:r w:rsidR="00C91087" w:rsidRPr="00A95353">
        <w:rPr>
          <w:rFonts w:asciiTheme="minorHAnsi" w:hAnsiTheme="minorHAnsi" w:cstheme="minorHAnsi"/>
          <w:sz w:val="24"/>
          <w:szCs w:val="24"/>
        </w:rPr>
        <w:t xml:space="preserve">samples </w:t>
      </w:r>
      <w:r w:rsidR="0095117B" w:rsidRPr="00A95353">
        <w:rPr>
          <w:rFonts w:asciiTheme="minorHAnsi" w:hAnsiTheme="minorHAnsi" w:cstheme="minorHAnsi"/>
          <w:sz w:val="24"/>
          <w:szCs w:val="24"/>
        </w:rPr>
        <w:t>w</w:t>
      </w:r>
      <w:r w:rsidR="00652CC4">
        <w:rPr>
          <w:rFonts w:asciiTheme="minorHAnsi" w:hAnsiTheme="minorHAnsi" w:cstheme="minorHAnsi"/>
          <w:sz w:val="24"/>
          <w:szCs w:val="24"/>
        </w:rPr>
        <w:t>ere</w:t>
      </w:r>
      <w:r w:rsidR="0095117B" w:rsidRPr="00A95353">
        <w:rPr>
          <w:rFonts w:asciiTheme="minorHAnsi" w:hAnsiTheme="minorHAnsi" w:cstheme="minorHAnsi"/>
          <w:sz w:val="24"/>
          <w:szCs w:val="24"/>
        </w:rPr>
        <w:t xml:space="preserve"> lysed in </w:t>
      </w:r>
      <w:r w:rsidR="00C91087" w:rsidRPr="00A95353">
        <w:rPr>
          <w:rFonts w:asciiTheme="minorHAnsi" w:hAnsiTheme="minorHAnsi" w:cstheme="minorHAnsi"/>
          <w:sz w:val="24"/>
          <w:szCs w:val="24"/>
        </w:rPr>
        <w:t>1</w:t>
      </w:r>
      <w:r w:rsidR="00BB1EE0" w:rsidRPr="00A95353">
        <w:rPr>
          <w:rFonts w:asciiTheme="minorHAnsi" w:hAnsiTheme="minorHAnsi" w:cstheme="minorHAnsi"/>
          <w:sz w:val="24"/>
          <w:szCs w:val="24"/>
        </w:rPr>
        <w:t>000</w:t>
      </w:r>
      <w:r w:rsidR="00C91087" w:rsidRPr="00A95353">
        <w:rPr>
          <w:rFonts w:asciiTheme="minorHAnsi" w:hAnsiTheme="minorHAnsi" w:cstheme="minorHAnsi"/>
          <w:sz w:val="24"/>
          <w:szCs w:val="24"/>
        </w:rPr>
        <w:t xml:space="preserve"> </w:t>
      </w:r>
      <w:r w:rsidR="00BB1EE0" w:rsidRPr="00A95353">
        <w:rPr>
          <w:rFonts w:asciiTheme="minorHAnsi" w:hAnsiTheme="minorHAnsi" w:cstheme="minorHAnsi"/>
          <w:sz w:val="24"/>
          <w:szCs w:val="24"/>
        </w:rPr>
        <w:t>μ</w:t>
      </w:r>
      <w:r w:rsidR="00C91087" w:rsidRPr="00A95353">
        <w:rPr>
          <w:rFonts w:asciiTheme="minorHAnsi" w:hAnsiTheme="minorHAnsi" w:cstheme="minorHAnsi"/>
          <w:sz w:val="24"/>
          <w:szCs w:val="24"/>
        </w:rPr>
        <w:t xml:space="preserve">L </w:t>
      </w:r>
      <w:r w:rsidR="0095117B" w:rsidRPr="00A95353">
        <w:rPr>
          <w:rFonts w:asciiTheme="minorHAnsi" w:hAnsiTheme="minorHAnsi" w:cstheme="minorHAnsi"/>
          <w:sz w:val="24"/>
          <w:szCs w:val="24"/>
        </w:rPr>
        <w:t xml:space="preserve">of Qiazol solution. </w:t>
      </w:r>
      <w:r w:rsidR="00DF446B">
        <w:rPr>
          <w:rFonts w:asciiTheme="minorHAnsi" w:hAnsiTheme="minorHAnsi" w:cstheme="minorHAnsi"/>
          <w:sz w:val="24"/>
          <w:szCs w:val="24"/>
        </w:rPr>
        <w:t xml:space="preserve">Thereafter, </w:t>
      </w:r>
      <w:r w:rsidR="00C91087" w:rsidRPr="00A95353">
        <w:rPr>
          <w:rFonts w:asciiTheme="minorHAnsi" w:hAnsiTheme="minorHAnsi" w:cstheme="minorHAnsi"/>
          <w:sz w:val="24"/>
          <w:szCs w:val="24"/>
        </w:rPr>
        <w:t xml:space="preserve">by using QIAcube </w:t>
      </w:r>
      <w:r w:rsidR="00DF446B">
        <w:rPr>
          <w:rFonts w:asciiTheme="minorHAnsi" w:hAnsiTheme="minorHAnsi" w:cstheme="minorHAnsi"/>
          <w:sz w:val="24"/>
          <w:szCs w:val="24"/>
        </w:rPr>
        <w:t xml:space="preserve">Automated </w:t>
      </w:r>
      <w:r w:rsidR="000045BE" w:rsidRPr="00A95353">
        <w:rPr>
          <w:rFonts w:asciiTheme="minorHAnsi" w:hAnsiTheme="minorHAnsi" w:cstheme="minorHAnsi"/>
          <w:sz w:val="24"/>
          <w:szCs w:val="24"/>
        </w:rPr>
        <w:t>System</w:t>
      </w:r>
      <w:r w:rsidR="00DF446B">
        <w:rPr>
          <w:rFonts w:asciiTheme="minorHAnsi" w:hAnsiTheme="minorHAnsi" w:cstheme="minorHAnsi"/>
          <w:sz w:val="24"/>
          <w:szCs w:val="24"/>
        </w:rPr>
        <w:t xml:space="preserve"> </w:t>
      </w:r>
      <w:r w:rsidR="000045BE" w:rsidRPr="00A95353">
        <w:rPr>
          <w:rFonts w:asciiTheme="minorHAnsi" w:hAnsiTheme="minorHAnsi" w:cstheme="minorHAnsi"/>
          <w:sz w:val="24"/>
          <w:szCs w:val="24"/>
        </w:rPr>
        <w:t>(Qiagen, Hilden, Germany), t</w:t>
      </w:r>
      <w:r w:rsidR="00F77E01" w:rsidRPr="00A95353">
        <w:rPr>
          <w:rFonts w:asciiTheme="minorHAnsi" w:hAnsiTheme="minorHAnsi" w:cstheme="minorHAnsi"/>
          <w:sz w:val="24"/>
          <w:szCs w:val="24"/>
        </w:rPr>
        <w:t>otal</w:t>
      </w:r>
      <w:r w:rsidR="008D426A" w:rsidRPr="00A95353">
        <w:rPr>
          <w:rFonts w:asciiTheme="minorHAnsi" w:hAnsiTheme="minorHAnsi" w:cstheme="minorHAnsi"/>
          <w:sz w:val="24"/>
          <w:szCs w:val="24"/>
        </w:rPr>
        <w:t xml:space="preserve"> RNA w</w:t>
      </w:r>
      <w:r w:rsidR="00F66D72" w:rsidRPr="00A95353">
        <w:rPr>
          <w:rFonts w:asciiTheme="minorHAnsi" w:hAnsiTheme="minorHAnsi" w:cstheme="minorHAnsi"/>
          <w:sz w:val="24"/>
          <w:szCs w:val="24"/>
        </w:rPr>
        <w:t>as</w:t>
      </w:r>
      <w:r w:rsidR="008D426A" w:rsidRPr="00A95353">
        <w:rPr>
          <w:rFonts w:asciiTheme="minorHAnsi" w:hAnsiTheme="minorHAnsi" w:cstheme="minorHAnsi"/>
          <w:sz w:val="24"/>
          <w:szCs w:val="24"/>
        </w:rPr>
        <w:t xml:space="preserve"> </w:t>
      </w:r>
      <w:r w:rsidR="00F66D72" w:rsidRPr="00A95353">
        <w:rPr>
          <w:rFonts w:asciiTheme="minorHAnsi" w:hAnsiTheme="minorHAnsi" w:cstheme="minorHAnsi"/>
          <w:sz w:val="24"/>
          <w:szCs w:val="24"/>
        </w:rPr>
        <w:t xml:space="preserve">subsequently </w:t>
      </w:r>
      <w:r w:rsidR="008D426A" w:rsidRPr="00A95353">
        <w:rPr>
          <w:rFonts w:asciiTheme="minorHAnsi" w:hAnsiTheme="minorHAnsi" w:cstheme="minorHAnsi"/>
          <w:sz w:val="24"/>
          <w:szCs w:val="24"/>
        </w:rPr>
        <w:t>e</w:t>
      </w:r>
      <w:r w:rsidR="00DF446B">
        <w:rPr>
          <w:rFonts w:asciiTheme="minorHAnsi" w:hAnsiTheme="minorHAnsi" w:cstheme="minorHAnsi"/>
          <w:sz w:val="24"/>
          <w:szCs w:val="24"/>
        </w:rPr>
        <w:t xml:space="preserve">xtracted </w:t>
      </w:r>
      <w:r w:rsidR="008D426A" w:rsidRPr="00A95353">
        <w:rPr>
          <w:rFonts w:asciiTheme="minorHAnsi" w:hAnsiTheme="minorHAnsi" w:cstheme="minorHAnsi"/>
          <w:sz w:val="24"/>
          <w:szCs w:val="24"/>
        </w:rPr>
        <w:t>and purifie</w:t>
      </w:r>
      <w:r w:rsidR="000045BE" w:rsidRPr="00A95353">
        <w:rPr>
          <w:rFonts w:asciiTheme="minorHAnsi" w:hAnsiTheme="minorHAnsi" w:cstheme="minorHAnsi"/>
          <w:sz w:val="24"/>
          <w:szCs w:val="24"/>
        </w:rPr>
        <w:t>d</w:t>
      </w:r>
      <w:r w:rsidR="00F77E01" w:rsidRPr="00A95353">
        <w:rPr>
          <w:rFonts w:asciiTheme="minorHAnsi" w:hAnsiTheme="minorHAnsi" w:cstheme="minorHAnsi"/>
          <w:sz w:val="24"/>
          <w:szCs w:val="24"/>
        </w:rPr>
        <w:t>.</w:t>
      </w:r>
      <w:r w:rsidR="008D426A" w:rsidRPr="00A95353">
        <w:rPr>
          <w:rFonts w:asciiTheme="minorHAnsi" w:hAnsiTheme="minorHAnsi" w:cstheme="minorHAnsi"/>
          <w:sz w:val="24"/>
          <w:szCs w:val="24"/>
        </w:rPr>
        <w:t xml:space="preserve"> </w:t>
      </w:r>
      <w:r w:rsidR="0001236A" w:rsidRPr="00A95353">
        <w:rPr>
          <w:rFonts w:asciiTheme="minorHAnsi" w:hAnsiTheme="minorHAnsi" w:cstheme="minorHAnsi"/>
          <w:sz w:val="24"/>
          <w:szCs w:val="24"/>
        </w:rPr>
        <w:t xml:space="preserve">Extracted RNA was </w:t>
      </w:r>
      <w:r w:rsidR="00DF446B">
        <w:rPr>
          <w:rFonts w:asciiTheme="minorHAnsi" w:hAnsiTheme="minorHAnsi" w:cstheme="minorHAnsi"/>
          <w:sz w:val="24"/>
          <w:szCs w:val="24"/>
        </w:rPr>
        <w:t xml:space="preserve">subsequently </w:t>
      </w:r>
      <w:r w:rsidR="00BB1EE0" w:rsidRPr="00A95353">
        <w:rPr>
          <w:rFonts w:asciiTheme="minorHAnsi" w:hAnsiTheme="minorHAnsi" w:cstheme="minorHAnsi"/>
          <w:sz w:val="24"/>
          <w:szCs w:val="24"/>
        </w:rPr>
        <w:t xml:space="preserve">converted </w:t>
      </w:r>
      <w:r w:rsidR="00DF446B">
        <w:rPr>
          <w:rFonts w:asciiTheme="minorHAnsi" w:hAnsiTheme="minorHAnsi" w:cstheme="minorHAnsi"/>
          <w:sz w:val="24"/>
          <w:szCs w:val="24"/>
        </w:rPr>
        <w:t>in</w:t>
      </w:r>
      <w:r w:rsidR="00BB1EE0" w:rsidRPr="00A95353">
        <w:rPr>
          <w:rFonts w:asciiTheme="minorHAnsi" w:hAnsiTheme="minorHAnsi" w:cstheme="minorHAnsi"/>
          <w:sz w:val="24"/>
          <w:szCs w:val="24"/>
        </w:rPr>
        <w:t xml:space="preserve">to </w:t>
      </w:r>
      <w:r w:rsidR="0001236A" w:rsidRPr="00A95353">
        <w:rPr>
          <w:rFonts w:asciiTheme="minorHAnsi" w:hAnsiTheme="minorHAnsi" w:cstheme="minorHAnsi"/>
          <w:sz w:val="24"/>
          <w:szCs w:val="24"/>
        </w:rPr>
        <w:t>complementary DNA (cDNA) prior to polymerase chain reaction (PCR) assays.</w:t>
      </w:r>
      <w:r w:rsidR="000045BE" w:rsidRPr="00A95353">
        <w:rPr>
          <w:rFonts w:asciiTheme="minorHAnsi" w:hAnsiTheme="minorHAnsi" w:cstheme="minorHAnsi"/>
          <w:sz w:val="24"/>
          <w:szCs w:val="24"/>
        </w:rPr>
        <w:t xml:space="preserve"> </w:t>
      </w:r>
      <w:r w:rsidR="00DF446B">
        <w:rPr>
          <w:rFonts w:asciiTheme="minorHAnsi" w:hAnsiTheme="minorHAnsi" w:cstheme="minorHAnsi"/>
          <w:sz w:val="24"/>
          <w:szCs w:val="24"/>
        </w:rPr>
        <w:t xml:space="preserve">The </w:t>
      </w:r>
      <w:r w:rsidR="000045BE" w:rsidRPr="00A95353">
        <w:rPr>
          <w:rFonts w:asciiTheme="minorHAnsi" w:hAnsiTheme="minorHAnsi" w:cstheme="minorHAnsi"/>
          <w:sz w:val="24"/>
          <w:szCs w:val="24"/>
        </w:rPr>
        <w:t xml:space="preserve">cDNA </w:t>
      </w:r>
      <w:r w:rsidR="00DF446B">
        <w:rPr>
          <w:rFonts w:asciiTheme="minorHAnsi" w:hAnsiTheme="minorHAnsi" w:cstheme="minorHAnsi"/>
          <w:sz w:val="24"/>
          <w:szCs w:val="24"/>
        </w:rPr>
        <w:t xml:space="preserve">conversion </w:t>
      </w:r>
      <w:r w:rsidR="000045BE" w:rsidRPr="00A95353">
        <w:rPr>
          <w:rFonts w:asciiTheme="minorHAnsi" w:hAnsiTheme="minorHAnsi" w:cstheme="minorHAnsi"/>
          <w:sz w:val="24"/>
          <w:szCs w:val="24"/>
        </w:rPr>
        <w:t>was performed using the TaqMan microRNA Reverse Transcription Kit (ThermoFisher Scientific, Waltham, MA, USA).</w:t>
      </w:r>
      <w:r w:rsidR="00703736">
        <w:rPr>
          <w:rFonts w:asciiTheme="minorHAnsi" w:hAnsiTheme="minorHAnsi" w:cstheme="minorHAnsi"/>
          <w:sz w:val="24"/>
          <w:szCs w:val="24"/>
        </w:rPr>
        <w:t xml:space="preserve"> </w:t>
      </w:r>
      <w:r w:rsidR="009E4552" w:rsidRPr="00A95353">
        <w:rPr>
          <w:rFonts w:asciiTheme="minorHAnsi" w:hAnsiTheme="minorHAnsi" w:cstheme="minorHAnsi"/>
          <w:sz w:val="24"/>
          <w:szCs w:val="24"/>
        </w:rPr>
        <w:t>The procedure</w:t>
      </w:r>
      <w:r w:rsidR="009E4552">
        <w:rPr>
          <w:rFonts w:asciiTheme="minorHAnsi" w:hAnsiTheme="minorHAnsi" w:cstheme="minorHAnsi"/>
          <w:sz w:val="24"/>
          <w:szCs w:val="24"/>
        </w:rPr>
        <w:t xml:space="preserve"> for RNA extraction from exosomes was same as </w:t>
      </w:r>
      <w:r w:rsidR="00703736">
        <w:rPr>
          <w:rFonts w:asciiTheme="minorHAnsi" w:hAnsiTheme="minorHAnsi" w:cstheme="minorHAnsi"/>
          <w:sz w:val="24"/>
          <w:szCs w:val="24"/>
        </w:rPr>
        <w:t>for serum</w:t>
      </w:r>
      <w:r w:rsidR="009E4552">
        <w:rPr>
          <w:rFonts w:asciiTheme="minorHAnsi" w:hAnsiTheme="minorHAnsi" w:cstheme="minorHAnsi"/>
          <w:sz w:val="24"/>
          <w:szCs w:val="24"/>
        </w:rPr>
        <w:t>.</w:t>
      </w:r>
    </w:p>
    <w:p w14:paraId="4FE1A748" w14:textId="3C7DD270" w:rsidR="00E643DC" w:rsidRPr="00A95353" w:rsidRDefault="00962D64" w:rsidP="008C5EE0">
      <w:pPr>
        <w:widowControl/>
        <w:wordWrap/>
        <w:autoSpaceDE/>
        <w:autoSpaceDN/>
        <w:spacing w:before="240" w:after="0" w:line="360" w:lineRule="auto"/>
        <w:rPr>
          <w:rFonts w:asciiTheme="minorHAnsi" w:hAnsiTheme="minorHAnsi" w:cstheme="minorHAnsi"/>
          <w:color w:val="0070C0"/>
          <w:sz w:val="24"/>
          <w:szCs w:val="24"/>
        </w:rPr>
      </w:pPr>
      <w:r w:rsidRPr="00A95353">
        <w:rPr>
          <w:rFonts w:asciiTheme="minorHAnsi" w:hAnsiTheme="minorHAnsi" w:cstheme="minorHAnsi"/>
          <w:color w:val="0070C0"/>
          <w:sz w:val="24"/>
          <w:szCs w:val="24"/>
        </w:rPr>
        <w:t>Real-time q</w:t>
      </w:r>
      <w:r w:rsidR="0001236A" w:rsidRPr="00A95353">
        <w:rPr>
          <w:rFonts w:asciiTheme="minorHAnsi" w:hAnsiTheme="minorHAnsi" w:cstheme="minorHAnsi"/>
          <w:color w:val="0070C0"/>
          <w:sz w:val="24"/>
          <w:szCs w:val="24"/>
        </w:rPr>
        <w:t>uantitative reverse transcription PCR (</w:t>
      </w:r>
      <w:r w:rsidR="00514B33" w:rsidRPr="00A95353">
        <w:rPr>
          <w:rFonts w:asciiTheme="minorHAnsi" w:hAnsiTheme="minorHAnsi" w:cstheme="minorHAnsi"/>
          <w:color w:val="0070C0"/>
          <w:sz w:val="24"/>
          <w:szCs w:val="24"/>
        </w:rPr>
        <w:t>RT-</w:t>
      </w:r>
      <w:r w:rsidR="00355546" w:rsidRPr="00A95353">
        <w:rPr>
          <w:rFonts w:asciiTheme="minorHAnsi" w:hAnsiTheme="minorHAnsi" w:cstheme="minorHAnsi"/>
          <w:color w:val="0070C0"/>
          <w:sz w:val="24"/>
          <w:szCs w:val="24"/>
        </w:rPr>
        <w:t>q</w:t>
      </w:r>
      <w:r w:rsidR="00514B33" w:rsidRPr="00A95353">
        <w:rPr>
          <w:rFonts w:asciiTheme="minorHAnsi" w:hAnsiTheme="minorHAnsi" w:cstheme="minorHAnsi"/>
          <w:color w:val="0070C0"/>
          <w:sz w:val="24"/>
          <w:szCs w:val="24"/>
        </w:rPr>
        <w:t>PCR</w:t>
      </w:r>
      <w:r w:rsidR="0001236A" w:rsidRPr="00A95353">
        <w:rPr>
          <w:rFonts w:asciiTheme="minorHAnsi" w:hAnsiTheme="minorHAnsi" w:cstheme="minorHAnsi"/>
          <w:color w:val="0070C0"/>
          <w:sz w:val="24"/>
          <w:szCs w:val="24"/>
        </w:rPr>
        <w:t xml:space="preserve">) </w:t>
      </w:r>
      <w:r w:rsidR="00EA7D17" w:rsidRPr="00A95353">
        <w:rPr>
          <w:rFonts w:asciiTheme="minorHAnsi" w:hAnsiTheme="minorHAnsi" w:cstheme="minorHAnsi"/>
          <w:color w:val="0070C0"/>
          <w:sz w:val="24"/>
          <w:szCs w:val="24"/>
        </w:rPr>
        <w:t>assays</w:t>
      </w:r>
    </w:p>
    <w:p w14:paraId="0FFA5DD8" w14:textId="0A14921D" w:rsidR="006B74EA" w:rsidRPr="008C5EE0" w:rsidRDefault="000045BE" w:rsidP="00837C29">
      <w:pPr>
        <w:widowControl/>
        <w:wordWrap/>
        <w:autoSpaceDE/>
        <w:autoSpaceDN/>
        <w:spacing w:after="0" w:line="360" w:lineRule="auto"/>
        <w:rPr>
          <w:rFonts w:asciiTheme="minorHAnsi" w:hAnsiTheme="minorHAnsi" w:cstheme="minorHAnsi"/>
          <w:sz w:val="24"/>
          <w:szCs w:val="24"/>
        </w:rPr>
      </w:pPr>
      <w:r w:rsidRPr="00A95353">
        <w:rPr>
          <w:rFonts w:asciiTheme="minorHAnsi" w:hAnsiTheme="minorHAnsi" w:cstheme="minorHAnsi"/>
          <w:sz w:val="24"/>
          <w:szCs w:val="24"/>
        </w:rPr>
        <w:t xml:space="preserve">The RT-qPCR </w:t>
      </w:r>
      <w:r w:rsidR="00673CC0">
        <w:rPr>
          <w:rFonts w:asciiTheme="minorHAnsi" w:hAnsiTheme="minorHAnsi" w:cstheme="minorHAnsi"/>
          <w:sz w:val="24"/>
          <w:szCs w:val="24"/>
        </w:rPr>
        <w:t xml:space="preserve">assays were performed as described </w:t>
      </w:r>
      <w:r w:rsidRPr="00A95353">
        <w:rPr>
          <w:rFonts w:asciiTheme="minorHAnsi" w:hAnsiTheme="minorHAnsi" w:cstheme="minorHAnsi"/>
          <w:sz w:val="24"/>
          <w:szCs w:val="24"/>
        </w:rPr>
        <w:t>previously</w:t>
      </w:r>
      <w:r w:rsidR="00FE1A60">
        <w:rPr>
          <w:rFonts w:asciiTheme="minorHAnsi" w:hAnsiTheme="minorHAnsi" w:cstheme="minorHAnsi"/>
          <w:sz w:val="24"/>
          <w:szCs w:val="24"/>
        </w:rPr>
        <w:t xml:space="preserve"> </w:t>
      </w:r>
      <w:r w:rsidR="003D2152">
        <w:rPr>
          <w:rFonts w:asciiTheme="minorHAnsi" w:hAnsiTheme="minorHAnsi" w:cstheme="minorHAnsi"/>
          <w:sz w:val="24"/>
          <w:szCs w:val="24"/>
        </w:rPr>
        <w:fldChar w:fldCharType="begin">
          <w:fldData xml:space="preserve">PEVuZE5vdGU+PENpdGU+PEF1dGhvcj5XYWRhPC9BdXRob3I+PFllYXI+MjAyMTwvWWVhcj48UmVj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==
</w:fldData>
        </w:fldChar>
      </w:r>
      <w:r w:rsidR="00FF494C">
        <w:rPr>
          <w:rFonts w:asciiTheme="minorHAnsi" w:hAnsiTheme="minorHAnsi" w:cstheme="minorHAnsi"/>
          <w:sz w:val="24"/>
          <w:szCs w:val="24"/>
        </w:rPr>
        <w:instrText xml:space="preserve"> ADDIN EN.CITE </w:instrText>
      </w:r>
      <w:r w:rsidR="00FF494C">
        <w:rPr>
          <w:rFonts w:asciiTheme="minorHAnsi" w:hAnsiTheme="minorHAnsi" w:cstheme="minorHAnsi"/>
          <w:sz w:val="24"/>
          <w:szCs w:val="24"/>
        </w:rPr>
        <w:fldChar w:fldCharType="begin">
          <w:fldData xml:space="preserve">PEVuZE5vdGU+PENpdGU+PEF1dGhvcj5XYWRhPC9BdXRob3I+PFllYXI+MjAyMTwvWWVhcj48UmVj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==
</w:fldData>
        </w:fldChar>
      </w:r>
      <w:r w:rsidR="00FF494C">
        <w:rPr>
          <w:rFonts w:asciiTheme="minorHAnsi" w:hAnsiTheme="minorHAnsi" w:cstheme="minorHAnsi"/>
          <w:sz w:val="24"/>
          <w:szCs w:val="24"/>
        </w:rPr>
        <w:instrText xml:space="preserve"> ADDIN EN.CITE.DATA </w:instrText>
      </w:r>
      <w:r w:rsidR="00FF494C">
        <w:rPr>
          <w:rFonts w:asciiTheme="minorHAnsi" w:hAnsiTheme="minorHAnsi" w:cstheme="minorHAnsi"/>
          <w:sz w:val="24"/>
          <w:szCs w:val="24"/>
        </w:rPr>
      </w:r>
      <w:r w:rsidR="00FF494C">
        <w:rPr>
          <w:rFonts w:asciiTheme="minorHAnsi" w:hAnsiTheme="minorHAnsi" w:cstheme="minorHAnsi"/>
          <w:sz w:val="24"/>
          <w:szCs w:val="24"/>
        </w:rPr>
        <w:fldChar w:fldCharType="end"/>
      </w:r>
      <w:r w:rsidR="003D2152">
        <w:rPr>
          <w:rFonts w:asciiTheme="minorHAnsi" w:hAnsiTheme="minorHAnsi" w:cstheme="minorHAnsi"/>
          <w:sz w:val="24"/>
          <w:szCs w:val="24"/>
        </w:rPr>
      </w:r>
      <w:r w:rsidR="003D2152">
        <w:rPr>
          <w:rFonts w:asciiTheme="minorHAnsi" w:hAnsiTheme="minorHAnsi" w:cstheme="minorHAnsi"/>
          <w:sz w:val="24"/>
          <w:szCs w:val="24"/>
        </w:rPr>
        <w:fldChar w:fldCharType="separate"/>
      </w:r>
      <w:r w:rsidR="00FF494C">
        <w:rPr>
          <w:rFonts w:asciiTheme="minorHAnsi" w:hAnsiTheme="minorHAnsi" w:cstheme="minorHAnsi"/>
          <w:noProof/>
          <w:sz w:val="24"/>
          <w:szCs w:val="24"/>
        </w:rPr>
        <w:t>(</w:t>
      </w:r>
      <w:hyperlink w:anchor="_ENREF_2" w:tooltip="Wada, 2021 #2" w:history="1">
        <w:r w:rsidR="00FF494C">
          <w:rPr>
            <w:rFonts w:asciiTheme="minorHAnsi" w:hAnsiTheme="minorHAnsi" w:cstheme="minorHAnsi"/>
            <w:noProof/>
            <w:sz w:val="24"/>
            <w:szCs w:val="24"/>
          </w:rPr>
          <w:t>2</w:t>
        </w:r>
      </w:hyperlink>
      <w:r w:rsidR="00FF494C">
        <w:rPr>
          <w:rFonts w:asciiTheme="minorHAnsi" w:hAnsiTheme="minorHAnsi" w:cstheme="minorHAnsi"/>
          <w:noProof/>
          <w:sz w:val="24"/>
          <w:szCs w:val="24"/>
        </w:rPr>
        <w:t>)</w:t>
      </w:r>
      <w:r w:rsidR="003D2152">
        <w:rPr>
          <w:rFonts w:asciiTheme="minorHAnsi" w:hAnsiTheme="minorHAnsi" w:cstheme="minorHAnsi"/>
          <w:sz w:val="24"/>
          <w:szCs w:val="24"/>
        </w:rPr>
        <w:fldChar w:fldCharType="end"/>
      </w:r>
      <w:r w:rsidR="00673CC0">
        <w:rPr>
          <w:rFonts w:asciiTheme="minorHAnsi" w:hAnsiTheme="minorHAnsi" w:cstheme="minorHAnsi"/>
          <w:sz w:val="24"/>
          <w:szCs w:val="24"/>
        </w:rPr>
        <w:t>. Briefly, t</w:t>
      </w:r>
      <w:r w:rsidR="0021074D" w:rsidRPr="0021074D">
        <w:rPr>
          <w:rFonts w:asciiTheme="minorHAnsi" w:hAnsiTheme="minorHAnsi" w:cstheme="minorHAnsi"/>
          <w:sz w:val="24"/>
          <w:szCs w:val="24"/>
        </w:rPr>
        <w:t>he following</w:t>
      </w:r>
      <w:r w:rsidR="00C33994">
        <w:rPr>
          <w:rFonts w:asciiTheme="minorHAnsi" w:hAnsiTheme="minorHAnsi" w:cstheme="minorHAnsi"/>
          <w:sz w:val="24"/>
          <w:szCs w:val="24"/>
        </w:rPr>
        <w:t xml:space="preserve"> probes </w:t>
      </w:r>
      <w:r w:rsidR="0021074D" w:rsidRPr="0021074D">
        <w:rPr>
          <w:rFonts w:asciiTheme="minorHAnsi" w:hAnsiTheme="minorHAnsi" w:cstheme="minorHAnsi"/>
          <w:sz w:val="24"/>
          <w:szCs w:val="24"/>
        </w:rPr>
        <w:t xml:space="preserve">were used for TaqMan </w:t>
      </w:r>
      <w:r w:rsidR="00C33994">
        <w:rPr>
          <w:rFonts w:asciiTheme="minorHAnsi" w:hAnsiTheme="minorHAnsi" w:cstheme="minorHAnsi"/>
          <w:sz w:val="24"/>
          <w:szCs w:val="24"/>
        </w:rPr>
        <w:t xml:space="preserve">miRNA </w:t>
      </w:r>
      <w:r w:rsidR="0021074D" w:rsidRPr="0021074D">
        <w:rPr>
          <w:rFonts w:asciiTheme="minorHAnsi" w:hAnsiTheme="minorHAnsi" w:cstheme="minorHAnsi"/>
          <w:sz w:val="24"/>
          <w:szCs w:val="24"/>
        </w:rPr>
        <w:t>assays (Thermo Fisher Scientific, Inc., Waltham, MA, USA):</w:t>
      </w:r>
      <w:r w:rsidR="000F5C3B">
        <w:rPr>
          <w:rFonts w:asciiTheme="minorHAnsi" w:hAnsiTheme="minorHAnsi" w:cstheme="minorHAnsi"/>
          <w:sz w:val="24"/>
          <w:szCs w:val="24"/>
        </w:rPr>
        <w:t xml:space="preserve"> </w:t>
      </w:r>
      <w:r w:rsidR="00673CC0">
        <w:rPr>
          <w:rFonts w:asciiTheme="minorHAnsi" w:hAnsiTheme="minorHAnsi" w:cstheme="minorHAnsi"/>
          <w:sz w:val="24"/>
          <w:szCs w:val="24"/>
        </w:rPr>
        <w:t>h</w:t>
      </w:r>
      <w:r w:rsidR="000F5C3B">
        <w:rPr>
          <w:rFonts w:asciiTheme="minorHAnsi" w:hAnsiTheme="minorHAnsi" w:cstheme="minorHAnsi"/>
          <w:sz w:val="24"/>
          <w:szCs w:val="24"/>
        </w:rPr>
        <w:t>s</w:t>
      </w:r>
      <w:r w:rsidR="00673CC0">
        <w:rPr>
          <w:rFonts w:asciiTheme="minorHAnsi" w:hAnsiTheme="minorHAnsi" w:cstheme="minorHAnsi"/>
          <w:sz w:val="24"/>
          <w:szCs w:val="24"/>
        </w:rPr>
        <w:t>a</w:t>
      </w:r>
      <w:r w:rsidR="000F5C3B">
        <w:rPr>
          <w:rFonts w:asciiTheme="minorHAnsi" w:hAnsiTheme="minorHAnsi" w:cstheme="minorHAnsi"/>
          <w:sz w:val="24"/>
          <w:szCs w:val="24"/>
        </w:rPr>
        <w:t>-</w:t>
      </w:r>
      <w:r w:rsidR="00E65E90">
        <w:rPr>
          <w:rFonts w:asciiTheme="minorHAnsi" w:hAnsiTheme="minorHAnsi" w:cstheme="minorHAnsi"/>
          <w:sz w:val="24"/>
          <w:szCs w:val="24"/>
        </w:rPr>
        <w:t xml:space="preserve">miR-181b </w:t>
      </w:r>
      <w:r w:rsidR="0021074D" w:rsidRPr="0021074D">
        <w:rPr>
          <w:rFonts w:asciiTheme="minorHAnsi" w:hAnsiTheme="minorHAnsi" w:cstheme="minorHAnsi"/>
          <w:sz w:val="24"/>
          <w:szCs w:val="24"/>
        </w:rPr>
        <w:t>(</w:t>
      </w:r>
      <w:r w:rsidR="00E65E90">
        <w:rPr>
          <w:rFonts w:asciiTheme="minorHAnsi" w:hAnsiTheme="minorHAnsi" w:cstheme="minorHAnsi"/>
          <w:sz w:val="24"/>
          <w:szCs w:val="24"/>
        </w:rPr>
        <w:t>ID</w:t>
      </w:r>
      <w:r w:rsidR="00C72E35">
        <w:rPr>
          <w:rFonts w:asciiTheme="minorHAnsi" w:hAnsiTheme="minorHAnsi" w:cstheme="minorHAnsi"/>
          <w:sz w:val="24"/>
          <w:szCs w:val="24"/>
        </w:rPr>
        <w:t>, 001098</w:t>
      </w:r>
      <w:r w:rsidR="0021074D" w:rsidRPr="0021074D">
        <w:rPr>
          <w:rFonts w:asciiTheme="minorHAnsi" w:hAnsiTheme="minorHAnsi" w:cstheme="minorHAnsi"/>
          <w:sz w:val="24"/>
          <w:szCs w:val="24"/>
        </w:rPr>
        <w:t xml:space="preserve">), </w:t>
      </w:r>
      <w:r w:rsidR="00673CC0">
        <w:rPr>
          <w:rFonts w:asciiTheme="minorHAnsi" w:hAnsiTheme="minorHAnsi" w:cstheme="minorHAnsi"/>
          <w:sz w:val="24"/>
          <w:szCs w:val="24"/>
        </w:rPr>
        <w:t>hsa</w:t>
      </w:r>
      <w:r w:rsidR="00DA04D7">
        <w:rPr>
          <w:rFonts w:asciiTheme="minorHAnsi" w:hAnsiTheme="minorHAnsi" w:cstheme="minorHAnsi"/>
          <w:sz w:val="24"/>
          <w:szCs w:val="24"/>
        </w:rPr>
        <w:t>-miR-193b-3p (ID, 002</w:t>
      </w:r>
      <w:r w:rsidR="003062D4">
        <w:rPr>
          <w:rFonts w:asciiTheme="minorHAnsi" w:hAnsiTheme="minorHAnsi" w:cstheme="minorHAnsi"/>
          <w:sz w:val="24"/>
          <w:szCs w:val="24"/>
        </w:rPr>
        <w:t>367)</w:t>
      </w:r>
      <w:r w:rsidR="00673CC0">
        <w:rPr>
          <w:rFonts w:asciiTheme="minorHAnsi" w:hAnsiTheme="minorHAnsi" w:cstheme="minorHAnsi"/>
          <w:sz w:val="24"/>
          <w:szCs w:val="24"/>
        </w:rPr>
        <w:t>, hsa</w:t>
      </w:r>
      <w:r w:rsidR="00C72E35">
        <w:rPr>
          <w:rFonts w:asciiTheme="minorHAnsi" w:hAnsiTheme="minorHAnsi" w:cstheme="minorHAnsi"/>
          <w:sz w:val="24"/>
          <w:szCs w:val="24"/>
        </w:rPr>
        <w:t>-miR-195-5p</w:t>
      </w:r>
      <w:r w:rsidR="0021074D" w:rsidRPr="0021074D">
        <w:rPr>
          <w:rFonts w:asciiTheme="minorHAnsi" w:hAnsiTheme="minorHAnsi" w:cstheme="minorHAnsi"/>
          <w:sz w:val="24"/>
          <w:szCs w:val="24"/>
        </w:rPr>
        <w:t xml:space="preserve"> (</w:t>
      </w:r>
      <w:r w:rsidR="00C72E35">
        <w:rPr>
          <w:rFonts w:asciiTheme="minorHAnsi" w:hAnsiTheme="minorHAnsi" w:cstheme="minorHAnsi"/>
          <w:sz w:val="24"/>
          <w:szCs w:val="24"/>
        </w:rPr>
        <w:t xml:space="preserve">ID, </w:t>
      </w:r>
      <w:r w:rsidR="003062D4">
        <w:rPr>
          <w:rFonts w:asciiTheme="minorHAnsi" w:hAnsiTheme="minorHAnsi" w:cstheme="minorHAnsi"/>
          <w:sz w:val="24"/>
          <w:szCs w:val="24"/>
        </w:rPr>
        <w:t>000</w:t>
      </w:r>
      <w:r w:rsidR="007002D2">
        <w:rPr>
          <w:rFonts w:asciiTheme="minorHAnsi" w:hAnsiTheme="minorHAnsi" w:cstheme="minorHAnsi"/>
          <w:sz w:val="24"/>
          <w:szCs w:val="24"/>
        </w:rPr>
        <w:t>494</w:t>
      </w:r>
      <w:r w:rsidR="0021074D" w:rsidRPr="0021074D">
        <w:rPr>
          <w:rFonts w:asciiTheme="minorHAnsi" w:hAnsiTheme="minorHAnsi" w:cstheme="minorHAnsi"/>
          <w:sz w:val="24"/>
          <w:szCs w:val="24"/>
        </w:rPr>
        <w:t>),</w:t>
      </w:r>
      <w:r w:rsidR="003062D4">
        <w:rPr>
          <w:rFonts w:asciiTheme="minorHAnsi" w:hAnsiTheme="minorHAnsi" w:cstheme="minorHAnsi"/>
          <w:sz w:val="24"/>
          <w:szCs w:val="24"/>
        </w:rPr>
        <w:t xml:space="preserve"> </w:t>
      </w:r>
      <w:r w:rsidR="00673CC0">
        <w:rPr>
          <w:rFonts w:asciiTheme="minorHAnsi" w:hAnsiTheme="minorHAnsi" w:cstheme="minorHAnsi"/>
          <w:sz w:val="24"/>
          <w:szCs w:val="24"/>
        </w:rPr>
        <w:t>hsa</w:t>
      </w:r>
      <w:r w:rsidR="00767465">
        <w:rPr>
          <w:rFonts w:asciiTheme="minorHAnsi" w:hAnsiTheme="minorHAnsi" w:cstheme="minorHAnsi"/>
          <w:sz w:val="24"/>
          <w:szCs w:val="24"/>
        </w:rPr>
        <w:t xml:space="preserve">-miR-411-5p (ID, 001610), and </w:t>
      </w:r>
      <w:r w:rsidR="00673CC0">
        <w:rPr>
          <w:rFonts w:asciiTheme="minorHAnsi" w:hAnsiTheme="minorHAnsi" w:cstheme="minorHAnsi"/>
          <w:sz w:val="24"/>
          <w:szCs w:val="24"/>
        </w:rPr>
        <w:t>hsa</w:t>
      </w:r>
      <w:r w:rsidR="00B121DE">
        <w:rPr>
          <w:rFonts w:asciiTheme="minorHAnsi" w:hAnsiTheme="minorHAnsi" w:cstheme="minorHAnsi"/>
          <w:sz w:val="24"/>
          <w:szCs w:val="24"/>
        </w:rPr>
        <w:t xml:space="preserve">-miR-16 (ID, 000391). </w:t>
      </w:r>
      <w:r w:rsidR="0021074D" w:rsidRPr="0021074D">
        <w:rPr>
          <w:rFonts w:asciiTheme="minorHAnsi" w:hAnsiTheme="minorHAnsi" w:cstheme="minorHAnsi"/>
          <w:sz w:val="24"/>
          <w:szCs w:val="24"/>
        </w:rPr>
        <w:t xml:space="preserve"> </w:t>
      </w:r>
      <w:r w:rsidR="002927ED">
        <w:rPr>
          <w:rFonts w:asciiTheme="minorHAnsi" w:hAnsiTheme="minorHAnsi" w:cstheme="minorHAnsi"/>
          <w:sz w:val="24"/>
          <w:szCs w:val="24"/>
        </w:rPr>
        <w:t>Real</w:t>
      </w:r>
      <w:r w:rsidR="00E1307E">
        <w:rPr>
          <w:rFonts w:asciiTheme="minorHAnsi" w:hAnsiTheme="minorHAnsi" w:cstheme="minorHAnsi"/>
          <w:sz w:val="24"/>
          <w:szCs w:val="24"/>
        </w:rPr>
        <w:t>-time reverse transcrip</w:t>
      </w:r>
      <w:r w:rsidR="001E220A">
        <w:rPr>
          <w:rFonts w:asciiTheme="minorHAnsi" w:hAnsiTheme="minorHAnsi" w:cstheme="minorHAnsi"/>
          <w:sz w:val="24"/>
          <w:szCs w:val="24"/>
        </w:rPr>
        <w:t xml:space="preserve">tion quantitative </w:t>
      </w:r>
      <w:r w:rsidR="0021074D" w:rsidRPr="0021074D">
        <w:rPr>
          <w:rFonts w:asciiTheme="minorHAnsi" w:hAnsiTheme="minorHAnsi" w:cstheme="minorHAnsi"/>
          <w:sz w:val="24"/>
          <w:szCs w:val="24"/>
        </w:rPr>
        <w:t xml:space="preserve">PCR </w:t>
      </w:r>
      <w:r w:rsidR="006B3774">
        <w:rPr>
          <w:rFonts w:asciiTheme="minorHAnsi" w:hAnsiTheme="minorHAnsi" w:cstheme="minorHAnsi"/>
          <w:sz w:val="24"/>
          <w:szCs w:val="24"/>
        </w:rPr>
        <w:t xml:space="preserve">analysis </w:t>
      </w:r>
      <w:r w:rsidR="0021074D" w:rsidRPr="0021074D">
        <w:rPr>
          <w:rFonts w:asciiTheme="minorHAnsi" w:hAnsiTheme="minorHAnsi" w:cstheme="minorHAnsi"/>
          <w:sz w:val="24"/>
          <w:szCs w:val="24"/>
        </w:rPr>
        <w:t xml:space="preserve">was performed </w:t>
      </w:r>
      <w:r w:rsidR="006B3774">
        <w:rPr>
          <w:rFonts w:asciiTheme="minorHAnsi" w:hAnsiTheme="minorHAnsi" w:cstheme="minorHAnsi"/>
          <w:sz w:val="24"/>
          <w:szCs w:val="24"/>
        </w:rPr>
        <w:t xml:space="preserve">by </w:t>
      </w:r>
      <w:r w:rsidR="0021074D" w:rsidRPr="0021074D">
        <w:rPr>
          <w:rFonts w:asciiTheme="minorHAnsi" w:hAnsiTheme="minorHAnsi" w:cstheme="minorHAnsi"/>
          <w:sz w:val="24"/>
          <w:szCs w:val="24"/>
        </w:rPr>
        <w:t xml:space="preserve">using </w:t>
      </w:r>
      <w:r w:rsidR="0059028F">
        <w:rPr>
          <w:rFonts w:asciiTheme="minorHAnsi" w:hAnsiTheme="minorHAnsi" w:cstheme="minorHAnsi"/>
          <w:sz w:val="24"/>
          <w:szCs w:val="24"/>
        </w:rPr>
        <w:t>the QuantStudio 7 Flex Real Time PCR</w:t>
      </w:r>
      <w:r w:rsidR="003B76AB">
        <w:rPr>
          <w:rFonts w:asciiTheme="minorHAnsi" w:hAnsiTheme="minorHAnsi" w:cstheme="minorHAnsi"/>
          <w:sz w:val="24"/>
          <w:szCs w:val="24"/>
        </w:rPr>
        <w:t xml:space="preserve"> System (Applied Biosystems</w:t>
      </w:r>
      <w:r w:rsidR="00951EA8">
        <w:rPr>
          <w:rFonts w:asciiTheme="minorHAnsi" w:hAnsiTheme="minorHAnsi" w:cstheme="minorHAnsi"/>
          <w:sz w:val="24"/>
          <w:szCs w:val="24"/>
        </w:rPr>
        <w:t>, Foster City, CA)</w:t>
      </w:r>
      <w:r w:rsidR="0021074D" w:rsidRPr="0021074D">
        <w:rPr>
          <w:rFonts w:asciiTheme="minorHAnsi" w:hAnsiTheme="minorHAnsi" w:cstheme="minorHAnsi"/>
          <w:sz w:val="24"/>
          <w:szCs w:val="24"/>
        </w:rPr>
        <w:t xml:space="preserve"> and the expression of the target </w:t>
      </w:r>
      <w:r w:rsidR="00951EA8">
        <w:rPr>
          <w:rFonts w:asciiTheme="minorHAnsi" w:hAnsiTheme="minorHAnsi" w:cstheme="minorHAnsi"/>
          <w:sz w:val="24"/>
          <w:szCs w:val="24"/>
        </w:rPr>
        <w:t>miRNA</w:t>
      </w:r>
      <w:r w:rsidR="003273B6">
        <w:rPr>
          <w:rFonts w:asciiTheme="minorHAnsi" w:hAnsiTheme="minorHAnsi" w:cstheme="minorHAnsi"/>
          <w:sz w:val="24"/>
          <w:szCs w:val="24"/>
        </w:rPr>
        <w:t>s</w:t>
      </w:r>
      <w:r w:rsidR="0021074D" w:rsidRPr="0021074D">
        <w:rPr>
          <w:rFonts w:asciiTheme="minorHAnsi" w:hAnsiTheme="minorHAnsi" w:cstheme="minorHAnsi"/>
          <w:sz w:val="24"/>
          <w:szCs w:val="24"/>
        </w:rPr>
        <w:t xml:space="preserve"> was</w:t>
      </w:r>
      <w:r w:rsidR="00B854CC">
        <w:rPr>
          <w:rFonts w:asciiTheme="minorHAnsi" w:hAnsiTheme="minorHAnsi" w:cstheme="minorHAnsi"/>
          <w:sz w:val="24"/>
          <w:szCs w:val="24"/>
        </w:rPr>
        <w:t xml:space="preserve"> </w:t>
      </w:r>
      <w:r w:rsidR="0021074D" w:rsidRPr="0021074D">
        <w:rPr>
          <w:rFonts w:asciiTheme="minorHAnsi" w:hAnsiTheme="minorHAnsi" w:cstheme="minorHAnsi"/>
          <w:sz w:val="24"/>
          <w:szCs w:val="24"/>
        </w:rPr>
        <w:t xml:space="preserve">normalized to that of </w:t>
      </w:r>
      <w:r w:rsidR="006A3923">
        <w:rPr>
          <w:rFonts w:asciiTheme="minorHAnsi" w:hAnsiTheme="minorHAnsi" w:cstheme="minorHAnsi"/>
          <w:sz w:val="24"/>
          <w:szCs w:val="24"/>
        </w:rPr>
        <w:t>miR-16</w:t>
      </w:r>
      <w:r w:rsidR="003273B6">
        <w:rPr>
          <w:rFonts w:asciiTheme="minorHAnsi" w:hAnsiTheme="minorHAnsi" w:cstheme="minorHAnsi"/>
          <w:sz w:val="24"/>
          <w:szCs w:val="24"/>
        </w:rPr>
        <w:t xml:space="preserve">. </w:t>
      </w:r>
      <w:bookmarkEnd w:id="0"/>
    </w:p>
    <w:p w14:paraId="12EEEA28" w14:textId="071AB66D" w:rsidR="006B74EA" w:rsidRDefault="006B74EA" w:rsidP="008C5EE0">
      <w:pPr>
        <w:wordWrap/>
        <w:autoSpaceDE/>
        <w:autoSpaceDN/>
        <w:spacing w:before="240" w:after="0" w:line="360" w:lineRule="auto"/>
        <w:rPr>
          <w:rFonts w:asciiTheme="minorHAnsi" w:eastAsia="MS Mincho" w:hAnsiTheme="minorHAnsi" w:cstheme="minorHAnsi"/>
          <w:color w:val="0070C0"/>
          <w:sz w:val="24"/>
          <w:szCs w:val="24"/>
          <w:lang w:val="en" w:eastAsia="ja-JP"/>
        </w:rPr>
      </w:pPr>
      <w:r w:rsidRPr="00A95353">
        <w:rPr>
          <w:rFonts w:asciiTheme="minorHAnsi" w:eastAsia="MS Mincho" w:hAnsiTheme="minorHAnsi" w:cstheme="minorHAnsi"/>
          <w:color w:val="0070C0"/>
          <w:sz w:val="24"/>
          <w:szCs w:val="24"/>
          <w:lang w:val="en" w:eastAsia="ja-JP"/>
        </w:rPr>
        <w:t>Statistical analysis</w:t>
      </w:r>
    </w:p>
    <w:p w14:paraId="35376738" w14:textId="48CA4712" w:rsidR="007E693E" w:rsidRPr="00452A82" w:rsidRDefault="00BC1457" w:rsidP="00837C29">
      <w:pPr>
        <w:wordWrap/>
        <w:autoSpaceDE/>
        <w:autoSpaceDN/>
        <w:spacing w:after="0" w:line="360" w:lineRule="auto"/>
        <w:rPr>
          <w:rFonts w:asciiTheme="minorHAnsi" w:eastAsia="MS Mincho" w:hAnsiTheme="minorHAnsi" w:cstheme="minorHAnsi"/>
          <w:sz w:val="24"/>
          <w:szCs w:val="24"/>
          <w:lang w:val="en" w:eastAsia="ja-JP"/>
        </w:rPr>
      </w:pPr>
      <w:r>
        <w:rPr>
          <w:rFonts w:asciiTheme="minorHAnsi" w:eastAsia="MS Mincho" w:hAnsiTheme="minorHAnsi" w:cstheme="minorHAnsi"/>
          <w:sz w:val="24"/>
          <w:szCs w:val="24"/>
          <w:lang w:val="en" w:eastAsia="ja-JP"/>
        </w:rPr>
        <w:t xml:space="preserve">All statistical analyses were performed by using </w:t>
      </w:r>
      <w:r w:rsidRPr="00BC1457">
        <w:rPr>
          <w:rFonts w:asciiTheme="minorHAnsi" w:eastAsia="MS Mincho" w:hAnsiTheme="minorHAnsi" w:cstheme="minorHAnsi"/>
          <w:sz w:val="24"/>
          <w:szCs w:val="24"/>
          <w:lang w:val="en" w:eastAsia="ja-JP"/>
        </w:rPr>
        <w:t>JMP 8.0.1 (SAS Institute Inc., Cary, NC)</w:t>
      </w:r>
      <w:r w:rsidR="00C53064">
        <w:rPr>
          <w:rFonts w:asciiTheme="minorHAnsi" w:eastAsia="MS Mincho" w:hAnsiTheme="minorHAnsi" w:cstheme="minorHAnsi"/>
          <w:sz w:val="24"/>
          <w:szCs w:val="24"/>
          <w:lang w:val="en" w:eastAsia="ja-JP"/>
        </w:rPr>
        <w:t xml:space="preserve">, </w:t>
      </w:r>
      <w:r>
        <w:rPr>
          <w:rFonts w:asciiTheme="minorHAnsi" w:eastAsia="MS Mincho" w:hAnsiTheme="minorHAnsi" w:cstheme="minorHAnsi"/>
          <w:sz w:val="24"/>
          <w:szCs w:val="24"/>
          <w:lang w:val="en" w:eastAsia="ja-JP"/>
        </w:rPr>
        <w:t>EZR</w:t>
      </w:r>
      <w:r w:rsidR="00121A6E">
        <w:rPr>
          <w:rFonts w:asciiTheme="minorHAnsi" w:eastAsia="MS Mincho" w:hAnsiTheme="minorHAnsi" w:cstheme="minorHAnsi"/>
          <w:sz w:val="24"/>
          <w:szCs w:val="24"/>
          <w:lang w:val="en" w:eastAsia="ja-JP"/>
        </w:rPr>
        <w:t xml:space="preserve"> 1.54 </w:t>
      </w:r>
      <w:r w:rsidR="00193BBE" w:rsidRPr="00193BBE">
        <w:rPr>
          <w:rFonts w:asciiTheme="minorHAnsi" w:eastAsia="MS Mincho" w:hAnsiTheme="minorHAnsi" w:cstheme="minorHAnsi"/>
          <w:sz w:val="24"/>
          <w:szCs w:val="24"/>
          <w:lang w:val="en" w:eastAsia="ja-JP"/>
        </w:rPr>
        <w:t>(Saitama Medical Center, Jichi Medical University, Saitama, Japan)</w:t>
      </w:r>
      <w:r w:rsidR="00C53064">
        <w:rPr>
          <w:rFonts w:asciiTheme="minorHAnsi" w:eastAsia="MS Mincho" w:hAnsiTheme="minorHAnsi" w:cstheme="minorHAnsi"/>
          <w:sz w:val="24"/>
          <w:szCs w:val="24"/>
          <w:lang w:val="en" w:eastAsia="ja-JP"/>
        </w:rPr>
        <w:t xml:space="preserve">, and </w:t>
      </w:r>
      <w:r w:rsidR="00C53064" w:rsidRPr="00C53064">
        <w:rPr>
          <w:rFonts w:asciiTheme="minorHAnsi" w:eastAsia="MS Mincho" w:hAnsiTheme="minorHAnsi" w:cstheme="minorHAnsi"/>
          <w:sz w:val="24"/>
          <w:szCs w:val="24"/>
          <w:lang w:val="en" w:eastAsia="ja-JP"/>
        </w:rPr>
        <w:t>R (4.0.3, R Development Core Team, https://cran.r-project.org/).</w:t>
      </w:r>
      <w:r w:rsidR="009F6433">
        <w:rPr>
          <w:rFonts w:asciiTheme="minorHAnsi" w:eastAsia="MS Mincho" w:hAnsiTheme="minorHAnsi" w:cstheme="minorHAnsi"/>
          <w:sz w:val="24"/>
          <w:szCs w:val="24"/>
          <w:lang w:val="en" w:eastAsia="ja-JP"/>
        </w:rPr>
        <w:t xml:space="preserve"> </w:t>
      </w:r>
      <w:r w:rsidR="002467FE">
        <w:rPr>
          <w:rFonts w:asciiTheme="minorHAnsi" w:eastAsia="MS Mincho" w:hAnsiTheme="minorHAnsi" w:cstheme="minorHAnsi"/>
          <w:sz w:val="24"/>
          <w:szCs w:val="24"/>
          <w:lang w:val="en" w:eastAsia="ja-JP"/>
        </w:rPr>
        <w:t>I</w:t>
      </w:r>
      <w:r w:rsidR="009F6433" w:rsidRPr="009F6433">
        <w:rPr>
          <w:rFonts w:asciiTheme="minorHAnsi" w:eastAsia="MS Mincho" w:hAnsiTheme="minorHAnsi" w:cstheme="minorHAnsi"/>
          <w:sz w:val="24"/>
          <w:szCs w:val="24"/>
          <w:lang w:val="en" w:eastAsia="ja-JP"/>
        </w:rPr>
        <w:t xml:space="preserve">n all tests, P values less than 0.05 were considered </w:t>
      </w:r>
      <w:r w:rsidR="00B132F8">
        <w:rPr>
          <w:rFonts w:asciiTheme="minorHAnsi" w:eastAsia="MS Mincho" w:hAnsiTheme="minorHAnsi" w:cstheme="minorHAnsi"/>
          <w:sz w:val="24"/>
          <w:szCs w:val="24"/>
          <w:lang w:val="en" w:eastAsia="ja-JP"/>
        </w:rPr>
        <w:t xml:space="preserve">as statistically </w:t>
      </w:r>
      <w:r w:rsidR="009F6433" w:rsidRPr="009F6433">
        <w:rPr>
          <w:rFonts w:asciiTheme="minorHAnsi" w:eastAsia="MS Mincho" w:hAnsiTheme="minorHAnsi" w:cstheme="minorHAnsi"/>
          <w:sz w:val="24"/>
          <w:szCs w:val="24"/>
          <w:lang w:val="en" w:eastAsia="ja-JP"/>
        </w:rPr>
        <w:t>significant.</w:t>
      </w:r>
      <w:r w:rsidR="00B132F8">
        <w:rPr>
          <w:rFonts w:asciiTheme="minorHAnsi" w:eastAsia="MS Mincho" w:hAnsiTheme="minorHAnsi" w:cstheme="minorHAnsi"/>
          <w:sz w:val="24"/>
          <w:szCs w:val="24"/>
          <w:lang w:val="en" w:eastAsia="ja-JP"/>
        </w:rPr>
        <w:t xml:space="preserve"> </w:t>
      </w:r>
      <w:r w:rsidR="00FE1A60">
        <w:rPr>
          <w:rFonts w:asciiTheme="minorHAnsi" w:eastAsia="MS Mincho" w:hAnsiTheme="minorHAnsi" w:cstheme="minorHAnsi"/>
          <w:sz w:val="24"/>
          <w:szCs w:val="24"/>
          <w:lang w:val="en" w:eastAsia="ja-JP"/>
        </w:rPr>
        <w:t xml:space="preserve">The correlation of </w:t>
      </w:r>
      <w:r w:rsidR="00EF7263">
        <w:rPr>
          <w:rFonts w:asciiTheme="minorHAnsi" w:eastAsia="MS Mincho" w:hAnsiTheme="minorHAnsi" w:cstheme="minorHAnsi"/>
          <w:sz w:val="24"/>
          <w:szCs w:val="24"/>
          <w:lang w:val="en" w:eastAsia="ja-JP"/>
        </w:rPr>
        <w:t xml:space="preserve">each </w:t>
      </w:r>
      <w:r w:rsidR="00FE1A60">
        <w:rPr>
          <w:rFonts w:asciiTheme="minorHAnsi" w:eastAsia="MS Mincho" w:hAnsiTheme="minorHAnsi" w:cstheme="minorHAnsi"/>
          <w:sz w:val="24"/>
          <w:szCs w:val="24"/>
          <w:lang w:val="en" w:eastAsia="ja-JP"/>
        </w:rPr>
        <w:t xml:space="preserve">miRNA expression in exosomes and cell-free component was evaluated by </w:t>
      </w:r>
      <w:r w:rsidR="00FE1A60" w:rsidRPr="00FE1A60">
        <w:rPr>
          <w:rFonts w:asciiTheme="minorHAnsi" w:eastAsia="MS Mincho" w:hAnsiTheme="minorHAnsi" w:cstheme="minorHAnsi"/>
          <w:sz w:val="24"/>
          <w:szCs w:val="24"/>
          <w:lang w:val="en" w:eastAsia="ja-JP"/>
        </w:rPr>
        <w:t>Pearson</w:t>
      </w:r>
      <w:r w:rsidR="003B5E05">
        <w:rPr>
          <w:rFonts w:asciiTheme="minorHAnsi" w:eastAsia="MS Mincho" w:hAnsiTheme="minorHAnsi" w:cstheme="minorHAnsi"/>
          <w:sz w:val="24"/>
          <w:szCs w:val="24"/>
          <w:lang w:val="en" w:eastAsia="ja-JP"/>
        </w:rPr>
        <w:t>’s</w:t>
      </w:r>
      <w:r w:rsidR="00FE1A60" w:rsidRPr="00FE1A60">
        <w:rPr>
          <w:rFonts w:asciiTheme="minorHAnsi" w:eastAsia="MS Mincho" w:hAnsiTheme="minorHAnsi" w:cstheme="minorHAnsi"/>
          <w:sz w:val="24"/>
          <w:szCs w:val="24"/>
          <w:lang w:val="en" w:eastAsia="ja-JP"/>
        </w:rPr>
        <w:t xml:space="preserve"> correlation coefficients</w:t>
      </w:r>
      <w:r w:rsidR="00FE1A60">
        <w:rPr>
          <w:rFonts w:asciiTheme="minorHAnsi" w:eastAsia="MS Mincho" w:hAnsiTheme="minorHAnsi" w:cstheme="minorHAnsi"/>
          <w:sz w:val="24"/>
          <w:szCs w:val="24"/>
          <w:lang w:val="en" w:eastAsia="ja-JP"/>
        </w:rPr>
        <w:t xml:space="preserve"> </w:t>
      </w:r>
      <w:r w:rsidR="0091013C">
        <w:rPr>
          <w:rFonts w:asciiTheme="minorHAnsi" w:eastAsia="MS Mincho" w:hAnsiTheme="minorHAnsi" w:cstheme="minorHAnsi"/>
          <w:sz w:val="24"/>
          <w:szCs w:val="24"/>
          <w:lang w:val="en" w:eastAsia="ja-JP"/>
        </w:rPr>
        <w:t xml:space="preserve">(r). </w:t>
      </w:r>
      <w:r w:rsidR="00EE58E2">
        <w:rPr>
          <w:rFonts w:asciiTheme="minorHAnsi" w:eastAsia="MS Mincho" w:hAnsiTheme="minorHAnsi" w:cstheme="minorHAnsi"/>
          <w:sz w:val="24"/>
          <w:szCs w:val="24"/>
          <w:lang w:val="en" w:eastAsia="ja-JP"/>
        </w:rPr>
        <w:t>Re</w:t>
      </w:r>
      <w:r w:rsidR="00931C3B">
        <w:rPr>
          <w:rFonts w:asciiTheme="minorHAnsi" w:eastAsia="MS Mincho" w:hAnsiTheme="minorHAnsi" w:cstheme="minorHAnsi"/>
          <w:sz w:val="24"/>
          <w:szCs w:val="24"/>
          <w:lang w:val="en" w:eastAsia="ja-JP"/>
        </w:rPr>
        <w:t xml:space="preserve">ceiver operator </w:t>
      </w:r>
      <w:r w:rsidR="00931C3B">
        <w:rPr>
          <w:rFonts w:asciiTheme="minorHAnsi" w:eastAsia="MS Mincho" w:hAnsiTheme="minorHAnsi" w:cstheme="minorHAnsi"/>
          <w:sz w:val="24"/>
          <w:szCs w:val="24"/>
          <w:lang w:val="en" w:eastAsia="ja-JP"/>
        </w:rPr>
        <w:lastRenderedPageBreak/>
        <w:t>characteristic</w:t>
      </w:r>
      <w:r w:rsidR="007B3665">
        <w:rPr>
          <w:rFonts w:asciiTheme="minorHAnsi" w:eastAsia="MS Mincho" w:hAnsiTheme="minorHAnsi" w:cstheme="minorHAnsi"/>
          <w:sz w:val="24"/>
          <w:szCs w:val="24"/>
          <w:lang w:val="en" w:eastAsia="ja-JP"/>
        </w:rPr>
        <w:t xml:space="preserve"> (ROC)</w:t>
      </w:r>
      <w:r w:rsidR="00931C3B">
        <w:rPr>
          <w:rFonts w:asciiTheme="minorHAnsi" w:eastAsia="MS Mincho" w:hAnsiTheme="minorHAnsi" w:cstheme="minorHAnsi"/>
          <w:sz w:val="24"/>
          <w:szCs w:val="24"/>
          <w:lang w:val="en" w:eastAsia="ja-JP"/>
        </w:rPr>
        <w:t xml:space="preserve"> curves were used to evaluate</w:t>
      </w:r>
      <w:r w:rsidR="00A61566">
        <w:rPr>
          <w:rFonts w:asciiTheme="minorHAnsi" w:eastAsia="MS Mincho" w:hAnsiTheme="minorHAnsi" w:cstheme="minorHAnsi"/>
          <w:sz w:val="24"/>
          <w:szCs w:val="24"/>
          <w:lang w:val="en" w:eastAsia="ja-JP"/>
        </w:rPr>
        <w:t xml:space="preserve"> the </w:t>
      </w:r>
      <w:r w:rsidR="007B3665">
        <w:rPr>
          <w:rFonts w:asciiTheme="minorHAnsi" w:eastAsia="MS Mincho" w:hAnsiTheme="minorHAnsi" w:cstheme="minorHAnsi"/>
          <w:sz w:val="24"/>
          <w:szCs w:val="24"/>
          <w:lang w:val="en" w:eastAsia="ja-JP"/>
        </w:rPr>
        <w:t>abilit</w:t>
      </w:r>
      <w:r w:rsidR="00B132F8">
        <w:rPr>
          <w:rFonts w:asciiTheme="minorHAnsi" w:eastAsia="MS Mincho" w:hAnsiTheme="minorHAnsi" w:cstheme="minorHAnsi"/>
          <w:sz w:val="24"/>
          <w:szCs w:val="24"/>
          <w:lang w:val="en" w:eastAsia="ja-JP"/>
        </w:rPr>
        <w:t xml:space="preserve">y of individual miRNAs and biomarker panels for detecting </w:t>
      </w:r>
      <w:r w:rsidR="00A422F1">
        <w:rPr>
          <w:rFonts w:asciiTheme="minorHAnsi" w:eastAsia="MS Mincho" w:hAnsiTheme="minorHAnsi" w:cstheme="minorHAnsi"/>
          <w:sz w:val="24"/>
          <w:szCs w:val="24"/>
          <w:lang w:val="en" w:eastAsia="ja-JP"/>
        </w:rPr>
        <w:t>LNM detection</w:t>
      </w:r>
      <w:r w:rsidR="00B132F8">
        <w:rPr>
          <w:rFonts w:asciiTheme="minorHAnsi" w:eastAsia="MS Mincho" w:hAnsiTheme="minorHAnsi" w:cstheme="minorHAnsi"/>
          <w:sz w:val="24"/>
          <w:szCs w:val="24"/>
          <w:lang w:val="en" w:eastAsia="ja-JP"/>
        </w:rPr>
        <w:t xml:space="preserve">. The </w:t>
      </w:r>
      <w:r w:rsidR="008D7F55">
        <w:rPr>
          <w:rFonts w:asciiTheme="minorHAnsi" w:eastAsia="MS Mincho" w:hAnsiTheme="minorHAnsi" w:cstheme="minorHAnsi"/>
          <w:sz w:val="24"/>
          <w:szCs w:val="24"/>
          <w:lang w:val="en" w:eastAsia="ja-JP"/>
        </w:rPr>
        <w:t xml:space="preserve">cut-off </w:t>
      </w:r>
      <w:r w:rsidR="00B132F8">
        <w:rPr>
          <w:rFonts w:asciiTheme="minorHAnsi" w:eastAsia="MS Mincho" w:hAnsiTheme="minorHAnsi" w:cstheme="minorHAnsi"/>
          <w:sz w:val="24"/>
          <w:szCs w:val="24"/>
          <w:lang w:val="en" w:eastAsia="ja-JP"/>
        </w:rPr>
        <w:t xml:space="preserve">thresholds were </w:t>
      </w:r>
      <w:r w:rsidR="008D7F55">
        <w:rPr>
          <w:rFonts w:asciiTheme="minorHAnsi" w:eastAsia="MS Mincho" w:hAnsiTheme="minorHAnsi" w:cstheme="minorHAnsi"/>
          <w:sz w:val="24"/>
          <w:szCs w:val="24"/>
          <w:lang w:val="en" w:eastAsia="ja-JP"/>
        </w:rPr>
        <w:t xml:space="preserve">determined </w:t>
      </w:r>
      <w:r w:rsidR="00B132F8">
        <w:rPr>
          <w:rFonts w:asciiTheme="minorHAnsi" w:eastAsia="MS Mincho" w:hAnsiTheme="minorHAnsi" w:cstheme="minorHAnsi"/>
          <w:sz w:val="24"/>
          <w:szCs w:val="24"/>
          <w:lang w:val="en" w:eastAsia="ja-JP"/>
        </w:rPr>
        <w:t xml:space="preserve">using </w:t>
      </w:r>
      <w:r w:rsidR="0082757B">
        <w:rPr>
          <w:rFonts w:asciiTheme="minorHAnsi" w:eastAsia="MS Mincho" w:hAnsiTheme="minorHAnsi" w:cstheme="minorHAnsi"/>
          <w:sz w:val="24"/>
          <w:szCs w:val="24"/>
          <w:lang w:val="en" w:eastAsia="ja-JP"/>
        </w:rPr>
        <w:t xml:space="preserve">Youden’s index. </w:t>
      </w:r>
      <w:r w:rsidR="005D0C04" w:rsidRPr="005D0C04">
        <w:rPr>
          <w:rFonts w:asciiTheme="minorHAnsi" w:eastAsia="MS Mincho" w:hAnsiTheme="minorHAnsi" w:cstheme="minorHAnsi"/>
          <w:sz w:val="24"/>
          <w:szCs w:val="24"/>
          <w:lang w:val="en" w:eastAsia="ja-JP"/>
        </w:rPr>
        <w:t>Binary logistic regression model</w:t>
      </w:r>
      <w:r w:rsidR="00B132F8">
        <w:rPr>
          <w:rFonts w:asciiTheme="minorHAnsi" w:eastAsia="MS Mincho" w:hAnsiTheme="minorHAnsi" w:cstheme="minorHAnsi"/>
          <w:sz w:val="24"/>
          <w:szCs w:val="24"/>
          <w:lang w:val="en" w:eastAsia="ja-JP"/>
        </w:rPr>
        <w:t>s</w:t>
      </w:r>
      <w:r w:rsidR="005D0C04" w:rsidRPr="005D0C04">
        <w:rPr>
          <w:rFonts w:asciiTheme="minorHAnsi" w:eastAsia="MS Mincho" w:hAnsiTheme="minorHAnsi" w:cstheme="minorHAnsi"/>
          <w:sz w:val="24"/>
          <w:szCs w:val="24"/>
          <w:lang w:val="en" w:eastAsia="ja-JP"/>
        </w:rPr>
        <w:t xml:space="preserve"> w</w:t>
      </w:r>
      <w:r w:rsidR="00B132F8">
        <w:rPr>
          <w:rFonts w:asciiTheme="minorHAnsi" w:eastAsia="MS Mincho" w:hAnsiTheme="minorHAnsi" w:cstheme="minorHAnsi"/>
          <w:sz w:val="24"/>
          <w:szCs w:val="24"/>
          <w:lang w:val="en" w:eastAsia="ja-JP"/>
        </w:rPr>
        <w:t>ere</w:t>
      </w:r>
      <w:r w:rsidR="005D0C04" w:rsidRPr="005D0C04">
        <w:rPr>
          <w:rFonts w:asciiTheme="minorHAnsi" w:eastAsia="MS Mincho" w:hAnsiTheme="minorHAnsi" w:cstheme="minorHAnsi"/>
          <w:sz w:val="24"/>
          <w:szCs w:val="24"/>
          <w:lang w:val="en" w:eastAsia="ja-JP"/>
        </w:rPr>
        <w:t xml:space="preserve"> used to train a classifier based on the expression </w:t>
      </w:r>
      <w:r w:rsidR="005D0C04">
        <w:rPr>
          <w:rFonts w:asciiTheme="minorHAnsi" w:eastAsia="MS Mincho" w:hAnsiTheme="minorHAnsi" w:cstheme="minorHAnsi"/>
          <w:sz w:val="24"/>
          <w:szCs w:val="24"/>
          <w:lang w:val="en" w:eastAsia="ja-JP"/>
        </w:rPr>
        <w:t>of exo</w:t>
      </w:r>
      <w:r w:rsidR="00B132F8">
        <w:rPr>
          <w:rFonts w:asciiTheme="minorHAnsi" w:eastAsia="MS Mincho" w:hAnsiTheme="minorHAnsi" w:cstheme="minorHAnsi"/>
          <w:sz w:val="24"/>
          <w:szCs w:val="24"/>
          <w:lang w:val="en" w:eastAsia="ja-JP"/>
        </w:rPr>
        <w:t>-</w:t>
      </w:r>
      <w:r w:rsidR="005527CF">
        <w:rPr>
          <w:rFonts w:asciiTheme="minorHAnsi" w:eastAsia="MS Mincho" w:hAnsiTheme="minorHAnsi" w:cstheme="minorHAnsi"/>
          <w:sz w:val="24"/>
          <w:szCs w:val="24"/>
          <w:lang w:val="en" w:eastAsia="ja-JP"/>
        </w:rPr>
        <w:t>miRNA</w:t>
      </w:r>
      <w:r w:rsidR="00B132F8">
        <w:rPr>
          <w:rFonts w:asciiTheme="minorHAnsi" w:eastAsia="MS Mincho" w:hAnsiTheme="minorHAnsi" w:cstheme="minorHAnsi"/>
          <w:sz w:val="24"/>
          <w:szCs w:val="24"/>
          <w:lang w:val="en" w:eastAsia="ja-JP"/>
        </w:rPr>
        <w:t>s</w:t>
      </w:r>
      <w:r w:rsidR="005527CF">
        <w:rPr>
          <w:rFonts w:asciiTheme="minorHAnsi" w:eastAsia="MS Mincho" w:hAnsiTheme="minorHAnsi" w:cstheme="minorHAnsi"/>
          <w:sz w:val="24"/>
          <w:szCs w:val="24"/>
          <w:lang w:val="en" w:eastAsia="ja-JP"/>
        </w:rPr>
        <w:t xml:space="preserve"> </w:t>
      </w:r>
      <w:r w:rsidR="005D0C04">
        <w:rPr>
          <w:rFonts w:asciiTheme="minorHAnsi" w:eastAsia="MS Mincho" w:hAnsiTheme="minorHAnsi" w:cstheme="minorHAnsi"/>
          <w:sz w:val="24"/>
          <w:szCs w:val="24"/>
          <w:lang w:val="en" w:eastAsia="ja-JP"/>
        </w:rPr>
        <w:t>and cf-miRNA</w:t>
      </w:r>
      <w:r w:rsidR="00B132F8">
        <w:rPr>
          <w:rFonts w:asciiTheme="minorHAnsi" w:eastAsia="MS Mincho" w:hAnsiTheme="minorHAnsi" w:cstheme="minorHAnsi"/>
          <w:sz w:val="24"/>
          <w:szCs w:val="24"/>
          <w:lang w:val="en" w:eastAsia="ja-JP"/>
        </w:rPr>
        <w:t>s</w:t>
      </w:r>
      <w:r w:rsidR="005D0C04" w:rsidRPr="005D0C04">
        <w:rPr>
          <w:rFonts w:asciiTheme="minorHAnsi" w:eastAsia="MS Mincho" w:hAnsiTheme="minorHAnsi" w:cstheme="minorHAnsi"/>
          <w:sz w:val="24"/>
          <w:szCs w:val="24"/>
          <w:lang w:val="en" w:eastAsia="ja-JP"/>
        </w:rPr>
        <w:t xml:space="preserve">. Once the model was </w:t>
      </w:r>
      <w:r w:rsidR="008F4FE4">
        <w:rPr>
          <w:rFonts w:asciiTheme="minorHAnsi" w:eastAsia="MS Mincho" w:hAnsiTheme="minorHAnsi" w:cstheme="minorHAnsi"/>
          <w:sz w:val="24"/>
          <w:szCs w:val="24"/>
          <w:lang w:val="en" w:eastAsia="ja-JP"/>
        </w:rPr>
        <w:t xml:space="preserve">established </w:t>
      </w:r>
      <w:r w:rsidR="005D0C04" w:rsidRPr="005D0C04">
        <w:rPr>
          <w:rFonts w:asciiTheme="minorHAnsi" w:eastAsia="MS Mincho" w:hAnsiTheme="minorHAnsi" w:cstheme="minorHAnsi"/>
          <w:sz w:val="24"/>
          <w:szCs w:val="24"/>
          <w:lang w:val="en" w:eastAsia="ja-JP"/>
        </w:rPr>
        <w:t xml:space="preserve">in the training cohort, the same statistical </w:t>
      </w:r>
      <w:r w:rsidR="008F4FE4">
        <w:rPr>
          <w:rFonts w:asciiTheme="minorHAnsi" w:eastAsia="MS Mincho" w:hAnsiTheme="minorHAnsi" w:cstheme="minorHAnsi"/>
          <w:sz w:val="24"/>
          <w:szCs w:val="24"/>
          <w:lang w:val="en" w:eastAsia="ja-JP"/>
        </w:rPr>
        <w:t xml:space="preserve">covariates were subsequently </w:t>
      </w:r>
      <w:r w:rsidR="005D0C04" w:rsidRPr="005D0C04">
        <w:rPr>
          <w:rFonts w:asciiTheme="minorHAnsi" w:eastAsia="MS Mincho" w:hAnsiTheme="minorHAnsi" w:cstheme="minorHAnsi"/>
          <w:sz w:val="24"/>
          <w:szCs w:val="24"/>
          <w:lang w:val="en" w:eastAsia="ja-JP"/>
        </w:rPr>
        <w:t>applied in the validation cohort.</w:t>
      </w:r>
      <w:r w:rsidR="00F979CB">
        <w:rPr>
          <w:rFonts w:asciiTheme="minorHAnsi" w:eastAsia="MS Mincho" w:hAnsiTheme="minorHAnsi" w:cstheme="minorHAnsi"/>
          <w:sz w:val="24"/>
          <w:szCs w:val="24"/>
          <w:lang w:val="en" w:eastAsia="ja-JP"/>
        </w:rPr>
        <w:t xml:space="preserve"> </w:t>
      </w:r>
      <w:r w:rsidR="007E7E9E">
        <w:rPr>
          <w:rFonts w:asciiTheme="minorHAnsi" w:eastAsia="MS Mincho" w:hAnsiTheme="minorHAnsi" w:cstheme="minorHAnsi"/>
          <w:sz w:val="24"/>
          <w:szCs w:val="24"/>
          <w:lang w:val="en" w:eastAsia="ja-JP"/>
        </w:rPr>
        <w:t>The d</w:t>
      </w:r>
      <w:r w:rsidR="00F979CB">
        <w:rPr>
          <w:rFonts w:asciiTheme="minorHAnsi" w:eastAsia="MS Mincho" w:hAnsiTheme="minorHAnsi" w:cstheme="minorHAnsi"/>
          <w:sz w:val="24"/>
          <w:szCs w:val="24"/>
          <w:lang w:val="en" w:eastAsia="ja-JP"/>
        </w:rPr>
        <w:t>ecision</w:t>
      </w:r>
      <w:r w:rsidR="00BF65F8">
        <w:rPr>
          <w:rFonts w:asciiTheme="minorHAnsi" w:eastAsia="MS Mincho" w:hAnsiTheme="minorHAnsi" w:cstheme="minorHAnsi"/>
          <w:sz w:val="24"/>
          <w:szCs w:val="24"/>
          <w:lang w:val="en" w:eastAsia="ja-JP"/>
        </w:rPr>
        <w:t xml:space="preserve"> curve analysis </w:t>
      </w:r>
      <w:r w:rsidR="0091013C">
        <w:rPr>
          <w:rFonts w:asciiTheme="minorHAnsi" w:eastAsia="MS Mincho" w:hAnsiTheme="minorHAnsi" w:cstheme="minorHAnsi"/>
          <w:sz w:val="24"/>
          <w:szCs w:val="24"/>
          <w:lang w:val="en" w:eastAsia="ja-JP"/>
        </w:rPr>
        <w:t>was</w:t>
      </w:r>
      <w:r w:rsidR="00BF65F8">
        <w:rPr>
          <w:rFonts w:asciiTheme="minorHAnsi" w:eastAsia="MS Mincho" w:hAnsiTheme="minorHAnsi" w:cstheme="minorHAnsi"/>
          <w:sz w:val="24"/>
          <w:szCs w:val="24"/>
          <w:lang w:val="en" w:eastAsia="ja-JP"/>
        </w:rPr>
        <w:t xml:space="preserve"> performed </w:t>
      </w:r>
      <w:r w:rsidR="00C53064">
        <w:rPr>
          <w:rFonts w:asciiTheme="minorHAnsi" w:eastAsia="MS Mincho" w:hAnsiTheme="minorHAnsi" w:cstheme="minorHAnsi"/>
          <w:sz w:val="24"/>
          <w:szCs w:val="24"/>
          <w:lang w:val="en" w:eastAsia="ja-JP"/>
        </w:rPr>
        <w:t xml:space="preserve">by using </w:t>
      </w:r>
      <w:r w:rsidR="00C53064" w:rsidRPr="00C53064">
        <w:rPr>
          <w:rFonts w:asciiTheme="minorHAnsi" w:eastAsia="MS Mincho" w:hAnsiTheme="minorHAnsi" w:cstheme="minorHAnsi"/>
          <w:sz w:val="24"/>
          <w:szCs w:val="24"/>
          <w:lang w:val="en" w:eastAsia="ja-JP"/>
        </w:rPr>
        <w:t>the ‘devtools’ and ‘DCA’ package</w:t>
      </w:r>
      <w:r w:rsidR="00C53064">
        <w:rPr>
          <w:rFonts w:asciiTheme="minorHAnsi" w:eastAsia="MS Mincho" w:hAnsiTheme="minorHAnsi" w:cstheme="minorHAnsi"/>
          <w:sz w:val="24"/>
          <w:szCs w:val="24"/>
          <w:lang w:val="en" w:eastAsia="ja-JP"/>
        </w:rPr>
        <w:t xml:space="preserve"> in R</w:t>
      </w:r>
      <w:r w:rsidR="00FE1A60">
        <w:rPr>
          <w:rFonts w:asciiTheme="minorHAnsi" w:eastAsia="MS Mincho" w:hAnsiTheme="minorHAnsi" w:cstheme="minorHAnsi"/>
          <w:sz w:val="24"/>
          <w:szCs w:val="24"/>
          <w:lang w:val="en" w:eastAsia="ja-JP"/>
        </w:rPr>
        <w:t xml:space="preserve"> </w:t>
      </w:r>
      <w:r w:rsidR="003D2152">
        <w:rPr>
          <w:rFonts w:asciiTheme="minorHAnsi" w:eastAsia="MS Mincho" w:hAnsiTheme="minorHAnsi" w:cstheme="minorHAnsi"/>
          <w:sz w:val="24"/>
          <w:szCs w:val="24"/>
          <w:lang w:val="en" w:eastAsia="ja-JP"/>
        </w:rPr>
        <w:fldChar w:fldCharType="begin">
          <w:fldData xml:space="preserve">PEVuZE5vdGU+PENpdGU+PEF1dGhvcj5aaGFuZzwvQXV0aG9yPjxZZWFyPjIwMTg8L1llYXI+PFJl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==
</w:fldData>
        </w:fldChar>
      </w:r>
      <w:r w:rsidR="00FF494C">
        <w:rPr>
          <w:rFonts w:asciiTheme="minorHAnsi" w:eastAsia="MS Mincho" w:hAnsiTheme="minorHAnsi" w:cstheme="minorHAnsi"/>
          <w:sz w:val="24"/>
          <w:szCs w:val="24"/>
          <w:lang w:val="en" w:eastAsia="ja-JP"/>
        </w:rPr>
        <w:instrText xml:space="preserve"> ADDIN EN.CITE </w:instrText>
      </w:r>
      <w:r w:rsidR="00FF494C">
        <w:rPr>
          <w:rFonts w:asciiTheme="minorHAnsi" w:eastAsia="MS Mincho" w:hAnsiTheme="minorHAnsi" w:cstheme="minorHAnsi"/>
          <w:sz w:val="24"/>
          <w:szCs w:val="24"/>
          <w:lang w:val="en" w:eastAsia="ja-JP"/>
        </w:rPr>
        <w:fldChar w:fldCharType="begin">
          <w:fldData xml:space="preserve">PEVuZE5vdGU+PENpdGU+PEF1dGhvcj5aaGFuZzwvQXV0aG9yPjxZZWFyPjIwMTg8L1llYXI+PFJl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==
</w:fldData>
        </w:fldChar>
      </w:r>
      <w:r w:rsidR="00FF494C">
        <w:rPr>
          <w:rFonts w:asciiTheme="minorHAnsi" w:eastAsia="MS Mincho" w:hAnsiTheme="minorHAnsi" w:cstheme="minorHAnsi"/>
          <w:sz w:val="24"/>
          <w:szCs w:val="24"/>
          <w:lang w:val="en" w:eastAsia="ja-JP"/>
        </w:rPr>
        <w:instrText xml:space="preserve"> ADDIN EN.CITE.DATA </w:instrText>
      </w:r>
      <w:r w:rsidR="00FF494C">
        <w:rPr>
          <w:rFonts w:asciiTheme="minorHAnsi" w:eastAsia="MS Mincho" w:hAnsiTheme="minorHAnsi" w:cstheme="minorHAnsi"/>
          <w:sz w:val="24"/>
          <w:szCs w:val="24"/>
          <w:lang w:val="en" w:eastAsia="ja-JP"/>
        </w:rPr>
      </w:r>
      <w:r w:rsidR="00FF494C">
        <w:rPr>
          <w:rFonts w:asciiTheme="minorHAnsi" w:eastAsia="MS Mincho" w:hAnsiTheme="minorHAnsi" w:cstheme="minorHAnsi"/>
          <w:sz w:val="24"/>
          <w:szCs w:val="24"/>
          <w:lang w:val="en" w:eastAsia="ja-JP"/>
        </w:rPr>
        <w:fldChar w:fldCharType="end"/>
      </w:r>
      <w:r w:rsidR="003D2152">
        <w:rPr>
          <w:rFonts w:asciiTheme="minorHAnsi" w:eastAsia="MS Mincho" w:hAnsiTheme="minorHAnsi" w:cstheme="minorHAnsi"/>
          <w:sz w:val="24"/>
          <w:szCs w:val="24"/>
          <w:lang w:val="en" w:eastAsia="ja-JP"/>
        </w:rPr>
      </w:r>
      <w:r w:rsidR="003D2152">
        <w:rPr>
          <w:rFonts w:asciiTheme="minorHAnsi" w:eastAsia="MS Mincho" w:hAnsiTheme="minorHAnsi" w:cstheme="minorHAnsi"/>
          <w:sz w:val="24"/>
          <w:szCs w:val="24"/>
          <w:lang w:val="en" w:eastAsia="ja-JP"/>
        </w:rPr>
        <w:fldChar w:fldCharType="separate"/>
      </w:r>
      <w:r w:rsidR="00FF494C">
        <w:rPr>
          <w:rFonts w:asciiTheme="minorHAnsi" w:eastAsia="MS Mincho" w:hAnsiTheme="minorHAnsi" w:cstheme="minorHAnsi"/>
          <w:noProof/>
          <w:sz w:val="24"/>
          <w:szCs w:val="24"/>
          <w:lang w:val="en" w:eastAsia="ja-JP"/>
        </w:rPr>
        <w:t>(</w:t>
      </w:r>
      <w:hyperlink w:anchor="_ENREF_3" w:tooltip="Zhang, 2018 #3" w:history="1">
        <w:r w:rsidR="00FF494C">
          <w:rPr>
            <w:rFonts w:asciiTheme="minorHAnsi" w:eastAsia="MS Mincho" w:hAnsiTheme="minorHAnsi" w:cstheme="minorHAnsi"/>
            <w:noProof/>
            <w:sz w:val="24"/>
            <w:szCs w:val="24"/>
            <w:lang w:val="en" w:eastAsia="ja-JP"/>
          </w:rPr>
          <w:t>3-5</w:t>
        </w:r>
      </w:hyperlink>
      <w:r w:rsidR="00FF494C">
        <w:rPr>
          <w:rFonts w:asciiTheme="minorHAnsi" w:eastAsia="MS Mincho" w:hAnsiTheme="minorHAnsi" w:cstheme="minorHAnsi"/>
          <w:noProof/>
          <w:sz w:val="24"/>
          <w:szCs w:val="24"/>
          <w:lang w:val="en" w:eastAsia="ja-JP"/>
        </w:rPr>
        <w:t>)</w:t>
      </w:r>
      <w:r w:rsidR="003D2152">
        <w:rPr>
          <w:rFonts w:asciiTheme="minorHAnsi" w:eastAsia="MS Mincho" w:hAnsiTheme="minorHAnsi" w:cstheme="minorHAnsi"/>
          <w:sz w:val="24"/>
          <w:szCs w:val="24"/>
          <w:lang w:val="en" w:eastAsia="ja-JP"/>
        </w:rPr>
        <w:fldChar w:fldCharType="end"/>
      </w:r>
      <w:r w:rsidR="00FE1A60">
        <w:rPr>
          <w:rFonts w:asciiTheme="minorHAnsi" w:eastAsia="MS Mincho" w:hAnsiTheme="minorHAnsi" w:cstheme="minorHAnsi"/>
          <w:sz w:val="24"/>
          <w:szCs w:val="24"/>
          <w:lang w:val="en" w:eastAsia="ja-JP"/>
        </w:rPr>
        <w:t>.</w:t>
      </w:r>
      <w:r w:rsidR="007E693E" w:rsidRPr="00DD45EA">
        <w:rPr>
          <w:rFonts w:asciiTheme="minorHAnsi" w:eastAsia="MS Mincho" w:hAnsiTheme="minorHAnsi" w:cstheme="minorHAnsi"/>
          <w:color w:val="0070C0"/>
          <w:lang w:val="en" w:eastAsia="ja-JP"/>
        </w:rPr>
        <w:br w:type="page"/>
      </w:r>
    </w:p>
    <w:p w14:paraId="746E42F0" w14:textId="4A8D6491" w:rsidR="00495740" w:rsidRDefault="00495740" w:rsidP="003D2152">
      <w:pPr>
        <w:pStyle w:val="EndNoteBibliography"/>
        <w:spacing w:after="0"/>
        <w:rPr>
          <w:rFonts w:asciiTheme="minorHAnsi" w:hAnsiTheme="minorHAnsi" w:cstheme="minorHAnsi"/>
          <w:b/>
          <w:caps/>
          <w:color w:val="0070C0"/>
          <w:szCs w:val="24"/>
          <w:lang w:eastAsia="ja-JP"/>
        </w:rPr>
      </w:pPr>
      <w:r w:rsidRPr="00A95353">
        <w:rPr>
          <w:rFonts w:asciiTheme="minorHAnsi" w:hAnsiTheme="minorHAnsi" w:cstheme="minorHAnsi"/>
          <w:b/>
          <w:caps/>
          <w:color w:val="0070C0"/>
          <w:szCs w:val="24"/>
          <w:lang w:eastAsia="ja-JP"/>
        </w:rPr>
        <w:lastRenderedPageBreak/>
        <w:t>References</w:t>
      </w:r>
    </w:p>
    <w:p w14:paraId="2D57D93B" w14:textId="77777777" w:rsidR="00495740" w:rsidRDefault="00495740" w:rsidP="003D2152">
      <w:pPr>
        <w:pStyle w:val="EndNoteBibliography"/>
        <w:spacing w:after="0"/>
        <w:rPr>
          <w:rFonts w:asciiTheme="minorHAnsi" w:hAnsiTheme="minorHAnsi" w:cstheme="minorHAnsi"/>
          <w:szCs w:val="24"/>
        </w:rPr>
      </w:pPr>
    </w:p>
    <w:p w14:paraId="42E92F8C" w14:textId="77777777" w:rsidR="00FF494C" w:rsidRPr="00FF494C" w:rsidRDefault="003D2152" w:rsidP="00FF494C">
      <w:pPr>
        <w:pStyle w:val="EndNoteBibliography"/>
        <w:spacing w:after="0"/>
      </w:pPr>
      <w:r>
        <w:rPr>
          <w:rFonts w:asciiTheme="minorHAnsi" w:hAnsiTheme="minorHAnsi" w:cstheme="minorHAnsi"/>
          <w:szCs w:val="24"/>
        </w:rPr>
        <w:fldChar w:fldCharType="begin"/>
      </w:r>
      <w:r>
        <w:rPr>
          <w:rFonts w:asciiTheme="minorHAnsi" w:hAnsiTheme="minorHAnsi" w:cstheme="minorHAnsi"/>
          <w:szCs w:val="24"/>
        </w:rPr>
        <w:instrText xml:space="preserve"> ADDIN EN.REFLIST </w:instrText>
      </w:r>
      <w:r>
        <w:rPr>
          <w:rFonts w:asciiTheme="minorHAnsi" w:hAnsiTheme="minorHAnsi" w:cstheme="minorHAnsi"/>
          <w:szCs w:val="24"/>
        </w:rPr>
        <w:fldChar w:fldCharType="separate"/>
      </w:r>
      <w:bookmarkStart w:id="3" w:name="_ENREF_1"/>
      <w:r w:rsidR="00FF494C" w:rsidRPr="00FF494C">
        <w:t>1.</w:t>
      </w:r>
      <w:r w:rsidR="00FF494C" w:rsidRPr="00FF494C">
        <w:tab/>
        <w:t>Hashiguchi Y, Muro K, Saito Y, Ito Y, Ajioka Y, Hamaguchi T, et al. Japanese Society for Cancer of the Colon and Rectum (JSCCR) guidelines 2019 for the treatment of colorectal cancer. International journal of clinical oncology. 2020;25(1):1-42.</w:t>
      </w:r>
      <w:bookmarkEnd w:id="3"/>
    </w:p>
    <w:p w14:paraId="4F4B1622" w14:textId="77777777" w:rsidR="00FF494C" w:rsidRPr="00FF494C" w:rsidRDefault="00FF494C" w:rsidP="00FF494C">
      <w:pPr>
        <w:pStyle w:val="EndNoteBibliography"/>
        <w:spacing w:after="0"/>
      </w:pPr>
      <w:bookmarkStart w:id="4" w:name="_ENREF_2"/>
      <w:r w:rsidRPr="00FF494C">
        <w:t>2.</w:t>
      </w:r>
      <w:r w:rsidRPr="00FF494C">
        <w:tab/>
        <w:t>Wada Y, Shimada M, Murano T, Takamaru H, Morine Y, Ikemoto T, et al. A Liquid Biopsy Assay for Noninvasive Identification of Lymph Node Metastases in T1 Colorectal Cancer. Gastroenterology. 2021;161(1):151-62.e1.</w:t>
      </w:r>
      <w:bookmarkEnd w:id="4"/>
    </w:p>
    <w:p w14:paraId="0B5B4CE4" w14:textId="77777777" w:rsidR="00FF494C" w:rsidRPr="00FF494C" w:rsidRDefault="00FF494C" w:rsidP="00FF494C">
      <w:pPr>
        <w:pStyle w:val="EndNoteBibliography"/>
        <w:spacing w:after="0"/>
      </w:pPr>
      <w:bookmarkStart w:id="5" w:name="_ENREF_3"/>
      <w:r w:rsidRPr="00FF494C">
        <w:t>3.</w:t>
      </w:r>
      <w:r w:rsidRPr="00FF494C">
        <w:tab/>
        <w:t>Zhang Z, Rousson V, Lee WC, Ferdynus C, Chen M, Qian X, et al. Decision curve analysis: a technical note. Annals of translational medicine. 2018;6(15):308.</w:t>
      </w:r>
      <w:bookmarkEnd w:id="5"/>
    </w:p>
    <w:p w14:paraId="3A378BD0" w14:textId="77777777" w:rsidR="00FF494C" w:rsidRPr="00FF494C" w:rsidRDefault="00FF494C" w:rsidP="00FF494C">
      <w:pPr>
        <w:pStyle w:val="EndNoteBibliography"/>
        <w:spacing w:after="0"/>
      </w:pPr>
      <w:bookmarkStart w:id="6" w:name="_ENREF_4"/>
      <w:r w:rsidRPr="00FF494C">
        <w:t>4.</w:t>
      </w:r>
      <w:r w:rsidRPr="00FF494C">
        <w:tab/>
        <w:t>Rousson V, Zumbrunn T. Decision curve analysis revisited: overall net benefit, relationships to ROC curve analysis, and application to case-control studies. BMC medical informatics and decision making. 2011;11:45.</w:t>
      </w:r>
      <w:bookmarkEnd w:id="6"/>
    </w:p>
    <w:p w14:paraId="3F733205" w14:textId="77777777" w:rsidR="00FF494C" w:rsidRPr="00FF494C" w:rsidRDefault="00FF494C" w:rsidP="00FF494C">
      <w:pPr>
        <w:pStyle w:val="EndNoteBibliography"/>
      </w:pPr>
      <w:bookmarkStart w:id="7" w:name="_ENREF_5"/>
      <w:r w:rsidRPr="00FF494C">
        <w:t>5.</w:t>
      </w:r>
      <w:r w:rsidRPr="00FF494C">
        <w:tab/>
        <w:t>Deniffel D, Abraham N, Namdar K, Dong X, Salinas E, Milot L, et al. Using decision curve analysis to benchmark performance of a magnetic resonance imaging-based deep learning model for prostate cancer risk assessment. European radiology. 2020;30(12):6867-76.</w:t>
      </w:r>
      <w:bookmarkEnd w:id="7"/>
    </w:p>
    <w:p w14:paraId="0878DF28" w14:textId="6D4D0985" w:rsidR="00D46ED6" w:rsidRDefault="003D2152" w:rsidP="002C35D6">
      <w:pPr>
        <w:ind w:left="720" w:hanging="720"/>
        <w:rPr>
          <w:rFonts w:asciiTheme="minorHAnsi" w:hAnsiTheme="minorHAnsi" w:cstheme="minorHAnsi"/>
          <w:sz w:val="24"/>
          <w:szCs w:val="24"/>
        </w:rPr>
      </w:pPr>
      <w:r>
        <w:rPr>
          <w:rFonts w:asciiTheme="minorHAnsi" w:hAnsiTheme="minorHAnsi" w:cstheme="minorHAnsi"/>
          <w:sz w:val="24"/>
          <w:szCs w:val="24"/>
        </w:rPr>
        <w:fldChar w:fldCharType="end"/>
      </w:r>
    </w:p>
    <w:sectPr w:rsidR="00D46ED6" w:rsidSect="0042718F">
      <w:headerReference w:type="default" r:id="rId7"/>
      <w:footerReference w:type="default" r:id="rId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05701" w14:textId="77777777" w:rsidR="00B633DF" w:rsidRDefault="00B633DF" w:rsidP="002A388C">
      <w:pPr>
        <w:spacing w:after="0" w:line="240" w:lineRule="auto"/>
      </w:pPr>
      <w:r>
        <w:separator/>
      </w:r>
    </w:p>
  </w:endnote>
  <w:endnote w:type="continuationSeparator" w:id="0">
    <w:p w14:paraId="040E8C37" w14:textId="77777777" w:rsidR="00B633DF" w:rsidRDefault="00B633DF" w:rsidP="002A388C">
      <w:pPr>
        <w:spacing w:after="0" w:line="240" w:lineRule="auto"/>
      </w:pPr>
      <w:r>
        <w:continuationSeparator/>
      </w:r>
    </w:p>
  </w:endnote>
  <w:endnote w:type="continuationNotice" w:id="1">
    <w:p w14:paraId="6B8D5299" w14:textId="77777777" w:rsidR="00B633DF" w:rsidRDefault="00B633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2790757"/>
      <w:docPartObj>
        <w:docPartGallery w:val="Page Numbers (Bottom of Page)"/>
        <w:docPartUnique/>
      </w:docPartObj>
    </w:sdtPr>
    <w:sdtEndPr>
      <w:rPr>
        <w:rFonts w:asciiTheme="minorHAnsi" w:hAnsiTheme="minorHAnsi" w:cstheme="minorHAnsi"/>
        <w:noProof/>
        <w:sz w:val="22"/>
      </w:rPr>
    </w:sdtEndPr>
    <w:sdtContent>
      <w:p w14:paraId="180B32E8" w14:textId="2B877610" w:rsidR="007108BA" w:rsidRPr="00B15895" w:rsidRDefault="007108BA" w:rsidP="0039325F">
        <w:pPr>
          <w:pStyle w:val="Footer"/>
          <w:jc w:val="center"/>
          <w:rPr>
            <w:rFonts w:asciiTheme="minorHAnsi" w:hAnsiTheme="minorHAnsi" w:cstheme="minorHAnsi"/>
            <w:sz w:val="22"/>
          </w:rPr>
        </w:pPr>
        <w:r w:rsidRPr="00B15895">
          <w:rPr>
            <w:rFonts w:asciiTheme="minorHAnsi" w:hAnsiTheme="minorHAnsi" w:cstheme="minorHAnsi"/>
            <w:sz w:val="22"/>
          </w:rPr>
          <w:fldChar w:fldCharType="begin"/>
        </w:r>
        <w:r w:rsidRPr="00B15895">
          <w:rPr>
            <w:rFonts w:asciiTheme="minorHAnsi" w:hAnsiTheme="minorHAnsi" w:cstheme="minorHAnsi"/>
            <w:sz w:val="22"/>
          </w:rPr>
          <w:instrText xml:space="preserve"> PAGE   \* MERGEFORMAT </w:instrText>
        </w:r>
        <w:r w:rsidRPr="00B15895">
          <w:rPr>
            <w:rFonts w:asciiTheme="minorHAnsi" w:hAnsiTheme="minorHAnsi" w:cstheme="minorHAnsi"/>
            <w:sz w:val="22"/>
          </w:rPr>
          <w:fldChar w:fldCharType="separate"/>
        </w:r>
        <w:r>
          <w:rPr>
            <w:rFonts w:asciiTheme="minorHAnsi" w:hAnsiTheme="minorHAnsi" w:cstheme="minorHAnsi"/>
            <w:noProof/>
            <w:sz w:val="22"/>
          </w:rPr>
          <w:t>4</w:t>
        </w:r>
        <w:r w:rsidRPr="00B15895">
          <w:rPr>
            <w:rFonts w:asciiTheme="minorHAnsi" w:hAnsiTheme="minorHAnsi" w:cstheme="minorHAnsi"/>
            <w:noProof/>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B7AB23" w14:textId="77777777" w:rsidR="00B633DF" w:rsidRDefault="00B633DF" w:rsidP="002A388C">
      <w:pPr>
        <w:spacing w:after="0" w:line="240" w:lineRule="auto"/>
      </w:pPr>
      <w:r>
        <w:separator/>
      </w:r>
    </w:p>
  </w:footnote>
  <w:footnote w:type="continuationSeparator" w:id="0">
    <w:p w14:paraId="56236F79" w14:textId="77777777" w:rsidR="00B633DF" w:rsidRDefault="00B633DF" w:rsidP="002A388C">
      <w:pPr>
        <w:spacing w:after="0" w:line="240" w:lineRule="auto"/>
      </w:pPr>
      <w:r>
        <w:continuationSeparator/>
      </w:r>
    </w:p>
  </w:footnote>
  <w:footnote w:type="continuationNotice" w:id="1">
    <w:p w14:paraId="2A87D8E1" w14:textId="77777777" w:rsidR="00B633DF" w:rsidRDefault="00B633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C7839C" w14:textId="7AC1DCDD" w:rsidR="007108BA" w:rsidRPr="00B15895" w:rsidRDefault="007108BA" w:rsidP="0039325F">
    <w:pPr>
      <w:pStyle w:val="Header"/>
      <w:jc w:val="right"/>
      <w:rPr>
        <w:rFonts w:asciiTheme="minorHAnsi" w:hAnsiTheme="minorHAnsi" w:cstheme="minorHAnsi"/>
        <w:sz w:val="22"/>
      </w:rPr>
    </w:pPr>
    <w:r>
      <w:rPr>
        <w:rFonts w:asciiTheme="minorHAnsi" w:hAnsiTheme="minorHAnsi" w:cstheme="minorHAnsi"/>
        <w:sz w:val="22"/>
      </w:rPr>
      <w:t>Miyazaki</w:t>
    </w:r>
    <w:r w:rsidRPr="00B15895">
      <w:rPr>
        <w:rFonts w:asciiTheme="minorHAnsi" w:hAnsiTheme="minorHAnsi" w:cstheme="minorHAnsi"/>
        <w:sz w:val="22"/>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614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5tpp00y25rscerzxj50swhrvavs99trvpf&quot;&gt;Supplemental materials&lt;record-ids&gt;&lt;item&gt;1&lt;/item&gt;&lt;item&gt;2&lt;/item&gt;&lt;item&gt;3&lt;/item&gt;&lt;item&gt;4&lt;/item&gt;&lt;item&gt;5&lt;/item&gt;&lt;/record-ids&gt;&lt;/item&gt;&lt;/Libraries&gt;"/>
  </w:docVars>
  <w:rsids>
    <w:rsidRoot w:val="008F0E0A"/>
    <w:rsid w:val="00001CDF"/>
    <w:rsid w:val="00003C9C"/>
    <w:rsid w:val="00003FB2"/>
    <w:rsid w:val="000045BE"/>
    <w:rsid w:val="000048D4"/>
    <w:rsid w:val="00004F21"/>
    <w:rsid w:val="00004FF0"/>
    <w:rsid w:val="000057BD"/>
    <w:rsid w:val="00007BE1"/>
    <w:rsid w:val="00007C2B"/>
    <w:rsid w:val="000113D8"/>
    <w:rsid w:val="00011BBE"/>
    <w:rsid w:val="0001236A"/>
    <w:rsid w:val="000136E7"/>
    <w:rsid w:val="00014813"/>
    <w:rsid w:val="00014B49"/>
    <w:rsid w:val="00014E75"/>
    <w:rsid w:val="000154CD"/>
    <w:rsid w:val="0001551F"/>
    <w:rsid w:val="00015DFC"/>
    <w:rsid w:val="00016733"/>
    <w:rsid w:val="0001740E"/>
    <w:rsid w:val="00021433"/>
    <w:rsid w:val="00022703"/>
    <w:rsid w:val="00023D94"/>
    <w:rsid w:val="00025C2D"/>
    <w:rsid w:val="00025F05"/>
    <w:rsid w:val="00025F69"/>
    <w:rsid w:val="000300D3"/>
    <w:rsid w:val="000333E3"/>
    <w:rsid w:val="000335E2"/>
    <w:rsid w:val="000348DF"/>
    <w:rsid w:val="00034DB5"/>
    <w:rsid w:val="00035C52"/>
    <w:rsid w:val="000361C3"/>
    <w:rsid w:val="00037305"/>
    <w:rsid w:val="00037442"/>
    <w:rsid w:val="00037DAF"/>
    <w:rsid w:val="0004039B"/>
    <w:rsid w:val="00041126"/>
    <w:rsid w:val="00041814"/>
    <w:rsid w:val="000426CC"/>
    <w:rsid w:val="00043D9F"/>
    <w:rsid w:val="00044ABA"/>
    <w:rsid w:val="00046331"/>
    <w:rsid w:val="00050590"/>
    <w:rsid w:val="000523AB"/>
    <w:rsid w:val="000537A7"/>
    <w:rsid w:val="000537FC"/>
    <w:rsid w:val="000542E9"/>
    <w:rsid w:val="0005442E"/>
    <w:rsid w:val="000559D1"/>
    <w:rsid w:val="00055EBC"/>
    <w:rsid w:val="000572F4"/>
    <w:rsid w:val="00060644"/>
    <w:rsid w:val="000611AC"/>
    <w:rsid w:val="000623CC"/>
    <w:rsid w:val="00064B54"/>
    <w:rsid w:val="00064EC7"/>
    <w:rsid w:val="000663E4"/>
    <w:rsid w:val="00066C3C"/>
    <w:rsid w:val="00066F25"/>
    <w:rsid w:val="000672C4"/>
    <w:rsid w:val="00071417"/>
    <w:rsid w:val="00071C56"/>
    <w:rsid w:val="0007224F"/>
    <w:rsid w:val="00073218"/>
    <w:rsid w:val="000767FD"/>
    <w:rsid w:val="000768D1"/>
    <w:rsid w:val="00077F38"/>
    <w:rsid w:val="00082911"/>
    <w:rsid w:val="0008368E"/>
    <w:rsid w:val="00083D00"/>
    <w:rsid w:val="0008442E"/>
    <w:rsid w:val="00084513"/>
    <w:rsid w:val="00085AC1"/>
    <w:rsid w:val="00085FB7"/>
    <w:rsid w:val="000879CC"/>
    <w:rsid w:val="00087C9A"/>
    <w:rsid w:val="000900B5"/>
    <w:rsid w:val="00090989"/>
    <w:rsid w:val="00091668"/>
    <w:rsid w:val="00092DBE"/>
    <w:rsid w:val="00092F65"/>
    <w:rsid w:val="00093E99"/>
    <w:rsid w:val="000940E6"/>
    <w:rsid w:val="00094E9B"/>
    <w:rsid w:val="000952BE"/>
    <w:rsid w:val="00095365"/>
    <w:rsid w:val="00096126"/>
    <w:rsid w:val="000967EC"/>
    <w:rsid w:val="000979B6"/>
    <w:rsid w:val="00097B6C"/>
    <w:rsid w:val="00097BB8"/>
    <w:rsid w:val="00097D54"/>
    <w:rsid w:val="00097ED3"/>
    <w:rsid w:val="000A0E34"/>
    <w:rsid w:val="000A1964"/>
    <w:rsid w:val="000A1D6D"/>
    <w:rsid w:val="000A28E3"/>
    <w:rsid w:val="000A3264"/>
    <w:rsid w:val="000A3BCA"/>
    <w:rsid w:val="000A4C50"/>
    <w:rsid w:val="000A6697"/>
    <w:rsid w:val="000A6AA9"/>
    <w:rsid w:val="000B05C2"/>
    <w:rsid w:val="000B0A75"/>
    <w:rsid w:val="000B0C52"/>
    <w:rsid w:val="000B1A4B"/>
    <w:rsid w:val="000B2F5B"/>
    <w:rsid w:val="000B2F5F"/>
    <w:rsid w:val="000B37B0"/>
    <w:rsid w:val="000B44DC"/>
    <w:rsid w:val="000B6705"/>
    <w:rsid w:val="000B6A15"/>
    <w:rsid w:val="000B76DA"/>
    <w:rsid w:val="000C0B11"/>
    <w:rsid w:val="000C1406"/>
    <w:rsid w:val="000C17FD"/>
    <w:rsid w:val="000C1CE1"/>
    <w:rsid w:val="000C2F34"/>
    <w:rsid w:val="000C3004"/>
    <w:rsid w:val="000C301E"/>
    <w:rsid w:val="000C4682"/>
    <w:rsid w:val="000C6262"/>
    <w:rsid w:val="000C6A7B"/>
    <w:rsid w:val="000C7180"/>
    <w:rsid w:val="000C7FFB"/>
    <w:rsid w:val="000D05C5"/>
    <w:rsid w:val="000D35A8"/>
    <w:rsid w:val="000D3CD9"/>
    <w:rsid w:val="000D3F13"/>
    <w:rsid w:val="000D4B51"/>
    <w:rsid w:val="000D75B4"/>
    <w:rsid w:val="000D7C4F"/>
    <w:rsid w:val="000E0626"/>
    <w:rsid w:val="000E0B50"/>
    <w:rsid w:val="000E0E5F"/>
    <w:rsid w:val="000E0FE9"/>
    <w:rsid w:val="000E1868"/>
    <w:rsid w:val="000E1EAA"/>
    <w:rsid w:val="000E216D"/>
    <w:rsid w:val="000E2254"/>
    <w:rsid w:val="000E265F"/>
    <w:rsid w:val="000E2EB9"/>
    <w:rsid w:val="000E2F30"/>
    <w:rsid w:val="000E3515"/>
    <w:rsid w:val="000E4DDC"/>
    <w:rsid w:val="000E5AA0"/>
    <w:rsid w:val="000E73DE"/>
    <w:rsid w:val="000E7A23"/>
    <w:rsid w:val="000E7E7D"/>
    <w:rsid w:val="000F0504"/>
    <w:rsid w:val="000F09BF"/>
    <w:rsid w:val="000F0C33"/>
    <w:rsid w:val="000F0C5C"/>
    <w:rsid w:val="000F1A53"/>
    <w:rsid w:val="000F2BFD"/>
    <w:rsid w:val="000F32C6"/>
    <w:rsid w:val="000F3CCD"/>
    <w:rsid w:val="000F42A1"/>
    <w:rsid w:val="000F433D"/>
    <w:rsid w:val="000F51FE"/>
    <w:rsid w:val="000F5629"/>
    <w:rsid w:val="000F56AB"/>
    <w:rsid w:val="000F59E1"/>
    <w:rsid w:val="000F5C3B"/>
    <w:rsid w:val="000F5CC6"/>
    <w:rsid w:val="000F61FE"/>
    <w:rsid w:val="0010105F"/>
    <w:rsid w:val="00103723"/>
    <w:rsid w:val="00103FA1"/>
    <w:rsid w:val="00104C37"/>
    <w:rsid w:val="00105518"/>
    <w:rsid w:val="00106F9B"/>
    <w:rsid w:val="00111222"/>
    <w:rsid w:val="0011140A"/>
    <w:rsid w:val="00111E4E"/>
    <w:rsid w:val="001123A7"/>
    <w:rsid w:val="0011348E"/>
    <w:rsid w:val="00113DDA"/>
    <w:rsid w:val="00114406"/>
    <w:rsid w:val="001147DE"/>
    <w:rsid w:val="00114D17"/>
    <w:rsid w:val="00114E1E"/>
    <w:rsid w:val="00115CAA"/>
    <w:rsid w:val="00115D5F"/>
    <w:rsid w:val="0011624F"/>
    <w:rsid w:val="001162E3"/>
    <w:rsid w:val="001168D8"/>
    <w:rsid w:val="00117269"/>
    <w:rsid w:val="00117294"/>
    <w:rsid w:val="001175AE"/>
    <w:rsid w:val="00120CC3"/>
    <w:rsid w:val="00121A6E"/>
    <w:rsid w:val="0012217B"/>
    <w:rsid w:val="00122907"/>
    <w:rsid w:val="00123DBF"/>
    <w:rsid w:val="00124132"/>
    <w:rsid w:val="001262BC"/>
    <w:rsid w:val="0012649D"/>
    <w:rsid w:val="00126777"/>
    <w:rsid w:val="00126FC5"/>
    <w:rsid w:val="0013018A"/>
    <w:rsid w:val="001305FB"/>
    <w:rsid w:val="001309D8"/>
    <w:rsid w:val="00131E80"/>
    <w:rsid w:val="00132499"/>
    <w:rsid w:val="001332A7"/>
    <w:rsid w:val="00134F5F"/>
    <w:rsid w:val="00136472"/>
    <w:rsid w:val="0013695B"/>
    <w:rsid w:val="00137D8D"/>
    <w:rsid w:val="001401F1"/>
    <w:rsid w:val="00142C70"/>
    <w:rsid w:val="00143625"/>
    <w:rsid w:val="00143769"/>
    <w:rsid w:val="00144903"/>
    <w:rsid w:val="0014602E"/>
    <w:rsid w:val="0014720B"/>
    <w:rsid w:val="0014760C"/>
    <w:rsid w:val="00147868"/>
    <w:rsid w:val="00151F12"/>
    <w:rsid w:val="001528A6"/>
    <w:rsid w:val="00152C32"/>
    <w:rsid w:val="00155F44"/>
    <w:rsid w:val="00155FE2"/>
    <w:rsid w:val="00156F60"/>
    <w:rsid w:val="00157129"/>
    <w:rsid w:val="00157AE0"/>
    <w:rsid w:val="00157C4C"/>
    <w:rsid w:val="00157C76"/>
    <w:rsid w:val="00157E1B"/>
    <w:rsid w:val="001617E8"/>
    <w:rsid w:val="00161AA5"/>
    <w:rsid w:val="00163D20"/>
    <w:rsid w:val="0016550C"/>
    <w:rsid w:val="001674D6"/>
    <w:rsid w:val="001701BE"/>
    <w:rsid w:val="00170C6D"/>
    <w:rsid w:val="00170D27"/>
    <w:rsid w:val="0017103E"/>
    <w:rsid w:val="00171284"/>
    <w:rsid w:val="0017218F"/>
    <w:rsid w:val="00172699"/>
    <w:rsid w:val="001728CA"/>
    <w:rsid w:val="00172A8A"/>
    <w:rsid w:val="0017387C"/>
    <w:rsid w:val="00174EE3"/>
    <w:rsid w:val="001759BC"/>
    <w:rsid w:val="00175A3D"/>
    <w:rsid w:val="00176733"/>
    <w:rsid w:val="0017715D"/>
    <w:rsid w:val="00177B22"/>
    <w:rsid w:val="001805B2"/>
    <w:rsid w:val="00180B94"/>
    <w:rsid w:val="00180EA5"/>
    <w:rsid w:val="0018101F"/>
    <w:rsid w:val="00182703"/>
    <w:rsid w:val="001833B7"/>
    <w:rsid w:val="00183CC6"/>
    <w:rsid w:val="00183DAF"/>
    <w:rsid w:val="001848E8"/>
    <w:rsid w:val="001854DE"/>
    <w:rsid w:val="0018558F"/>
    <w:rsid w:val="00185641"/>
    <w:rsid w:val="001859D5"/>
    <w:rsid w:val="00185F65"/>
    <w:rsid w:val="001861F3"/>
    <w:rsid w:val="00193160"/>
    <w:rsid w:val="00193BBE"/>
    <w:rsid w:val="00195A75"/>
    <w:rsid w:val="001968C7"/>
    <w:rsid w:val="001A0A50"/>
    <w:rsid w:val="001A1799"/>
    <w:rsid w:val="001A339D"/>
    <w:rsid w:val="001A36D6"/>
    <w:rsid w:val="001A380C"/>
    <w:rsid w:val="001A44C2"/>
    <w:rsid w:val="001A4BAE"/>
    <w:rsid w:val="001A5162"/>
    <w:rsid w:val="001A5FE7"/>
    <w:rsid w:val="001A6F0D"/>
    <w:rsid w:val="001B1D1B"/>
    <w:rsid w:val="001B44D2"/>
    <w:rsid w:val="001B4A1F"/>
    <w:rsid w:val="001B5358"/>
    <w:rsid w:val="001B555B"/>
    <w:rsid w:val="001B5AE3"/>
    <w:rsid w:val="001B5C84"/>
    <w:rsid w:val="001B5D25"/>
    <w:rsid w:val="001B5E94"/>
    <w:rsid w:val="001B6160"/>
    <w:rsid w:val="001B7862"/>
    <w:rsid w:val="001C168D"/>
    <w:rsid w:val="001C205D"/>
    <w:rsid w:val="001C2CF6"/>
    <w:rsid w:val="001C4976"/>
    <w:rsid w:val="001C4CFD"/>
    <w:rsid w:val="001C4F84"/>
    <w:rsid w:val="001C6098"/>
    <w:rsid w:val="001C6398"/>
    <w:rsid w:val="001C657F"/>
    <w:rsid w:val="001D2D65"/>
    <w:rsid w:val="001D3088"/>
    <w:rsid w:val="001D3D1B"/>
    <w:rsid w:val="001D42BC"/>
    <w:rsid w:val="001D478B"/>
    <w:rsid w:val="001D494B"/>
    <w:rsid w:val="001D68EB"/>
    <w:rsid w:val="001D7149"/>
    <w:rsid w:val="001D7356"/>
    <w:rsid w:val="001D7659"/>
    <w:rsid w:val="001E0E5C"/>
    <w:rsid w:val="001E1D0B"/>
    <w:rsid w:val="001E220A"/>
    <w:rsid w:val="001E279D"/>
    <w:rsid w:val="001E308A"/>
    <w:rsid w:val="001E360C"/>
    <w:rsid w:val="001E37A8"/>
    <w:rsid w:val="001E3F37"/>
    <w:rsid w:val="001E5A02"/>
    <w:rsid w:val="001E6EDC"/>
    <w:rsid w:val="001F0044"/>
    <w:rsid w:val="001F04DA"/>
    <w:rsid w:val="001F2387"/>
    <w:rsid w:val="001F245E"/>
    <w:rsid w:val="001F6675"/>
    <w:rsid w:val="00203ED1"/>
    <w:rsid w:val="0020441C"/>
    <w:rsid w:val="00204430"/>
    <w:rsid w:val="00207CC7"/>
    <w:rsid w:val="0021074D"/>
    <w:rsid w:val="002111AD"/>
    <w:rsid w:val="00211D28"/>
    <w:rsid w:val="00212085"/>
    <w:rsid w:val="002123AD"/>
    <w:rsid w:val="00213204"/>
    <w:rsid w:val="00213B23"/>
    <w:rsid w:val="00214276"/>
    <w:rsid w:val="002148E8"/>
    <w:rsid w:val="00214ED1"/>
    <w:rsid w:val="00215483"/>
    <w:rsid w:val="0021585D"/>
    <w:rsid w:val="00215DF2"/>
    <w:rsid w:val="00215FB3"/>
    <w:rsid w:val="00216BCD"/>
    <w:rsid w:val="00217121"/>
    <w:rsid w:val="00217478"/>
    <w:rsid w:val="00220092"/>
    <w:rsid w:val="00220992"/>
    <w:rsid w:val="00222C22"/>
    <w:rsid w:val="002255DE"/>
    <w:rsid w:val="00226B61"/>
    <w:rsid w:val="002275A2"/>
    <w:rsid w:val="002279B2"/>
    <w:rsid w:val="00231218"/>
    <w:rsid w:val="0023203D"/>
    <w:rsid w:val="00232860"/>
    <w:rsid w:val="00233F5E"/>
    <w:rsid w:val="00234357"/>
    <w:rsid w:val="00234575"/>
    <w:rsid w:val="002346D8"/>
    <w:rsid w:val="002350FB"/>
    <w:rsid w:val="00235507"/>
    <w:rsid w:val="0023573E"/>
    <w:rsid w:val="002357E4"/>
    <w:rsid w:val="00235F92"/>
    <w:rsid w:val="002376D3"/>
    <w:rsid w:val="00237F2F"/>
    <w:rsid w:val="00240F3B"/>
    <w:rsid w:val="00241545"/>
    <w:rsid w:val="00241BF7"/>
    <w:rsid w:val="00241DB4"/>
    <w:rsid w:val="00242CC0"/>
    <w:rsid w:val="00243527"/>
    <w:rsid w:val="002467FE"/>
    <w:rsid w:val="00247080"/>
    <w:rsid w:val="00247AD5"/>
    <w:rsid w:val="002501E9"/>
    <w:rsid w:val="00250AD4"/>
    <w:rsid w:val="002512ED"/>
    <w:rsid w:val="0025201D"/>
    <w:rsid w:val="00252825"/>
    <w:rsid w:val="0025457E"/>
    <w:rsid w:val="002546B4"/>
    <w:rsid w:val="00255943"/>
    <w:rsid w:val="002560AA"/>
    <w:rsid w:val="0025639A"/>
    <w:rsid w:val="0025684A"/>
    <w:rsid w:val="00256E1C"/>
    <w:rsid w:val="0025779B"/>
    <w:rsid w:val="00257A68"/>
    <w:rsid w:val="0026004E"/>
    <w:rsid w:val="002602FA"/>
    <w:rsid w:val="002608F1"/>
    <w:rsid w:val="0026125D"/>
    <w:rsid w:val="0026154F"/>
    <w:rsid w:val="00261C6B"/>
    <w:rsid w:val="0026219E"/>
    <w:rsid w:val="0026450F"/>
    <w:rsid w:val="00265B18"/>
    <w:rsid w:val="002679E9"/>
    <w:rsid w:val="00270010"/>
    <w:rsid w:val="00271213"/>
    <w:rsid w:val="00273E18"/>
    <w:rsid w:val="00273ECE"/>
    <w:rsid w:val="00274413"/>
    <w:rsid w:val="00275097"/>
    <w:rsid w:val="00277775"/>
    <w:rsid w:val="00277B1A"/>
    <w:rsid w:val="00277F1D"/>
    <w:rsid w:val="0028076A"/>
    <w:rsid w:val="00281040"/>
    <w:rsid w:val="0028170A"/>
    <w:rsid w:val="00281ACA"/>
    <w:rsid w:val="00282A4D"/>
    <w:rsid w:val="00283394"/>
    <w:rsid w:val="00283B0B"/>
    <w:rsid w:val="00283F16"/>
    <w:rsid w:val="00285A2D"/>
    <w:rsid w:val="00287AB3"/>
    <w:rsid w:val="002917E8"/>
    <w:rsid w:val="00291CB9"/>
    <w:rsid w:val="002927ED"/>
    <w:rsid w:val="00293E41"/>
    <w:rsid w:val="00294434"/>
    <w:rsid w:val="002945F0"/>
    <w:rsid w:val="002962C8"/>
    <w:rsid w:val="002A14F2"/>
    <w:rsid w:val="002A2476"/>
    <w:rsid w:val="002A388C"/>
    <w:rsid w:val="002A3F93"/>
    <w:rsid w:val="002A46C2"/>
    <w:rsid w:val="002A6689"/>
    <w:rsid w:val="002B03D5"/>
    <w:rsid w:val="002B1D60"/>
    <w:rsid w:val="002B28A6"/>
    <w:rsid w:val="002B292A"/>
    <w:rsid w:val="002B4796"/>
    <w:rsid w:val="002B4E29"/>
    <w:rsid w:val="002B5404"/>
    <w:rsid w:val="002B5C2E"/>
    <w:rsid w:val="002B62CD"/>
    <w:rsid w:val="002C2242"/>
    <w:rsid w:val="002C235D"/>
    <w:rsid w:val="002C2CCA"/>
    <w:rsid w:val="002C35D6"/>
    <w:rsid w:val="002C3B43"/>
    <w:rsid w:val="002C4599"/>
    <w:rsid w:val="002C4A5C"/>
    <w:rsid w:val="002C5737"/>
    <w:rsid w:val="002C5F00"/>
    <w:rsid w:val="002C682F"/>
    <w:rsid w:val="002C6DE8"/>
    <w:rsid w:val="002C6ECC"/>
    <w:rsid w:val="002C7A79"/>
    <w:rsid w:val="002C7F65"/>
    <w:rsid w:val="002D07CB"/>
    <w:rsid w:val="002D0969"/>
    <w:rsid w:val="002D2715"/>
    <w:rsid w:val="002D32AC"/>
    <w:rsid w:val="002D39B5"/>
    <w:rsid w:val="002D431E"/>
    <w:rsid w:val="002D4339"/>
    <w:rsid w:val="002D478C"/>
    <w:rsid w:val="002D4F57"/>
    <w:rsid w:val="002D7C64"/>
    <w:rsid w:val="002D7F89"/>
    <w:rsid w:val="002E1357"/>
    <w:rsid w:val="002E1D27"/>
    <w:rsid w:val="002E27E2"/>
    <w:rsid w:val="002E31E9"/>
    <w:rsid w:val="002E3820"/>
    <w:rsid w:val="002E3962"/>
    <w:rsid w:val="002E435A"/>
    <w:rsid w:val="002E45A6"/>
    <w:rsid w:val="002E494D"/>
    <w:rsid w:val="002E4BCE"/>
    <w:rsid w:val="002E53F7"/>
    <w:rsid w:val="002E5C41"/>
    <w:rsid w:val="002E726F"/>
    <w:rsid w:val="002F0451"/>
    <w:rsid w:val="002F0B67"/>
    <w:rsid w:val="002F104B"/>
    <w:rsid w:val="002F1210"/>
    <w:rsid w:val="002F1CF3"/>
    <w:rsid w:val="002F2D3D"/>
    <w:rsid w:val="002F4CC3"/>
    <w:rsid w:val="002F5846"/>
    <w:rsid w:val="002F5C80"/>
    <w:rsid w:val="003010AA"/>
    <w:rsid w:val="00302D32"/>
    <w:rsid w:val="003045FE"/>
    <w:rsid w:val="00304757"/>
    <w:rsid w:val="00304A90"/>
    <w:rsid w:val="00305344"/>
    <w:rsid w:val="0030606B"/>
    <w:rsid w:val="00306239"/>
    <w:rsid w:val="003062D4"/>
    <w:rsid w:val="00307F0B"/>
    <w:rsid w:val="003104E6"/>
    <w:rsid w:val="003113CF"/>
    <w:rsid w:val="00313FC1"/>
    <w:rsid w:val="0031402A"/>
    <w:rsid w:val="003150A7"/>
    <w:rsid w:val="0031656D"/>
    <w:rsid w:val="003179DB"/>
    <w:rsid w:val="00321950"/>
    <w:rsid w:val="00323857"/>
    <w:rsid w:val="003244CD"/>
    <w:rsid w:val="00325C6E"/>
    <w:rsid w:val="003273B6"/>
    <w:rsid w:val="003276E7"/>
    <w:rsid w:val="00330537"/>
    <w:rsid w:val="00330C40"/>
    <w:rsid w:val="00331383"/>
    <w:rsid w:val="00331A7C"/>
    <w:rsid w:val="00331C3E"/>
    <w:rsid w:val="00332162"/>
    <w:rsid w:val="003331EB"/>
    <w:rsid w:val="00333424"/>
    <w:rsid w:val="00333A92"/>
    <w:rsid w:val="00334406"/>
    <w:rsid w:val="0033447C"/>
    <w:rsid w:val="00334B1F"/>
    <w:rsid w:val="00335777"/>
    <w:rsid w:val="0033580E"/>
    <w:rsid w:val="0033602D"/>
    <w:rsid w:val="003369D6"/>
    <w:rsid w:val="00336B4F"/>
    <w:rsid w:val="00336F24"/>
    <w:rsid w:val="00337F9F"/>
    <w:rsid w:val="003406FD"/>
    <w:rsid w:val="003416BF"/>
    <w:rsid w:val="00341DA7"/>
    <w:rsid w:val="00343A64"/>
    <w:rsid w:val="00344105"/>
    <w:rsid w:val="00344252"/>
    <w:rsid w:val="003449E6"/>
    <w:rsid w:val="00344B27"/>
    <w:rsid w:val="00345078"/>
    <w:rsid w:val="003450EC"/>
    <w:rsid w:val="0034539C"/>
    <w:rsid w:val="00346B3F"/>
    <w:rsid w:val="00346C14"/>
    <w:rsid w:val="00346D49"/>
    <w:rsid w:val="0034748E"/>
    <w:rsid w:val="00347626"/>
    <w:rsid w:val="00350537"/>
    <w:rsid w:val="0035088F"/>
    <w:rsid w:val="0035093C"/>
    <w:rsid w:val="00350C20"/>
    <w:rsid w:val="00351817"/>
    <w:rsid w:val="00351A4B"/>
    <w:rsid w:val="00351EEF"/>
    <w:rsid w:val="00351F47"/>
    <w:rsid w:val="0035253D"/>
    <w:rsid w:val="00354A61"/>
    <w:rsid w:val="00355546"/>
    <w:rsid w:val="00355A13"/>
    <w:rsid w:val="00355DDE"/>
    <w:rsid w:val="00357583"/>
    <w:rsid w:val="003601B7"/>
    <w:rsid w:val="00360C32"/>
    <w:rsid w:val="003614A4"/>
    <w:rsid w:val="00361C84"/>
    <w:rsid w:val="0036226B"/>
    <w:rsid w:val="0036279C"/>
    <w:rsid w:val="003632C7"/>
    <w:rsid w:val="003632FE"/>
    <w:rsid w:val="00364863"/>
    <w:rsid w:val="00365A13"/>
    <w:rsid w:val="00365A91"/>
    <w:rsid w:val="003663AE"/>
    <w:rsid w:val="003664F9"/>
    <w:rsid w:val="003677BA"/>
    <w:rsid w:val="00367FF5"/>
    <w:rsid w:val="003701AB"/>
    <w:rsid w:val="003708DB"/>
    <w:rsid w:val="00372536"/>
    <w:rsid w:val="00372E5D"/>
    <w:rsid w:val="003744CD"/>
    <w:rsid w:val="00375082"/>
    <w:rsid w:val="0037611E"/>
    <w:rsid w:val="00376216"/>
    <w:rsid w:val="00376A0F"/>
    <w:rsid w:val="00376D09"/>
    <w:rsid w:val="0037721E"/>
    <w:rsid w:val="00380602"/>
    <w:rsid w:val="00380862"/>
    <w:rsid w:val="003810D7"/>
    <w:rsid w:val="00381FA9"/>
    <w:rsid w:val="0038370C"/>
    <w:rsid w:val="00383B48"/>
    <w:rsid w:val="00383E0C"/>
    <w:rsid w:val="003843EB"/>
    <w:rsid w:val="00384B08"/>
    <w:rsid w:val="0038522C"/>
    <w:rsid w:val="00385441"/>
    <w:rsid w:val="00385620"/>
    <w:rsid w:val="00385764"/>
    <w:rsid w:val="003865FC"/>
    <w:rsid w:val="00386A00"/>
    <w:rsid w:val="00387F17"/>
    <w:rsid w:val="003901E3"/>
    <w:rsid w:val="003903FF"/>
    <w:rsid w:val="0039212E"/>
    <w:rsid w:val="0039289E"/>
    <w:rsid w:val="00392AFE"/>
    <w:rsid w:val="0039325F"/>
    <w:rsid w:val="003943A8"/>
    <w:rsid w:val="00395B5A"/>
    <w:rsid w:val="00396743"/>
    <w:rsid w:val="003970F8"/>
    <w:rsid w:val="003A17D8"/>
    <w:rsid w:val="003A2366"/>
    <w:rsid w:val="003A405E"/>
    <w:rsid w:val="003A4145"/>
    <w:rsid w:val="003A4227"/>
    <w:rsid w:val="003A4E60"/>
    <w:rsid w:val="003A4EF6"/>
    <w:rsid w:val="003A7964"/>
    <w:rsid w:val="003B0222"/>
    <w:rsid w:val="003B0ED9"/>
    <w:rsid w:val="003B1536"/>
    <w:rsid w:val="003B2559"/>
    <w:rsid w:val="003B2ADE"/>
    <w:rsid w:val="003B2D30"/>
    <w:rsid w:val="003B316F"/>
    <w:rsid w:val="003B3AAB"/>
    <w:rsid w:val="003B4928"/>
    <w:rsid w:val="003B4B65"/>
    <w:rsid w:val="003B5593"/>
    <w:rsid w:val="003B5E05"/>
    <w:rsid w:val="003B64B1"/>
    <w:rsid w:val="003B7067"/>
    <w:rsid w:val="003B76AB"/>
    <w:rsid w:val="003B7BDD"/>
    <w:rsid w:val="003C1AD6"/>
    <w:rsid w:val="003C1E6D"/>
    <w:rsid w:val="003C2E1B"/>
    <w:rsid w:val="003C3215"/>
    <w:rsid w:val="003C3739"/>
    <w:rsid w:val="003C7F65"/>
    <w:rsid w:val="003D0725"/>
    <w:rsid w:val="003D1278"/>
    <w:rsid w:val="003D1381"/>
    <w:rsid w:val="003D1A3A"/>
    <w:rsid w:val="003D1D48"/>
    <w:rsid w:val="003D2152"/>
    <w:rsid w:val="003D29F1"/>
    <w:rsid w:val="003D31CE"/>
    <w:rsid w:val="003D35FC"/>
    <w:rsid w:val="003D3EFD"/>
    <w:rsid w:val="003D3F40"/>
    <w:rsid w:val="003D4F31"/>
    <w:rsid w:val="003D51C4"/>
    <w:rsid w:val="003D56F1"/>
    <w:rsid w:val="003D5E8E"/>
    <w:rsid w:val="003D7815"/>
    <w:rsid w:val="003D79C2"/>
    <w:rsid w:val="003D7B02"/>
    <w:rsid w:val="003E003D"/>
    <w:rsid w:val="003E0BA4"/>
    <w:rsid w:val="003E1537"/>
    <w:rsid w:val="003E1CAC"/>
    <w:rsid w:val="003E2FED"/>
    <w:rsid w:val="003E459D"/>
    <w:rsid w:val="003E484B"/>
    <w:rsid w:val="003E5A29"/>
    <w:rsid w:val="003E5C0D"/>
    <w:rsid w:val="003E6337"/>
    <w:rsid w:val="003E64B3"/>
    <w:rsid w:val="003E7698"/>
    <w:rsid w:val="003F11FB"/>
    <w:rsid w:val="003F164D"/>
    <w:rsid w:val="003F1822"/>
    <w:rsid w:val="003F2609"/>
    <w:rsid w:val="003F2917"/>
    <w:rsid w:val="003F3740"/>
    <w:rsid w:val="003F5188"/>
    <w:rsid w:val="003F522F"/>
    <w:rsid w:val="003F64FA"/>
    <w:rsid w:val="003F66BE"/>
    <w:rsid w:val="003F67BC"/>
    <w:rsid w:val="003F781E"/>
    <w:rsid w:val="003F793D"/>
    <w:rsid w:val="00400059"/>
    <w:rsid w:val="00405C60"/>
    <w:rsid w:val="00406174"/>
    <w:rsid w:val="00407690"/>
    <w:rsid w:val="00411097"/>
    <w:rsid w:val="00412D80"/>
    <w:rsid w:val="004133EB"/>
    <w:rsid w:val="0041416D"/>
    <w:rsid w:val="00417186"/>
    <w:rsid w:val="004173EB"/>
    <w:rsid w:val="004178AD"/>
    <w:rsid w:val="00417F18"/>
    <w:rsid w:val="00420BC1"/>
    <w:rsid w:val="00421DE6"/>
    <w:rsid w:val="00421E28"/>
    <w:rsid w:val="00422FD5"/>
    <w:rsid w:val="00423072"/>
    <w:rsid w:val="00424C0E"/>
    <w:rsid w:val="00426C05"/>
    <w:rsid w:val="0042718F"/>
    <w:rsid w:val="0042727F"/>
    <w:rsid w:val="00427A07"/>
    <w:rsid w:val="00430350"/>
    <w:rsid w:val="00430577"/>
    <w:rsid w:val="004306CF"/>
    <w:rsid w:val="0043078B"/>
    <w:rsid w:val="00432C9C"/>
    <w:rsid w:val="00432F95"/>
    <w:rsid w:val="00434266"/>
    <w:rsid w:val="00434765"/>
    <w:rsid w:val="004349F8"/>
    <w:rsid w:val="0043529A"/>
    <w:rsid w:val="004359B9"/>
    <w:rsid w:val="00435D76"/>
    <w:rsid w:val="00437AAC"/>
    <w:rsid w:val="00437D8D"/>
    <w:rsid w:val="00437E28"/>
    <w:rsid w:val="00437E69"/>
    <w:rsid w:val="00441059"/>
    <w:rsid w:val="0044152E"/>
    <w:rsid w:val="00443597"/>
    <w:rsid w:val="00443A14"/>
    <w:rsid w:val="004441F9"/>
    <w:rsid w:val="004456DC"/>
    <w:rsid w:val="00445AA7"/>
    <w:rsid w:val="0044609F"/>
    <w:rsid w:val="00446D11"/>
    <w:rsid w:val="004513BF"/>
    <w:rsid w:val="00451B83"/>
    <w:rsid w:val="00452807"/>
    <w:rsid w:val="00452A82"/>
    <w:rsid w:val="0045441F"/>
    <w:rsid w:val="00455FB5"/>
    <w:rsid w:val="0045680C"/>
    <w:rsid w:val="00456E8B"/>
    <w:rsid w:val="004570B0"/>
    <w:rsid w:val="00460259"/>
    <w:rsid w:val="00462CB4"/>
    <w:rsid w:val="004636E6"/>
    <w:rsid w:val="004647D9"/>
    <w:rsid w:val="0046621C"/>
    <w:rsid w:val="004670DC"/>
    <w:rsid w:val="00470354"/>
    <w:rsid w:val="00470827"/>
    <w:rsid w:val="00470969"/>
    <w:rsid w:val="00471DE8"/>
    <w:rsid w:val="0047394F"/>
    <w:rsid w:val="00473D83"/>
    <w:rsid w:val="00474371"/>
    <w:rsid w:val="00474D6B"/>
    <w:rsid w:val="004770C0"/>
    <w:rsid w:val="00480C45"/>
    <w:rsid w:val="004825D8"/>
    <w:rsid w:val="0048326B"/>
    <w:rsid w:val="00483F18"/>
    <w:rsid w:val="00484A3E"/>
    <w:rsid w:val="00485342"/>
    <w:rsid w:val="00485BB6"/>
    <w:rsid w:val="004862B3"/>
    <w:rsid w:val="00487BAB"/>
    <w:rsid w:val="00487E9B"/>
    <w:rsid w:val="00490128"/>
    <w:rsid w:val="0049081E"/>
    <w:rsid w:val="00490B21"/>
    <w:rsid w:val="00491684"/>
    <w:rsid w:val="0049187E"/>
    <w:rsid w:val="00491DEF"/>
    <w:rsid w:val="004921BB"/>
    <w:rsid w:val="004924CB"/>
    <w:rsid w:val="004931C5"/>
    <w:rsid w:val="00493CCE"/>
    <w:rsid w:val="00495740"/>
    <w:rsid w:val="00496A6C"/>
    <w:rsid w:val="00497116"/>
    <w:rsid w:val="004A0E96"/>
    <w:rsid w:val="004A1104"/>
    <w:rsid w:val="004A3CA4"/>
    <w:rsid w:val="004A3D74"/>
    <w:rsid w:val="004A46FB"/>
    <w:rsid w:val="004A55A4"/>
    <w:rsid w:val="004A61CB"/>
    <w:rsid w:val="004A70CA"/>
    <w:rsid w:val="004A7D97"/>
    <w:rsid w:val="004B012F"/>
    <w:rsid w:val="004B371A"/>
    <w:rsid w:val="004B47EA"/>
    <w:rsid w:val="004B50E0"/>
    <w:rsid w:val="004B7BDC"/>
    <w:rsid w:val="004C0743"/>
    <w:rsid w:val="004C105A"/>
    <w:rsid w:val="004C274A"/>
    <w:rsid w:val="004C27CA"/>
    <w:rsid w:val="004C2802"/>
    <w:rsid w:val="004C2E06"/>
    <w:rsid w:val="004C36E1"/>
    <w:rsid w:val="004C3D94"/>
    <w:rsid w:val="004C4688"/>
    <w:rsid w:val="004C4820"/>
    <w:rsid w:val="004C4FD3"/>
    <w:rsid w:val="004C5627"/>
    <w:rsid w:val="004C7CA6"/>
    <w:rsid w:val="004D0991"/>
    <w:rsid w:val="004D0E30"/>
    <w:rsid w:val="004D17E0"/>
    <w:rsid w:val="004D1DD0"/>
    <w:rsid w:val="004D25F4"/>
    <w:rsid w:val="004D3B12"/>
    <w:rsid w:val="004D49C6"/>
    <w:rsid w:val="004D4ED5"/>
    <w:rsid w:val="004D512A"/>
    <w:rsid w:val="004D69AC"/>
    <w:rsid w:val="004D781D"/>
    <w:rsid w:val="004E0A7A"/>
    <w:rsid w:val="004E17A8"/>
    <w:rsid w:val="004E23DF"/>
    <w:rsid w:val="004E3137"/>
    <w:rsid w:val="004E3ECC"/>
    <w:rsid w:val="004E4217"/>
    <w:rsid w:val="004E52AE"/>
    <w:rsid w:val="004E60F8"/>
    <w:rsid w:val="004E6210"/>
    <w:rsid w:val="004E65A2"/>
    <w:rsid w:val="004E68FB"/>
    <w:rsid w:val="004E6B4B"/>
    <w:rsid w:val="004F05D9"/>
    <w:rsid w:val="004F0681"/>
    <w:rsid w:val="004F08F3"/>
    <w:rsid w:val="004F0A54"/>
    <w:rsid w:val="004F0B3A"/>
    <w:rsid w:val="004F0D29"/>
    <w:rsid w:val="004F29AE"/>
    <w:rsid w:val="004F29E4"/>
    <w:rsid w:val="004F2BC1"/>
    <w:rsid w:val="004F2EAF"/>
    <w:rsid w:val="004F3A38"/>
    <w:rsid w:val="004F4016"/>
    <w:rsid w:val="004F5078"/>
    <w:rsid w:val="004F5302"/>
    <w:rsid w:val="004F7386"/>
    <w:rsid w:val="005000EE"/>
    <w:rsid w:val="0050026E"/>
    <w:rsid w:val="00501AB4"/>
    <w:rsid w:val="005021CF"/>
    <w:rsid w:val="00502974"/>
    <w:rsid w:val="00503D1F"/>
    <w:rsid w:val="0050419A"/>
    <w:rsid w:val="0050440D"/>
    <w:rsid w:val="00504C71"/>
    <w:rsid w:val="00504DE4"/>
    <w:rsid w:val="00505865"/>
    <w:rsid w:val="005063FB"/>
    <w:rsid w:val="00507D94"/>
    <w:rsid w:val="00510EA6"/>
    <w:rsid w:val="00511103"/>
    <w:rsid w:val="00511EAB"/>
    <w:rsid w:val="00512690"/>
    <w:rsid w:val="0051284B"/>
    <w:rsid w:val="00512946"/>
    <w:rsid w:val="00514404"/>
    <w:rsid w:val="00514B33"/>
    <w:rsid w:val="0052110F"/>
    <w:rsid w:val="00523893"/>
    <w:rsid w:val="00524B98"/>
    <w:rsid w:val="00525C0B"/>
    <w:rsid w:val="005262CC"/>
    <w:rsid w:val="00526B7D"/>
    <w:rsid w:val="005273D5"/>
    <w:rsid w:val="005310CE"/>
    <w:rsid w:val="005316A2"/>
    <w:rsid w:val="00531D1D"/>
    <w:rsid w:val="00532E77"/>
    <w:rsid w:val="0053322C"/>
    <w:rsid w:val="0053340E"/>
    <w:rsid w:val="00533650"/>
    <w:rsid w:val="00533658"/>
    <w:rsid w:val="00534025"/>
    <w:rsid w:val="0053434D"/>
    <w:rsid w:val="005368D9"/>
    <w:rsid w:val="00540314"/>
    <w:rsid w:val="00541AE8"/>
    <w:rsid w:val="005427DA"/>
    <w:rsid w:val="005437B5"/>
    <w:rsid w:val="005449CE"/>
    <w:rsid w:val="00545F23"/>
    <w:rsid w:val="0054609D"/>
    <w:rsid w:val="00547287"/>
    <w:rsid w:val="005506E3"/>
    <w:rsid w:val="0055090C"/>
    <w:rsid w:val="0055131B"/>
    <w:rsid w:val="00552282"/>
    <w:rsid w:val="005527CF"/>
    <w:rsid w:val="00552A40"/>
    <w:rsid w:val="00552B39"/>
    <w:rsid w:val="005549D2"/>
    <w:rsid w:val="0055574E"/>
    <w:rsid w:val="00555CCF"/>
    <w:rsid w:val="00555DB6"/>
    <w:rsid w:val="00561CF6"/>
    <w:rsid w:val="00564290"/>
    <w:rsid w:val="005644A5"/>
    <w:rsid w:val="00564DE6"/>
    <w:rsid w:val="00565761"/>
    <w:rsid w:val="00567309"/>
    <w:rsid w:val="005703A2"/>
    <w:rsid w:val="005716C5"/>
    <w:rsid w:val="00571758"/>
    <w:rsid w:val="00573D6F"/>
    <w:rsid w:val="00573E1F"/>
    <w:rsid w:val="00574775"/>
    <w:rsid w:val="0057779F"/>
    <w:rsid w:val="00577F96"/>
    <w:rsid w:val="00580DB6"/>
    <w:rsid w:val="00583676"/>
    <w:rsid w:val="005845DC"/>
    <w:rsid w:val="00584A49"/>
    <w:rsid w:val="005857E4"/>
    <w:rsid w:val="005875BD"/>
    <w:rsid w:val="00587DD6"/>
    <w:rsid w:val="00587ED7"/>
    <w:rsid w:val="0059028F"/>
    <w:rsid w:val="005911E4"/>
    <w:rsid w:val="0059286D"/>
    <w:rsid w:val="005929D2"/>
    <w:rsid w:val="00592E72"/>
    <w:rsid w:val="005930B4"/>
    <w:rsid w:val="00593960"/>
    <w:rsid w:val="00595903"/>
    <w:rsid w:val="00596326"/>
    <w:rsid w:val="00597B9F"/>
    <w:rsid w:val="00597D95"/>
    <w:rsid w:val="005A1152"/>
    <w:rsid w:val="005A1B63"/>
    <w:rsid w:val="005A26E4"/>
    <w:rsid w:val="005A37F6"/>
    <w:rsid w:val="005A4295"/>
    <w:rsid w:val="005A4888"/>
    <w:rsid w:val="005A4DF7"/>
    <w:rsid w:val="005A5CDE"/>
    <w:rsid w:val="005B07AD"/>
    <w:rsid w:val="005B15EC"/>
    <w:rsid w:val="005B18B2"/>
    <w:rsid w:val="005B2CAA"/>
    <w:rsid w:val="005B2DA9"/>
    <w:rsid w:val="005B2FC2"/>
    <w:rsid w:val="005B317C"/>
    <w:rsid w:val="005B471E"/>
    <w:rsid w:val="005B5932"/>
    <w:rsid w:val="005B5A28"/>
    <w:rsid w:val="005B5DED"/>
    <w:rsid w:val="005B6903"/>
    <w:rsid w:val="005B6AB0"/>
    <w:rsid w:val="005B74BD"/>
    <w:rsid w:val="005B7721"/>
    <w:rsid w:val="005B7A80"/>
    <w:rsid w:val="005C1268"/>
    <w:rsid w:val="005C1796"/>
    <w:rsid w:val="005C28C8"/>
    <w:rsid w:val="005C3E9A"/>
    <w:rsid w:val="005C4351"/>
    <w:rsid w:val="005C52BC"/>
    <w:rsid w:val="005C5B84"/>
    <w:rsid w:val="005C692B"/>
    <w:rsid w:val="005D0266"/>
    <w:rsid w:val="005D0C04"/>
    <w:rsid w:val="005D17DF"/>
    <w:rsid w:val="005D2864"/>
    <w:rsid w:val="005D2CBF"/>
    <w:rsid w:val="005D3758"/>
    <w:rsid w:val="005D73C9"/>
    <w:rsid w:val="005D7B11"/>
    <w:rsid w:val="005D7B96"/>
    <w:rsid w:val="005E0F32"/>
    <w:rsid w:val="005E2580"/>
    <w:rsid w:val="005E4669"/>
    <w:rsid w:val="005E5980"/>
    <w:rsid w:val="005E6303"/>
    <w:rsid w:val="005E70DB"/>
    <w:rsid w:val="005F0366"/>
    <w:rsid w:val="005F037F"/>
    <w:rsid w:val="005F125D"/>
    <w:rsid w:val="005F1C0D"/>
    <w:rsid w:val="005F2287"/>
    <w:rsid w:val="005F23AF"/>
    <w:rsid w:val="005F479E"/>
    <w:rsid w:val="005F4DDC"/>
    <w:rsid w:val="005F52D4"/>
    <w:rsid w:val="005F6F14"/>
    <w:rsid w:val="005F73E5"/>
    <w:rsid w:val="005F7B09"/>
    <w:rsid w:val="00601135"/>
    <w:rsid w:val="006019E1"/>
    <w:rsid w:val="00601EB5"/>
    <w:rsid w:val="00602A1C"/>
    <w:rsid w:val="00603AA4"/>
    <w:rsid w:val="00605F53"/>
    <w:rsid w:val="0060662B"/>
    <w:rsid w:val="00606C32"/>
    <w:rsid w:val="006074B4"/>
    <w:rsid w:val="00607DF2"/>
    <w:rsid w:val="006115C9"/>
    <w:rsid w:val="00612A75"/>
    <w:rsid w:val="00612FA4"/>
    <w:rsid w:val="006133DD"/>
    <w:rsid w:val="006134D0"/>
    <w:rsid w:val="00614857"/>
    <w:rsid w:val="0061596B"/>
    <w:rsid w:val="00616595"/>
    <w:rsid w:val="0061677F"/>
    <w:rsid w:val="00620151"/>
    <w:rsid w:val="00620699"/>
    <w:rsid w:val="00620BFB"/>
    <w:rsid w:val="00620C37"/>
    <w:rsid w:val="00620F31"/>
    <w:rsid w:val="00621418"/>
    <w:rsid w:val="00622A22"/>
    <w:rsid w:val="00622C85"/>
    <w:rsid w:val="006242A3"/>
    <w:rsid w:val="006242C1"/>
    <w:rsid w:val="006245B4"/>
    <w:rsid w:val="0062488C"/>
    <w:rsid w:val="00624A12"/>
    <w:rsid w:val="00624AA2"/>
    <w:rsid w:val="00624CE3"/>
    <w:rsid w:val="00625DA4"/>
    <w:rsid w:val="00626947"/>
    <w:rsid w:val="00627090"/>
    <w:rsid w:val="006274AA"/>
    <w:rsid w:val="006306CE"/>
    <w:rsid w:val="00630A71"/>
    <w:rsid w:val="006316A0"/>
    <w:rsid w:val="00632790"/>
    <w:rsid w:val="00634A12"/>
    <w:rsid w:val="00636D05"/>
    <w:rsid w:val="00637C89"/>
    <w:rsid w:val="006405B7"/>
    <w:rsid w:val="00642A4A"/>
    <w:rsid w:val="006433A9"/>
    <w:rsid w:val="00643D91"/>
    <w:rsid w:val="00644089"/>
    <w:rsid w:val="00644176"/>
    <w:rsid w:val="00644613"/>
    <w:rsid w:val="006449F0"/>
    <w:rsid w:val="006456C0"/>
    <w:rsid w:val="00647BB1"/>
    <w:rsid w:val="00647D5C"/>
    <w:rsid w:val="00647E6A"/>
    <w:rsid w:val="00651D03"/>
    <w:rsid w:val="006529EF"/>
    <w:rsid w:val="00652CC4"/>
    <w:rsid w:val="00652DC7"/>
    <w:rsid w:val="00653046"/>
    <w:rsid w:val="00653724"/>
    <w:rsid w:val="00653D82"/>
    <w:rsid w:val="00655805"/>
    <w:rsid w:val="00655C17"/>
    <w:rsid w:val="00660708"/>
    <w:rsid w:val="00660734"/>
    <w:rsid w:val="00662B0F"/>
    <w:rsid w:val="00662B40"/>
    <w:rsid w:val="00662D03"/>
    <w:rsid w:val="00662EFA"/>
    <w:rsid w:val="00663AB6"/>
    <w:rsid w:val="00663B48"/>
    <w:rsid w:val="00664DC6"/>
    <w:rsid w:val="00664F2C"/>
    <w:rsid w:val="006654ED"/>
    <w:rsid w:val="0066650A"/>
    <w:rsid w:val="00666D1B"/>
    <w:rsid w:val="00670651"/>
    <w:rsid w:val="00671027"/>
    <w:rsid w:val="00671928"/>
    <w:rsid w:val="00672086"/>
    <w:rsid w:val="00673796"/>
    <w:rsid w:val="00673A52"/>
    <w:rsid w:val="00673C86"/>
    <w:rsid w:val="00673CC0"/>
    <w:rsid w:val="00674806"/>
    <w:rsid w:val="006757A8"/>
    <w:rsid w:val="00676D7D"/>
    <w:rsid w:val="00676FEC"/>
    <w:rsid w:val="00677825"/>
    <w:rsid w:val="0068017B"/>
    <w:rsid w:val="00681077"/>
    <w:rsid w:val="006845FD"/>
    <w:rsid w:val="0068599E"/>
    <w:rsid w:val="00685B9C"/>
    <w:rsid w:val="0068634D"/>
    <w:rsid w:val="00686710"/>
    <w:rsid w:val="006907AA"/>
    <w:rsid w:val="00690891"/>
    <w:rsid w:val="00690ACD"/>
    <w:rsid w:val="006917CF"/>
    <w:rsid w:val="0069195D"/>
    <w:rsid w:val="0069209E"/>
    <w:rsid w:val="006922A8"/>
    <w:rsid w:val="00692492"/>
    <w:rsid w:val="006927ED"/>
    <w:rsid w:val="0069305B"/>
    <w:rsid w:val="00693223"/>
    <w:rsid w:val="00693963"/>
    <w:rsid w:val="00693BB4"/>
    <w:rsid w:val="0069582C"/>
    <w:rsid w:val="00696C8B"/>
    <w:rsid w:val="00697618"/>
    <w:rsid w:val="006A3166"/>
    <w:rsid w:val="006A3923"/>
    <w:rsid w:val="006A4604"/>
    <w:rsid w:val="006A4D5A"/>
    <w:rsid w:val="006A5C73"/>
    <w:rsid w:val="006A675B"/>
    <w:rsid w:val="006B1DF6"/>
    <w:rsid w:val="006B2995"/>
    <w:rsid w:val="006B32D0"/>
    <w:rsid w:val="006B3774"/>
    <w:rsid w:val="006B4674"/>
    <w:rsid w:val="006B5178"/>
    <w:rsid w:val="006B74EA"/>
    <w:rsid w:val="006B7AAE"/>
    <w:rsid w:val="006C068D"/>
    <w:rsid w:val="006C06B3"/>
    <w:rsid w:val="006C0C13"/>
    <w:rsid w:val="006C113A"/>
    <w:rsid w:val="006C151A"/>
    <w:rsid w:val="006C198C"/>
    <w:rsid w:val="006C1E82"/>
    <w:rsid w:val="006C440B"/>
    <w:rsid w:val="006C4976"/>
    <w:rsid w:val="006C4E58"/>
    <w:rsid w:val="006C58AB"/>
    <w:rsid w:val="006C682F"/>
    <w:rsid w:val="006C6859"/>
    <w:rsid w:val="006C6E92"/>
    <w:rsid w:val="006C70B6"/>
    <w:rsid w:val="006C7AE2"/>
    <w:rsid w:val="006D0BE1"/>
    <w:rsid w:val="006D0CB2"/>
    <w:rsid w:val="006D2B24"/>
    <w:rsid w:val="006D5AA5"/>
    <w:rsid w:val="006D742D"/>
    <w:rsid w:val="006D7B59"/>
    <w:rsid w:val="006D7CDD"/>
    <w:rsid w:val="006E165B"/>
    <w:rsid w:val="006E4307"/>
    <w:rsid w:val="006E5359"/>
    <w:rsid w:val="006E647D"/>
    <w:rsid w:val="006E6B10"/>
    <w:rsid w:val="006E7C01"/>
    <w:rsid w:val="006F06F3"/>
    <w:rsid w:val="006F0BA8"/>
    <w:rsid w:val="006F2CBC"/>
    <w:rsid w:val="006F40DE"/>
    <w:rsid w:val="006F430B"/>
    <w:rsid w:val="006F53FC"/>
    <w:rsid w:val="006F5FF1"/>
    <w:rsid w:val="006F7E08"/>
    <w:rsid w:val="007002D2"/>
    <w:rsid w:val="0070031D"/>
    <w:rsid w:val="007014DD"/>
    <w:rsid w:val="00701903"/>
    <w:rsid w:val="0070210B"/>
    <w:rsid w:val="00703736"/>
    <w:rsid w:val="00704080"/>
    <w:rsid w:val="007048A2"/>
    <w:rsid w:val="007051F9"/>
    <w:rsid w:val="00705F50"/>
    <w:rsid w:val="00706361"/>
    <w:rsid w:val="00707F1F"/>
    <w:rsid w:val="00710267"/>
    <w:rsid w:val="007107D6"/>
    <w:rsid w:val="007108BA"/>
    <w:rsid w:val="00711EE9"/>
    <w:rsid w:val="00713156"/>
    <w:rsid w:val="00713BCB"/>
    <w:rsid w:val="00713E09"/>
    <w:rsid w:val="00721D35"/>
    <w:rsid w:val="00721E99"/>
    <w:rsid w:val="00722BB7"/>
    <w:rsid w:val="00722C48"/>
    <w:rsid w:val="007236D0"/>
    <w:rsid w:val="00723995"/>
    <w:rsid w:val="00724512"/>
    <w:rsid w:val="007266EB"/>
    <w:rsid w:val="00730C2B"/>
    <w:rsid w:val="00730FAD"/>
    <w:rsid w:val="00733421"/>
    <w:rsid w:val="007347E2"/>
    <w:rsid w:val="00736B2F"/>
    <w:rsid w:val="00736F64"/>
    <w:rsid w:val="00741664"/>
    <w:rsid w:val="00742086"/>
    <w:rsid w:val="0074221F"/>
    <w:rsid w:val="007434B5"/>
    <w:rsid w:val="007435D2"/>
    <w:rsid w:val="0074456F"/>
    <w:rsid w:val="00744CA9"/>
    <w:rsid w:val="00745260"/>
    <w:rsid w:val="00745C46"/>
    <w:rsid w:val="00745E3D"/>
    <w:rsid w:val="007465D4"/>
    <w:rsid w:val="0075062E"/>
    <w:rsid w:val="00751B5F"/>
    <w:rsid w:val="00751C87"/>
    <w:rsid w:val="0075204A"/>
    <w:rsid w:val="00752877"/>
    <w:rsid w:val="00752A37"/>
    <w:rsid w:val="00752D73"/>
    <w:rsid w:val="007530F0"/>
    <w:rsid w:val="00753A0D"/>
    <w:rsid w:val="00756B31"/>
    <w:rsid w:val="00757293"/>
    <w:rsid w:val="007573AD"/>
    <w:rsid w:val="007575C9"/>
    <w:rsid w:val="007602B7"/>
    <w:rsid w:val="00760885"/>
    <w:rsid w:val="00760F2A"/>
    <w:rsid w:val="00762AE1"/>
    <w:rsid w:val="0076308C"/>
    <w:rsid w:val="00763DFD"/>
    <w:rsid w:val="007640C6"/>
    <w:rsid w:val="00764270"/>
    <w:rsid w:val="00764B20"/>
    <w:rsid w:val="00764D89"/>
    <w:rsid w:val="00767465"/>
    <w:rsid w:val="007732A0"/>
    <w:rsid w:val="00773ACC"/>
    <w:rsid w:val="00774918"/>
    <w:rsid w:val="0077576D"/>
    <w:rsid w:val="00775981"/>
    <w:rsid w:val="00775CC0"/>
    <w:rsid w:val="007761D1"/>
    <w:rsid w:val="007763FD"/>
    <w:rsid w:val="007802FF"/>
    <w:rsid w:val="007833A2"/>
    <w:rsid w:val="007840FF"/>
    <w:rsid w:val="007845AC"/>
    <w:rsid w:val="0078534A"/>
    <w:rsid w:val="007873BD"/>
    <w:rsid w:val="00790F91"/>
    <w:rsid w:val="00791EB5"/>
    <w:rsid w:val="00792BA1"/>
    <w:rsid w:val="0079409D"/>
    <w:rsid w:val="00794551"/>
    <w:rsid w:val="0079525E"/>
    <w:rsid w:val="00795597"/>
    <w:rsid w:val="007976FB"/>
    <w:rsid w:val="00797B58"/>
    <w:rsid w:val="007A0694"/>
    <w:rsid w:val="007A1E6E"/>
    <w:rsid w:val="007A1FE3"/>
    <w:rsid w:val="007A1FEA"/>
    <w:rsid w:val="007A316F"/>
    <w:rsid w:val="007A34B0"/>
    <w:rsid w:val="007A4064"/>
    <w:rsid w:val="007A40B2"/>
    <w:rsid w:val="007A439F"/>
    <w:rsid w:val="007A449E"/>
    <w:rsid w:val="007A50BD"/>
    <w:rsid w:val="007A6B17"/>
    <w:rsid w:val="007B1ACE"/>
    <w:rsid w:val="007B3665"/>
    <w:rsid w:val="007B4A18"/>
    <w:rsid w:val="007B6D3C"/>
    <w:rsid w:val="007B761A"/>
    <w:rsid w:val="007C00D4"/>
    <w:rsid w:val="007C0154"/>
    <w:rsid w:val="007C0F92"/>
    <w:rsid w:val="007C1D77"/>
    <w:rsid w:val="007C213A"/>
    <w:rsid w:val="007C2F89"/>
    <w:rsid w:val="007C444D"/>
    <w:rsid w:val="007C4865"/>
    <w:rsid w:val="007C5263"/>
    <w:rsid w:val="007C5DFF"/>
    <w:rsid w:val="007D0164"/>
    <w:rsid w:val="007D185D"/>
    <w:rsid w:val="007D18ED"/>
    <w:rsid w:val="007D3970"/>
    <w:rsid w:val="007D3AC0"/>
    <w:rsid w:val="007D452C"/>
    <w:rsid w:val="007D53E3"/>
    <w:rsid w:val="007D5AC0"/>
    <w:rsid w:val="007D5FCC"/>
    <w:rsid w:val="007D6030"/>
    <w:rsid w:val="007D6938"/>
    <w:rsid w:val="007D71C0"/>
    <w:rsid w:val="007D7B01"/>
    <w:rsid w:val="007D7BD8"/>
    <w:rsid w:val="007E1003"/>
    <w:rsid w:val="007E163A"/>
    <w:rsid w:val="007E1F1A"/>
    <w:rsid w:val="007E2F82"/>
    <w:rsid w:val="007E693E"/>
    <w:rsid w:val="007E7E9E"/>
    <w:rsid w:val="007F0144"/>
    <w:rsid w:val="007F0745"/>
    <w:rsid w:val="007F13C0"/>
    <w:rsid w:val="007F3928"/>
    <w:rsid w:val="007F54C2"/>
    <w:rsid w:val="007F54C9"/>
    <w:rsid w:val="007F5ADC"/>
    <w:rsid w:val="007F79DD"/>
    <w:rsid w:val="0080010F"/>
    <w:rsid w:val="0080069F"/>
    <w:rsid w:val="00801F60"/>
    <w:rsid w:val="008022A4"/>
    <w:rsid w:val="008024E4"/>
    <w:rsid w:val="008039A6"/>
    <w:rsid w:val="00803FCD"/>
    <w:rsid w:val="0080405B"/>
    <w:rsid w:val="00805BD2"/>
    <w:rsid w:val="0080747C"/>
    <w:rsid w:val="00807BE5"/>
    <w:rsid w:val="00807F2F"/>
    <w:rsid w:val="00810876"/>
    <w:rsid w:val="00810FCC"/>
    <w:rsid w:val="00811279"/>
    <w:rsid w:val="0081197D"/>
    <w:rsid w:val="00812C24"/>
    <w:rsid w:val="00813DB5"/>
    <w:rsid w:val="00814167"/>
    <w:rsid w:val="00814682"/>
    <w:rsid w:val="00814F1E"/>
    <w:rsid w:val="0081556C"/>
    <w:rsid w:val="008159EF"/>
    <w:rsid w:val="00815CDF"/>
    <w:rsid w:val="00815DCD"/>
    <w:rsid w:val="008164E6"/>
    <w:rsid w:val="00816DF2"/>
    <w:rsid w:val="00817406"/>
    <w:rsid w:val="0081740C"/>
    <w:rsid w:val="00817B36"/>
    <w:rsid w:val="0082004E"/>
    <w:rsid w:val="008200CD"/>
    <w:rsid w:val="00820DA0"/>
    <w:rsid w:val="00822077"/>
    <w:rsid w:val="00822C2A"/>
    <w:rsid w:val="00824044"/>
    <w:rsid w:val="008242FD"/>
    <w:rsid w:val="00824A0D"/>
    <w:rsid w:val="00824B5F"/>
    <w:rsid w:val="008266DE"/>
    <w:rsid w:val="008274F6"/>
    <w:rsid w:val="0082757B"/>
    <w:rsid w:val="00830480"/>
    <w:rsid w:val="00831904"/>
    <w:rsid w:val="00832961"/>
    <w:rsid w:val="00833322"/>
    <w:rsid w:val="00833825"/>
    <w:rsid w:val="00834A7C"/>
    <w:rsid w:val="008357BD"/>
    <w:rsid w:val="00835BFF"/>
    <w:rsid w:val="00836368"/>
    <w:rsid w:val="008372FB"/>
    <w:rsid w:val="0083761A"/>
    <w:rsid w:val="00837C29"/>
    <w:rsid w:val="00840AC7"/>
    <w:rsid w:val="00840E12"/>
    <w:rsid w:val="00843500"/>
    <w:rsid w:val="008440BD"/>
    <w:rsid w:val="00844874"/>
    <w:rsid w:val="00845698"/>
    <w:rsid w:val="00845C4E"/>
    <w:rsid w:val="00850A9C"/>
    <w:rsid w:val="00850FA8"/>
    <w:rsid w:val="00851405"/>
    <w:rsid w:val="008521FF"/>
    <w:rsid w:val="00852574"/>
    <w:rsid w:val="00853952"/>
    <w:rsid w:val="0085461F"/>
    <w:rsid w:val="00855043"/>
    <w:rsid w:val="00862569"/>
    <w:rsid w:val="00862832"/>
    <w:rsid w:val="00862B3B"/>
    <w:rsid w:val="00862D85"/>
    <w:rsid w:val="008634BA"/>
    <w:rsid w:val="00863A06"/>
    <w:rsid w:val="00864CEE"/>
    <w:rsid w:val="00865FD6"/>
    <w:rsid w:val="00866624"/>
    <w:rsid w:val="00866D6C"/>
    <w:rsid w:val="0086703E"/>
    <w:rsid w:val="00867B5C"/>
    <w:rsid w:val="00867E8C"/>
    <w:rsid w:val="00872083"/>
    <w:rsid w:val="00873D6E"/>
    <w:rsid w:val="00876679"/>
    <w:rsid w:val="008804A4"/>
    <w:rsid w:val="008806DA"/>
    <w:rsid w:val="008811FF"/>
    <w:rsid w:val="0088262D"/>
    <w:rsid w:val="00882A55"/>
    <w:rsid w:val="008836F1"/>
    <w:rsid w:val="00884526"/>
    <w:rsid w:val="008846CF"/>
    <w:rsid w:val="0088499C"/>
    <w:rsid w:val="0088552D"/>
    <w:rsid w:val="008869C4"/>
    <w:rsid w:val="00890180"/>
    <w:rsid w:val="00892BDD"/>
    <w:rsid w:val="00892D65"/>
    <w:rsid w:val="00894F9E"/>
    <w:rsid w:val="008963FB"/>
    <w:rsid w:val="00896577"/>
    <w:rsid w:val="00896DCB"/>
    <w:rsid w:val="00896E48"/>
    <w:rsid w:val="00897992"/>
    <w:rsid w:val="008A2046"/>
    <w:rsid w:val="008A388D"/>
    <w:rsid w:val="008A5288"/>
    <w:rsid w:val="008A5DBF"/>
    <w:rsid w:val="008A6342"/>
    <w:rsid w:val="008A6351"/>
    <w:rsid w:val="008A7142"/>
    <w:rsid w:val="008A75A9"/>
    <w:rsid w:val="008A7D81"/>
    <w:rsid w:val="008B0507"/>
    <w:rsid w:val="008B0760"/>
    <w:rsid w:val="008B16D9"/>
    <w:rsid w:val="008B235D"/>
    <w:rsid w:val="008B2838"/>
    <w:rsid w:val="008B2AC8"/>
    <w:rsid w:val="008B2CF8"/>
    <w:rsid w:val="008B4986"/>
    <w:rsid w:val="008B5915"/>
    <w:rsid w:val="008B643B"/>
    <w:rsid w:val="008B79E5"/>
    <w:rsid w:val="008C12A0"/>
    <w:rsid w:val="008C155D"/>
    <w:rsid w:val="008C1D95"/>
    <w:rsid w:val="008C23AC"/>
    <w:rsid w:val="008C2731"/>
    <w:rsid w:val="008C3F2B"/>
    <w:rsid w:val="008C4B55"/>
    <w:rsid w:val="008C5EE0"/>
    <w:rsid w:val="008C6A4A"/>
    <w:rsid w:val="008C724F"/>
    <w:rsid w:val="008C7819"/>
    <w:rsid w:val="008D03F0"/>
    <w:rsid w:val="008D1260"/>
    <w:rsid w:val="008D13E0"/>
    <w:rsid w:val="008D1629"/>
    <w:rsid w:val="008D1680"/>
    <w:rsid w:val="008D177D"/>
    <w:rsid w:val="008D1DBC"/>
    <w:rsid w:val="008D278B"/>
    <w:rsid w:val="008D2986"/>
    <w:rsid w:val="008D313B"/>
    <w:rsid w:val="008D3D34"/>
    <w:rsid w:val="008D426A"/>
    <w:rsid w:val="008D52F4"/>
    <w:rsid w:val="008D5F89"/>
    <w:rsid w:val="008D7F55"/>
    <w:rsid w:val="008E0893"/>
    <w:rsid w:val="008E152E"/>
    <w:rsid w:val="008E2097"/>
    <w:rsid w:val="008E2B3B"/>
    <w:rsid w:val="008E370C"/>
    <w:rsid w:val="008E39B4"/>
    <w:rsid w:val="008E3F37"/>
    <w:rsid w:val="008E4A90"/>
    <w:rsid w:val="008E52B3"/>
    <w:rsid w:val="008E55FE"/>
    <w:rsid w:val="008E5C21"/>
    <w:rsid w:val="008E652A"/>
    <w:rsid w:val="008E6AB3"/>
    <w:rsid w:val="008E7872"/>
    <w:rsid w:val="008F0E0A"/>
    <w:rsid w:val="008F0F19"/>
    <w:rsid w:val="008F13EF"/>
    <w:rsid w:val="008F1896"/>
    <w:rsid w:val="008F1FA8"/>
    <w:rsid w:val="008F22A2"/>
    <w:rsid w:val="008F29AC"/>
    <w:rsid w:val="008F3A8E"/>
    <w:rsid w:val="008F4845"/>
    <w:rsid w:val="008F4FE4"/>
    <w:rsid w:val="008F56DD"/>
    <w:rsid w:val="008F7AD7"/>
    <w:rsid w:val="00900448"/>
    <w:rsid w:val="0090086A"/>
    <w:rsid w:val="00901B71"/>
    <w:rsid w:val="00902990"/>
    <w:rsid w:val="0090353F"/>
    <w:rsid w:val="009037FC"/>
    <w:rsid w:val="00903828"/>
    <w:rsid w:val="0090405F"/>
    <w:rsid w:val="0090447A"/>
    <w:rsid w:val="0090545B"/>
    <w:rsid w:val="00905904"/>
    <w:rsid w:val="00905DBB"/>
    <w:rsid w:val="00906F91"/>
    <w:rsid w:val="00907995"/>
    <w:rsid w:val="00907C0A"/>
    <w:rsid w:val="0091013C"/>
    <w:rsid w:val="00910A14"/>
    <w:rsid w:val="00911247"/>
    <w:rsid w:val="00912C6E"/>
    <w:rsid w:val="00912FA1"/>
    <w:rsid w:val="009149B3"/>
    <w:rsid w:val="00914D7B"/>
    <w:rsid w:val="00916F28"/>
    <w:rsid w:val="0091711A"/>
    <w:rsid w:val="0091713D"/>
    <w:rsid w:val="00920704"/>
    <w:rsid w:val="00920F5A"/>
    <w:rsid w:val="00921F30"/>
    <w:rsid w:val="0092226E"/>
    <w:rsid w:val="00922D8E"/>
    <w:rsid w:val="00926047"/>
    <w:rsid w:val="009266B0"/>
    <w:rsid w:val="00930AA2"/>
    <w:rsid w:val="00930C98"/>
    <w:rsid w:val="00931C3B"/>
    <w:rsid w:val="0093221E"/>
    <w:rsid w:val="00932770"/>
    <w:rsid w:val="00932919"/>
    <w:rsid w:val="00933619"/>
    <w:rsid w:val="00933B12"/>
    <w:rsid w:val="00934562"/>
    <w:rsid w:val="0093495F"/>
    <w:rsid w:val="00934C23"/>
    <w:rsid w:val="00934DC7"/>
    <w:rsid w:val="009357E1"/>
    <w:rsid w:val="0093582F"/>
    <w:rsid w:val="00935B59"/>
    <w:rsid w:val="009363D1"/>
    <w:rsid w:val="009364A4"/>
    <w:rsid w:val="00937EF8"/>
    <w:rsid w:val="00940AA0"/>
    <w:rsid w:val="00941934"/>
    <w:rsid w:val="00941CF5"/>
    <w:rsid w:val="00941F89"/>
    <w:rsid w:val="00942BAA"/>
    <w:rsid w:val="00942FBD"/>
    <w:rsid w:val="009438E7"/>
    <w:rsid w:val="00945BA7"/>
    <w:rsid w:val="00945CE1"/>
    <w:rsid w:val="00945E32"/>
    <w:rsid w:val="00950D3E"/>
    <w:rsid w:val="0095117B"/>
    <w:rsid w:val="009513DF"/>
    <w:rsid w:val="0095156F"/>
    <w:rsid w:val="00951EA8"/>
    <w:rsid w:val="00952913"/>
    <w:rsid w:val="009540C7"/>
    <w:rsid w:val="0095458D"/>
    <w:rsid w:val="009553F5"/>
    <w:rsid w:val="009562B2"/>
    <w:rsid w:val="009565B2"/>
    <w:rsid w:val="00956A68"/>
    <w:rsid w:val="00957410"/>
    <w:rsid w:val="009579BC"/>
    <w:rsid w:val="00961E98"/>
    <w:rsid w:val="00961F49"/>
    <w:rsid w:val="00962D64"/>
    <w:rsid w:val="00962DA2"/>
    <w:rsid w:val="00963AE2"/>
    <w:rsid w:val="00964374"/>
    <w:rsid w:val="00964644"/>
    <w:rsid w:val="00966ADC"/>
    <w:rsid w:val="00970401"/>
    <w:rsid w:val="00970B3F"/>
    <w:rsid w:val="00970D3F"/>
    <w:rsid w:val="009727C0"/>
    <w:rsid w:val="0097371A"/>
    <w:rsid w:val="00974158"/>
    <w:rsid w:val="009749BE"/>
    <w:rsid w:val="00974F63"/>
    <w:rsid w:val="00975613"/>
    <w:rsid w:val="009762A6"/>
    <w:rsid w:val="00980212"/>
    <w:rsid w:val="00980689"/>
    <w:rsid w:val="00982CCB"/>
    <w:rsid w:val="00984E8F"/>
    <w:rsid w:val="00985DC0"/>
    <w:rsid w:val="00985E14"/>
    <w:rsid w:val="00990436"/>
    <w:rsid w:val="0099063D"/>
    <w:rsid w:val="009915B2"/>
    <w:rsid w:val="00992349"/>
    <w:rsid w:val="0099259D"/>
    <w:rsid w:val="00992934"/>
    <w:rsid w:val="0099309A"/>
    <w:rsid w:val="00994AB4"/>
    <w:rsid w:val="009A09C2"/>
    <w:rsid w:val="009A1A11"/>
    <w:rsid w:val="009A5C04"/>
    <w:rsid w:val="009A6D98"/>
    <w:rsid w:val="009A7C3B"/>
    <w:rsid w:val="009B1A6B"/>
    <w:rsid w:val="009B2DD8"/>
    <w:rsid w:val="009B4346"/>
    <w:rsid w:val="009B46ED"/>
    <w:rsid w:val="009B5126"/>
    <w:rsid w:val="009B6C26"/>
    <w:rsid w:val="009C1E40"/>
    <w:rsid w:val="009C200A"/>
    <w:rsid w:val="009C2FF5"/>
    <w:rsid w:val="009C463B"/>
    <w:rsid w:val="009C4679"/>
    <w:rsid w:val="009C57CE"/>
    <w:rsid w:val="009C5B49"/>
    <w:rsid w:val="009C5B7E"/>
    <w:rsid w:val="009C764B"/>
    <w:rsid w:val="009C7C79"/>
    <w:rsid w:val="009C7E3A"/>
    <w:rsid w:val="009D070B"/>
    <w:rsid w:val="009D1227"/>
    <w:rsid w:val="009D2F41"/>
    <w:rsid w:val="009D32DC"/>
    <w:rsid w:val="009D5E0B"/>
    <w:rsid w:val="009D7DE7"/>
    <w:rsid w:val="009E0D73"/>
    <w:rsid w:val="009E14F6"/>
    <w:rsid w:val="009E1EDB"/>
    <w:rsid w:val="009E251A"/>
    <w:rsid w:val="009E2E6E"/>
    <w:rsid w:val="009E31A8"/>
    <w:rsid w:val="009E3902"/>
    <w:rsid w:val="009E4552"/>
    <w:rsid w:val="009E51B4"/>
    <w:rsid w:val="009E5F53"/>
    <w:rsid w:val="009E77DD"/>
    <w:rsid w:val="009E7D68"/>
    <w:rsid w:val="009F06E2"/>
    <w:rsid w:val="009F0EFE"/>
    <w:rsid w:val="009F14D5"/>
    <w:rsid w:val="009F2A44"/>
    <w:rsid w:val="009F33FF"/>
    <w:rsid w:val="009F60B1"/>
    <w:rsid w:val="009F6433"/>
    <w:rsid w:val="009F6C84"/>
    <w:rsid w:val="009F6D75"/>
    <w:rsid w:val="009F7C02"/>
    <w:rsid w:val="00A002B8"/>
    <w:rsid w:val="00A00882"/>
    <w:rsid w:val="00A00D72"/>
    <w:rsid w:val="00A0154D"/>
    <w:rsid w:val="00A01586"/>
    <w:rsid w:val="00A016B1"/>
    <w:rsid w:val="00A01C7B"/>
    <w:rsid w:val="00A01FF9"/>
    <w:rsid w:val="00A028EF"/>
    <w:rsid w:val="00A02DCF"/>
    <w:rsid w:val="00A02F55"/>
    <w:rsid w:val="00A03C99"/>
    <w:rsid w:val="00A04C88"/>
    <w:rsid w:val="00A05D8B"/>
    <w:rsid w:val="00A060AE"/>
    <w:rsid w:val="00A06423"/>
    <w:rsid w:val="00A068D9"/>
    <w:rsid w:val="00A107C2"/>
    <w:rsid w:val="00A11533"/>
    <w:rsid w:val="00A11A5E"/>
    <w:rsid w:val="00A11B6F"/>
    <w:rsid w:val="00A12031"/>
    <w:rsid w:val="00A12F8B"/>
    <w:rsid w:val="00A13910"/>
    <w:rsid w:val="00A15EBE"/>
    <w:rsid w:val="00A166D2"/>
    <w:rsid w:val="00A1706F"/>
    <w:rsid w:val="00A170B2"/>
    <w:rsid w:val="00A21775"/>
    <w:rsid w:val="00A21D1C"/>
    <w:rsid w:val="00A2229B"/>
    <w:rsid w:val="00A22B22"/>
    <w:rsid w:val="00A24D0C"/>
    <w:rsid w:val="00A24E74"/>
    <w:rsid w:val="00A25AF2"/>
    <w:rsid w:val="00A25C8D"/>
    <w:rsid w:val="00A25E86"/>
    <w:rsid w:val="00A26878"/>
    <w:rsid w:val="00A26DB5"/>
    <w:rsid w:val="00A275DF"/>
    <w:rsid w:val="00A30AB2"/>
    <w:rsid w:val="00A31622"/>
    <w:rsid w:val="00A32CEF"/>
    <w:rsid w:val="00A358D1"/>
    <w:rsid w:val="00A35EF4"/>
    <w:rsid w:val="00A3638F"/>
    <w:rsid w:val="00A367A3"/>
    <w:rsid w:val="00A37106"/>
    <w:rsid w:val="00A40660"/>
    <w:rsid w:val="00A40DD5"/>
    <w:rsid w:val="00A422F1"/>
    <w:rsid w:val="00A42631"/>
    <w:rsid w:val="00A43862"/>
    <w:rsid w:val="00A43AC8"/>
    <w:rsid w:val="00A43F26"/>
    <w:rsid w:val="00A453A2"/>
    <w:rsid w:val="00A46A85"/>
    <w:rsid w:val="00A46B3C"/>
    <w:rsid w:val="00A47358"/>
    <w:rsid w:val="00A47680"/>
    <w:rsid w:val="00A535A3"/>
    <w:rsid w:val="00A539B5"/>
    <w:rsid w:val="00A5413E"/>
    <w:rsid w:val="00A54183"/>
    <w:rsid w:val="00A5496F"/>
    <w:rsid w:val="00A5545A"/>
    <w:rsid w:val="00A57795"/>
    <w:rsid w:val="00A57B09"/>
    <w:rsid w:val="00A57F3C"/>
    <w:rsid w:val="00A6126A"/>
    <w:rsid w:val="00A61566"/>
    <w:rsid w:val="00A62C63"/>
    <w:rsid w:val="00A6309D"/>
    <w:rsid w:val="00A6487C"/>
    <w:rsid w:val="00A668E4"/>
    <w:rsid w:val="00A704B2"/>
    <w:rsid w:val="00A704E1"/>
    <w:rsid w:val="00A71DF2"/>
    <w:rsid w:val="00A721AA"/>
    <w:rsid w:val="00A74573"/>
    <w:rsid w:val="00A7510E"/>
    <w:rsid w:val="00A76DB3"/>
    <w:rsid w:val="00A77C5A"/>
    <w:rsid w:val="00A81E8F"/>
    <w:rsid w:val="00A83B1D"/>
    <w:rsid w:val="00A83D03"/>
    <w:rsid w:val="00A83E58"/>
    <w:rsid w:val="00A8532F"/>
    <w:rsid w:val="00A90FFF"/>
    <w:rsid w:val="00A91BA8"/>
    <w:rsid w:val="00A92D41"/>
    <w:rsid w:val="00A93BDD"/>
    <w:rsid w:val="00A951C4"/>
    <w:rsid w:val="00A95353"/>
    <w:rsid w:val="00A9619F"/>
    <w:rsid w:val="00A9626C"/>
    <w:rsid w:val="00A96BBD"/>
    <w:rsid w:val="00A97394"/>
    <w:rsid w:val="00AA0C9F"/>
    <w:rsid w:val="00AA0D72"/>
    <w:rsid w:val="00AA0F90"/>
    <w:rsid w:val="00AA12B1"/>
    <w:rsid w:val="00AA1875"/>
    <w:rsid w:val="00AA4D04"/>
    <w:rsid w:val="00AA4D44"/>
    <w:rsid w:val="00AA5A12"/>
    <w:rsid w:val="00AA5DF7"/>
    <w:rsid w:val="00AA5FA0"/>
    <w:rsid w:val="00AA65C7"/>
    <w:rsid w:val="00AA7E32"/>
    <w:rsid w:val="00AB042A"/>
    <w:rsid w:val="00AB0497"/>
    <w:rsid w:val="00AB1B00"/>
    <w:rsid w:val="00AB29D9"/>
    <w:rsid w:val="00AB3593"/>
    <w:rsid w:val="00AB3DFA"/>
    <w:rsid w:val="00AB44EC"/>
    <w:rsid w:val="00AB507C"/>
    <w:rsid w:val="00AB5786"/>
    <w:rsid w:val="00AB5FFB"/>
    <w:rsid w:val="00AB642E"/>
    <w:rsid w:val="00AB7060"/>
    <w:rsid w:val="00AC0EE7"/>
    <w:rsid w:val="00AC291C"/>
    <w:rsid w:val="00AC2A71"/>
    <w:rsid w:val="00AC2EC5"/>
    <w:rsid w:val="00AC4160"/>
    <w:rsid w:val="00AC4C88"/>
    <w:rsid w:val="00AC54A4"/>
    <w:rsid w:val="00AC5E60"/>
    <w:rsid w:val="00AC5F10"/>
    <w:rsid w:val="00AD0206"/>
    <w:rsid w:val="00AD11AC"/>
    <w:rsid w:val="00AD1DE0"/>
    <w:rsid w:val="00AD31FD"/>
    <w:rsid w:val="00AD3C1C"/>
    <w:rsid w:val="00AD43E7"/>
    <w:rsid w:val="00AD513C"/>
    <w:rsid w:val="00AD5A38"/>
    <w:rsid w:val="00AD6796"/>
    <w:rsid w:val="00AD6C13"/>
    <w:rsid w:val="00AD741C"/>
    <w:rsid w:val="00AD7C5E"/>
    <w:rsid w:val="00AE01B4"/>
    <w:rsid w:val="00AE0802"/>
    <w:rsid w:val="00AE1244"/>
    <w:rsid w:val="00AE2002"/>
    <w:rsid w:val="00AE3958"/>
    <w:rsid w:val="00AE3E42"/>
    <w:rsid w:val="00AE3F19"/>
    <w:rsid w:val="00AE48D3"/>
    <w:rsid w:val="00AE509B"/>
    <w:rsid w:val="00AE59A7"/>
    <w:rsid w:val="00AE5A0B"/>
    <w:rsid w:val="00AE5A40"/>
    <w:rsid w:val="00AE7256"/>
    <w:rsid w:val="00AE7527"/>
    <w:rsid w:val="00AE77DC"/>
    <w:rsid w:val="00AF1E50"/>
    <w:rsid w:val="00AF2B08"/>
    <w:rsid w:val="00AF2FCE"/>
    <w:rsid w:val="00AF3452"/>
    <w:rsid w:val="00AF4444"/>
    <w:rsid w:val="00AF601E"/>
    <w:rsid w:val="00AF724A"/>
    <w:rsid w:val="00B00E60"/>
    <w:rsid w:val="00B01109"/>
    <w:rsid w:val="00B01117"/>
    <w:rsid w:val="00B01FF3"/>
    <w:rsid w:val="00B03AD8"/>
    <w:rsid w:val="00B03C69"/>
    <w:rsid w:val="00B03D22"/>
    <w:rsid w:val="00B048B2"/>
    <w:rsid w:val="00B0539C"/>
    <w:rsid w:val="00B05CBC"/>
    <w:rsid w:val="00B07FA2"/>
    <w:rsid w:val="00B12082"/>
    <w:rsid w:val="00B121DE"/>
    <w:rsid w:val="00B12EED"/>
    <w:rsid w:val="00B132F8"/>
    <w:rsid w:val="00B13A5D"/>
    <w:rsid w:val="00B13BCF"/>
    <w:rsid w:val="00B14124"/>
    <w:rsid w:val="00B14800"/>
    <w:rsid w:val="00B15895"/>
    <w:rsid w:val="00B15984"/>
    <w:rsid w:val="00B16674"/>
    <w:rsid w:val="00B16F9C"/>
    <w:rsid w:val="00B1763E"/>
    <w:rsid w:val="00B20350"/>
    <w:rsid w:val="00B20CA0"/>
    <w:rsid w:val="00B22652"/>
    <w:rsid w:val="00B22B9B"/>
    <w:rsid w:val="00B232CA"/>
    <w:rsid w:val="00B237FB"/>
    <w:rsid w:val="00B2406B"/>
    <w:rsid w:val="00B242EF"/>
    <w:rsid w:val="00B26550"/>
    <w:rsid w:val="00B27799"/>
    <w:rsid w:val="00B27AF3"/>
    <w:rsid w:val="00B30148"/>
    <w:rsid w:val="00B30480"/>
    <w:rsid w:val="00B31120"/>
    <w:rsid w:val="00B35A0A"/>
    <w:rsid w:val="00B35AC1"/>
    <w:rsid w:val="00B35B4A"/>
    <w:rsid w:val="00B35D4C"/>
    <w:rsid w:val="00B37304"/>
    <w:rsid w:val="00B37FB7"/>
    <w:rsid w:val="00B40A13"/>
    <w:rsid w:val="00B41480"/>
    <w:rsid w:val="00B41D83"/>
    <w:rsid w:val="00B424FF"/>
    <w:rsid w:val="00B42BE5"/>
    <w:rsid w:val="00B43AFA"/>
    <w:rsid w:val="00B44A7C"/>
    <w:rsid w:val="00B45146"/>
    <w:rsid w:val="00B47063"/>
    <w:rsid w:val="00B47401"/>
    <w:rsid w:val="00B478EA"/>
    <w:rsid w:val="00B47EAE"/>
    <w:rsid w:val="00B5151B"/>
    <w:rsid w:val="00B521BF"/>
    <w:rsid w:val="00B5316E"/>
    <w:rsid w:val="00B53DFB"/>
    <w:rsid w:val="00B55341"/>
    <w:rsid w:val="00B55805"/>
    <w:rsid w:val="00B55860"/>
    <w:rsid w:val="00B5613D"/>
    <w:rsid w:val="00B566B8"/>
    <w:rsid w:val="00B56739"/>
    <w:rsid w:val="00B56A28"/>
    <w:rsid w:val="00B57674"/>
    <w:rsid w:val="00B578AE"/>
    <w:rsid w:val="00B579DF"/>
    <w:rsid w:val="00B61692"/>
    <w:rsid w:val="00B633DF"/>
    <w:rsid w:val="00B6419C"/>
    <w:rsid w:val="00B64A4C"/>
    <w:rsid w:val="00B64B10"/>
    <w:rsid w:val="00B65362"/>
    <w:rsid w:val="00B65BB6"/>
    <w:rsid w:val="00B661C9"/>
    <w:rsid w:val="00B67644"/>
    <w:rsid w:val="00B67704"/>
    <w:rsid w:val="00B67DD4"/>
    <w:rsid w:val="00B67E44"/>
    <w:rsid w:val="00B7162B"/>
    <w:rsid w:val="00B71EDC"/>
    <w:rsid w:val="00B730AC"/>
    <w:rsid w:val="00B73399"/>
    <w:rsid w:val="00B73516"/>
    <w:rsid w:val="00B74801"/>
    <w:rsid w:val="00B74B3C"/>
    <w:rsid w:val="00B75947"/>
    <w:rsid w:val="00B776C0"/>
    <w:rsid w:val="00B80BAF"/>
    <w:rsid w:val="00B80ECB"/>
    <w:rsid w:val="00B815B8"/>
    <w:rsid w:val="00B81A06"/>
    <w:rsid w:val="00B828C2"/>
    <w:rsid w:val="00B83C34"/>
    <w:rsid w:val="00B83F54"/>
    <w:rsid w:val="00B854CC"/>
    <w:rsid w:val="00B872F5"/>
    <w:rsid w:val="00B87D56"/>
    <w:rsid w:val="00B907F4"/>
    <w:rsid w:val="00B90A9E"/>
    <w:rsid w:val="00B93A19"/>
    <w:rsid w:val="00B93EBB"/>
    <w:rsid w:val="00B94634"/>
    <w:rsid w:val="00B94BC9"/>
    <w:rsid w:val="00B95764"/>
    <w:rsid w:val="00B964EF"/>
    <w:rsid w:val="00B966CE"/>
    <w:rsid w:val="00B97D26"/>
    <w:rsid w:val="00BA10DC"/>
    <w:rsid w:val="00BA131F"/>
    <w:rsid w:val="00BA2597"/>
    <w:rsid w:val="00BA32EF"/>
    <w:rsid w:val="00BA435E"/>
    <w:rsid w:val="00BA437E"/>
    <w:rsid w:val="00BA7831"/>
    <w:rsid w:val="00BA7A37"/>
    <w:rsid w:val="00BA7B66"/>
    <w:rsid w:val="00BA7FC7"/>
    <w:rsid w:val="00BB03A8"/>
    <w:rsid w:val="00BB16D6"/>
    <w:rsid w:val="00BB1EE0"/>
    <w:rsid w:val="00BB4DC8"/>
    <w:rsid w:val="00BB5840"/>
    <w:rsid w:val="00BB5A95"/>
    <w:rsid w:val="00BB5AFD"/>
    <w:rsid w:val="00BB5C1D"/>
    <w:rsid w:val="00BC0918"/>
    <w:rsid w:val="00BC0DB6"/>
    <w:rsid w:val="00BC0E5C"/>
    <w:rsid w:val="00BC1457"/>
    <w:rsid w:val="00BC187B"/>
    <w:rsid w:val="00BC321B"/>
    <w:rsid w:val="00BC7171"/>
    <w:rsid w:val="00BC79B0"/>
    <w:rsid w:val="00BD0C50"/>
    <w:rsid w:val="00BD0CE8"/>
    <w:rsid w:val="00BD13C6"/>
    <w:rsid w:val="00BD1A9A"/>
    <w:rsid w:val="00BD1DD0"/>
    <w:rsid w:val="00BD2B65"/>
    <w:rsid w:val="00BD339D"/>
    <w:rsid w:val="00BD3428"/>
    <w:rsid w:val="00BD4D41"/>
    <w:rsid w:val="00BD4D5F"/>
    <w:rsid w:val="00BD4E7D"/>
    <w:rsid w:val="00BD652C"/>
    <w:rsid w:val="00BD7412"/>
    <w:rsid w:val="00BD77EB"/>
    <w:rsid w:val="00BE09DC"/>
    <w:rsid w:val="00BE0ED4"/>
    <w:rsid w:val="00BE1042"/>
    <w:rsid w:val="00BE1630"/>
    <w:rsid w:val="00BE35B1"/>
    <w:rsid w:val="00BE482A"/>
    <w:rsid w:val="00BE576E"/>
    <w:rsid w:val="00BE7E5D"/>
    <w:rsid w:val="00BF0899"/>
    <w:rsid w:val="00BF0FA6"/>
    <w:rsid w:val="00BF16E9"/>
    <w:rsid w:val="00BF1858"/>
    <w:rsid w:val="00BF5637"/>
    <w:rsid w:val="00BF5673"/>
    <w:rsid w:val="00BF65F8"/>
    <w:rsid w:val="00BF6774"/>
    <w:rsid w:val="00C00AF1"/>
    <w:rsid w:val="00C01C8F"/>
    <w:rsid w:val="00C01F02"/>
    <w:rsid w:val="00C02012"/>
    <w:rsid w:val="00C0266C"/>
    <w:rsid w:val="00C02BDB"/>
    <w:rsid w:val="00C04AB5"/>
    <w:rsid w:val="00C05EC3"/>
    <w:rsid w:val="00C06235"/>
    <w:rsid w:val="00C06725"/>
    <w:rsid w:val="00C06E8B"/>
    <w:rsid w:val="00C07173"/>
    <w:rsid w:val="00C072BE"/>
    <w:rsid w:val="00C101EE"/>
    <w:rsid w:val="00C1072E"/>
    <w:rsid w:val="00C10C44"/>
    <w:rsid w:val="00C10EC2"/>
    <w:rsid w:val="00C11474"/>
    <w:rsid w:val="00C115F5"/>
    <w:rsid w:val="00C11665"/>
    <w:rsid w:val="00C116A4"/>
    <w:rsid w:val="00C11A06"/>
    <w:rsid w:val="00C12880"/>
    <w:rsid w:val="00C12C03"/>
    <w:rsid w:val="00C12E2D"/>
    <w:rsid w:val="00C13450"/>
    <w:rsid w:val="00C14820"/>
    <w:rsid w:val="00C14D9F"/>
    <w:rsid w:val="00C1563D"/>
    <w:rsid w:val="00C15DA1"/>
    <w:rsid w:val="00C208A3"/>
    <w:rsid w:val="00C20C38"/>
    <w:rsid w:val="00C21921"/>
    <w:rsid w:val="00C21B9F"/>
    <w:rsid w:val="00C22E84"/>
    <w:rsid w:val="00C232FB"/>
    <w:rsid w:val="00C23C9E"/>
    <w:rsid w:val="00C24D25"/>
    <w:rsid w:val="00C261C9"/>
    <w:rsid w:val="00C263E9"/>
    <w:rsid w:val="00C27265"/>
    <w:rsid w:val="00C2770E"/>
    <w:rsid w:val="00C27F91"/>
    <w:rsid w:val="00C30376"/>
    <w:rsid w:val="00C30FCE"/>
    <w:rsid w:val="00C31005"/>
    <w:rsid w:val="00C31985"/>
    <w:rsid w:val="00C325E4"/>
    <w:rsid w:val="00C3358E"/>
    <w:rsid w:val="00C337C3"/>
    <w:rsid w:val="00C33994"/>
    <w:rsid w:val="00C34A75"/>
    <w:rsid w:val="00C351AE"/>
    <w:rsid w:val="00C3595F"/>
    <w:rsid w:val="00C35BB5"/>
    <w:rsid w:val="00C37426"/>
    <w:rsid w:val="00C3752B"/>
    <w:rsid w:val="00C402C3"/>
    <w:rsid w:val="00C40339"/>
    <w:rsid w:val="00C40DB4"/>
    <w:rsid w:val="00C41429"/>
    <w:rsid w:val="00C427AC"/>
    <w:rsid w:val="00C42BD4"/>
    <w:rsid w:val="00C44D05"/>
    <w:rsid w:val="00C45B4C"/>
    <w:rsid w:val="00C463B9"/>
    <w:rsid w:val="00C46685"/>
    <w:rsid w:val="00C472B2"/>
    <w:rsid w:val="00C474AB"/>
    <w:rsid w:val="00C51425"/>
    <w:rsid w:val="00C518ED"/>
    <w:rsid w:val="00C51D44"/>
    <w:rsid w:val="00C529F1"/>
    <w:rsid w:val="00C52A69"/>
    <w:rsid w:val="00C53038"/>
    <w:rsid w:val="00C53064"/>
    <w:rsid w:val="00C547EF"/>
    <w:rsid w:val="00C55900"/>
    <w:rsid w:val="00C56382"/>
    <w:rsid w:val="00C57B22"/>
    <w:rsid w:val="00C57B4B"/>
    <w:rsid w:val="00C57D41"/>
    <w:rsid w:val="00C604B4"/>
    <w:rsid w:val="00C60528"/>
    <w:rsid w:val="00C60557"/>
    <w:rsid w:val="00C615FF"/>
    <w:rsid w:val="00C6247C"/>
    <w:rsid w:val="00C625C0"/>
    <w:rsid w:val="00C62CC2"/>
    <w:rsid w:val="00C63F0D"/>
    <w:rsid w:val="00C64BB8"/>
    <w:rsid w:val="00C66308"/>
    <w:rsid w:val="00C66797"/>
    <w:rsid w:val="00C67CF5"/>
    <w:rsid w:val="00C7112A"/>
    <w:rsid w:val="00C712F9"/>
    <w:rsid w:val="00C72653"/>
    <w:rsid w:val="00C72E35"/>
    <w:rsid w:val="00C72FA1"/>
    <w:rsid w:val="00C73283"/>
    <w:rsid w:val="00C74029"/>
    <w:rsid w:val="00C7473B"/>
    <w:rsid w:val="00C74BB2"/>
    <w:rsid w:val="00C75241"/>
    <w:rsid w:val="00C759F2"/>
    <w:rsid w:val="00C769D8"/>
    <w:rsid w:val="00C772EA"/>
    <w:rsid w:val="00C80327"/>
    <w:rsid w:val="00C81A92"/>
    <w:rsid w:val="00C81CDB"/>
    <w:rsid w:val="00C8294F"/>
    <w:rsid w:val="00C82E6E"/>
    <w:rsid w:val="00C837EB"/>
    <w:rsid w:val="00C8391B"/>
    <w:rsid w:val="00C8438E"/>
    <w:rsid w:val="00C86ECC"/>
    <w:rsid w:val="00C87A58"/>
    <w:rsid w:val="00C91087"/>
    <w:rsid w:val="00C937BF"/>
    <w:rsid w:val="00C93885"/>
    <w:rsid w:val="00C93BC4"/>
    <w:rsid w:val="00C94312"/>
    <w:rsid w:val="00C9499F"/>
    <w:rsid w:val="00C95D47"/>
    <w:rsid w:val="00C9646D"/>
    <w:rsid w:val="00C9772A"/>
    <w:rsid w:val="00CA31C4"/>
    <w:rsid w:val="00CA425A"/>
    <w:rsid w:val="00CA4931"/>
    <w:rsid w:val="00CA4CB4"/>
    <w:rsid w:val="00CA4E0E"/>
    <w:rsid w:val="00CA5DC2"/>
    <w:rsid w:val="00CA5E27"/>
    <w:rsid w:val="00CA7B83"/>
    <w:rsid w:val="00CB031D"/>
    <w:rsid w:val="00CB115C"/>
    <w:rsid w:val="00CB2FD1"/>
    <w:rsid w:val="00CB3340"/>
    <w:rsid w:val="00CB4770"/>
    <w:rsid w:val="00CB55FD"/>
    <w:rsid w:val="00CB56C9"/>
    <w:rsid w:val="00CB5989"/>
    <w:rsid w:val="00CB5BC3"/>
    <w:rsid w:val="00CB5C04"/>
    <w:rsid w:val="00CB64EC"/>
    <w:rsid w:val="00CB71FB"/>
    <w:rsid w:val="00CB7E0B"/>
    <w:rsid w:val="00CB7FCD"/>
    <w:rsid w:val="00CC0C08"/>
    <w:rsid w:val="00CC11CB"/>
    <w:rsid w:val="00CC1C13"/>
    <w:rsid w:val="00CC2A2C"/>
    <w:rsid w:val="00CC3CE5"/>
    <w:rsid w:val="00CC4363"/>
    <w:rsid w:val="00CC43AD"/>
    <w:rsid w:val="00CC4EFF"/>
    <w:rsid w:val="00CC5AFD"/>
    <w:rsid w:val="00CC7F9B"/>
    <w:rsid w:val="00CD0307"/>
    <w:rsid w:val="00CD0594"/>
    <w:rsid w:val="00CD15C0"/>
    <w:rsid w:val="00CD5C3C"/>
    <w:rsid w:val="00CD7A48"/>
    <w:rsid w:val="00CD7D1A"/>
    <w:rsid w:val="00CE0832"/>
    <w:rsid w:val="00CE190B"/>
    <w:rsid w:val="00CE1FCD"/>
    <w:rsid w:val="00CE2EB2"/>
    <w:rsid w:val="00CE37E2"/>
    <w:rsid w:val="00CE449E"/>
    <w:rsid w:val="00CE4EED"/>
    <w:rsid w:val="00CE680C"/>
    <w:rsid w:val="00CE6C6E"/>
    <w:rsid w:val="00CE7877"/>
    <w:rsid w:val="00CE7D76"/>
    <w:rsid w:val="00CE7F31"/>
    <w:rsid w:val="00CF02EC"/>
    <w:rsid w:val="00CF0B8E"/>
    <w:rsid w:val="00CF134C"/>
    <w:rsid w:val="00CF2567"/>
    <w:rsid w:val="00CF2A3D"/>
    <w:rsid w:val="00CF42EB"/>
    <w:rsid w:val="00CF6271"/>
    <w:rsid w:val="00CF64DD"/>
    <w:rsid w:val="00CF6596"/>
    <w:rsid w:val="00CF6E56"/>
    <w:rsid w:val="00CF73FB"/>
    <w:rsid w:val="00D0071B"/>
    <w:rsid w:val="00D02F9C"/>
    <w:rsid w:val="00D0307D"/>
    <w:rsid w:val="00D048CF"/>
    <w:rsid w:val="00D05101"/>
    <w:rsid w:val="00D05612"/>
    <w:rsid w:val="00D06056"/>
    <w:rsid w:val="00D066CF"/>
    <w:rsid w:val="00D069DA"/>
    <w:rsid w:val="00D07EE9"/>
    <w:rsid w:val="00D10834"/>
    <w:rsid w:val="00D10CE5"/>
    <w:rsid w:val="00D126C4"/>
    <w:rsid w:val="00D12D49"/>
    <w:rsid w:val="00D1328A"/>
    <w:rsid w:val="00D147AA"/>
    <w:rsid w:val="00D15028"/>
    <w:rsid w:val="00D20BE0"/>
    <w:rsid w:val="00D21C58"/>
    <w:rsid w:val="00D22E80"/>
    <w:rsid w:val="00D25F60"/>
    <w:rsid w:val="00D26AFA"/>
    <w:rsid w:val="00D2758E"/>
    <w:rsid w:val="00D27AE0"/>
    <w:rsid w:val="00D30282"/>
    <w:rsid w:val="00D30800"/>
    <w:rsid w:val="00D31345"/>
    <w:rsid w:val="00D313E4"/>
    <w:rsid w:val="00D326F7"/>
    <w:rsid w:val="00D350D8"/>
    <w:rsid w:val="00D351C4"/>
    <w:rsid w:val="00D36F7D"/>
    <w:rsid w:val="00D373F4"/>
    <w:rsid w:val="00D379EA"/>
    <w:rsid w:val="00D40B0C"/>
    <w:rsid w:val="00D41D81"/>
    <w:rsid w:val="00D42091"/>
    <w:rsid w:val="00D428ED"/>
    <w:rsid w:val="00D44573"/>
    <w:rsid w:val="00D44854"/>
    <w:rsid w:val="00D44F33"/>
    <w:rsid w:val="00D44F85"/>
    <w:rsid w:val="00D458E5"/>
    <w:rsid w:val="00D4655E"/>
    <w:rsid w:val="00D46C12"/>
    <w:rsid w:val="00D46ED6"/>
    <w:rsid w:val="00D472E7"/>
    <w:rsid w:val="00D5004A"/>
    <w:rsid w:val="00D51764"/>
    <w:rsid w:val="00D53FC7"/>
    <w:rsid w:val="00D546B7"/>
    <w:rsid w:val="00D54F79"/>
    <w:rsid w:val="00D56A81"/>
    <w:rsid w:val="00D570A2"/>
    <w:rsid w:val="00D5734B"/>
    <w:rsid w:val="00D57F18"/>
    <w:rsid w:val="00D6269D"/>
    <w:rsid w:val="00D63E0C"/>
    <w:rsid w:val="00D63E7F"/>
    <w:rsid w:val="00D6474E"/>
    <w:rsid w:val="00D64B07"/>
    <w:rsid w:val="00D64E9C"/>
    <w:rsid w:val="00D65ED7"/>
    <w:rsid w:val="00D66439"/>
    <w:rsid w:val="00D666AA"/>
    <w:rsid w:val="00D7093F"/>
    <w:rsid w:val="00D71A05"/>
    <w:rsid w:val="00D71D93"/>
    <w:rsid w:val="00D72472"/>
    <w:rsid w:val="00D72D9C"/>
    <w:rsid w:val="00D73168"/>
    <w:rsid w:val="00D734BC"/>
    <w:rsid w:val="00D735CF"/>
    <w:rsid w:val="00D7477F"/>
    <w:rsid w:val="00D765DA"/>
    <w:rsid w:val="00D76629"/>
    <w:rsid w:val="00D766F7"/>
    <w:rsid w:val="00D7687A"/>
    <w:rsid w:val="00D76CD5"/>
    <w:rsid w:val="00D76EFF"/>
    <w:rsid w:val="00D77C44"/>
    <w:rsid w:val="00D80745"/>
    <w:rsid w:val="00D824D6"/>
    <w:rsid w:val="00D8341C"/>
    <w:rsid w:val="00D839F9"/>
    <w:rsid w:val="00D85F10"/>
    <w:rsid w:val="00D870B4"/>
    <w:rsid w:val="00D906EF"/>
    <w:rsid w:val="00D90AF7"/>
    <w:rsid w:val="00D90FB6"/>
    <w:rsid w:val="00D912FE"/>
    <w:rsid w:val="00D92699"/>
    <w:rsid w:val="00D9642E"/>
    <w:rsid w:val="00D96908"/>
    <w:rsid w:val="00D97C51"/>
    <w:rsid w:val="00DA027A"/>
    <w:rsid w:val="00DA04D7"/>
    <w:rsid w:val="00DA11A1"/>
    <w:rsid w:val="00DA144F"/>
    <w:rsid w:val="00DA1706"/>
    <w:rsid w:val="00DA4251"/>
    <w:rsid w:val="00DA451A"/>
    <w:rsid w:val="00DA5049"/>
    <w:rsid w:val="00DA57B2"/>
    <w:rsid w:val="00DA70B0"/>
    <w:rsid w:val="00DA7614"/>
    <w:rsid w:val="00DB0354"/>
    <w:rsid w:val="00DB0763"/>
    <w:rsid w:val="00DB130A"/>
    <w:rsid w:val="00DB239F"/>
    <w:rsid w:val="00DB2CD0"/>
    <w:rsid w:val="00DB31B5"/>
    <w:rsid w:val="00DB4ADD"/>
    <w:rsid w:val="00DB4B1A"/>
    <w:rsid w:val="00DB6172"/>
    <w:rsid w:val="00DB6DF9"/>
    <w:rsid w:val="00DB75C9"/>
    <w:rsid w:val="00DB79F5"/>
    <w:rsid w:val="00DB7E3A"/>
    <w:rsid w:val="00DC03BD"/>
    <w:rsid w:val="00DC0A93"/>
    <w:rsid w:val="00DC1478"/>
    <w:rsid w:val="00DC1992"/>
    <w:rsid w:val="00DC3826"/>
    <w:rsid w:val="00DC4900"/>
    <w:rsid w:val="00DC592D"/>
    <w:rsid w:val="00DC65BB"/>
    <w:rsid w:val="00DC69FF"/>
    <w:rsid w:val="00DD01AE"/>
    <w:rsid w:val="00DD068E"/>
    <w:rsid w:val="00DD382E"/>
    <w:rsid w:val="00DD45EA"/>
    <w:rsid w:val="00DD5FA2"/>
    <w:rsid w:val="00DE0B9E"/>
    <w:rsid w:val="00DE0F00"/>
    <w:rsid w:val="00DE1F42"/>
    <w:rsid w:val="00DE20CC"/>
    <w:rsid w:val="00DE3CE0"/>
    <w:rsid w:val="00DE4D50"/>
    <w:rsid w:val="00DE5AAF"/>
    <w:rsid w:val="00DE6064"/>
    <w:rsid w:val="00DE7E9F"/>
    <w:rsid w:val="00DF0CBF"/>
    <w:rsid w:val="00DF1857"/>
    <w:rsid w:val="00DF1DF2"/>
    <w:rsid w:val="00DF20E2"/>
    <w:rsid w:val="00DF3409"/>
    <w:rsid w:val="00DF35A8"/>
    <w:rsid w:val="00DF36F3"/>
    <w:rsid w:val="00DF446B"/>
    <w:rsid w:val="00DF4B1B"/>
    <w:rsid w:val="00DF5547"/>
    <w:rsid w:val="00DF655C"/>
    <w:rsid w:val="00DF682B"/>
    <w:rsid w:val="00DF714F"/>
    <w:rsid w:val="00E006EE"/>
    <w:rsid w:val="00E008F6"/>
    <w:rsid w:val="00E00B8E"/>
    <w:rsid w:val="00E01444"/>
    <w:rsid w:val="00E021D0"/>
    <w:rsid w:val="00E0246E"/>
    <w:rsid w:val="00E0378C"/>
    <w:rsid w:val="00E03C7A"/>
    <w:rsid w:val="00E04A5C"/>
    <w:rsid w:val="00E0566E"/>
    <w:rsid w:val="00E06994"/>
    <w:rsid w:val="00E06F8B"/>
    <w:rsid w:val="00E10C40"/>
    <w:rsid w:val="00E1307E"/>
    <w:rsid w:val="00E13287"/>
    <w:rsid w:val="00E14CCF"/>
    <w:rsid w:val="00E1500D"/>
    <w:rsid w:val="00E169A8"/>
    <w:rsid w:val="00E1758E"/>
    <w:rsid w:val="00E17A2A"/>
    <w:rsid w:val="00E2015A"/>
    <w:rsid w:val="00E21BD9"/>
    <w:rsid w:val="00E22789"/>
    <w:rsid w:val="00E23346"/>
    <w:rsid w:val="00E23C43"/>
    <w:rsid w:val="00E2639C"/>
    <w:rsid w:val="00E266B4"/>
    <w:rsid w:val="00E305BC"/>
    <w:rsid w:val="00E34AF6"/>
    <w:rsid w:val="00E35797"/>
    <w:rsid w:val="00E36A85"/>
    <w:rsid w:val="00E403DC"/>
    <w:rsid w:val="00E40711"/>
    <w:rsid w:val="00E416DB"/>
    <w:rsid w:val="00E42630"/>
    <w:rsid w:val="00E427B1"/>
    <w:rsid w:val="00E42E46"/>
    <w:rsid w:val="00E433F4"/>
    <w:rsid w:val="00E44E7B"/>
    <w:rsid w:val="00E46F84"/>
    <w:rsid w:val="00E479D2"/>
    <w:rsid w:val="00E50E68"/>
    <w:rsid w:val="00E51203"/>
    <w:rsid w:val="00E5155F"/>
    <w:rsid w:val="00E51978"/>
    <w:rsid w:val="00E51E98"/>
    <w:rsid w:val="00E52821"/>
    <w:rsid w:val="00E5447D"/>
    <w:rsid w:val="00E54521"/>
    <w:rsid w:val="00E55FBC"/>
    <w:rsid w:val="00E57AA0"/>
    <w:rsid w:val="00E57E1D"/>
    <w:rsid w:val="00E57F60"/>
    <w:rsid w:val="00E643DC"/>
    <w:rsid w:val="00E65E90"/>
    <w:rsid w:val="00E6688E"/>
    <w:rsid w:val="00E71539"/>
    <w:rsid w:val="00E71719"/>
    <w:rsid w:val="00E72D83"/>
    <w:rsid w:val="00E737FF"/>
    <w:rsid w:val="00E744BB"/>
    <w:rsid w:val="00E7490A"/>
    <w:rsid w:val="00E74B68"/>
    <w:rsid w:val="00E75C00"/>
    <w:rsid w:val="00E7663C"/>
    <w:rsid w:val="00E76DF1"/>
    <w:rsid w:val="00E775DB"/>
    <w:rsid w:val="00E77783"/>
    <w:rsid w:val="00E77CE1"/>
    <w:rsid w:val="00E81FA9"/>
    <w:rsid w:val="00E83283"/>
    <w:rsid w:val="00E832ED"/>
    <w:rsid w:val="00E837AD"/>
    <w:rsid w:val="00E83E1C"/>
    <w:rsid w:val="00E84BD8"/>
    <w:rsid w:val="00E84C70"/>
    <w:rsid w:val="00E84D2C"/>
    <w:rsid w:val="00E85842"/>
    <w:rsid w:val="00E86277"/>
    <w:rsid w:val="00E86A4A"/>
    <w:rsid w:val="00E87051"/>
    <w:rsid w:val="00E87D6C"/>
    <w:rsid w:val="00E90D0C"/>
    <w:rsid w:val="00E927FF"/>
    <w:rsid w:val="00E92938"/>
    <w:rsid w:val="00E93F58"/>
    <w:rsid w:val="00E94BF6"/>
    <w:rsid w:val="00E94EC8"/>
    <w:rsid w:val="00E952F5"/>
    <w:rsid w:val="00E96D6A"/>
    <w:rsid w:val="00E97E9A"/>
    <w:rsid w:val="00E97EAC"/>
    <w:rsid w:val="00E97EC8"/>
    <w:rsid w:val="00EA2110"/>
    <w:rsid w:val="00EA29AC"/>
    <w:rsid w:val="00EA3072"/>
    <w:rsid w:val="00EA34A7"/>
    <w:rsid w:val="00EA426C"/>
    <w:rsid w:val="00EA462C"/>
    <w:rsid w:val="00EA5740"/>
    <w:rsid w:val="00EA7D17"/>
    <w:rsid w:val="00EA7F57"/>
    <w:rsid w:val="00EB197B"/>
    <w:rsid w:val="00EB3B2C"/>
    <w:rsid w:val="00EB3E37"/>
    <w:rsid w:val="00EB3F1C"/>
    <w:rsid w:val="00EB4FFA"/>
    <w:rsid w:val="00EB5171"/>
    <w:rsid w:val="00EB56F4"/>
    <w:rsid w:val="00EB5F08"/>
    <w:rsid w:val="00EB6DCB"/>
    <w:rsid w:val="00EB6F46"/>
    <w:rsid w:val="00EB707B"/>
    <w:rsid w:val="00EB72FF"/>
    <w:rsid w:val="00EC05F1"/>
    <w:rsid w:val="00EC0684"/>
    <w:rsid w:val="00EC0FF7"/>
    <w:rsid w:val="00EC19BB"/>
    <w:rsid w:val="00EC1E0F"/>
    <w:rsid w:val="00EC38EB"/>
    <w:rsid w:val="00EC3982"/>
    <w:rsid w:val="00EC3E13"/>
    <w:rsid w:val="00EC402E"/>
    <w:rsid w:val="00EC5393"/>
    <w:rsid w:val="00EC5F08"/>
    <w:rsid w:val="00EC61AC"/>
    <w:rsid w:val="00EC645E"/>
    <w:rsid w:val="00EC64DA"/>
    <w:rsid w:val="00ED0A91"/>
    <w:rsid w:val="00ED12E1"/>
    <w:rsid w:val="00ED3A3E"/>
    <w:rsid w:val="00ED3BD3"/>
    <w:rsid w:val="00ED44E4"/>
    <w:rsid w:val="00ED4D5F"/>
    <w:rsid w:val="00ED6923"/>
    <w:rsid w:val="00ED6B74"/>
    <w:rsid w:val="00EE02A7"/>
    <w:rsid w:val="00EE0360"/>
    <w:rsid w:val="00EE04E7"/>
    <w:rsid w:val="00EE0C45"/>
    <w:rsid w:val="00EE0D00"/>
    <w:rsid w:val="00EE2A83"/>
    <w:rsid w:val="00EE4008"/>
    <w:rsid w:val="00EE486D"/>
    <w:rsid w:val="00EE58E2"/>
    <w:rsid w:val="00EE6679"/>
    <w:rsid w:val="00EE7A03"/>
    <w:rsid w:val="00EF187B"/>
    <w:rsid w:val="00EF4322"/>
    <w:rsid w:val="00EF45F1"/>
    <w:rsid w:val="00EF47E9"/>
    <w:rsid w:val="00EF4860"/>
    <w:rsid w:val="00EF4E1B"/>
    <w:rsid w:val="00EF6216"/>
    <w:rsid w:val="00EF6DDD"/>
    <w:rsid w:val="00EF6F56"/>
    <w:rsid w:val="00EF7263"/>
    <w:rsid w:val="00F00291"/>
    <w:rsid w:val="00F009D5"/>
    <w:rsid w:val="00F00B20"/>
    <w:rsid w:val="00F01003"/>
    <w:rsid w:val="00F016A6"/>
    <w:rsid w:val="00F02641"/>
    <w:rsid w:val="00F03F3E"/>
    <w:rsid w:val="00F04226"/>
    <w:rsid w:val="00F04917"/>
    <w:rsid w:val="00F063E0"/>
    <w:rsid w:val="00F067B7"/>
    <w:rsid w:val="00F07D6E"/>
    <w:rsid w:val="00F1087C"/>
    <w:rsid w:val="00F12289"/>
    <w:rsid w:val="00F12313"/>
    <w:rsid w:val="00F13B1B"/>
    <w:rsid w:val="00F14146"/>
    <w:rsid w:val="00F1458B"/>
    <w:rsid w:val="00F15042"/>
    <w:rsid w:val="00F15845"/>
    <w:rsid w:val="00F17F1B"/>
    <w:rsid w:val="00F20E99"/>
    <w:rsid w:val="00F214FA"/>
    <w:rsid w:val="00F21F02"/>
    <w:rsid w:val="00F23BFE"/>
    <w:rsid w:val="00F23FBE"/>
    <w:rsid w:val="00F24356"/>
    <w:rsid w:val="00F2479F"/>
    <w:rsid w:val="00F255FE"/>
    <w:rsid w:val="00F26447"/>
    <w:rsid w:val="00F26FE3"/>
    <w:rsid w:val="00F275AB"/>
    <w:rsid w:val="00F3013C"/>
    <w:rsid w:val="00F3227C"/>
    <w:rsid w:val="00F337DB"/>
    <w:rsid w:val="00F338EE"/>
    <w:rsid w:val="00F33D04"/>
    <w:rsid w:val="00F34701"/>
    <w:rsid w:val="00F35EB3"/>
    <w:rsid w:val="00F37196"/>
    <w:rsid w:val="00F37F1A"/>
    <w:rsid w:val="00F4171A"/>
    <w:rsid w:val="00F4259A"/>
    <w:rsid w:val="00F43876"/>
    <w:rsid w:val="00F440D0"/>
    <w:rsid w:val="00F4466A"/>
    <w:rsid w:val="00F44EE1"/>
    <w:rsid w:val="00F4580D"/>
    <w:rsid w:val="00F46882"/>
    <w:rsid w:val="00F46918"/>
    <w:rsid w:val="00F47023"/>
    <w:rsid w:val="00F50E08"/>
    <w:rsid w:val="00F522A5"/>
    <w:rsid w:val="00F53463"/>
    <w:rsid w:val="00F53A67"/>
    <w:rsid w:val="00F54EE6"/>
    <w:rsid w:val="00F55BA7"/>
    <w:rsid w:val="00F56AF1"/>
    <w:rsid w:val="00F56E12"/>
    <w:rsid w:val="00F57817"/>
    <w:rsid w:val="00F601A7"/>
    <w:rsid w:val="00F60A92"/>
    <w:rsid w:val="00F61859"/>
    <w:rsid w:val="00F619FB"/>
    <w:rsid w:val="00F61C09"/>
    <w:rsid w:val="00F62DF5"/>
    <w:rsid w:val="00F6302D"/>
    <w:rsid w:val="00F65197"/>
    <w:rsid w:val="00F65B38"/>
    <w:rsid w:val="00F66D72"/>
    <w:rsid w:val="00F70398"/>
    <w:rsid w:val="00F71234"/>
    <w:rsid w:val="00F714DC"/>
    <w:rsid w:val="00F72333"/>
    <w:rsid w:val="00F723C8"/>
    <w:rsid w:val="00F74E4D"/>
    <w:rsid w:val="00F754D4"/>
    <w:rsid w:val="00F75BF2"/>
    <w:rsid w:val="00F7618E"/>
    <w:rsid w:val="00F7642C"/>
    <w:rsid w:val="00F76D5C"/>
    <w:rsid w:val="00F7775B"/>
    <w:rsid w:val="00F77A54"/>
    <w:rsid w:val="00F77E01"/>
    <w:rsid w:val="00F77FA9"/>
    <w:rsid w:val="00F817D6"/>
    <w:rsid w:val="00F81882"/>
    <w:rsid w:val="00F85196"/>
    <w:rsid w:val="00F858EC"/>
    <w:rsid w:val="00F86935"/>
    <w:rsid w:val="00F86E3B"/>
    <w:rsid w:val="00F9058B"/>
    <w:rsid w:val="00F92C1C"/>
    <w:rsid w:val="00F92D65"/>
    <w:rsid w:val="00F92DF4"/>
    <w:rsid w:val="00F93042"/>
    <w:rsid w:val="00F93948"/>
    <w:rsid w:val="00F94AED"/>
    <w:rsid w:val="00F95204"/>
    <w:rsid w:val="00F95A52"/>
    <w:rsid w:val="00F95DCC"/>
    <w:rsid w:val="00F96377"/>
    <w:rsid w:val="00F974E8"/>
    <w:rsid w:val="00F976AD"/>
    <w:rsid w:val="00F979CB"/>
    <w:rsid w:val="00FA11B9"/>
    <w:rsid w:val="00FA147E"/>
    <w:rsid w:val="00FA1539"/>
    <w:rsid w:val="00FA3701"/>
    <w:rsid w:val="00FA4C90"/>
    <w:rsid w:val="00FA623F"/>
    <w:rsid w:val="00FA643B"/>
    <w:rsid w:val="00FA739D"/>
    <w:rsid w:val="00FB13B9"/>
    <w:rsid w:val="00FB15E9"/>
    <w:rsid w:val="00FB211A"/>
    <w:rsid w:val="00FB24E6"/>
    <w:rsid w:val="00FB33D8"/>
    <w:rsid w:val="00FB37DC"/>
    <w:rsid w:val="00FB5980"/>
    <w:rsid w:val="00FB5FCD"/>
    <w:rsid w:val="00FB6A5F"/>
    <w:rsid w:val="00FB6F3E"/>
    <w:rsid w:val="00FB72D0"/>
    <w:rsid w:val="00FB7367"/>
    <w:rsid w:val="00FC12F2"/>
    <w:rsid w:val="00FC18D5"/>
    <w:rsid w:val="00FC24D2"/>
    <w:rsid w:val="00FC3DD6"/>
    <w:rsid w:val="00FC4674"/>
    <w:rsid w:val="00FC479C"/>
    <w:rsid w:val="00FC527B"/>
    <w:rsid w:val="00FC52CB"/>
    <w:rsid w:val="00FC5672"/>
    <w:rsid w:val="00FC5891"/>
    <w:rsid w:val="00FC6BF5"/>
    <w:rsid w:val="00FC71D8"/>
    <w:rsid w:val="00FD06FE"/>
    <w:rsid w:val="00FD0E72"/>
    <w:rsid w:val="00FD20E7"/>
    <w:rsid w:val="00FD380E"/>
    <w:rsid w:val="00FD42C7"/>
    <w:rsid w:val="00FD4427"/>
    <w:rsid w:val="00FD55B3"/>
    <w:rsid w:val="00FD6688"/>
    <w:rsid w:val="00FD73BD"/>
    <w:rsid w:val="00FD7ABC"/>
    <w:rsid w:val="00FD7F68"/>
    <w:rsid w:val="00FE003E"/>
    <w:rsid w:val="00FE0FD2"/>
    <w:rsid w:val="00FE1A60"/>
    <w:rsid w:val="00FE343C"/>
    <w:rsid w:val="00FE6BBD"/>
    <w:rsid w:val="00FE6DFE"/>
    <w:rsid w:val="00FE7206"/>
    <w:rsid w:val="00FF0392"/>
    <w:rsid w:val="00FF0997"/>
    <w:rsid w:val="00FF136C"/>
    <w:rsid w:val="00FF14E4"/>
    <w:rsid w:val="00FF1C9C"/>
    <w:rsid w:val="00FF367F"/>
    <w:rsid w:val="00FF38A7"/>
    <w:rsid w:val="00FF3D25"/>
    <w:rsid w:val="00FF494C"/>
    <w:rsid w:val="00FF4A6B"/>
    <w:rsid w:val="00FF6558"/>
    <w:rsid w:val="00FF69E5"/>
    <w:rsid w:val="00FF6DA6"/>
    <w:rsid w:val="00FF7232"/>
    <w:rsid w:val="00FF7C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11B4D151"/>
  <w15:docId w15:val="{CC39F355-9B52-455E-825F-6931B50C3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221E"/>
    <w:pPr>
      <w:widowControl w:val="0"/>
      <w:wordWrap w:val="0"/>
      <w:autoSpaceDE w:val="0"/>
      <w:autoSpaceDN w:val="0"/>
      <w:jc w:val="both"/>
    </w:pPr>
    <w:rPr>
      <w:rFonts w:ascii="Malgun Gothic" w:eastAsia="Malgun Gothic" w:hAnsi="Malgun Gothic" w:cs="Times New Roman"/>
      <w:kern w:val="2"/>
      <w:sz w:val="20"/>
      <w:lang w:eastAsia="ko-KR"/>
    </w:rPr>
  </w:style>
  <w:style w:type="paragraph" w:styleId="Heading1">
    <w:name w:val="heading 1"/>
    <w:basedOn w:val="Normal"/>
    <w:next w:val="Normal"/>
    <w:link w:val="Heading1Char"/>
    <w:uiPriority w:val="9"/>
    <w:qFormat/>
    <w:rsid w:val="0093221E"/>
    <w:pPr>
      <w:keepNext/>
      <w:outlineLvl w:val="0"/>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21E"/>
    <w:rPr>
      <w:rFonts w:ascii="Malgun Gothic" w:eastAsia="Malgun Gothic" w:hAnsi="Malgun Gothic" w:cs="Times New Roman"/>
      <w:kern w:val="2"/>
      <w:sz w:val="28"/>
      <w:szCs w:val="28"/>
      <w:lang w:eastAsia="ko-KR"/>
    </w:rPr>
  </w:style>
  <w:style w:type="paragraph" w:styleId="ListParagraph">
    <w:name w:val="List Paragraph"/>
    <w:basedOn w:val="Normal"/>
    <w:uiPriority w:val="34"/>
    <w:qFormat/>
    <w:rsid w:val="0093221E"/>
    <w:pPr>
      <w:ind w:leftChars="400" w:left="800"/>
    </w:pPr>
  </w:style>
  <w:style w:type="table" w:styleId="TableGrid">
    <w:name w:val="Table Grid"/>
    <w:basedOn w:val="TableNormal"/>
    <w:uiPriority w:val="39"/>
    <w:rsid w:val="0093221E"/>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38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88C"/>
    <w:rPr>
      <w:rFonts w:ascii="Malgun Gothic" w:eastAsia="Malgun Gothic" w:hAnsi="Malgun Gothic" w:cs="Times New Roman"/>
      <w:kern w:val="2"/>
      <w:sz w:val="20"/>
      <w:lang w:eastAsia="ko-KR"/>
    </w:rPr>
  </w:style>
  <w:style w:type="paragraph" w:styleId="Footer">
    <w:name w:val="footer"/>
    <w:basedOn w:val="Normal"/>
    <w:link w:val="FooterChar"/>
    <w:uiPriority w:val="99"/>
    <w:unhideWhenUsed/>
    <w:rsid w:val="002A38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88C"/>
    <w:rPr>
      <w:rFonts w:ascii="Malgun Gothic" w:eastAsia="Malgun Gothic" w:hAnsi="Malgun Gothic" w:cs="Times New Roman"/>
      <w:kern w:val="2"/>
      <w:sz w:val="20"/>
      <w:lang w:eastAsia="ko-KR"/>
    </w:rPr>
  </w:style>
  <w:style w:type="paragraph" w:styleId="BalloonText">
    <w:name w:val="Balloon Text"/>
    <w:basedOn w:val="Normal"/>
    <w:link w:val="BalloonTextChar"/>
    <w:uiPriority w:val="99"/>
    <w:semiHidden/>
    <w:unhideWhenUsed/>
    <w:rsid w:val="002C5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737"/>
    <w:rPr>
      <w:rFonts w:ascii="Segoe UI" w:eastAsia="Malgun Gothic" w:hAnsi="Segoe UI" w:cs="Segoe UI"/>
      <w:kern w:val="2"/>
      <w:sz w:val="18"/>
      <w:szCs w:val="18"/>
      <w:lang w:eastAsia="ko-KR"/>
    </w:rPr>
  </w:style>
  <w:style w:type="paragraph" w:styleId="NormalWeb">
    <w:name w:val="Normal (Web)"/>
    <w:basedOn w:val="Normal"/>
    <w:uiPriority w:val="99"/>
    <w:unhideWhenUsed/>
    <w:rsid w:val="00A22B22"/>
    <w:rPr>
      <w:rFonts w:ascii="Times New Roman" w:hAnsi="Times New Roman"/>
      <w:sz w:val="24"/>
      <w:szCs w:val="24"/>
    </w:rPr>
  </w:style>
  <w:style w:type="paragraph" w:customStyle="1" w:styleId="EndNoteBibliographyTitle">
    <w:name w:val="EndNote Bibliography Title"/>
    <w:basedOn w:val="Normal"/>
    <w:link w:val="EndNoteBibliographyTitleChar"/>
    <w:rsid w:val="002279B2"/>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2279B2"/>
    <w:rPr>
      <w:rFonts w:ascii="Calibri" w:eastAsia="Malgun Gothic" w:hAnsi="Calibri" w:cs="Calibri"/>
      <w:noProof/>
      <w:kern w:val="2"/>
      <w:sz w:val="24"/>
      <w:lang w:eastAsia="ko-KR"/>
    </w:rPr>
  </w:style>
  <w:style w:type="paragraph" w:customStyle="1" w:styleId="EndNoteBibliography">
    <w:name w:val="EndNote Bibliography"/>
    <w:basedOn w:val="Normal"/>
    <w:link w:val="EndNoteBibliographyChar"/>
    <w:rsid w:val="002279B2"/>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2279B2"/>
    <w:rPr>
      <w:rFonts w:ascii="Calibri" w:eastAsia="Malgun Gothic" w:hAnsi="Calibri" w:cs="Calibri"/>
      <w:noProof/>
      <w:kern w:val="2"/>
      <w:sz w:val="24"/>
      <w:lang w:eastAsia="ko-KR"/>
    </w:rPr>
  </w:style>
  <w:style w:type="character" w:styleId="Hyperlink">
    <w:name w:val="Hyperlink"/>
    <w:basedOn w:val="DefaultParagraphFont"/>
    <w:uiPriority w:val="99"/>
    <w:unhideWhenUsed/>
    <w:rsid w:val="002279B2"/>
    <w:rPr>
      <w:color w:val="0000FF" w:themeColor="hyperlink"/>
      <w:u w:val="single"/>
    </w:rPr>
  </w:style>
  <w:style w:type="paragraph" w:styleId="Date">
    <w:name w:val="Date"/>
    <w:basedOn w:val="Normal"/>
    <w:next w:val="Normal"/>
    <w:link w:val="DateChar"/>
    <w:uiPriority w:val="99"/>
    <w:semiHidden/>
    <w:unhideWhenUsed/>
    <w:rsid w:val="00B35AC1"/>
  </w:style>
  <w:style w:type="character" w:customStyle="1" w:styleId="DateChar">
    <w:name w:val="Date Char"/>
    <w:basedOn w:val="DefaultParagraphFont"/>
    <w:link w:val="Date"/>
    <w:uiPriority w:val="99"/>
    <w:semiHidden/>
    <w:rsid w:val="00B35AC1"/>
    <w:rPr>
      <w:rFonts w:ascii="Malgun Gothic" w:eastAsia="Malgun Gothic" w:hAnsi="Malgun Gothic" w:cs="Times New Roman"/>
      <w:kern w:val="2"/>
      <w:sz w:val="20"/>
      <w:lang w:eastAsia="ko-KR"/>
    </w:rPr>
  </w:style>
  <w:style w:type="numbering" w:customStyle="1" w:styleId="NoList1">
    <w:name w:val="No List1"/>
    <w:next w:val="NoList"/>
    <w:uiPriority w:val="99"/>
    <w:semiHidden/>
    <w:unhideWhenUsed/>
    <w:rsid w:val="006B74EA"/>
  </w:style>
  <w:style w:type="character" w:styleId="CommentReference">
    <w:name w:val="annotation reference"/>
    <w:basedOn w:val="DefaultParagraphFont"/>
    <w:uiPriority w:val="99"/>
    <w:semiHidden/>
    <w:unhideWhenUsed/>
    <w:rsid w:val="006B74EA"/>
    <w:rPr>
      <w:sz w:val="16"/>
      <w:szCs w:val="16"/>
    </w:rPr>
  </w:style>
  <w:style w:type="paragraph" w:customStyle="1" w:styleId="CommentText1">
    <w:name w:val="Comment Text1"/>
    <w:basedOn w:val="Normal"/>
    <w:next w:val="CommentText"/>
    <w:link w:val="CommentTextChar"/>
    <w:uiPriority w:val="99"/>
    <w:semiHidden/>
    <w:unhideWhenUsed/>
    <w:rsid w:val="006B74EA"/>
    <w:pPr>
      <w:wordWrap/>
      <w:autoSpaceDE/>
      <w:autoSpaceDN/>
      <w:spacing w:after="0" w:line="240" w:lineRule="auto"/>
    </w:pPr>
    <w:rPr>
      <w:rFonts w:asciiTheme="minorHAnsi" w:eastAsiaTheme="minorEastAsia" w:hAnsiTheme="minorHAnsi" w:cstheme="minorBidi"/>
      <w:szCs w:val="20"/>
      <w:lang w:eastAsia="ja-JP"/>
    </w:rPr>
  </w:style>
  <w:style w:type="character" w:customStyle="1" w:styleId="CommentTextChar">
    <w:name w:val="Comment Text Char"/>
    <w:basedOn w:val="DefaultParagraphFont"/>
    <w:link w:val="CommentText1"/>
    <w:uiPriority w:val="99"/>
    <w:semiHidden/>
    <w:rsid w:val="006B74EA"/>
    <w:rPr>
      <w:kern w:val="2"/>
      <w:sz w:val="20"/>
      <w:szCs w:val="20"/>
    </w:rPr>
  </w:style>
  <w:style w:type="paragraph" w:customStyle="1" w:styleId="CommentSubject1">
    <w:name w:val="Comment Subject1"/>
    <w:basedOn w:val="CommentText"/>
    <w:next w:val="CommentText"/>
    <w:uiPriority w:val="99"/>
    <w:semiHidden/>
    <w:unhideWhenUsed/>
    <w:rsid w:val="006B74EA"/>
    <w:pPr>
      <w:wordWrap/>
      <w:autoSpaceDE/>
      <w:autoSpaceDN/>
      <w:spacing w:after="0"/>
    </w:pPr>
    <w:rPr>
      <w:rFonts w:ascii="Calibri" w:eastAsia="MS Mincho" w:hAnsi="Calibri"/>
      <w:b/>
      <w:bCs/>
      <w:lang w:eastAsia="ja-JP"/>
    </w:rPr>
  </w:style>
  <w:style w:type="character" w:customStyle="1" w:styleId="CommentSubjectChar">
    <w:name w:val="Comment Subject Char"/>
    <w:basedOn w:val="CommentTextChar"/>
    <w:link w:val="CommentSubject"/>
    <w:uiPriority w:val="99"/>
    <w:semiHidden/>
    <w:rsid w:val="006B74EA"/>
    <w:rPr>
      <w:b/>
      <w:bCs/>
      <w:kern w:val="2"/>
      <w:sz w:val="20"/>
      <w:szCs w:val="20"/>
    </w:rPr>
  </w:style>
  <w:style w:type="paragraph" w:customStyle="1" w:styleId="Revision1">
    <w:name w:val="Revision1"/>
    <w:next w:val="Revision"/>
    <w:hidden/>
    <w:uiPriority w:val="99"/>
    <w:semiHidden/>
    <w:rsid w:val="006B74EA"/>
    <w:pPr>
      <w:spacing w:after="0" w:line="240" w:lineRule="auto"/>
    </w:pPr>
    <w:rPr>
      <w:kern w:val="2"/>
      <w:sz w:val="21"/>
    </w:rPr>
  </w:style>
  <w:style w:type="paragraph" w:styleId="CommentText">
    <w:name w:val="annotation text"/>
    <w:basedOn w:val="Normal"/>
    <w:link w:val="CommentTextChar1"/>
    <w:uiPriority w:val="99"/>
    <w:unhideWhenUsed/>
    <w:rsid w:val="006B74EA"/>
    <w:pPr>
      <w:spacing w:line="240" w:lineRule="auto"/>
    </w:pPr>
    <w:rPr>
      <w:szCs w:val="20"/>
    </w:rPr>
  </w:style>
  <w:style w:type="character" w:customStyle="1" w:styleId="CommentTextChar1">
    <w:name w:val="Comment Text Char1"/>
    <w:basedOn w:val="DefaultParagraphFont"/>
    <w:link w:val="CommentText"/>
    <w:uiPriority w:val="99"/>
    <w:rsid w:val="006B74EA"/>
    <w:rPr>
      <w:rFonts w:ascii="Malgun Gothic" w:eastAsia="Malgun Gothic" w:hAnsi="Malgun Gothic" w:cs="Times New Roman"/>
      <w:kern w:val="2"/>
      <w:sz w:val="20"/>
      <w:szCs w:val="20"/>
      <w:lang w:eastAsia="ko-KR"/>
    </w:rPr>
  </w:style>
  <w:style w:type="paragraph" w:styleId="CommentSubject">
    <w:name w:val="annotation subject"/>
    <w:basedOn w:val="CommentText"/>
    <w:next w:val="CommentText"/>
    <w:link w:val="CommentSubjectChar"/>
    <w:uiPriority w:val="99"/>
    <w:semiHidden/>
    <w:unhideWhenUsed/>
    <w:rsid w:val="006B74EA"/>
    <w:rPr>
      <w:rFonts w:asciiTheme="minorHAnsi" w:eastAsiaTheme="minorEastAsia" w:hAnsiTheme="minorHAnsi" w:cstheme="minorBidi"/>
      <w:b/>
      <w:bCs/>
      <w:lang w:eastAsia="ja-JP"/>
    </w:rPr>
  </w:style>
  <w:style w:type="character" w:customStyle="1" w:styleId="CommentSubjectChar1">
    <w:name w:val="Comment Subject Char1"/>
    <w:basedOn w:val="CommentTextChar1"/>
    <w:uiPriority w:val="99"/>
    <w:semiHidden/>
    <w:rsid w:val="006B74EA"/>
    <w:rPr>
      <w:rFonts w:ascii="Malgun Gothic" w:eastAsia="Malgun Gothic" w:hAnsi="Malgun Gothic" w:cs="Times New Roman"/>
      <w:b/>
      <w:bCs/>
      <w:kern w:val="2"/>
      <w:sz w:val="20"/>
      <w:szCs w:val="20"/>
      <w:lang w:eastAsia="ko-KR"/>
    </w:rPr>
  </w:style>
  <w:style w:type="paragraph" w:styleId="Revision">
    <w:name w:val="Revision"/>
    <w:hidden/>
    <w:uiPriority w:val="99"/>
    <w:semiHidden/>
    <w:rsid w:val="006B74EA"/>
    <w:pPr>
      <w:spacing w:after="0" w:line="240" w:lineRule="auto"/>
    </w:pPr>
    <w:rPr>
      <w:rFonts w:ascii="Malgun Gothic" w:eastAsia="Malgun Gothic" w:hAnsi="Malgun Gothic" w:cs="Times New Roman"/>
      <w:kern w:val="2"/>
      <w:sz w:val="20"/>
      <w:lang w:eastAsia="ko-KR"/>
    </w:rPr>
  </w:style>
  <w:style w:type="paragraph" w:customStyle="1" w:styleId="h2">
    <w:name w:val="h2"/>
    <w:basedOn w:val="Normal"/>
    <w:rsid w:val="00E643DC"/>
    <w:pPr>
      <w:keepNext/>
      <w:widowControl/>
      <w:wordWrap/>
      <w:autoSpaceDE/>
      <w:autoSpaceDN/>
      <w:spacing w:before="100" w:beforeAutospacing="1" w:after="100" w:afterAutospacing="1" w:line="240" w:lineRule="auto"/>
      <w:jc w:val="left"/>
    </w:pPr>
    <w:rPr>
      <w:rFonts w:ascii="Times New Roman" w:eastAsiaTheme="minorEastAsia" w:hAnsi="Times New Roman"/>
      <w:b/>
      <w:bCs/>
      <w:kern w:val="0"/>
      <w:sz w:val="27"/>
      <w:szCs w:val="27"/>
      <w:lang w:eastAsia="en-US"/>
    </w:rPr>
  </w:style>
  <w:style w:type="character" w:customStyle="1" w:styleId="italic">
    <w:name w:val="italic"/>
    <w:basedOn w:val="DefaultParagraphFont"/>
    <w:rsid w:val="00F4259A"/>
    <w:rPr>
      <w:i/>
      <w:iCs/>
    </w:rPr>
  </w:style>
  <w:style w:type="character" w:customStyle="1" w:styleId="UnresolvedMention1">
    <w:name w:val="Unresolved Mention1"/>
    <w:basedOn w:val="DefaultParagraphFont"/>
    <w:uiPriority w:val="99"/>
    <w:semiHidden/>
    <w:unhideWhenUsed/>
    <w:rsid w:val="00114D17"/>
    <w:rPr>
      <w:color w:val="808080"/>
      <w:shd w:val="clear" w:color="auto" w:fill="E6E6E6"/>
    </w:rPr>
  </w:style>
  <w:style w:type="character" w:styleId="FollowedHyperlink">
    <w:name w:val="FollowedHyperlink"/>
    <w:basedOn w:val="DefaultParagraphFont"/>
    <w:uiPriority w:val="99"/>
    <w:semiHidden/>
    <w:unhideWhenUsed/>
    <w:rsid w:val="0011140A"/>
    <w:rPr>
      <w:color w:val="800080" w:themeColor="followedHyperlink"/>
      <w:u w:val="single"/>
    </w:rPr>
  </w:style>
  <w:style w:type="character" w:styleId="UnresolvedMention">
    <w:name w:val="Unresolved Mention"/>
    <w:basedOn w:val="DefaultParagraphFont"/>
    <w:uiPriority w:val="99"/>
    <w:semiHidden/>
    <w:unhideWhenUsed/>
    <w:rsid w:val="00B872F5"/>
    <w:rPr>
      <w:color w:val="605E5C"/>
      <w:shd w:val="clear" w:color="auto" w:fill="E1DFDD"/>
    </w:rPr>
  </w:style>
  <w:style w:type="table" w:customStyle="1" w:styleId="TableGrid1">
    <w:name w:val="Table Grid1"/>
    <w:basedOn w:val="TableNormal"/>
    <w:next w:val="TableGrid"/>
    <w:uiPriority w:val="39"/>
    <w:rsid w:val="00025F05"/>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25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25F05"/>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44706">
      <w:bodyDiv w:val="1"/>
      <w:marLeft w:val="0"/>
      <w:marRight w:val="0"/>
      <w:marTop w:val="0"/>
      <w:marBottom w:val="0"/>
      <w:divBdr>
        <w:top w:val="none" w:sz="0" w:space="0" w:color="auto"/>
        <w:left w:val="none" w:sz="0" w:space="0" w:color="auto"/>
        <w:bottom w:val="none" w:sz="0" w:space="0" w:color="auto"/>
        <w:right w:val="none" w:sz="0" w:space="0" w:color="auto"/>
      </w:divBdr>
    </w:div>
    <w:div w:id="116526997">
      <w:bodyDiv w:val="1"/>
      <w:marLeft w:val="0"/>
      <w:marRight w:val="0"/>
      <w:marTop w:val="0"/>
      <w:marBottom w:val="0"/>
      <w:divBdr>
        <w:top w:val="none" w:sz="0" w:space="0" w:color="auto"/>
        <w:left w:val="none" w:sz="0" w:space="0" w:color="auto"/>
        <w:bottom w:val="none" w:sz="0" w:space="0" w:color="auto"/>
        <w:right w:val="none" w:sz="0" w:space="0" w:color="auto"/>
      </w:divBdr>
      <w:divsChild>
        <w:div w:id="747655851">
          <w:marLeft w:val="0"/>
          <w:marRight w:val="0"/>
          <w:marTop w:val="0"/>
          <w:marBottom w:val="0"/>
          <w:divBdr>
            <w:top w:val="none" w:sz="0" w:space="0" w:color="auto"/>
            <w:left w:val="none" w:sz="0" w:space="0" w:color="auto"/>
            <w:bottom w:val="none" w:sz="0" w:space="0" w:color="auto"/>
            <w:right w:val="none" w:sz="0" w:space="0" w:color="auto"/>
          </w:divBdr>
          <w:divsChild>
            <w:div w:id="1007555460">
              <w:marLeft w:val="0"/>
              <w:marRight w:val="0"/>
              <w:marTop w:val="0"/>
              <w:marBottom w:val="0"/>
              <w:divBdr>
                <w:top w:val="none" w:sz="0" w:space="0" w:color="auto"/>
                <w:left w:val="none" w:sz="0" w:space="0" w:color="auto"/>
                <w:bottom w:val="none" w:sz="0" w:space="0" w:color="auto"/>
                <w:right w:val="none" w:sz="0" w:space="0" w:color="auto"/>
              </w:divBdr>
              <w:divsChild>
                <w:div w:id="1708675136">
                  <w:marLeft w:val="0"/>
                  <w:marRight w:val="0"/>
                  <w:marTop w:val="0"/>
                  <w:marBottom w:val="0"/>
                  <w:divBdr>
                    <w:top w:val="none" w:sz="0" w:space="0" w:color="auto"/>
                    <w:left w:val="none" w:sz="0" w:space="0" w:color="auto"/>
                    <w:bottom w:val="none" w:sz="0" w:space="0" w:color="auto"/>
                    <w:right w:val="none" w:sz="0" w:space="0" w:color="auto"/>
                  </w:divBdr>
                  <w:divsChild>
                    <w:div w:id="264928718">
                      <w:marLeft w:val="0"/>
                      <w:marRight w:val="0"/>
                      <w:marTop w:val="735"/>
                      <w:marBottom w:val="0"/>
                      <w:divBdr>
                        <w:top w:val="none" w:sz="0" w:space="0" w:color="auto"/>
                        <w:left w:val="none" w:sz="0" w:space="0" w:color="auto"/>
                        <w:bottom w:val="none" w:sz="0" w:space="0" w:color="auto"/>
                        <w:right w:val="none" w:sz="0" w:space="0" w:color="auto"/>
                      </w:divBdr>
                      <w:divsChild>
                        <w:div w:id="1084228739">
                          <w:marLeft w:val="450"/>
                          <w:marRight w:val="450"/>
                          <w:marTop w:val="0"/>
                          <w:marBottom w:val="0"/>
                          <w:divBdr>
                            <w:top w:val="none" w:sz="0" w:space="0" w:color="auto"/>
                            <w:left w:val="none" w:sz="0" w:space="0" w:color="auto"/>
                            <w:bottom w:val="none" w:sz="0" w:space="0" w:color="auto"/>
                            <w:right w:val="none" w:sz="0" w:space="0" w:color="auto"/>
                          </w:divBdr>
                          <w:divsChild>
                            <w:div w:id="1840583109">
                              <w:marLeft w:val="0"/>
                              <w:marRight w:val="45"/>
                              <w:marTop w:val="45"/>
                              <w:marBottom w:val="0"/>
                              <w:divBdr>
                                <w:top w:val="none" w:sz="0" w:space="0" w:color="auto"/>
                                <w:left w:val="none" w:sz="0" w:space="0" w:color="auto"/>
                                <w:bottom w:val="none" w:sz="0" w:space="0" w:color="auto"/>
                                <w:right w:val="none" w:sz="0" w:space="0" w:color="auto"/>
                              </w:divBdr>
                              <w:divsChild>
                                <w:div w:id="1240481375">
                                  <w:marLeft w:val="0"/>
                                  <w:marRight w:val="0"/>
                                  <w:marTop w:val="0"/>
                                  <w:marBottom w:val="0"/>
                                  <w:divBdr>
                                    <w:top w:val="none" w:sz="0" w:space="0" w:color="auto"/>
                                    <w:left w:val="none" w:sz="0" w:space="0" w:color="auto"/>
                                    <w:bottom w:val="none" w:sz="0" w:space="0" w:color="auto"/>
                                    <w:right w:val="none" w:sz="0" w:space="0" w:color="auto"/>
                                  </w:divBdr>
                                  <w:divsChild>
                                    <w:div w:id="1145388835">
                                      <w:marLeft w:val="0"/>
                                      <w:marRight w:val="0"/>
                                      <w:marTop w:val="0"/>
                                      <w:marBottom w:val="0"/>
                                      <w:divBdr>
                                        <w:top w:val="none" w:sz="0" w:space="0" w:color="auto"/>
                                        <w:left w:val="none" w:sz="0" w:space="0" w:color="auto"/>
                                        <w:bottom w:val="none" w:sz="0" w:space="0" w:color="auto"/>
                                        <w:right w:val="none" w:sz="0" w:space="0" w:color="auto"/>
                                      </w:divBdr>
                                      <w:divsChild>
                                        <w:div w:id="693464937">
                                          <w:marLeft w:val="0"/>
                                          <w:marRight w:val="0"/>
                                          <w:marTop w:val="0"/>
                                          <w:marBottom w:val="0"/>
                                          <w:divBdr>
                                            <w:top w:val="none" w:sz="0" w:space="0" w:color="auto"/>
                                            <w:left w:val="single" w:sz="6" w:space="0" w:color="auto"/>
                                            <w:bottom w:val="none" w:sz="0" w:space="0" w:color="auto"/>
                                            <w:right w:val="single" w:sz="6" w:space="0" w:color="auto"/>
                                          </w:divBdr>
                                          <w:divsChild>
                                            <w:div w:id="1559509994">
                                              <w:marLeft w:val="150"/>
                                              <w:marRight w:val="150"/>
                                              <w:marTop w:val="0"/>
                                              <w:marBottom w:val="0"/>
                                              <w:divBdr>
                                                <w:top w:val="none" w:sz="0" w:space="0" w:color="auto"/>
                                                <w:left w:val="none" w:sz="0" w:space="0" w:color="auto"/>
                                                <w:bottom w:val="none" w:sz="0" w:space="0" w:color="auto"/>
                                                <w:right w:val="none" w:sz="0" w:space="0" w:color="auto"/>
                                              </w:divBdr>
                                              <w:divsChild>
                                                <w:div w:id="1013610326">
                                                  <w:marLeft w:val="0"/>
                                                  <w:marRight w:val="0"/>
                                                  <w:marTop w:val="0"/>
                                                  <w:marBottom w:val="0"/>
                                                  <w:divBdr>
                                                    <w:top w:val="none" w:sz="0" w:space="0" w:color="auto"/>
                                                    <w:left w:val="none" w:sz="0" w:space="0" w:color="auto"/>
                                                    <w:bottom w:val="none" w:sz="0" w:space="0" w:color="auto"/>
                                                    <w:right w:val="none" w:sz="0" w:space="0" w:color="auto"/>
                                                  </w:divBdr>
                                                  <w:divsChild>
                                                    <w:div w:id="292446530">
                                                      <w:marLeft w:val="0"/>
                                                      <w:marRight w:val="0"/>
                                                      <w:marTop w:val="0"/>
                                                      <w:marBottom w:val="0"/>
                                                      <w:divBdr>
                                                        <w:top w:val="none" w:sz="0" w:space="0" w:color="auto"/>
                                                        <w:left w:val="none" w:sz="0" w:space="0" w:color="auto"/>
                                                        <w:bottom w:val="none" w:sz="0" w:space="0" w:color="auto"/>
                                                        <w:right w:val="none" w:sz="0" w:space="0" w:color="auto"/>
                                                      </w:divBdr>
                                                      <w:divsChild>
                                                        <w:div w:id="1838037296">
                                                          <w:marLeft w:val="0"/>
                                                          <w:marRight w:val="0"/>
                                                          <w:marTop w:val="0"/>
                                                          <w:marBottom w:val="0"/>
                                                          <w:divBdr>
                                                            <w:top w:val="none" w:sz="0" w:space="0" w:color="auto"/>
                                                            <w:left w:val="none" w:sz="0" w:space="0" w:color="auto"/>
                                                            <w:bottom w:val="none" w:sz="0" w:space="0" w:color="auto"/>
                                                            <w:right w:val="none" w:sz="0" w:space="0" w:color="auto"/>
                                                          </w:divBdr>
                                                          <w:divsChild>
                                                            <w:div w:id="567808417">
                                                              <w:marLeft w:val="0"/>
                                                              <w:marRight w:val="0"/>
                                                              <w:marTop w:val="0"/>
                                                              <w:marBottom w:val="0"/>
                                                              <w:divBdr>
                                                                <w:top w:val="none" w:sz="0" w:space="0" w:color="auto"/>
                                                                <w:left w:val="none" w:sz="0" w:space="0" w:color="auto"/>
                                                                <w:bottom w:val="none" w:sz="0" w:space="0" w:color="auto"/>
                                                                <w:right w:val="none" w:sz="0" w:space="0" w:color="auto"/>
                                                              </w:divBdr>
                                                              <w:divsChild>
                                                                <w:div w:id="988090537">
                                                                  <w:marLeft w:val="0"/>
                                                                  <w:marRight w:val="0"/>
                                                                  <w:marTop w:val="0"/>
                                                                  <w:marBottom w:val="0"/>
                                                                  <w:divBdr>
                                                                    <w:top w:val="none" w:sz="0" w:space="0" w:color="auto"/>
                                                                    <w:left w:val="none" w:sz="0" w:space="0" w:color="auto"/>
                                                                    <w:bottom w:val="none" w:sz="0" w:space="0" w:color="auto"/>
                                                                    <w:right w:val="none" w:sz="0" w:space="0" w:color="auto"/>
                                                                  </w:divBdr>
                                                                  <w:divsChild>
                                                                    <w:div w:id="360664478">
                                                                      <w:marLeft w:val="0"/>
                                                                      <w:marRight w:val="0"/>
                                                                      <w:marTop w:val="0"/>
                                                                      <w:marBottom w:val="0"/>
                                                                      <w:divBdr>
                                                                        <w:top w:val="none" w:sz="0" w:space="0" w:color="auto"/>
                                                                        <w:left w:val="none" w:sz="0" w:space="0" w:color="auto"/>
                                                                        <w:bottom w:val="none" w:sz="0" w:space="0" w:color="auto"/>
                                                                        <w:right w:val="none" w:sz="0" w:space="0" w:color="auto"/>
                                                                      </w:divBdr>
                                                                      <w:divsChild>
                                                                        <w:div w:id="213301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333127">
      <w:bodyDiv w:val="1"/>
      <w:marLeft w:val="0"/>
      <w:marRight w:val="0"/>
      <w:marTop w:val="0"/>
      <w:marBottom w:val="0"/>
      <w:divBdr>
        <w:top w:val="none" w:sz="0" w:space="0" w:color="auto"/>
        <w:left w:val="none" w:sz="0" w:space="0" w:color="auto"/>
        <w:bottom w:val="none" w:sz="0" w:space="0" w:color="auto"/>
        <w:right w:val="none" w:sz="0" w:space="0" w:color="auto"/>
      </w:divBdr>
    </w:div>
    <w:div w:id="164058574">
      <w:bodyDiv w:val="1"/>
      <w:marLeft w:val="0"/>
      <w:marRight w:val="0"/>
      <w:marTop w:val="0"/>
      <w:marBottom w:val="0"/>
      <w:divBdr>
        <w:top w:val="none" w:sz="0" w:space="0" w:color="auto"/>
        <w:left w:val="none" w:sz="0" w:space="0" w:color="auto"/>
        <w:bottom w:val="none" w:sz="0" w:space="0" w:color="auto"/>
        <w:right w:val="none" w:sz="0" w:space="0" w:color="auto"/>
      </w:divBdr>
      <w:divsChild>
        <w:div w:id="742605173">
          <w:marLeft w:val="360"/>
          <w:marRight w:val="0"/>
          <w:marTop w:val="0"/>
          <w:marBottom w:val="0"/>
          <w:divBdr>
            <w:top w:val="none" w:sz="0" w:space="0" w:color="auto"/>
            <w:left w:val="none" w:sz="0" w:space="0" w:color="auto"/>
            <w:bottom w:val="none" w:sz="0" w:space="0" w:color="auto"/>
            <w:right w:val="none" w:sz="0" w:space="0" w:color="auto"/>
          </w:divBdr>
        </w:div>
        <w:div w:id="96752728">
          <w:marLeft w:val="360"/>
          <w:marRight w:val="0"/>
          <w:marTop w:val="0"/>
          <w:marBottom w:val="0"/>
          <w:divBdr>
            <w:top w:val="none" w:sz="0" w:space="0" w:color="auto"/>
            <w:left w:val="none" w:sz="0" w:space="0" w:color="auto"/>
            <w:bottom w:val="none" w:sz="0" w:space="0" w:color="auto"/>
            <w:right w:val="none" w:sz="0" w:space="0" w:color="auto"/>
          </w:divBdr>
        </w:div>
        <w:div w:id="1179855141">
          <w:marLeft w:val="360"/>
          <w:marRight w:val="0"/>
          <w:marTop w:val="0"/>
          <w:marBottom w:val="0"/>
          <w:divBdr>
            <w:top w:val="none" w:sz="0" w:space="0" w:color="auto"/>
            <w:left w:val="none" w:sz="0" w:space="0" w:color="auto"/>
            <w:bottom w:val="none" w:sz="0" w:space="0" w:color="auto"/>
            <w:right w:val="none" w:sz="0" w:space="0" w:color="auto"/>
          </w:divBdr>
        </w:div>
      </w:divsChild>
    </w:div>
    <w:div w:id="176233758">
      <w:bodyDiv w:val="1"/>
      <w:marLeft w:val="0"/>
      <w:marRight w:val="0"/>
      <w:marTop w:val="0"/>
      <w:marBottom w:val="0"/>
      <w:divBdr>
        <w:top w:val="none" w:sz="0" w:space="0" w:color="auto"/>
        <w:left w:val="none" w:sz="0" w:space="0" w:color="auto"/>
        <w:bottom w:val="none" w:sz="0" w:space="0" w:color="auto"/>
        <w:right w:val="none" w:sz="0" w:space="0" w:color="auto"/>
      </w:divBdr>
    </w:div>
    <w:div w:id="228730628">
      <w:bodyDiv w:val="1"/>
      <w:marLeft w:val="0"/>
      <w:marRight w:val="0"/>
      <w:marTop w:val="0"/>
      <w:marBottom w:val="0"/>
      <w:divBdr>
        <w:top w:val="none" w:sz="0" w:space="0" w:color="auto"/>
        <w:left w:val="none" w:sz="0" w:space="0" w:color="auto"/>
        <w:bottom w:val="none" w:sz="0" w:space="0" w:color="auto"/>
        <w:right w:val="none" w:sz="0" w:space="0" w:color="auto"/>
      </w:divBdr>
    </w:div>
    <w:div w:id="231434495">
      <w:bodyDiv w:val="1"/>
      <w:marLeft w:val="0"/>
      <w:marRight w:val="0"/>
      <w:marTop w:val="0"/>
      <w:marBottom w:val="0"/>
      <w:divBdr>
        <w:top w:val="none" w:sz="0" w:space="0" w:color="auto"/>
        <w:left w:val="none" w:sz="0" w:space="0" w:color="auto"/>
        <w:bottom w:val="none" w:sz="0" w:space="0" w:color="auto"/>
        <w:right w:val="none" w:sz="0" w:space="0" w:color="auto"/>
      </w:divBdr>
    </w:div>
    <w:div w:id="293607950">
      <w:bodyDiv w:val="1"/>
      <w:marLeft w:val="0"/>
      <w:marRight w:val="0"/>
      <w:marTop w:val="0"/>
      <w:marBottom w:val="0"/>
      <w:divBdr>
        <w:top w:val="none" w:sz="0" w:space="0" w:color="auto"/>
        <w:left w:val="none" w:sz="0" w:space="0" w:color="auto"/>
        <w:bottom w:val="none" w:sz="0" w:space="0" w:color="auto"/>
        <w:right w:val="none" w:sz="0" w:space="0" w:color="auto"/>
      </w:divBdr>
    </w:div>
    <w:div w:id="310603509">
      <w:bodyDiv w:val="1"/>
      <w:marLeft w:val="0"/>
      <w:marRight w:val="0"/>
      <w:marTop w:val="0"/>
      <w:marBottom w:val="0"/>
      <w:divBdr>
        <w:top w:val="none" w:sz="0" w:space="0" w:color="auto"/>
        <w:left w:val="none" w:sz="0" w:space="0" w:color="auto"/>
        <w:bottom w:val="none" w:sz="0" w:space="0" w:color="auto"/>
        <w:right w:val="none" w:sz="0" w:space="0" w:color="auto"/>
      </w:divBdr>
      <w:divsChild>
        <w:div w:id="1896351485">
          <w:marLeft w:val="360"/>
          <w:marRight w:val="0"/>
          <w:marTop w:val="0"/>
          <w:marBottom w:val="0"/>
          <w:divBdr>
            <w:top w:val="none" w:sz="0" w:space="0" w:color="auto"/>
            <w:left w:val="none" w:sz="0" w:space="0" w:color="auto"/>
            <w:bottom w:val="none" w:sz="0" w:space="0" w:color="auto"/>
            <w:right w:val="none" w:sz="0" w:space="0" w:color="auto"/>
          </w:divBdr>
        </w:div>
        <w:div w:id="1479763004">
          <w:marLeft w:val="360"/>
          <w:marRight w:val="0"/>
          <w:marTop w:val="0"/>
          <w:marBottom w:val="0"/>
          <w:divBdr>
            <w:top w:val="none" w:sz="0" w:space="0" w:color="auto"/>
            <w:left w:val="none" w:sz="0" w:space="0" w:color="auto"/>
            <w:bottom w:val="none" w:sz="0" w:space="0" w:color="auto"/>
            <w:right w:val="none" w:sz="0" w:space="0" w:color="auto"/>
          </w:divBdr>
        </w:div>
        <w:div w:id="178128126">
          <w:marLeft w:val="360"/>
          <w:marRight w:val="0"/>
          <w:marTop w:val="0"/>
          <w:marBottom w:val="0"/>
          <w:divBdr>
            <w:top w:val="none" w:sz="0" w:space="0" w:color="auto"/>
            <w:left w:val="none" w:sz="0" w:space="0" w:color="auto"/>
            <w:bottom w:val="none" w:sz="0" w:space="0" w:color="auto"/>
            <w:right w:val="none" w:sz="0" w:space="0" w:color="auto"/>
          </w:divBdr>
        </w:div>
      </w:divsChild>
    </w:div>
    <w:div w:id="382679918">
      <w:bodyDiv w:val="1"/>
      <w:marLeft w:val="0"/>
      <w:marRight w:val="0"/>
      <w:marTop w:val="0"/>
      <w:marBottom w:val="0"/>
      <w:divBdr>
        <w:top w:val="none" w:sz="0" w:space="0" w:color="auto"/>
        <w:left w:val="none" w:sz="0" w:space="0" w:color="auto"/>
        <w:bottom w:val="none" w:sz="0" w:space="0" w:color="auto"/>
        <w:right w:val="none" w:sz="0" w:space="0" w:color="auto"/>
      </w:divBdr>
    </w:div>
    <w:div w:id="476411323">
      <w:bodyDiv w:val="1"/>
      <w:marLeft w:val="0"/>
      <w:marRight w:val="0"/>
      <w:marTop w:val="0"/>
      <w:marBottom w:val="0"/>
      <w:divBdr>
        <w:top w:val="none" w:sz="0" w:space="0" w:color="auto"/>
        <w:left w:val="none" w:sz="0" w:space="0" w:color="auto"/>
        <w:bottom w:val="none" w:sz="0" w:space="0" w:color="auto"/>
        <w:right w:val="none" w:sz="0" w:space="0" w:color="auto"/>
      </w:divBdr>
      <w:divsChild>
        <w:div w:id="1140881538">
          <w:marLeft w:val="374"/>
          <w:marRight w:val="0"/>
          <w:marTop w:val="0"/>
          <w:marBottom w:val="0"/>
          <w:divBdr>
            <w:top w:val="none" w:sz="0" w:space="0" w:color="auto"/>
            <w:left w:val="none" w:sz="0" w:space="0" w:color="auto"/>
            <w:bottom w:val="none" w:sz="0" w:space="0" w:color="auto"/>
            <w:right w:val="none" w:sz="0" w:space="0" w:color="auto"/>
          </w:divBdr>
        </w:div>
        <w:div w:id="319115714">
          <w:marLeft w:val="374"/>
          <w:marRight w:val="0"/>
          <w:marTop w:val="0"/>
          <w:marBottom w:val="0"/>
          <w:divBdr>
            <w:top w:val="none" w:sz="0" w:space="0" w:color="auto"/>
            <w:left w:val="none" w:sz="0" w:space="0" w:color="auto"/>
            <w:bottom w:val="none" w:sz="0" w:space="0" w:color="auto"/>
            <w:right w:val="none" w:sz="0" w:space="0" w:color="auto"/>
          </w:divBdr>
        </w:div>
        <w:div w:id="300695537">
          <w:marLeft w:val="374"/>
          <w:marRight w:val="0"/>
          <w:marTop w:val="0"/>
          <w:marBottom w:val="0"/>
          <w:divBdr>
            <w:top w:val="none" w:sz="0" w:space="0" w:color="auto"/>
            <w:left w:val="none" w:sz="0" w:space="0" w:color="auto"/>
            <w:bottom w:val="none" w:sz="0" w:space="0" w:color="auto"/>
            <w:right w:val="none" w:sz="0" w:space="0" w:color="auto"/>
          </w:divBdr>
        </w:div>
      </w:divsChild>
    </w:div>
    <w:div w:id="481388345">
      <w:bodyDiv w:val="1"/>
      <w:marLeft w:val="0"/>
      <w:marRight w:val="0"/>
      <w:marTop w:val="0"/>
      <w:marBottom w:val="0"/>
      <w:divBdr>
        <w:top w:val="none" w:sz="0" w:space="0" w:color="auto"/>
        <w:left w:val="none" w:sz="0" w:space="0" w:color="auto"/>
        <w:bottom w:val="none" w:sz="0" w:space="0" w:color="auto"/>
        <w:right w:val="none" w:sz="0" w:space="0" w:color="auto"/>
      </w:divBdr>
    </w:div>
    <w:div w:id="495000548">
      <w:bodyDiv w:val="1"/>
      <w:marLeft w:val="0"/>
      <w:marRight w:val="0"/>
      <w:marTop w:val="0"/>
      <w:marBottom w:val="0"/>
      <w:divBdr>
        <w:top w:val="none" w:sz="0" w:space="0" w:color="auto"/>
        <w:left w:val="none" w:sz="0" w:space="0" w:color="auto"/>
        <w:bottom w:val="none" w:sz="0" w:space="0" w:color="auto"/>
        <w:right w:val="none" w:sz="0" w:space="0" w:color="auto"/>
      </w:divBdr>
    </w:div>
    <w:div w:id="512841522">
      <w:bodyDiv w:val="1"/>
      <w:marLeft w:val="0"/>
      <w:marRight w:val="0"/>
      <w:marTop w:val="0"/>
      <w:marBottom w:val="0"/>
      <w:divBdr>
        <w:top w:val="none" w:sz="0" w:space="0" w:color="auto"/>
        <w:left w:val="none" w:sz="0" w:space="0" w:color="auto"/>
        <w:bottom w:val="none" w:sz="0" w:space="0" w:color="auto"/>
        <w:right w:val="none" w:sz="0" w:space="0" w:color="auto"/>
      </w:divBdr>
      <w:divsChild>
        <w:div w:id="2040861067">
          <w:marLeft w:val="547"/>
          <w:marRight w:val="0"/>
          <w:marTop w:val="154"/>
          <w:marBottom w:val="0"/>
          <w:divBdr>
            <w:top w:val="none" w:sz="0" w:space="0" w:color="auto"/>
            <w:left w:val="none" w:sz="0" w:space="0" w:color="auto"/>
            <w:bottom w:val="none" w:sz="0" w:space="0" w:color="auto"/>
            <w:right w:val="none" w:sz="0" w:space="0" w:color="auto"/>
          </w:divBdr>
        </w:div>
      </w:divsChild>
    </w:div>
    <w:div w:id="664404619">
      <w:bodyDiv w:val="1"/>
      <w:marLeft w:val="0"/>
      <w:marRight w:val="0"/>
      <w:marTop w:val="0"/>
      <w:marBottom w:val="0"/>
      <w:divBdr>
        <w:top w:val="none" w:sz="0" w:space="0" w:color="auto"/>
        <w:left w:val="none" w:sz="0" w:space="0" w:color="auto"/>
        <w:bottom w:val="none" w:sz="0" w:space="0" w:color="auto"/>
        <w:right w:val="none" w:sz="0" w:space="0" w:color="auto"/>
      </w:divBdr>
    </w:div>
    <w:div w:id="751271302">
      <w:bodyDiv w:val="1"/>
      <w:marLeft w:val="0"/>
      <w:marRight w:val="0"/>
      <w:marTop w:val="0"/>
      <w:marBottom w:val="0"/>
      <w:divBdr>
        <w:top w:val="none" w:sz="0" w:space="0" w:color="auto"/>
        <w:left w:val="none" w:sz="0" w:space="0" w:color="auto"/>
        <w:bottom w:val="none" w:sz="0" w:space="0" w:color="auto"/>
        <w:right w:val="none" w:sz="0" w:space="0" w:color="auto"/>
      </w:divBdr>
    </w:div>
    <w:div w:id="777221124">
      <w:bodyDiv w:val="1"/>
      <w:marLeft w:val="0"/>
      <w:marRight w:val="0"/>
      <w:marTop w:val="0"/>
      <w:marBottom w:val="0"/>
      <w:divBdr>
        <w:top w:val="none" w:sz="0" w:space="0" w:color="auto"/>
        <w:left w:val="none" w:sz="0" w:space="0" w:color="auto"/>
        <w:bottom w:val="none" w:sz="0" w:space="0" w:color="auto"/>
        <w:right w:val="none" w:sz="0" w:space="0" w:color="auto"/>
      </w:divBdr>
      <w:divsChild>
        <w:div w:id="386415198">
          <w:marLeft w:val="374"/>
          <w:marRight w:val="0"/>
          <w:marTop w:val="0"/>
          <w:marBottom w:val="0"/>
          <w:divBdr>
            <w:top w:val="none" w:sz="0" w:space="0" w:color="auto"/>
            <w:left w:val="none" w:sz="0" w:space="0" w:color="auto"/>
            <w:bottom w:val="none" w:sz="0" w:space="0" w:color="auto"/>
            <w:right w:val="none" w:sz="0" w:space="0" w:color="auto"/>
          </w:divBdr>
        </w:div>
        <w:div w:id="1020274855">
          <w:marLeft w:val="374"/>
          <w:marRight w:val="0"/>
          <w:marTop w:val="0"/>
          <w:marBottom w:val="0"/>
          <w:divBdr>
            <w:top w:val="none" w:sz="0" w:space="0" w:color="auto"/>
            <w:left w:val="none" w:sz="0" w:space="0" w:color="auto"/>
            <w:bottom w:val="none" w:sz="0" w:space="0" w:color="auto"/>
            <w:right w:val="none" w:sz="0" w:space="0" w:color="auto"/>
          </w:divBdr>
        </w:div>
        <w:div w:id="649986926">
          <w:marLeft w:val="374"/>
          <w:marRight w:val="0"/>
          <w:marTop w:val="0"/>
          <w:marBottom w:val="0"/>
          <w:divBdr>
            <w:top w:val="none" w:sz="0" w:space="0" w:color="auto"/>
            <w:left w:val="none" w:sz="0" w:space="0" w:color="auto"/>
            <w:bottom w:val="none" w:sz="0" w:space="0" w:color="auto"/>
            <w:right w:val="none" w:sz="0" w:space="0" w:color="auto"/>
          </w:divBdr>
        </w:div>
      </w:divsChild>
    </w:div>
    <w:div w:id="992097577">
      <w:bodyDiv w:val="1"/>
      <w:marLeft w:val="0"/>
      <w:marRight w:val="0"/>
      <w:marTop w:val="0"/>
      <w:marBottom w:val="0"/>
      <w:divBdr>
        <w:top w:val="none" w:sz="0" w:space="0" w:color="auto"/>
        <w:left w:val="none" w:sz="0" w:space="0" w:color="auto"/>
        <w:bottom w:val="none" w:sz="0" w:space="0" w:color="auto"/>
        <w:right w:val="none" w:sz="0" w:space="0" w:color="auto"/>
      </w:divBdr>
    </w:div>
    <w:div w:id="1008404565">
      <w:bodyDiv w:val="1"/>
      <w:marLeft w:val="0"/>
      <w:marRight w:val="0"/>
      <w:marTop w:val="0"/>
      <w:marBottom w:val="0"/>
      <w:divBdr>
        <w:top w:val="none" w:sz="0" w:space="0" w:color="auto"/>
        <w:left w:val="none" w:sz="0" w:space="0" w:color="auto"/>
        <w:bottom w:val="none" w:sz="0" w:space="0" w:color="auto"/>
        <w:right w:val="none" w:sz="0" w:space="0" w:color="auto"/>
      </w:divBdr>
    </w:div>
    <w:div w:id="1065763717">
      <w:bodyDiv w:val="1"/>
      <w:marLeft w:val="0"/>
      <w:marRight w:val="0"/>
      <w:marTop w:val="0"/>
      <w:marBottom w:val="0"/>
      <w:divBdr>
        <w:top w:val="none" w:sz="0" w:space="0" w:color="auto"/>
        <w:left w:val="none" w:sz="0" w:space="0" w:color="auto"/>
        <w:bottom w:val="none" w:sz="0" w:space="0" w:color="auto"/>
        <w:right w:val="none" w:sz="0" w:space="0" w:color="auto"/>
      </w:divBdr>
    </w:div>
    <w:div w:id="1067385125">
      <w:bodyDiv w:val="1"/>
      <w:marLeft w:val="0"/>
      <w:marRight w:val="0"/>
      <w:marTop w:val="0"/>
      <w:marBottom w:val="0"/>
      <w:divBdr>
        <w:top w:val="none" w:sz="0" w:space="0" w:color="auto"/>
        <w:left w:val="none" w:sz="0" w:space="0" w:color="auto"/>
        <w:bottom w:val="none" w:sz="0" w:space="0" w:color="auto"/>
        <w:right w:val="none" w:sz="0" w:space="0" w:color="auto"/>
      </w:divBdr>
    </w:div>
    <w:div w:id="1079600381">
      <w:bodyDiv w:val="1"/>
      <w:marLeft w:val="0"/>
      <w:marRight w:val="0"/>
      <w:marTop w:val="0"/>
      <w:marBottom w:val="0"/>
      <w:divBdr>
        <w:top w:val="none" w:sz="0" w:space="0" w:color="auto"/>
        <w:left w:val="none" w:sz="0" w:space="0" w:color="auto"/>
        <w:bottom w:val="none" w:sz="0" w:space="0" w:color="auto"/>
        <w:right w:val="none" w:sz="0" w:space="0" w:color="auto"/>
      </w:divBdr>
    </w:div>
    <w:div w:id="1175613700">
      <w:bodyDiv w:val="1"/>
      <w:marLeft w:val="0"/>
      <w:marRight w:val="0"/>
      <w:marTop w:val="0"/>
      <w:marBottom w:val="0"/>
      <w:divBdr>
        <w:top w:val="none" w:sz="0" w:space="0" w:color="auto"/>
        <w:left w:val="none" w:sz="0" w:space="0" w:color="auto"/>
        <w:bottom w:val="none" w:sz="0" w:space="0" w:color="auto"/>
        <w:right w:val="none" w:sz="0" w:space="0" w:color="auto"/>
      </w:divBdr>
    </w:div>
    <w:div w:id="1181815106">
      <w:bodyDiv w:val="1"/>
      <w:marLeft w:val="0"/>
      <w:marRight w:val="0"/>
      <w:marTop w:val="0"/>
      <w:marBottom w:val="0"/>
      <w:divBdr>
        <w:top w:val="none" w:sz="0" w:space="0" w:color="auto"/>
        <w:left w:val="none" w:sz="0" w:space="0" w:color="auto"/>
        <w:bottom w:val="none" w:sz="0" w:space="0" w:color="auto"/>
        <w:right w:val="none" w:sz="0" w:space="0" w:color="auto"/>
      </w:divBdr>
    </w:div>
    <w:div w:id="1211259093">
      <w:bodyDiv w:val="1"/>
      <w:marLeft w:val="0"/>
      <w:marRight w:val="0"/>
      <w:marTop w:val="0"/>
      <w:marBottom w:val="0"/>
      <w:divBdr>
        <w:top w:val="none" w:sz="0" w:space="0" w:color="auto"/>
        <w:left w:val="none" w:sz="0" w:space="0" w:color="auto"/>
        <w:bottom w:val="none" w:sz="0" w:space="0" w:color="auto"/>
        <w:right w:val="none" w:sz="0" w:space="0" w:color="auto"/>
      </w:divBdr>
    </w:div>
    <w:div w:id="1234121045">
      <w:bodyDiv w:val="1"/>
      <w:marLeft w:val="0"/>
      <w:marRight w:val="0"/>
      <w:marTop w:val="0"/>
      <w:marBottom w:val="0"/>
      <w:divBdr>
        <w:top w:val="none" w:sz="0" w:space="0" w:color="auto"/>
        <w:left w:val="none" w:sz="0" w:space="0" w:color="auto"/>
        <w:bottom w:val="none" w:sz="0" w:space="0" w:color="auto"/>
        <w:right w:val="none" w:sz="0" w:space="0" w:color="auto"/>
      </w:divBdr>
      <w:divsChild>
        <w:div w:id="207887649">
          <w:marLeft w:val="346"/>
          <w:marRight w:val="0"/>
          <w:marTop w:val="0"/>
          <w:marBottom w:val="0"/>
          <w:divBdr>
            <w:top w:val="none" w:sz="0" w:space="0" w:color="auto"/>
            <w:left w:val="none" w:sz="0" w:space="0" w:color="auto"/>
            <w:bottom w:val="none" w:sz="0" w:space="0" w:color="auto"/>
            <w:right w:val="none" w:sz="0" w:space="0" w:color="auto"/>
          </w:divBdr>
        </w:div>
        <w:div w:id="1545291099">
          <w:marLeft w:val="547"/>
          <w:marRight w:val="0"/>
          <w:marTop w:val="0"/>
          <w:marBottom w:val="0"/>
          <w:divBdr>
            <w:top w:val="none" w:sz="0" w:space="0" w:color="auto"/>
            <w:left w:val="none" w:sz="0" w:space="0" w:color="auto"/>
            <w:bottom w:val="none" w:sz="0" w:space="0" w:color="auto"/>
            <w:right w:val="none" w:sz="0" w:space="0" w:color="auto"/>
          </w:divBdr>
        </w:div>
      </w:divsChild>
    </w:div>
    <w:div w:id="1312829391">
      <w:bodyDiv w:val="1"/>
      <w:marLeft w:val="0"/>
      <w:marRight w:val="0"/>
      <w:marTop w:val="0"/>
      <w:marBottom w:val="0"/>
      <w:divBdr>
        <w:top w:val="none" w:sz="0" w:space="0" w:color="auto"/>
        <w:left w:val="none" w:sz="0" w:space="0" w:color="auto"/>
        <w:bottom w:val="none" w:sz="0" w:space="0" w:color="auto"/>
        <w:right w:val="none" w:sz="0" w:space="0" w:color="auto"/>
      </w:divBdr>
    </w:div>
    <w:div w:id="1592933048">
      <w:bodyDiv w:val="1"/>
      <w:marLeft w:val="0"/>
      <w:marRight w:val="0"/>
      <w:marTop w:val="0"/>
      <w:marBottom w:val="0"/>
      <w:divBdr>
        <w:top w:val="none" w:sz="0" w:space="0" w:color="auto"/>
        <w:left w:val="none" w:sz="0" w:space="0" w:color="auto"/>
        <w:bottom w:val="none" w:sz="0" w:space="0" w:color="auto"/>
        <w:right w:val="none" w:sz="0" w:space="0" w:color="auto"/>
      </w:divBdr>
    </w:div>
    <w:div w:id="1621954991">
      <w:bodyDiv w:val="1"/>
      <w:marLeft w:val="0"/>
      <w:marRight w:val="0"/>
      <w:marTop w:val="0"/>
      <w:marBottom w:val="0"/>
      <w:divBdr>
        <w:top w:val="none" w:sz="0" w:space="0" w:color="auto"/>
        <w:left w:val="none" w:sz="0" w:space="0" w:color="auto"/>
        <w:bottom w:val="none" w:sz="0" w:space="0" w:color="auto"/>
        <w:right w:val="none" w:sz="0" w:space="0" w:color="auto"/>
      </w:divBdr>
    </w:div>
    <w:div w:id="1663503449">
      <w:bodyDiv w:val="1"/>
      <w:marLeft w:val="0"/>
      <w:marRight w:val="0"/>
      <w:marTop w:val="0"/>
      <w:marBottom w:val="0"/>
      <w:divBdr>
        <w:top w:val="none" w:sz="0" w:space="0" w:color="auto"/>
        <w:left w:val="none" w:sz="0" w:space="0" w:color="auto"/>
        <w:bottom w:val="none" w:sz="0" w:space="0" w:color="auto"/>
        <w:right w:val="none" w:sz="0" w:space="0" w:color="auto"/>
      </w:divBdr>
    </w:div>
    <w:div w:id="1779981254">
      <w:bodyDiv w:val="1"/>
      <w:marLeft w:val="0"/>
      <w:marRight w:val="0"/>
      <w:marTop w:val="0"/>
      <w:marBottom w:val="0"/>
      <w:divBdr>
        <w:top w:val="none" w:sz="0" w:space="0" w:color="auto"/>
        <w:left w:val="none" w:sz="0" w:space="0" w:color="auto"/>
        <w:bottom w:val="none" w:sz="0" w:space="0" w:color="auto"/>
        <w:right w:val="none" w:sz="0" w:space="0" w:color="auto"/>
      </w:divBdr>
    </w:div>
    <w:div w:id="1785420230">
      <w:bodyDiv w:val="1"/>
      <w:marLeft w:val="0"/>
      <w:marRight w:val="0"/>
      <w:marTop w:val="0"/>
      <w:marBottom w:val="0"/>
      <w:divBdr>
        <w:top w:val="none" w:sz="0" w:space="0" w:color="auto"/>
        <w:left w:val="none" w:sz="0" w:space="0" w:color="auto"/>
        <w:bottom w:val="none" w:sz="0" w:space="0" w:color="auto"/>
        <w:right w:val="none" w:sz="0" w:space="0" w:color="auto"/>
      </w:divBdr>
      <w:divsChild>
        <w:div w:id="421687367">
          <w:marLeft w:val="0"/>
          <w:marRight w:val="0"/>
          <w:marTop w:val="0"/>
          <w:marBottom w:val="0"/>
          <w:divBdr>
            <w:top w:val="none" w:sz="0" w:space="0" w:color="auto"/>
            <w:left w:val="none" w:sz="0" w:space="0" w:color="auto"/>
            <w:bottom w:val="none" w:sz="0" w:space="0" w:color="auto"/>
            <w:right w:val="none" w:sz="0" w:space="0" w:color="auto"/>
          </w:divBdr>
          <w:divsChild>
            <w:div w:id="196740721">
              <w:marLeft w:val="0"/>
              <w:marRight w:val="0"/>
              <w:marTop w:val="0"/>
              <w:marBottom w:val="0"/>
              <w:divBdr>
                <w:top w:val="none" w:sz="0" w:space="0" w:color="auto"/>
                <w:left w:val="none" w:sz="0" w:space="0" w:color="auto"/>
                <w:bottom w:val="none" w:sz="0" w:space="0" w:color="auto"/>
                <w:right w:val="none" w:sz="0" w:space="0" w:color="auto"/>
              </w:divBdr>
              <w:divsChild>
                <w:div w:id="1771464815">
                  <w:marLeft w:val="0"/>
                  <w:marRight w:val="0"/>
                  <w:marTop w:val="0"/>
                  <w:marBottom w:val="0"/>
                  <w:divBdr>
                    <w:top w:val="none" w:sz="0" w:space="0" w:color="auto"/>
                    <w:left w:val="none" w:sz="0" w:space="0" w:color="auto"/>
                    <w:bottom w:val="none" w:sz="0" w:space="0" w:color="auto"/>
                    <w:right w:val="none" w:sz="0" w:space="0" w:color="auto"/>
                  </w:divBdr>
                  <w:divsChild>
                    <w:div w:id="781924982">
                      <w:marLeft w:val="0"/>
                      <w:marRight w:val="0"/>
                      <w:marTop w:val="0"/>
                      <w:marBottom w:val="0"/>
                      <w:divBdr>
                        <w:top w:val="none" w:sz="0" w:space="0" w:color="auto"/>
                        <w:left w:val="none" w:sz="0" w:space="0" w:color="auto"/>
                        <w:bottom w:val="none" w:sz="0" w:space="0" w:color="auto"/>
                        <w:right w:val="none" w:sz="0" w:space="0" w:color="auto"/>
                      </w:divBdr>
                      <w:divsChild>
                        <w:div w:id="1565989047">
                          <w:marLeft w:val="0"/>
                          <w:marRight w:val="0"/>
                          <w:marTop w:val="0"/>
                          <w:marBottom w:val="0"/>
                          <w:divBdr>
                            <w:top w:val="none" w:sz="0" w:space="0" w:color="auto"/>
                            <w:left w:val="none" w:sz="0" w:space="0" w:color="auto"/>
                            <w:bottom w:val="none" w:sz="0" w:space="0" w:color="auto"/>
                            <w:right w:val="none" w:sz="0" w:space="0" w:color="auto"/>
                          </w:divBdr>
                          <w:divsChild>
                            <w:div w:id="201983092">
                              <w:marLeft w:val="15"/>
                              <w:marRight w:val="195"/>
                              <w:marTop w:val="0"/>
                              <w:marBottom w:val="0"/>
                              <w:divBdr>
                                <w:top w:val="none" w:sz="0" w:space="0" w:color="auto"/>
                                <w:left w:val="none" w:sz="0" w:space="0" w:color="auto"/>
                                <w:bottom w:val="none" w:sz="0" w:space="0" w:color="auto"/>
                                <w:right w:val="none" w:sz="0" w:space="0" w:color="auto"/>
                              </w:divBdr>
                              <w:divsChild>
                                <w:div w:id="998777495">
                                  <w:marLeft w:val="0"/>
                                  <w:marRight w:val="0"/>
                                  <w:marTop w:val="0"/>
                                  <w:marBottom w:val="0"/>
                                  <w:divBdr>
                                    <w:top w:val="none" w:sz="0" w:space="0" w:color="auto"/>
                                    <w:left w:val="none" w:sz="0" w:space="0" w:color="auto"/>
                                    <w:bottom w:val="none" w:sz="0" w:space="0" w:color="auto"/>
                                    <w:right w:val="none" w:sz="0" w:space="0" w:color="auto"/>
                                  </w:divBdr>
                                  <w:divsChild>
                                    <w:div w:id="376512045">
                                      <w:marLeft w:val="0"/>
                                      <w:marRight w:val="0"/>
                                      <w:marTop w:val="0"/>
                                      <w:marBottom w:val="0"/>
                                      <w:divBdr>
                                        <w:top w:val="none" w:sz="0" w:space="0" w:color="auto"/>
                                        <w:left w:val="none" w:sz="0" w:space="0" w:color="auto"/>
                                        <w:bottom w:val="none" w:sz="0" w:space="0" w:color="auto"/>
                                        <w:right w:val="none" w:sz="0" w:space="0" w:color="auto"/>
                                      </w:divBdr>
                                      <w:divsChild>
                                        <w:div w:id="1355812105">
                                          <w:marLeft w:val="0"/>
                                          <w:marRight w:val="0"/>
                                          <w:marTop w:val="0"/>
                                          <w:marBottom w:val="0"/>
                                          <w:divBdr>
                                            <w:top w:val="none" w:sz="0" w:space="0" w:color="auto"/>
                                            <w:left w:val="none" w:sz="0" w:space="0" w:color="auto"/>
                                            <w:bottom w:val="none" w:sz="0" w:space="0" w:color="auto"/>
                                            <w:right w:val="none" w:sz="0" w:space="0" w:color="auto"/>
                                          </w:divBdr>
                                          <w:divsChild>
                                            <w:div w:id="1320380325">
                                              <w:marLeft w:val="0"/>
                                              <w:marRight w:val="0"/>
                                              <w:marTop w:val="0"/>
                                              <w:marBottom w:val="0"/>
                                              <w:divBdr>
                                                <w:top w:val="none" w:sz="0" w:space="0" w:color="auto"/>
                                                <w:left w:val="none" w:sz="0" w:space="0" w:color="auto"/>
                                                <w:bottom w:val="none" w:sz="0" w:space="0" w:color="auto"/>
                                                <w:right w:val="none" w:sz="0" w:space="0" w:color="auto"/>
                                              </w:divBdr>
                                              <w:divsChild>
                                                <w:div w:id="1762796128">
                                                  <w:marLeft w:val="0"/>
                                                  <w:marRight w:val="0"/>
                                                  <w:marTop w:val="0"/>
                                                  <w:marBottom w:val="0"/>
                                                  <w:divBdr>
                                                    <w:top w:val="none" w:sz="0" w:space="0" w:color="auto"/>
                                                    <w:left w:val="none" w:sz="0" w:space="0" w:color="auto"/>
                                                    <w:bottom w:val="none" w:sz="0" w:space="0" w:color="auto"/>
                                                    <w:right w:val="none" w:sz="0" w:space="0" w:color="auto"/>
                                                  </w:divBdr>
                                                  <w:divsChild>
                                                    <w:div w:id="1247226849">
                                                      <w:marLeft w:val="0"/>
                                                      <w:marRight w:val="0"/>
                                                      <w:marTop w:val="0"/>
                                                      <w:marBottom w:val="0"/>
                                                      <w:divBdr>
                                                        <w:top w:val="none" w:sz="0" w:space="0" w:color="auto"/>
                                                        <w:left w:val="none" w:sz="0" w:space="0" w:color="auto"/>
                                                        <w:bottom w:val="none" w:sz="0" w:space="0" w:color="auto"/>
                                                        <w:right w:val="none" w:sz="0" w:space="0" w:color="auto"/>
                                                      </w:divBdr>
                                                      <w:divsChild>
                                                        <w:div w:id="1135755240">
                                                          <w:marLeft w:val="0"/>
                                                          <w:marRight w:val="0"/>
                                                          <w:marTop w:val="0"/>
                                                          <w:marBottom w:val="0"/>
                                                          <w:divBdr>
                                                            <w:top w:val="none" w:sz="0" w:space="0" w:color="auto"/>
                                                            <w:left w:val="none" w:sz="0" w:space="0" w:color="auto"/>
                                                            <w:bottom w:val="none" w:sz="0" w:space="0" w:color="auto"/>
                                                            <w:right w:val="none" w:sz="0" w:space="0" w:color="auto"/>
                                                          </w:divBdr>
                                                          <w:divsChild>
                                                            <w:div w:id="1145313917">
                                                              <w:marLeft w:val="0"/>
                                                              <w:marRight w:val="0"/>
                                                              <w:marTop w:val="0"/>
                                                              <w:marBottom w:val="0"/>
                                                              <w:divBdr>
                                                                <w:top w:val="none" w:sz="0" w:space="0" w:color="auto"/>
                                                                <w:left w:val="none" w:sz="0" w:space="0" w:color="auto"/>
                                                                <w:bottom w:val="none" w:sz="0" w:space="0" w:color="auto"/>
                                                                <w:right w:val="none" w:sz="0" w:space="0" w:color="auto"/>
                                                              </w:divBdr>
                                                              <w:divsChild>
                                                                <w:div w:id="1741636661">
                                                                  <w:marLeft w:val="0"/>
                                                                  <w:marRight w:val="0"/>
                                                                  <w:marTop w:val="0"/>
                                                                  <w:marBottom w:val="0"/>
                                                                  <w:divBdr>
                                                                    <w:top w:val="none" w:sz="0" w:space="0" w:color="auto"/>
                                                                    <w:left w:val="none" w:sz="0" w:space="0" w:color="auto"/>
                                                                    <w:bottom w:val="none" w:sz="0" w:space="0" w:color="auto"/>
                                                                    <w:right w:val="none" w:sz="0" w:space="0" w:color="auto"/>
                                                                  </w:divBdr>
                                                                  <w:divsChild>
                                                                    <w:div w:id="285703783">
                                                                      <w:marLeft w:val="405"/>
                                                                      <w:marRight w:val="0"/>
                                                                      <w:marTop w:val="0"/>
                                                                      <w:marBottom w:val="0"/>
                                                                      <w:divBdr>
                                                                        <w:top w:val="none" w:sz="0" w:space="0" w:color="auto"/>
                                                                        <w:left w:val="none" w:sz="0" w:space="0" w:color="auto"/>
                                                                        <w:bottom w:val="none" w:sz="0" w:space="0" w:color="auto"/>
                                                                        <w:right w:val="none" w:sz="0" w:space="0" w:color="auto"/>
                                                                      </w:divBdr>
                                                                      <w:divsChild>
                                                                        <w:div w:id="277417278">
                                                                          <w:marLeft w:val="0"/>
                                                                          <w:marRight w:val="0"/>
                                                                          <w:marTop w:val="0"/>
                                                                          <w:marBottom w:val="0"/>
                                                                          <w:divBdr>
                                                                            <w:top w:val="none" w:sz="0" w:space="0" w:color="auto"/>
                                                                            <w:left w:val="none" w:sz="0" w:space="0" w:color="auto"/>
                                                                            <w:bottom w:val="none" w:sz="0" w:space="0" w:color="auto"/>
                                                                            <w:right w:val="none" w:sz="0" w:space="0" w:color="auto"/>
                                                                          </w:divBdr>
                                                                          <w:divsChild>
                                                                            <w:div w:id="1564830998">
                                                                              <w:marLeft w:val="0"/>
                                                                              <w:marRight w:val="0"/>
                                                                              <w:marTop w:val="0"/>
                                                                              <w:marBottom w:val="0"/>
                                                                              <w:divBdr>
                                                                                <w:top w:val="none" w:sz="0" w:space="0" w:color="auto"/>
                                                                                <w:left w:val="none" w:sz="0" w:space="0" w:color="auto"/>
                                                                                <w:bottom w:val="none" w:sz="0" w:space="0" w:color="auto"/>
                                                                                <w:right w:val="none" w:sz="0" w:space="0" w:color="auto"/>
                                                                              </w:divBdr>
                                                                              <w:divsChild>
                                                                                <w:div w:id="1031372367">
                                                                                  <w:marLeft w:val="0"/>
                                                                                  <w:marRight w:val="0"/>
                                                                                  <w:marTop w:val="0"/>
                                                                                  <w:marBottom w:val="0"/>
                                                                                  <w:divBdr>
                                                                                    <w:top w:val="none" w:sz="0" w:space="0" w:color="auto"/>
                                                                                    <w:left w:val="none" w:sz="0" w:space="0" w:color="auto"/>
                                                                                    <w:bottom w:val="none" w:sz="0" w:space="0" w:color="auto"/>
                                                                                    <w:right w:val="none" w:sz="0" w:space="0" w:color="auto"/>
                                                                                  </w:divBdr>
                                                                                  <w:divsChild>
                                                                                    <w:div w:id="683409753">
                                                                                      <w:marLeft w:val="0"/>
                                                                                      <w:marRight w:val="0"/>
                                                                                      <w:marTop w:val="0"/>
                                                                                      <w:marBottom w:val="0"/>
                                                                                      <w:divBdr>
                                                                                        <w:top w:val="none" w:sz="0" w:space="0" w:color="auto"/>
                                                                                        <w:left w:val="none" w:sz="0" w:space="0" w:color="auto"/>
                                                                                        <w:bottom w:val="none" w:sz="0" w:space="0" w:color="auto"/>
                                                                                        <w:right w:val="none" w:sz="0" w:space="0" w:color="auto"/>
                                                                                      </w:divBdr>
                                                                                      <w:divsChild>
                                                                                        <w:div w:id="1232231935">
                                                                                          <w:marLeft w:val="0"/>
                                                                                          <w:marRight w:val="0"/>
                                                                                          <w:marTop w:val="0"/>
                                                                                          <w:marBottom w:val="0"/>
                                                                                          <w:divBdr>
                                                                                            <w:top w:val="none" w:sz="0" w:space="0" w:color="auto"/>
                                                                                            <w:left w:val="none" w:sz="0" w:space="0" w:color="auto"/>
                                                                                            <w:bottom w:val="none" w:sz="0" w:space="0" w:color="auto"/>
                                                                                            <w:right w:val="none" w:sz="0" w:space="0" w:color="auto"/>
                                                                                          </w:divBdr>
                                                                                          <w:divsChild>
                                                                                            <w:div w:id="1015426206">
                                                                                              <w:marLeft w:val="0"/>
                                                                                              <w:marRight w:val="0"/>
                                                                                              <w:marTop w:val="0"/>
                                                                                              <w:marBottom w:val="0"/>
                                                                                              <w:divBdr>
                                                                                                <w:top w:val="none" w:sz="0" w:space="0" w:color="auto"/>
                                                                                                <w:left w:val="none" w:sz="0" w:space="0" w:color="auto"/>
                                                                                                <w:bottom w:val="none" w:sz="0" w:space="0" w:color="auto"/>
                                                                                                <w:right w:val="none" w:sz="0" w:space="0" w:color="auto"/>
                                                                                              </w:divBdr>
                                                                                              <w:divsChild>
                                                                                                <w:div w:id="469398718">
                                                                                                  <w:marLeft w:val="0"/>
                                                                                                  <w:marRight w:val="0"/>
                                                                                                  <w:marTop w:val="0"/>
                                                                                                  <w:marBottom w:val="0"/>
                                                                                                  <w:divBdr>
                                                                                                    <w:top w:val="none" w:sz="0" w:space="0" w:color="auto"/>
                                                                                                    <w:left w:val="none" w:sz="0" w:space="0" w:color="auto"/>
                                                                                                    <w:bottom w:val="single" w:sz="6" w:space="15" w:color="auto"/>
                                                                                                    <w:right w:val="none" w:sz="0" w:space="0" w:color="auto"/>
                                                                                                  </w:divBdr>
                                                                                                  <w:divsChild>
                                                                                                    <w:div w:id="835613658">
                                                                                                      <w:marLeft w:val="0"/>
                                                                                                      <w:marRight w:val="0"/>
                                                                                                      <w:marTop w:val="60"/>
                                                                                                      <w:marBottom w:val="0"/>
                                                                                                      <w:divBdr>
                                                                                                        <w:top w:val="none" w:sz="0" w:space="0" w:color="auto"/>
                                                                                                        <w:left w:val="none" w:sz="0" w:space="0" w:color="auto"/>
                                                                                                        <w:bottom w:val="none" w:sz="0" w:space="0" w:color="auto"/>
                                                                                                        <w:right w:val="none" w:sz="0" w:space="0" w:color="auto"/>
                                                                                                      </w:divBdr>
                                                                                                      <w:divsChild>
                                                                                                        <w:div w:id="1403092552">
                                                                                                          <w:marLeft w:val="0"/>
                                                                                                          <w:marRight w:val="0"/>
                                                                                                          <w:marTop w:val="0"/>
                                                                                                          <w:marBottom w:val="0"/>
                                                                                                          <w:divBdr>
                                                                                                            <w:top w:val="none" w:sz="0" w:space="0" w:color="auto"/>
                                                                                                            <w:left w:val="none" w:sz="0" w:space="0" w:color="auto"/>
                                                                                                            <w:bottom w:val="none" w:sz="0" w:space="0" w:color="auto"/>
                                                                                                            <w:right w:val="none" w:sz="0" w:space="0" w:color="auto"/>
                                                                                                          </w:divBdr>
                                                                                                          <w:divsChild>
                                                                                                            <w:div w:id="1560748970">
                                                                                                              <w:marLeft w:val="0"/>
                                                                                                              <w:marRight w:val="0"/>
                                                                                                              <w:marTop w:val="0"/>
                                                                                                              <w:marBottom w:val="0"/>
                                                                                                              <w:divBdr>
                                                                                                                <w:top w:val="none" w:sz="0" w:space="0" w:color="auto"/>
                                                                                                                <w:left w:val="none" w:sz="0" w:space="0" w:color="auto"/>
                                                                                                                <w:bottom w:val="none" w:sz="0" w:space="0" w:color="auto"/>
                                                                                                                <w:right w:val="none" w:sz="0" w:space="0" w:color="auto"/>
                                                                                                              </w:divBdr>
                                                                                                              <w:divsChild>
                                                                                                                <w:div w:id="1950964291">
                                                                                                                  <w:marLeft w:val="0"/>
                                                                                                                  <w:marRight w:val="0"/>
                                                                                                                  <w:marTop w:val="0"/>
                                                                                                                  <w:marBottom w:val="0"/>
                                                                                                                  <w:divBdr>
                                                                                                                    <w:top w:val="none" w:sz="0" w:space="0" w:color="auto"/>
                                                                                                                    <w:left w:val="none" w:sz="0" w:space="0" w:color="auto"/>
                                                                                                                    <w:bottom w:val="none" w:sz="0" w:space="0" w:color="auto"/>
                                                                                                                    <w:right w:val="none" w:sz="0" w:space="0" w:color="auto"/>
                                                                                                                  </w:divBdr>
                                                                                                                  <w:divsChild>
                                                                                                                    <w:div w:id="1171797943">
                                                                                                                      <w:marLeft w:val="0"/>
                                                                                                                      <w:marRight w:val="0"/>
                                                                                                                      <w:marTop w:val="0"/>
                                                                                                                      <w:marBottom w:val="0"/>
                                                                                                                      <w:divBdr>
                                                                                                                        <w:top w:val="none" w:sz="0" w:space="0" w:color="auto"/>
                                                                                                                        <w:left w:val="none" w:sz="0" w:space="0" w:color="auto"/>
                                                                                                                        <w:bottom w:val="none" w:sz="0" w:space="0" w:color="auto"/>
                                                                                                                        <w:right w:val="none" w:sz="0" w:space="0" w:color="auto"/>
                                                                                                                      </w:divBdr>
                                                                                                                      <w:divsChild>
                                                                                                                        <w:div w:id="1808085130">
                                                                                                                          <w:marLeft w:val="0"/>
                                                                                                                          <w:marRight w:val="0"/>
                                                                                                                          <w:marTop w:val="0"/>
                                                                                                                          <w:marBottom w:val="0"/>
                                                                                                                          <w:divBdr>
                                                                                                                            <w:top w:val="none" w:sz="0" w:space="0" w:color="auto"/>
                                                                                                                            <w:left w:val="none" w:sz="0" w:space="0" w:color="auto"/>
                                                                                                                            <w:bottom w:val="none" w:sz="0" w:space="0" w:color="auto"/>
                                                                                                                            <w:right w:val="none" w:sz="0" w:space="0" w:color="auto"/>
                                                                                                                          </w:divBdr>
                                                                                                                          <w:divsChild>
                                                                                                                            <w:div w:id="884558579">
                                                                                                                              <w:marLeft w:val="0"/>
                                                                                                                              <w:marRight w:val="0"/>
                                                                                                                              <w:marTop w:val="0"/>
                                                                                                                              <w:marBottom w:val="0"/>
                                                                                                                              <w:divBdr>
                                                                                                                                <w:top w:val="none" w:sz="0" w:space="0" w:color="auto"/>
                                                                                                                                <w:left w:val="none" w:sz="0" w:space="0" w:color="auto"/>
                                                                                                                                <w:bottom w:val="none" w:sz="0" w:space="0" w:color="auto"/>
                                                                                                                                <w:right w:val="none" w:sz="0" w:space="0" w:color="auto"/>
                                                                                                                              </w:divBdr>
                                                                                                                              <w:divsChild>
                                                                                                                                <w:div w:id="936715571">
                                                                                                                                  <w:marLeft w:val="0"/>
                                                                                                                                  <w:marRight w:val="0"/>
                                                                                                                                  <w:marTop w:val="0"/>
                                                                                                                                  <w:marBottom w:val="0"/>
                                                                                                                                  <w:divBdr>
                                                                                                                                    <w:top w:val="none" w:sz="0" w:space="0" w:color="auto"/>
                                                                                                                                    <w:left w:val="none" w:sz="0" w:space="0" w:color="auto"/>
                                                                                                                                    <w:bottom w:val="none" w:sz="0" w:space="0" w:color="auto"/>
                                                                                                                                    <w:right w:val="none" w:sz="0" w:space="0" w:color="auto"/>
                                                                                                                                  </w:divBdr>
                                                                                                                                  <w:divsChild>
                                                                                                                                    <w:div w:id="741676528">
                                                                                                                                      <w:marLeft w:val="0"/>
                                                                                                                                      <w:marRight w:val="0"/>
                                                                                                                                      <w:marTop w:val="0"/>
                                                                                                                                      <w:marBottom w:val="0"/>
                                                                                                                                      <w:divBdr>
                                                                                                                                        <w:top w:val="none" w:sz="0" w:space="0" w:color="auto"/>
                                                                                                                                        <w:left w:val="none" w:sz="0" w:space="0" w:color="auto"/>
                                                                                                                                        <w:bottom w:val="none" w:sz="0" w:space="0" w:color="auto"/>
                                                                                                                                        <w:right w:val="none" w:sz="0" w:space="0" w:color="auto"/>
                                                                                                                                      </w:divBdr>
                                                                                                                                      <w:divsChild>
                                                                                                                                        <w:div w:id="47160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0027669">
      <w:bodyDiv w:val="1"/>
      <w:marLeft w:val="0"/>
      <w:marRight w:val="0"/>
      <w:marTop w:val="0"/>
      <w:marBottom w:val="0"/>
      <w:divBdr>
        <w:top w:val="none" w:sz="0" w:space="0" w:color="auto"/>
        <w:left w:val="none" w:sz="0" w:space="0" w:color="auto"/>
        <w:bottom w:val="none" w:sz="0" w:space="0" w:color="auto"/>
        <w:right w:val="none" w:sz="0" w:space="0" w:color="auto"/>
      </w:divBdr>
    </w:div>
    <w:div w:id="1931771638">
      <w:bodyDiv w:val="1"/>
      <w:marLeft w:val="0"/>
      <w:marRight w:val="0"/>
      <w:marTop w:val="0"/>
      <w:marBottom w:val="0"/>
      <w:divBdr>
        <w:top w:val="none" w:sz="0" w:space="0" w:color="auto"/>
        <w:left w:val="none" w:sz="0" w:space="0" w:color="auto"/>
        <w:bottom w:val="none" w:sz="0" w:space="0" w:color="auto"/>
        <w:right w:val="none" w:sz="0" w:space="0" w:color="auto"/>
      </w:divBdr>
      <w:divsChild>
        <w:div w:id="202183301">
          <w:marLeft w:val="346"/>
          <w:marRight w:val="0"/>
          <w:marTop w:val="0"/>
          <w:marBottom w:val="0"/>
          <w:divBdr>
            <w:top w:val="none" w:sz="0" w:space="0" w:color="auto"/>
            <w:left w:val="none" w:sz="0" w:space="0" w:color="auto"/>
            <w:bottom w:val="none" w:sz="0" w:space="0" w:color="auto"/>
            <w:right w:val="none" w:sz="0" w:space="0" w:color="auto"/>
          </w:divBdr>
        </w:div>
        <w:div w:id="1161968395">
          <w:marLeft w:val="346"/>
          <w:marRight w:val="0"/>
          <w:marTop w:val="0"/>
          <w:marBottom w:val="0"/>
          <w:divBdr>
            <w:top w:val="none" w:sz="0" w:space="0" w:color="auto"/>
            <w:left w:val="none" w:sz="0" w:space="0" w:color="auto"/>
            <w:bottom w:val="none" w:sz="0" w:space="0" w:color="auto"/>
            <w:right w:val="none" w:sz="0" w:space="0" w:color="auto"/>
          </w:divBdr>
        </w:div>
        <w:div w:id="1525173862">
          <w:marLeft w:val="346"/>
          <w:marRight w:val="0"/>
          <w:marTop w:val="0"/>
          <w:marBottom w:val="0"/>
          <w:divBdr>
            <w:top w:val="none" w:sz="0" w:space="0" w:color="auto"/>
            <w:left w:val="none" w:sz="0" w:space="0" w:color="auto"/>
            <w:bottom w:val="none" w:sz="0" w:space="0" w:color="auto"/>
            <w:right w:val="none" w:sz="0" w:space="0" w:color="auto"/>
          </w:divBdr>
        </w:div>
      </w:divsChild>
    </w:div>
    <w:div w:id="1967274351">
      <w:bodyDiv w:val="1"/>
      <w:marLeft w:val="0"/>
      <w:marRight w:val="0"/>
      <w:marTop w:val="0"/>
      <w:marBottom w:val="0"/>
      <w:divBdr>
        <w:top w:val="none" w:sz="0" w:space="0" w:color="auto"/>
        <w:left w:val="none" w:sz="0" w:space="0" w:color="auto"/>
        <w:bottom w:val="none" w:sz="0" w:space="0" w:color="auto"/>
        <w:right w:val="none" w:sz="0" w:space="0" w:color="auto"/>
      </w:divBdr>
      <w:divsChild>
        <w:div w:id="1480417340">
          <w:marLeft w:val="0"/>
          <w:marRight w:val="0"/>
          <w:marTop w:val="0"/>
          <w:marBottom w:val="0"/>
          <w:divBdr>
            <w:top w:val="none" w:sz="0" w:space="0" w:color="auto"/>
            <w:left w:val="none" w:sz="0" w:space="0" w:color="auto"/>
            <w:bottom w:val="none" w:sz="0" w:space="0" w:color="auto"/>
            <w:right w:val="none" w:sz="0" w:space="0" w:color="auto"/>
          </w:divBdr>
          <w:divsChild>
            <w:div w:id="2110201380">
              <w:marLeft w:val="0"/>
              <w:marRight w:val="0"/>
              <w:marTop w:val="0"/>
              <w:marBottom w:val="0"/>
              <w:divBdr>
                <w:top w:val="none" w:sz="0" w:space="0" w:color="auto"/>
                <w:left w:val="none" w:sz="0" w:space="0" w:color="auto"/>
                <w:bottom w:val="none" w:sz="0" w:space="0" w:color="auto"/>
                <w:right w:val="none" w:sz="0" w:space="0" w:color="auto"/>
              </w:divBdr>
              <w:divsChild>
                <w:div w:id="2044093840">
                  <w:marLeft w:val="0"/>
                  <w:marRight w:val="0"/>
                  <w:marTop w:val="0"/>
                  <w:marBottom w:val="0"/>
                  <w:divBdr>
                    <w:top w:val="none" w:sz="0" w:space="0" w:color="auto"/>
                    <w:left w:val="none" w:sz="0" w:space="0" w:color="auto"/>
                    <w:bottom w:val="none" w:sz="0" w:space="0" w:color="auto"/>
                    <w:right w:val="none" w:sz="0" w:space="0" w:color="auto"/>
                  </w:divBdr>
                  <w:divsChild>
                    <w:div w:id="985740805">
                      <w:marLeft w:val="0"/>
                      <w:marRight w:val="0"/>
                      <w:marTop w:val="0"/>
                      <w:marBottom w:val="0"/>
                      <w:divBdr>
                        <w:top w:val="none" w:sz="0" w:space="0" w:color="auto"/>
                        <w:left w:val="none" w:sz="0" w:space="0" w:color="auto"/>
                        <w:bottom w:val="none" w:sz="0" w:space="0" w:color="auto"/>
                        <w:right w:val="none" w:sz="0" w:space="0" w:color="auto"/>
                      </w:divBdr>
                      <w:divsChild>
                        <w:div w:id="1311905305">
                          <w:marLeft w:val="0"/>
                          <w:marRight w:val="0"/>
                          <w:marTop w:val="0"/>
                          <w:marBottom w:val="0"/>
                          <w:divBdr>
                            <w:top w:val="none" w:sz="0" w:space="0" w:color="auto"/>
                            <w:left w:val="none" w:sz="0" w:space="0" w:color="auto"/>
                            <w:bottom w:val="none" w:sz="0" w:space="0" w:color="auto"/>
                            <w:right w:val="none" w:sz="0" w:space="0" w:color="auto"/>
                          </w:divBdr>
                          <w:divsChild>
                            <w:div w:id="367144191">
                              <w:marLeft w:val="15"/>
                              <w:marRight w:val="195"/>
                              <w:marTop w:val="0"/>
                              <w:marBottom w:val="0"/>
                              <w:divBdr>
                                <w:top w:val="none" w:sz="0" w:space="0" w:color="auto"/>
                                <w:left w:val="none" w:sz="0" w:space="0" w:color="auto"/>
                                <w:bottom w:val="none" w:sz="0" w:space="0" w:color="auto"/>
                                <w:right w:val="none" w:sz="0" w:space="0" w:color="auto"/>
                              </w:divBdr>
                              <w:divsChild>
                                <w:div w:id="1758860877">
                                  <w:marLeft w:val="0"/>
                                  <w:marRight w:val="0"/>
                                  <w:marTop w:val="0"/>
                                  <w:marBottom w:val="0"/>
                                  <w:divBdr>
                                    <w:top w:val="none" w:sz="0" w:space="0" w:color="auto"/>
                                    <w:left w:val="none" w:sz="0" w:space="0" w:color="auto"/>
                                    <w:bottom w:val="none" w:sz="0" w:space="0" w:color="auto"/>
                                    <w:right w:val="none" w:sz="0" w:space="0" w:color="auto"/>
                                  </w:divBdr>
                                  <w:divsChild>
                                    <w:div w:id="35200215">
                                      <w:marLeft w:val="0"/>
                                      <w:marRight w:val="0"/>
                                      <w:marTop w:val="0"/>
                                      <w:marBottom w:val="0"/>
                                      <w:divBdr>
                                        <w:top w:val="none" w:sz="0" w:space="0" w:color="auto"/>
                                        <w:left w:val="none" w:sz="0" w:space="0" w:color="auto"/>
                                        <w:bottom w:val="none" w:sz="0" w:space="0" w:color="auto"/>
                                        <w:right w:val="none" w:sz="0" w:space="0" w:color="auto"/>
                                      </w:divBdr>
                                      <w:divsChild>
                                        <w:div w:id="186480868">
                                          <w:marLeft w:val="0"/>
                                          <w:marRight w:val="0"/>
                                          <w:marTop w:val="0"/>
                                          <w:marBottom w:val="0"/>
                                          <w:divBdr>
                                            <w:top w:val="none" w:sz="0" w:space="0" w:color="auto"/>
                                            <w:left w:val="none" w:sz="0" w:space="0" w:color="auto"/>
                                            <w:bottom w:val="none" w:sz="0" w:space="0" w:color="auto"/>
                                            <w:right w:val="none" w:sz="0" w:space="0" w:color="auto"/>
                                          </w:divBdr>
                                          <w:divsChild>
                                            <w:div w:id="562790289">
                                              <w:marLeft w:val="0"/>
                                              <w:marRight w:val="0"/>
                                              <w:marTop w:val="0"/>
                                              <w:marBottom w:val="0"/>
                                              <w:divBdr>
                                                <w:top w:val="none" w:sz="0" w:space="0" w:color="auto"/>
                                                <w:left w:val="none" w:sz="0" w:space="0" w:color="auto"/>
                                                <w:bottom w:val="none" w:sz="0" w:space="0" w:color="auto"/>
                                                <w:right w:val="none" w:sz="0" w:space="0" w:color="auto"/>
                                              </w:divBdr>
                                              <w:divsChild>
                                                <w:div w:id="931548833">
                                                  <w:marLeft w:val="0"/>
                                                  <w:marRight w:val="0"/>
                                                  <w:marTop w:val="0"/>
                                                  <w:marBottom w:val="0"/>
                                                  <w:divBdr>
                                                    <w:top w:val="none" w:sz="0" w:space="0" w:color="auto"/>
                                                    <w:left w:val="none" w:sz="0" w:space="0" w:color="auto"/>
                                                    <w:bottom w:val="none" w:sz="0" w:space="0" w:color="auto"/>
                                                    <w:right w:val="none" w:sz="0" w:space="0" w:color="auto"/>
                                                  </w:divBdr>
                                                  <w:divsChild>
                                                    <w:div w:id="1998220537">
                                                      <w:marLeft w:val="0"/>
                                                      <w:marRight w:val="0"/>
                                                      <w:marTop w:val="0"/>
                                                      <w:marBottom w:val="0"/>
                                                      <w:divBdr>
                                                        <w:top w:val="none" w:sz="0" w:space="0" w:color="auto"/>
                                                        <w:left w:val="none" w:sz="0" w:space="0" w:color="auto"/>
                                                        <w:bottom w:val="none" w:sz="0" w:space="0" w:color="auto"/>
                                                        <w:right w:val="none" w:sz="0" w:space="0" w:color="auto"/>
                                                      </w:divBdr>
                                                      <w:divsChild>
                                                        <w:div w:id="2080210599">
                                                          <w:marLeft w:val="0"/>
                                                          <w:marRight w:val="0"/>
                                                          <w:marTop w:val="0"/>
                                                          <w:marBottom w:val="0"/>
                                                          <w:divBdr>
                                                            <w:top w:val="none" w:sz="0" w:space="0" w:color="auto"/>
                                                            <w:left w:val="none" w:sz="0" w:space="0" w:color="auto"/>
                                                            <w:bottom w:val="none" w:sz="0" w:space="0" w:color="auto"/>
                                                            <w:right w:val="none" w:sz="0" w:space="0" w:color="auto"/>
                                                          </w:divBdr>
                                                          <w:divsChild>
                                                            <w:div w:id="137304966">
                                                              <w:marLeft w:val="0"/>
                                                              <w:marRight w:val="0"/>
                                                              <w:marTop w:val="0"/>
                                                              <w:marBottom w:val="0"/>
                                                              <w:divBdr>
                                                                <w:top w:val="none" w:sz="0" w:space="0" w:color="auto"/>
                                                                <w:left w:val="none" w:sz="0" w:space="0" w:color="auto"/>
                                                                <w:bottom w:val="none" w:sz="0" w:space="0" w:color="auto"/>
                                                                <w:right w:val="none" w:sz="0" w:space="0" w:color="auto"/>
                                                              </w:divBdr>
                                                              <w:divsChild>
                                                                <w:div w:id="286014819">
                                                                  <w:marLeft w:val="0"/>
                                                                  <w:marRight w:val="0"/>
                                                                  <w:marTop w:val="0"/>
                                                                  <w:marBottom w:val="0"/>
                                                                  <w:divBdr>
                                                                    <w:top w:val="none" w:sz="0" w:space="0" w:color="auto"/>
                                                                    <w:left w:val="none" w:sz="0" w:space="0" w:color="auto"/>
                                                                    <w:bottom w:val="none" w:sz="0" w:space="0" w:color="auto"/>
                                                                    <w:right w:val="none" w:sz="0" w:space="0" w:color="auto"/>
                                                                  </w:divBdr>
                                                                  <w:divsChild>
                                                                    <w:div w:id="484593246">
                                                                      <w:marLeft w:val="405"/>
                                                                      <w:marRight w:val="0"/>
                                                                      <w:marTop w:val="0"/>
                                                                      <w:marBottom w:val="0"/>
                                                                      <w:divBdr>
                                                                        <w:top w:val="none" w:sz="0" w:space="0" w:color="auto"/>
                                                                        <w:left w:val="none" w:sz="0" w:space="0" w:color="auto"/>
                                                                        <w:bottom w:val="none" w:sz="0" w:space="0" w:color="auto"/>
                                                                        <w:right w:val="none" w:sz="0" w:space="0" w:color="auto"/>
                                                                      </w:divBdr>
                                                                      <w:divsChild>
                                                                        <w:div w:id="2139639517">
                                                                          <w:marLeft w:val="0"/>
                                                                          <w:marRight w:val="0"/>
                                                                          <w:marTop w:val="0"/>
                                                                          <w:marBottom w:val="0"/>
                                                                          <w:divBdr>
                                                                            <w:top w:val="none" w:sz="0" w:space="0" w:color="auto"/>
                                                                            <w:left w:val="none" w:sz="0" w:space="0" w:color="auto"/>
                                                                            <w:bottom w:val="none" w:sz="0" w:space="0" w:color="auto"/>
                                                                            <w:right w:val="none" w:sz="0" w:space="0" w:color="auto"/>
                                                                          </w:divBdr>
                                                                          <w:divsChild>
                                                                            <w:div w:id="1190071116">
                                                                              <w:marLeft w:val="0"/>
                                                                              <w:marRight w:val="0"/>
                                                                              <w:marTop w:val="0"/>
                                                                              <w:marBottom w:val="0"/>
                                                                              <w:divBdr>
                                                                                <w:top w:val="none" w:sz="0" w:space="0" w:color="auto"/>
                                                                                <w:left w:val="none" w:sz="0" w:space="0" w:color="auto"/>
                                                                                <w:bottom w:val="none" w:sz="0" w:space="0" w:color="auto"/>
                                                                                <w:right w:val="none" w:sz="0" w:space="0" w:color="auto"/>
                                                                              </w:divBdr>
                                                                              <w:divsChild>
                                                                                <w:div w:id="1322806391">
                                                                                  <w:marLeft w:val="0"/>
                                                                                  <w:marRight w:val="0"/>
                                                                                  <w:marTop w:val="0"/>
                                                                                  <w:marBottom w:val="0"/>
                                                                                  <w:divBdr>
                                                                                    <w:top w:val="none" w:sz="0" w:space="0" w:color="auto"/>
                                                                                    <w:left w:val="none" w:sz="0" w:space="0" w:color="auto"/>
                                                                                    <w:bottom w:val="none" w:sz="0" w:space="0" w:color="auto"/>
                                                                                    <w:right w:val="none" w:sz="0" w:space="0" w:color="auto"/>
                                                                                  </w:divBdr>
                                                                                  <w:divsChild>
                                                                                    <w:div w:id="543716546">
                                                                                      <w:marLeft w:val="0"/>
                                                                                      <w:marRight w:val="0"/>
                                                                                      <w:marTop w:val="0"/>
                                                                                      <w:marBottom w:val="0"/>
                                                                                      <w:divBdr>
                                                                                        <w:top w:val="none" w:sz="0" w:space="0" w:color="auto"/>
                                                                                        <w:left w:val="none" w:sz="0" w:space="0" w:color="auto"/>
                                                                                        <w:bottom w:val="none" w:sz="0" w:space="0" w:color="auto"/>
                                                                                        <w:right w:val="none" w:sz="0" w:space="0" w:color="auto"/>
                                                                                      </w:divBdr>
                                                                                      <w:divsChild>
                                                                                        <w:div w:id="180751368">
                                                                                          <w:marLeft w:val="0"/>
                                                                                          <w:marRight w:val="0"/>
                                                                                          <w:marTop w:val="0"/>
                                                                                          <w:marBottom w:val="0"/>
                                                                                          <w:divBdr>
                                                                                            <w:top w:val="none" w:sz="0" w:space="0" w:color="auto"/>
                                                                                            <w:left w:val="none" w:sz="0" w:space="0" w:color="auto"/>
                                                                                            <w:bottom w:val="none" w:sz="0" w:space="0" w:color="auto"/>
                                                                                            <w:right w:val="none" w:sz="0" w:space="0" w:color="auto"/>
                                                                                          </w:divBdr>
                                                                                          <w:divsChild>
                                                                                            <w:div w:id="208491439">
                                                                                              <w:marLeft w:val="0"/>
                                                                                              <w:marRight w:val="0"/>
                                                                                              <w:marTop w:val="0"/>
                                                                                              <w:marBottom w:val="0"/>
                                                                                              <w:divBdr>
                                                                                                <w:top w:val="none" w:sz="0" w:space="0" w:color="auto"/>
                                                                                                <w:left w:val="none" w:sz="0" w:space="0" w:color="auto"/>
                                                                                                <w:bottom w:val="none" w:sz="0" w:space="0" w:color="auto"/>
                                                                                                <w:right w:val="none" w:sz="0" w:space="0" w:color="auto"/>
                                                                                              </w:divBdr>
                                                                                              <w:divsChild>
                                                                                                <w:div w:id="236137238">
                                                                                                  <w:marLeft w:val="0"/>
                                                                                                  <w:marRight w:val="0"/>
                                                                                                  <w:marTop w:val="0"/>
                                                                                                  <w:marBottom w:val="0"/>
                                                                                                  <w:divBdr>
                                                                                                    <w:top w:val="none" w:sz="0" w:space="0" w:color="auto"/>
                                                                                                    <w:left w:val="none" w:sz="0" w:space="0" w:color="auto"/>
                                                                                                    <w:bottom w:val="single" w:sz="6" w:space="15" w:color="auto"/>
                                                                                                    <w:right w:val="none" w:sz="0" w:space="0" w:color="auto"/>
                                                                                                  </w:divBdr>
                                                                                                  <w:divsChild>
                                                                                                    <w:div w:id="371661903">
                                                                                                      <w:marLeft w:val="0"/>
                                                                                                      <w:marRight w:val="0"/>
                                                                                                      <w:marTop w:val="60"/>
                                                                                                      <w:marBottom w:val="0"/>
                                                                                                      <w:divBdr>
                                                                                                        <w:top w:val="none" w:sz="0" w:space="0" w:color="auto"/>
                                                                                                        <w:left w:val="none" w:sz="0" w:space="0" w:color="auto"/>
                                                                                                        <w:bottom w:val="none" w:sz="0" w:space="0" w:color="auto"/>
                                                                                                        <w:right w:val="none" w:sz="0" w:space="0" w:color="auto"/>
                                                                                                      </w:divBdr>
                                                                                                      <w:divsChild>
                                                                                                        <w:div w:id="2066054290">
                                                                                                          <w:marLeft w:val="0"/>
                                                                                                          <w:marRight w:val="0"/>
                                                                                                          <w:marTop w:val="0"/>
                                                                                                          <w:marBottom w:val="0"/>
                                                                                                          <w:divBdr>
                                                                                                            <w:top w:val="none" w:sz="0" w:space="0" w:color="auto"/>
                                                                                                            <w:left w:val="none" w:sz="0" w:space="0" w:color="auto"/>
                                                                                                            <w:bottom w:val="none" w:sz="0" w:space="0" w:color="auto"/>
                                                                                                            <w:right w:val="none" w:sz="0" w:space="0" w:color="auto"/>
                                                                                                          </w:divBdr>
                                                                                                          <w:divsChild>
                                                                                                            <w:div w:id="1094084338">
                                                                                                              <w:marLeft w:val="0"/>
                                                                                                              <w:marRight w:val="0"/>
                                                                                                              <w:marTop w:val="0"/>
                                                                                                              <w:marBottom w:val="0"/>
                                                                                                              <w:divBdr>
                                                                                                                <w:top w:val="none" w:sz="0" w:space="0" w:color="auto"/>
                                                                                                                <w:left w:val="none" w:sz="0" w:space="0" w:color="auto"/>
                                                                                                                <w:bottom w:val="none" w:sz="0" w:space="0" w:color="auto"/>
                                                                                                                <w:right w:val="none" w:sz="0" w:space="0" w:color="auto"/>
                                                                                                              </w:divBdr>
                                                                                                              <w:divsChild>
                                                                                                                <w:div w:id="427501319">
                                                                                                                  <w:marLeft w:val="0"/>
                                                                                                                  <w:marRight w:val="0"/>
                                                                                                                  <w:marTop w:val="0"/>
                                                                                                                  <w:marBottom w:val="0"/>
                                                                                                                  <w:divBdr>
                                                                                                                    <w:top w:val="none" w:sz="0" w:space="0" w:color="auto"/>
                                                                                                                    <w:left w:val="none" w:sz="0" w:space="0" w:color="auto"/>
                                                                                                                    <w:bottom w:val="none" w:sz="0" w:space="0" w:color="auto"/>
                                                                                                                    <w:right w:val="none" w:sz="0" w:space="0" w:color="auto"/>
                                                                                                                  </w:divBdr>
                                                                                                                  <w:divsChild>
                                                                                                                    <w:div w:id="1753502843">
                                                                                                                      <w:marLeft w:val="0"/>
                                                                                                                      <w:marRight w:val="0"/>
                                                                                                                      <w:marTop w:val="0"/>
                                                                                                                      <w:marBottom w:val="0"/>
                                                                                                                      <w:divBdr>
                                                                                                                        <w:top w:val="none" w:sz="0" w:space="0" w:color="auto"/>
                                                                                                                        <w:left w:val="none" w:sz="0" w:space="0" w:color="auto"/>
                                                                                                                        <w:bottom w:val="none" w:sz="0" w:space="0" w:color="auto"/>
                                                                                                                        <w:right w:val="none" w:sz="0" w:space="0" w:color="auto"/>
                                                                                                                      </w:divBdr>
                                                                                                                      <w:divsChild>
                                                                                                                        <w:div w:id="246042839">
                                                                                                                          <w:marLeft w:val="0"/>
                                                                                                                          <w:marRight w:val="0"/>
                                                                                                                          <w:marTop w:val="0"/>
                                                                                                                          <w:marBottom w:val="0"/>
                                                                                                                          <w:divBdr>
                                                                                                                            <w:top w:val="none" w:sz="0" w:space="0" w:color="auto"/>
                                                                                                                            <w:left w:val="none" w:sz="0" w:space="0" w:color="auto"/>
                                                                                                                            <w:bottom w:val="none" w:sz="0" w:space="0" w:color="auto"/>
                                                                                                                            <w:right w:val="none" w:sz="0" w:space="0" w:color="auto"/>
                                                                                                                          </w:divBdr>
                                                                                                                          <w:divsChild>
                                                                                                                            <w:div w:id="981930522">
                                                                                                                              <w:marLeft w:val="0"/>
                                                                                                                              <w:marRight w:val="0"/>
                                                                                                                              <w:marTop w:val="0"/>
                                                                                                                              <w:marBottom w:val="0"/>
                                                                                                                              <w:divBdr>
                                                                                                                                <w:top w:val="none" w:sz="0" w:space="0" w:color="auto"/>
                                                                                                                                <w:left w:val="none" w:sz="0" w:space="0" w:color="auto"/>
                                                                                                                                <w:bottom w:val="none" w:sz="0" w:space="0" w:color="auto"/>
                                                                                                                                <w:right w:val="none" w:sz="0" w:space="0" w:color="auto"/>
                                                                                                                              </w:divBdr>
                                                                                                                              <w:divsChild>
                                                                                                                                <w:div w:id="1317536066">
                                                                                                                                  <w:marLeft w:val="0"/>
                                                                                                                                  <w:marRight w:val="0"/>
                                                                                                                                  <w:marTop w:val="0"/>
                                                                                                                                  <w:marBottom w:val="0"/>
                                                                                                                                  <w:divBdr>
                                                                                                                                    <w:top w:val="none" w:sz="0" w:space="0" w:color="auto"/>
                                                                                                                                    <w:left w:val="none" w:sz="0" w:space="0" w:color="auto"/>
                                                                                                                                    <w:bottom w:val="none" w:sz="0" w:space="0" w:color="auto"/>
                                                                                                                                    <w:right w:val="none" w:sz="0" w:space="0" w:color="auto"/>
                                                                                                                                  </w:divBdr>
                                                                                                                                  <w:divsChild>
                                                                                                                                    <w:div w:id="9444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9074773">
      <w:bodyDiv w:val="1"/>
      <w:marLeft w:val="0"/>
      <w:marRight w:val="0"/>
      <w:marTop w:val="0"/>
      <w:marBottom w:val="0"/>
      <w:divBdr>
        <w:top w:val="none" w:sz="0" w:space="0" w:color="auto"/>
        <w:left w:val="none" w:sz="0" w:space="0" w:color="auto"/>
        <w:bottom w:val="none" w:sz="0" w:space="0" w:color="auto"/>
        <w:right w:val="none" w:sz="0" w:space="0" w:color="auto"/>
      </w:divBdr>
    </w:div>
    <w:div w:id="2076926636">
      <w:bodyDiv w:val="1"/>
      <w:marLeft w:val="0"/>
      <w:marRight w:val="0"/>
      <w:marTop w:val="0"/>
      <w:marBottom w:val="0"/>
      <w:divBdr>
        <w:top w:val="none" w:sz="0" w:space="0" w:color="auto"/>
        <w:left w:val="none" w:sz="0" w:space="0" w:color="auto"/>
        <w:bottom w:val="none" w:sz="0" w:space="0" w:color="auto"/>
        <w:right w:val="none" w:sz="0" w:space="0" w:color="auto"/>
      </w:divBdr>
    </w:div>
    <w:div w:id="2080587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10C306-F346-4BC9-BF7A-5953155DBCC7}">
  <we:reference id="wa104041485" version="1.1.1.0" store="en-US" storeType="OMEX"/>
  <we:alternateReferences>
    <we:reference id="wa104041485" version="1.1.1.0" store="wa104041485"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72D78-4902-4887-9DF7-9383FE150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06</Words>
  <Characters>5738</Characters>
  <Application>Microsoft Office Word</Application>
  <DocSecurity>4</DocSecurity>
  <Lines>47</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Baylor Health Care System</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90438</dc:creator>
  <cp:keywords/>
  <dc:description/>
  <cp:lastModifiedBy>Katsuki Miyazaki</cp:lastModifiedBy>
  <cp:revision>2</cp:revision>
  <cp:lastPrinted>2022-09-27T22:08:00Z</cp:lastPrinted>
  <dcterms:created xsi:type="dcterms:W3CDTF">2022-11-22T22:57:00Z</dcterms:created>
  <dcterms:modified xsi:type="dcterms:W3CDTF">2022-11-22T22:57:00Z</dcterms:modified>
</cp:coreProperties>
</file>